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BB1B4" w14:textId="77777777" w:rsidR="00787ABB" w:rsidRPr="00222E56" w:rsidRDefault="00787ABB" w:rsidP="00787ABB">
      <w:pPr>
        <w:snapToGrid w:val="0"/>
        <w:spacing w:line="480" w:lineRule="auto"/>
        <w:jc w:val="both"/>
        <w:rPr>
          <w:b/>
          <w:bCs/>
          <w:sz w:val="20"/>
          <w:szCs w:val="20"/>
        </w:rPr>
      </w:pPr>
      <w:r w:rsidRPr="00222E56">
        <w:rPr>
          <w:b/>
          <w:bCs/>
          <w:sz w:val="20"/>
          <w:szCs w:val="20"/>
        </w:rPr>
        <w:t>Supporting Information</w:t>
      </w:r>
    </w:p>
    <w:p w14:paraId="4F5D0D0C" w14:textId="77777777" w:rsidR="00787ABB" w:rsidRPr="00222E56" w:rsidRDefault="00787ABB" w:rsidP="00787ABB">
      <w:pPr>
        <w:snapToGrid w:val="0"/>
        <w:spacing w:line="480" w:lineRule="auto"/>
        <w:jc w:val="both"/>
        <w:rPr>
          <w:sz w:val="20"/>
          <w:szCs w:val="20"/>
        </w:rPr>
      </w:pPr>
      <w:r w:rsidRPr="00222E56">
        <w:rPr>
          <w:sz w:val="20"/>
          <w:szCs w:val="20"/>
        </w:rPr>
        <w:t xml:space="preserve">Table </w:t>
      </w:r>
      <w:r w:rsidRPr="00222E56">
        <w:rPr>
          <w:rFonts w:hint="eastAsia"/>
          <w:sz w:val="20"/>
          <w:szCs w:val="20"/>
        </w:rPr>
        <w:t>S1 Mean c</w:t>
      </w:r>
      <w:r w:rsidRPr="00222E56">
        <w:rPr>
          <w:sz w:val="20"/>
          <w:szCs w:val="20"/>
        </w:rPr>
        <w:t xml:space="preserve">alculated </w:t>
      </w:r>
      <w:r w:rsidRPr="00222E56">
        <w:rPr>
          <w:rFonts w:hint="eastAsia"/>
          <w:sz w:val="20"/>
          <w:szCs w:val="20"/>
        </w:rPr>
        <w:t>d</w:t>
      </w:r>
      <w:r w:rsidRPr="00222E56">
        <w:rPr>
          <w:sz w:val="20"/>
          <w:szCs w:val="20"/>
        </w:rPr>
        <w:t xml:space="preserve">ose </w:t>
      </w:r>
      <w:r w:rsidRPr="00222E56">
        <w:rPr>
          <w:rFonts w:hint="eastAsia"/>
          <w:sz w:val="20"/>
          <w:szCs w:val="20"/>
        </w:rPr>
        <w:t>s</w:t>
      </w:r>
      <w:r w:rsidRPr="00222E56">
        <w:rPr>
          <w:sz w:val="20"/>
          <w:szCs w:val="20"/>
        </w:rPr>
        <w:t xml:space="preserve">ensitivity to the </w:t>
      </w:r>
      <w:r w:rsidRPr="00222E56">
        <w:rPr>
          <w:rFonts w:hint="eastAsia"/>
          <w:sz w:val="20"/>
          <w:szCs w:val="20"/>
        </w:rPr>
        <w:t>Leaf Transmission (</w:t>
      </w:r>
      <w:r w:rsidRPr="00222E56">
        <w:rPr>
          <w:sz w:val="20"/>
          <w:szCs w:val="20"/>
        </w:rPr>
        <w:t>LT</w:t>
      </w:r>
      <w:r w:rsidRPr="00222E56">
        <w:rPr>
          <w:rFonts w:hint="eastAsia"/>
          <w:sz w:val="20"/>
          <w:szCs w:val="20"/>
        </w:rPr>
        <w:t>)</w:t>
      </w:r>
      <w:r w:rsidRPr="00222E56">
        <w:rPr>
          <w:sz w:val="20"/>
          <w:szCs w:val="20"/>
        </w:rPr>
        <w:t xml:space="preserve"> </w:t>
      </w:r>
      <w:r w:rsidRPr="00222E56">
        <w:rPr>
          <w:rFonts w:hint="eastAsia"/>
          <w:sz w:val="20"/>
          <w:szCs w:val="20"/>
        </w:rPr>
        <w:t>p</w:t>
      </w:r>
      <w:r w:rsidRPr="00222E56">
        <w:rPr>
          <w:sz w:val="20"/>
          <w:szCs w:val="20"/>
        </w:rPr>
        <w:t xml:space="preserve">arameter in the Dynamic Zebra Crosswalk </w:t>
      </w:r>
      <w:r w:rsidRPr="00222E56">
        <w:rPr>
          <w:rFonts w:hint="eastAsia"/>
          <w:sz w:val="20"/>
          <w:szCs w:val="20"/>
        </w:rPr>
        <w:t>(DZC) d</w:t>
      </w:r>
      <w:r w:rsidRPr="00222E56">
        <w:rPr>
          <w:sz w:val="20"/>
          <w:szCs w:val="20"/>
        </w:rPr>
        <w:t>istribution</w:t>
      </w:r>
      <w:r w:rsidRPr="00222E56">
        <w:rPr>
          <w:rFonts w:hint="eastAsia"/>
          <w:sz w:val="20"/>
          <w:szCs w:val="20"/>
        </w:rPr>
        <w:t xml:space="preserve"> </w:t>
      </w:r>
      <w:r w:rsidRPr="00222E56">
        <w:rPr>
          <w:sz w:val="20"/>
          <w:szCs w:val="20"/>
        </w:rPr>
        <w:t xml:space="preserve">for either the Millennium 120 </w:t>
      </w:r>
      <w:r w:rsidRPr="00222E56">
        <w:rPr>
          <w:rFonts w:hint="eastAsia"/>
          <w:sz w:val="20"/>
          <w:szCs w:val="20"/>
        </w:rPr>
        <w:t xml:space="preserve">(M120) </w:t>
      </w:r>
      <w:r w:rsidRPr="00222E56">
        <w:rPr>
          <w:sz w:val="20"/>
          <w:szCs w:val="20"/>
        </w:rPr>
        <w:t xml:space="preserve">or High-Definition 120 </w:t>
      </w:r>
      <w:r w:rsidRPr="00222E56">
        <w:rPr>
          <w:rFonts w:hint="eastAsia"/>
          <w:sz w:val="20"/>
          <w:szCs w:val="20"/>
        </w:rPr>
        <w:t>(HD120) MLCs</w:t>
      </w:r>
      <w:r w:rsidRPr="00222E56">
        <w:rPr>
          <w:sz w:val="20"/>
          <w:szCs w:val="20"/>
        </w:rPr>
        <w:t>.</w:t>
      </w:r>
    </w:p>
    <w:tbl>
      <w:tblPr>
        <w:tblStyle w:val="2"/>
        <w:tblW w:w="9918" w:type="dxa"/>
        <w:jc w:val="center"/>
        <w:tblLook w:val="04A0" w:firstRow="1" w:lastRow="0" w:firstColumn="1" w:lastColumn="0" w:noHBand="0" w:noVBand="1"/>
      </w:tblPr>
      <w:tblGrid>
        <w:gridCol w:w="2089"/>
        <w:gridCol w:w="978"/>
        <w:gridCol w:w="979"/>
        <w:gridCol w:w="978"/>
        <w:gridCol w:w="979"/>
        <w:gridCol w:w="979"/>
        <w:gridCol w:w="978"/>
        <w:gridCol w:w="979"/>
        <w:gridCol w:w="979"/>
      </w:tblGrid>
      <w:tr w:rsidR="00787ABB" w:rsidRPr="00222E56" w14:paraId="2C7DC0D9" w14:textId="77777777" w:rsidTr="00310030">
        <w:trPr>
          <w:trHeight w:val="340"/>
          <w:jc w:val="center"/>
        </w:trPr>
        <w:tc>
          <w:tcPr>
            <w:tcW w:w="2089" w:type="dxa"/>
            <w:vMerge w:val="restart"/>
          </w:tcPr>
          <w:p w14:paraId="3FCA6A37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7829" w:type="dxa"/>
            <w:gridSpan w:val="8"/>
            <w:vAlign w:val="center"/>
          </w:tcPr>
          <w:p w14:paraId="53598630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Mean c</w:t>
            </w:r>
            <w:r w:rsidRPr="00222E56">
              <w:rPr>
                <w:sz w:val="20"/>
                <w:szCs w:val="20"/>
              </w:rPr>
              <w:t xml:space="preserve">alculated </w:t>
            </w:r>
            <w:r w:rsidRPr="00222E56">
              <w:rPr>
                <w:rFonts w:hint="eastAsia"/>
                <w:sz w:val="20"/>
                <w:szCs w:val="20"/>
              </w:rPr>
              <w:t>d</w:t>
            </w:r>
            <w:r w:rsidRPr="00222E56">
              <w:rPr>
                <w:sz w:val="20"/>
                <w:szCs w:val="20"/>
              </w:rPr>
              <w:t xml:space="preserve">ose </w:t>
            </w:r>
            <w:r w:rsidRPr="00222E56">
              <w:rPr>
                <w:rFonts w:hint="eastAsia"/>
                <w:sz w:val="20"/>
                <w:szCs w:val="20"/>
              </w:rPr>
              <w:t>s</w:t>
            </w:r>
            <w:r w:rsidRPr="00222E56">
              <w:rPr>
                <w:sz w:val="20"/>
                <w:szCs w:val="20"/>
              </w:rPr>
              <w:t xml:space="preserve">ensitivity to </w:t>
            </w:r>
            <w:r w:rsidRPr="00222E56">
              <w:rPr>
                <w:rFonts w:hint="eastAsia"/>
                <w:sz w:val="20"/>
                <w:szCs w:val="20"/>
              </w:rPr>
              <w:t>the LT</w:t>
            </w:r>
            <w:r w:rsidRPr="00222E56">
              <w:rPr>
                <w:sz w:val="20"/>
                <w:szCs w:val="20"/>
              </w:rPr>
              <w:t xml:space="preserve"> </w:t>
            </w:r>
            <w:r w:rsidRPr="00222E56">
              <w:rPr>
                <w:rFonts w:hint="eastAsia"/>
                <w:sz w:val="20"/>
                <w:szCs w:val="20"/>
              </w:rPr>
              <w:t>p</w:t>
            </w:r>
            <w:r w:rsidRPr="00222E56">
              <w:rPr>
                <w:sz w:val="20"/>
                <w:szCs w:val="20"/>
              </w:rPr>
              <w:t>arameter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(10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  <w:vertAlign w:val="superscript"/>
              </w:rPr>
              <w:t xml:space="preserve">3 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787ABB" w:rsidRPr="00222E56" w14:paraId="1A5EDAAD" w14:textId="77777777" w:rsidTr="00310030">
        <w:trPr>
          <w:trHeight w:val="340"/>
          <w:jc w:val="center"/>
        </w:trPr>
        <w:tc>
          <w:tcPr>
            <w:tcW w:w="2089" w:type="dxa"/>
            <w:vMerge/>
            <w:vAlign w:val="center"/>
          </w:tcPr>
          <w:p w14:paraId="6F5BFD66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3914" w:type="dxa"/>
            <w:gridSpan w:val="4"/>
            <w:vAlign w:val="center"/>
          </w:tcPr>
          <w:p w14:paraId="37153794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M120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MLC</w:t>
            </w:r>
          </w:p>
        </w:tc>
        <w:tc>
          <w:tcPr>
            <w:tcW w:w="3915" w:type="dxa"/>
            <w:gridSpan w:val="4"/>
            <w:vAlign w:val="center"/>
          </w:tcPr>
          <w:p w14:paraId="4401F69E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H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D</w:t>
            </w: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120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MLC</w:t>
            </w:r>
          </w:p>
        </w:tc>
      </w:tr>
      <w:tr w:rsidR="00787ABB" w:rsidRPr="00222E56" w14:paraId="71E4B7CD" w14:textId="77777777" w:rsidTr="00310030">
        <w:trPr>
          <w:trHeight w:val="340"/>
          <w:jc w:val="center"/>
        </w:trPr>
        <w:tc>
          <w:tcPr>
            <w:tcW w:w="2089" w:type="dxa"/>
            <w:vMerge/>
            <w:vAlign w:val="center"/>
          </w:tcPr>
          <w:p w14:paraId="43F7D911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164F4030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6X</w:t>
            </w:r>
          </w:p>
        </w:tc>
        <w:tc>
          <w:tcPr>
            <w:tcW w:w="979" w:type="dxa"/>
            <w:vAlign w:val="center"/>
          </w:tcPr>
          <w:p w14:paraId="795E3133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6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X-</w:t>
            </w: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FFF</w:t>
            </w:r>
          </w:p>
        </w:tc>
        <w:tc>
          <w:tcPr>
            <w:tcW w:w="978" w:type="dxa"/>
            <w:vAlign w:val="center"/>
          </w:tcPr>
          <w:p w14:paraId="2D926179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10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X</w:t>
            </w:r>
          </w:p>
        </w:tc>
        <w:tc>
          <w:tcPr>
            <w:tcW w:w="979" w:type="dxa"/>
            <w:vAlign w:val="center"/>
          </w:tcPr>
          <w:p w14:paraId="63B220D1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10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X-</w:t>
            </w: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FFF</w:t>
            </w:r>
          </w:p>
        </w:tc>
        <w:tc>
          <w:tcPr>
            <w:tcW w:w="979" w:type="dxa"/>
            <w:vAlign w:val="center"/>
          </w:tcPr>
          <w:p w14:paraId="43A1E52A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6X</w:t>
            </w:r>
          </w:p>
        </w:tc>
        <w:tc>
          <w:tcPr>
            <w:tcW w:w="978" w:type="dxa"/>
            <w:vAlign w:val="center"/>
          </w:tcPr>
          <w:p w14:paraId="34E16409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6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X-</w:t>
            </w: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FFF</w:t>
            </w:r>
          </w:p>
        </w:tc>
        <w:tc>
          <w:tcPr>
            <w:tcW w:w="979" w:type="dxa"/>
            <w:vAlign w:val="center"/>
          </w:tcPr>
          <w:p w14:paraId="45C776B3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10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X</w:t>
            </w:r>
          </w:p>
        </w:tc>
        <w:tc>
          <w:tcPr>
            <w:tcW w:w="979" w:type="dxa"/>
            <w:vAlign w:val="center"/>
          </w:tcPr>
          <w:p w14:paraId="10218B2B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10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X-</w:t>
            </w: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FFF</w:t>
            </w:r>
          </w:p>
        </w:tc>
      </w:tr>
      <w:tr w:rsidR="00787ABB" w:rsidRPr="00222E56" w14:paraId="18CBF7D6" w14:textId="77777777" w:rsidTr="00310030">
        <w:trPr>
          <w:trHeight w:val="340"/>
          <w:jc w:val="center"/>
        </w:trPr>
        <w:tc>
          <w:tcPr>
            <w:tcW w:w="2089" w:type="dxa"/>
            <w:vAlign w:val="center"/>
          </w:tcPr>
          <w:p w14:paraId="6E6C22BD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Low leaf speed </w:t>
            </w: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978" w:type="dxa"/>
            <w:vAlign w:val="center"/>
          </w:tcPr>
          <w:p w14:paraId="457DA2D2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67</w:t>
            </w:r>
          </w:p>
        </w:tc>
        <w:tc>
          <w:tcPr>
            <w:tcW w:w="979" w:type="dxa"/>
            <w:vAlign w:val="center"/>
          </w:tcPr>
          <w:p w14:paraId="7FDC3D5C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978" w:type="dxa"/>
            <w:vAlign w:val="center"/>
          </w:tcPr>
          <w:p w14:paraId="3F2AE1EA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52</w:t>
            </w:r>
          </w:p>
        </w:tc>
        <w:tc>
          <w:tcPr>
            <w:tcW w:w="979" w:type="dxa"/>
            <w:vAlign w:val="center"/>
          </w:tcPr>
          <w:p w14:paraId="6B29B2A2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62</w:t>
            </w:r>
          </w:p>
        </w:tc>
        <w:tc>
          <w:tcPr>
            <w:tcW w:w="979" w:type="dxa"/>
            <w:vAlign w:val="center"/>
          </w:tcPr>
          <w:p w14:paraId="39B6EEE2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978" w:type="dxa"/>
            <w:vAlign w:val="center"/>
          </w:tcPr>
          <w:p w14:paraId="39F71BA9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96</w:t>
            </w:r>
          </w:p>
        </w:tc>
        <w:tc>
          <w:tcPr>
            <w:tcW w:w="979" w:type="dxa"/>
            <w:vAlign w:val="center"/>
          </w:tcPr>
          <w:p w14:paraId="57ECE7C7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70</w:t>
            </w:r>
          </w:p>
        </w:tc>
        <w:tc>
          <w:tcPr>
            <w:tcW w:w="979" w:type="dxa"/>
            <w:vAlign w:val="center"/>
          </w:tcPr>
          <w:p w14:paraId="36849EC7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78</w:t>
            </w:r>
          </w:p>
        </w:tc>
      </w:tr>
      <w:tr w:rsidR="00787ABB" w:rsidRPr="00222E56" w14:paraId="0B6D97A8" w14:textId="77777777" w:rsidTr="00310030">
        <w:trPr>
          <w:trHeight w:val="340"/>
          <w:jc w:val="center"/>
        </w:trPr>
        <w:tc>
          <w:tcPr>
            <w:tcW w:w="2089" w:type="dxa"/>
            <w:vAlign w:val="center"/>
          </w:tcPr>
          <w:p w14:paraId="63EF816A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High leaf speed </w:t>
            </w: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978" w:type="dxa"/>
            <w:vAlign w:val="center"/>
          </w:tcPr>
          <w:p w14:paraId="7644B3F2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4.39</w:t>
            </w:r>
          </w:p>
        </w:tc>
        <w:tc>
          <w:tcPr>
            <w:tcW w:w="979" w:type="dxa"/>
            <w:vAlign w:val="center"/>
          </w:tcPr>
          <w:p w14:paraId="44B82F18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4.96</w:t>
            </w:r>
          </w:p>
        </w:tc>
        <w:tc>
          <w:tcPr>
            <w:tcW w:w="978" w:type="dxa"/>
            <w:vAlign w:val="center"/>
          </w:tcPr>
          <w:p w14:paraId="68F38003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4.04</w:t>
            </w:r>
          </w:p>
        </w:tc>
        <w:tc>
          <w:tcPr>
            <w:tcW w:w="979" w:type="dxa"/>
            <w:vAlign w:val="center"/>
          </w:tcPr>
          <w:p w14:paraId="6082DA31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4.45</w:t>
            </w:r>
          </w:p>
        </w:tc>
        <w:tc>
          <w:tcPr>
            <w:tcW w:w="979" w:type="dxa"/>
            <w:vAlign w:val="center"/>
          </w:tcPr>
          <w:p w14:paraId="16F9613F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5.24</w:t>
            </w:r>
          </w:p>
        </w:tc>
        <w:tc>
          <w:tcPr>
            <w:tcW w:w="978" w:type="dxa"/>
            <w:vAlign w:val="center"/>
          </w:tcPr>
          <w:p w14:paraId="78146063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5.88</w:t>
            </w:r>
          </w:p>
        </w:tc>
        <w:tc>
          <w:tcPr>
            <w:tcW w:w="979" w:type="dxa"/>
            <w:vAlign w:val="center"/>
          </w:tcPr>
          <w:p w14:paraId="40C2A023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4.94</w:t>
            </w:r>
          </w:p>
        </w:tc>
        <w:tc>
          <w:tcPr>
            <w:tcW w:w="979" w:type="dxa"/>
            <w:vAlign w:val="center"/>
          </w:tcPr>
          <w:p w14:paraId="05864765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5.43</w:t>
            </w:r>
          </w:p>
        </w:tc>
      </w:tr>
    </w:tbl>
    <w:p w14:paraId="065FB0B9" w14:textId="77777777" w:rsidR="00787ABB" w:rsidRPr="00222E56" w:rsidRDefault="00787ABB" w:rsidP="00787ABB">
      <w:pPr>
        <w:snapToGrid w:val="0"/>
        <w:spacing w:line="480" w:lineRule="auto"/>
        <w:jc w:val="both"/>
        <w:rPr>
          <w:b/>
          <w:bCs/>
          <w:sz w:val="20"/>
          <w:szCs w:val="20"/>
        </w:rPr>
      </w:pPr>
    </w:p>
    <w:p w14:paraId="7C2358CB" w14:textId="77777777" w:rsidR="00787ABB" w:rsidRPr="00222E56" w:rsidRDefault="00787ABB" w:rsidP="00787ABB">
      <w:pPr>
        <w:snapToGrid w:val="0"/>
        <w:spacing w:line="480" w:lineRule="auto"/>
        <w:jc w:val="both"/>
        <w:rPr>
          <w:b/>
          <w:bCs/>
          <w:sz w:val="20"/>
          <w:szCs w:val="20"/>
        </w:rPr>
      </w:pPr>
    </w:p>
    <w:p w14:paraId="200B4E86" w14:textId="77777777" w:rsidR="00787ABB" w:rsidRPr="00222E56" w:rsidRDefault="00787ABB" w:rsidP="00787ABB">
      <w:pPr>
        <w:snapToGrid w:val="0"/>
        <w:spacing w:line="480" w:lineRule="auto"/>
        <w:jc w:val="both"/>
      </w:pPr>
      <w:r w:rsidRPr="00222E56">
        <w:rPr>
          <w:sz w:val="20"/>
          <w:szCs w:val="20"/>
        </w:rPr>
        <w:t xml:space="preserve">Table </w:t>
      </w:r>
      <w:r w:rsidRPr="00222E56">
        <w:rPr>
          <w:rFonts w:hint="eastAsia"/>
          <w:sz w:val="20"/>
          <w:szCs w:val="20"/>
        </w:rPr>
        <w:t xml:space="preserve">S2 </w:t>
      </w:r>
      <w:r w:rsidRPr="00222E56">
        <w:rPr>
          <w:sz w:val="20"/>
          <w:szCs w:val="20"/>
        </w:rPr>
        <w:t xml:space="preserve">Calculated </w:t>
      </w:r>
      <w:r w:rsidRPr="00222E56">
        <w:rPr>
          <w:rFonts w:hint="eastAsia"/>
          <w:sz w:val="20"/>
          <w:szCs w:val="20"/>
        </w:rPr>
        <w:t>d</w:t>
      </w:r>
      <w:r w:rsidRPr="00222E56">
        <w:rPr>
          <w:sz w:val="20"/>
          <w:szCs w:val="20"/>
        </w:rPr>
        <w:t xml:space="preserve">ose </w:t>
      </w:r>
      <w:r w:rsidRPr="00222E56">
        <w:rPr>
          <w:rFonts w:hint="eastAsia"/>
          <w:sz w:val="20"/>
          <w:szCs w:val="20"/>
        </w:rPr>
        <w:t>s</w:t>
      </w:r>
      <w:r w:rsidRPr="00222E56">
        <w:rPr>
          <w:sz w:val="20"/>
          <w:szCs w:val="20"/>
        </w:rPr>
        <w:t xml:space="preserve">ensitivity to </w:t>
      </w:r>
      <w:r w:rsidRPr="00222E56">
        <w:rPr>
          <w:rFonts w:hint="eastAsia"/>
          <w:sz w:val="20"/>
          <w:szCs w:val="20"/>
        </w:rPr>
        <w:t xml:space="preserve">the </w:t>
      </w:r>
      <w:r w:rsidRPr="00222E56">
        <w:rPr>
          <w:sz w:val="20"/>
          <w:szCs w:val="20"/>
        </w:rPr>
        <w:t>L</w:t>
      </w:r>
      <w:r w:rsidRPr="00222E56">
        <w:rPr>
          <w:rFonts w:hint="eastAsia"/>
          <w:sz w:val="20"/>
          <w:szCs w:val="20"/>
        </w:rPr>
        <w:t xml:space="preserve">eaf </w:t>
      </w:r>
      <w:r w:rsidRPr="00222E56">
        <w:rPr>
          <w:sz w:val="20"/>
          <w:szCs w:val="20"/>
        </w:rPr>
        <w:t>G</w:t>
      </w:r>
      <w:r w:rsidRPr="00222E56">
        <w:rPr>
          <w:rFonts w:hint="eastAsia"/>
          <w:sz w:val="20"/>
          <w:szCs w:val="20"/>
        </w:rPr>
        <w:t>ap (LG)</w:t>
      </w:r>
      <w:r w:rsidRPr="00222E56">
        <w:rPr>
          <w:sz w:val="20"/>
          <w:szCs w:val="20"/>
        </w:rPr>
        <w:t xml:space="preserve"> </w:t>
      </w:r>
      <w:r w:rsidRPr="00222E56">
        <w:rPr>
          <w:rFonts w:hint="eastAsia"/>
          <w:sz w:val="20"/>
          <w:szCs w:val="20"/>
        </w:rPr>
        <w:t>p</w:t>
      </w:r>
      <w:r w:rsidRPr="00222E56">
        <w:rPr>
          <w:sz w:val="20"/>
          <w:szCs w:val="20"/>
        </w:rPr>
        <w:t xml:space="preserve">arameter in </w:t>
      </w:r>
      <w:r w:rsidRPr="00222E56">
        <w:rPr>
          <w:rFonts w:hint="eastAsia"/>
          <w:sz w:val="20"/>
          <w:szCs w:val="20"/>
        </w:rPr>
        <w:t>each</w:t>
      </w:r>
      <w:r w:rsidRPr="00222E56">
        <w:rPr>
          <w:sz w:val="20"/>
          <w:szCs w:val="20"/>
        </w:rPr>
        <w:t xml:space="preserve"> VMAT </w:t>
      </w:r>
      <w:r w:rsidRPr="00222E56">
        <w:rPr>
          <w:rFonts w:hint="eastAsia"/>
          <w:sz w:val="20"/>
          <w:szCs w:val="20"/>
        </w:rPr>
        <w:t>p</w:t>
      </w:r>
      <w:r w:rsidRPr="00222E56">
        <w:rPr>
          <w:sz w:val="20"/>
          <w:szCs w:val="20"/>
        </w:rPr>
        <w:t>lan</w:t>
      </w:r>
      <w:r w:rsidRPr="00222E56">
        <w:rPr>
          <w:rFonts w:hint="eastAsia"/>
          <w:sz w:val="20"/>
          <w:szCs w:val="20"/>
        </w:rPr>
        <w:t xml:space="preserve"> </w:t>
      </w:r>
      <w:r w:rsidRPr="00222E56">
        <w:rPr>
          <w:sz w:val="20"/>
          <w:szCs w:val="20"/>
        </w:rPr>
        <w:t xml:space="preserve">for either the Millennium 120 </w:t>
      </w:r>
      <w:r w:rsidRPr="00222E56">
        <w:rPr>
          <w:rFonts w:hint="eastAsia"/>
          <w:sz w:val="20"/>
          <w:szCs w:val="20"/>
        </w:rPr>
        <w:t xml:space="preserve">(M120) </w:t>
      </w:r>
      <w:r w:rsidRPr="00222E56">
        <w:rPr>
          <w:sz w:val="20"/>
          <w:szCs w:val="20"/>
        </w:rPr>
        <w:t xml:space="preserve">or High-Definition 120 </w:t>
      </w:r>
      <w:r w:rsidRPr="00222E56">
        <w:rPr>
          <w:rFonts w:hint="eastAsia"/>
          <w:sz w:val="20"/>
          <w:szCs w:val="20"/>
        </w:rPr>
        <w:t>(HD120) MLCs</w:t>
      </w:r>
      <w:r w:rsidRPr="00222E56">
        <w:rPr>
          <w:sz w:val="20"/>
          <w:szCs w:val="20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039"/>
        <w:gridCol w:w="1036"/>
        <w:gridCol w:w="1037"/>
        <w:gridCol w:w="1038"/>
        <w:gridCol w:w="1043"/>
        <w:gridCol w:w="1038"/>
        <w:gridCol w:w="1038"/>
        <w:gridCol w:w="1038"/>
        <w:gridCol w:w="1043"/>
      </w:tblGrid>
      <w:tr w:rsidR="00787ABB" w:rsidRPr="00222E56" w14:paraId="7FB48CB1" w14:textId="77777777" w:rsidTr="00310030">
        <w:trPr>
          <w:trHeight w:val="340"/>
        </w:trPr>
        <w:tc>
          <w:tcPr>
            <w:tcW w:w="1039" w:type="dxa"/>
            <w:vMerge w:val="restart"/>
          </w:tcPr>
          <w:p w14:paraId="6CD02FB0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Case #</w:t>
            </w:r>
          </w:p>
        </w:tc>
        <w:tc>
          <w:tcPr>
            <w:tcW w:w="8311" w:type="dxa"/>
            <w:gridSpan w:val="8"/>
            <w:vAlign w:val="center"/>
          </w:tcPr>
          <w:p w14:paraId="09C257F2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sz w:val="20"/>
                <w:szCs w:val="20"/>
              </w:rPr>
              <w:t xml:space="preserve">Calculated </w:t>
            </w:r>
            <w:r w:rsidRPr="00222E56">
              <w:rPr>
                <w:rFonts w:hint="eastAsia"/>
                <w:sz w:val="20"/>
                <w:szCs w:val="20"/>
              </w:rPr>
              <w:t>d</w:t>
            </w:r>
            <w:r w:rsidRPr="00222E56">
              <w:rPr>
                <w:sz w:val="20"/>
                <w:szCs w:val="20"/>
              </w:rPr>
              <w:t xml:space="preserve">ose </w:t>
            </w:r>
            <w:r w:rsidRPr="00222E56">
              <w:rPr>
                <w:rFonts w:hint="eastAsia"/>
                <w:sz w:val="20"/>
                <w:szCs w:val="20"/>
              </w:rPr>
              <w:t>s</w:t>
            </w:r>
            <w:r w:rsidRPr="00222E56">
              <w:rPr>
                <w:sz w:val="20"/>
                <w:szCs w:val="20"/>
              </w:rPr>
              <w:t xml:space="preserve">ensitivity to </w:t>
            </w:r>
            <w:r w:rsidRPr="00222E56">
              <w:rPr>
                <w:rFonts w:hint="eastAsia"/>
                <w:sz w:val="20"/>
                <w:szCs w:val="20"/>
              </w:rPr>
              <w:t>the LG</w:t>
            </w:r>
            <w:r w:rsidRPr="00222E56">
              <w:rPr>
                <w:sz w:val="20"/>
                <w:szCs w:val="20"/>
              </w:rPr>
              <w:t xml:space="preserve"> </w:t>
            </w:r>
            <w:r w:rsidRPr="00222E56">
              <w:rPr>
                <w:rFonts w:hint="eastAsia"/>
                <w:sz w:val="20"/>
                <w:szCs w:val="20"/>
              </w:rPr>
              <w:t>p</w:t>
            </w:r>
            <w:r w:rsidRPr="00222E56">
              <w:rPr>
                <w:sz w:val="20"/>
                <w:szCs w:val="20"/>
              </w:rPr>
              <w:t>arameter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(%/cm)</w:t>
            </w:r>
          </w:p>
        </w:tc>
      </w:tr>
      <w:tr w:rsidR="00787ABB" w:rsidRPr="00222E56" w14:paraId="4CF2F213" w14:textId="77777777" w:rsidTr="00310030">
        <w:trPr>
          <w:trHeight w:val="340"/>
        </w:trPr>
        <w:tc>
          <w:tcPr>
            <w:tcW w:w="1039" w:type="dxa"/>
            <w:vMerge/>
            <w:vAlign w:val="center"/>
          </w:tcPr>
          <w:p w14:paraId="4C8661D4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4154" w:type="dxa"/>
            <w:gridSpan w:val="4"/>
            <w:vAlign w:val="center"/>
          </w:tcPr>
          <w:p w14:paraId="5A63E1D9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M120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MLC</w:t>
            </w:r>
          </w:p>
        </w:tc>
        <w:tc>
          <w:tcPr>
            <w:tcW w:w="4157" w:type="dxa"/>
            <w:gridSpan w:val="4"/>
            <w:vAlign w:val="center"/>
          </w:tcPr>
          <w:p w14:paraId="44DC27E2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H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D</w:t>
            </w: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120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MLC</w:t>
            </w:r>
          </w:p>
        </w:tc>
      </w:tr>
      <w:tr w:rsidR="00787ABB" w:rsidRPr="00222E56" w14:paraId="6E495DEC" w14:textId="77777777" w:rsidTr="00310030">
        <w:trPr>
          <w:trHeight w:val="340"/>
        </w:trPr>
        <w:tc>
          <w:tcPr>
            <w:tcW w:w="1039" w:type="dxa"/>
            <w:vMerge/>
            <w:tcBorders>
              <w:bottom w:val="single" w:sz="4" w:space="0" w:color="auto"/>
            </w:tcBorders>
            <w:vAlign w:val="center"/>
          </w:tcPr>
          <w:p w14:paraId="1F3DAF1A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1C733703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6X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0B123B45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6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X-</w:t>
            </w: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FFF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55787CFD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10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X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0A5FD539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10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X-</w:t>
            </w: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FFF</w:t>
            </w:r>
          </w:p>
        </w:tc>
        <w:tc>
          <w:tcPr>
            <w:tcW w:w="1038" w:type="dxa"/>
            <w:vAlign w:val="center"/>
          </w:tcPr>
          <w:p w14:paraId="1983A0FC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6X</w:t>
            </w:r>
          </w:p>
        </w:tc>
        <w:tc>
          <w:tcPr>
            <w:tcW w:w="1038" w:type="dxa"/>
            <w:vAlign w:val="center"/>
          </w:tcPr>
          <w:p w14:paraId="69C39CA4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6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X-</w:t>
            </w: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FFF</w:t>
            </w:r>
          </w:p>
        </w:tc>
        <w:tc>
          <w:tcPr>
            <w:tcW w:w="1038" w:type="dxa"/>
            <w:vAlign w:val="center"/>
          </w:tcPr>
          <w:p w14:paraId="105D2928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10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X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61009462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10</w:t>
            </w: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X-</w:t>
            </w:r>
            <w:r w:rsidRPr="00222E56">
              <w:rPr>
                <w:rFonts w:ascii="Times New Roman" w:eastAsia="游明朝" w:hAnsi="Times New Roman" w:cs="Times New Roman"/>
                <w:sz w:val="20"/>
                <w:szCs w:val="20"/>
              </w:rPr>
              <w:t>FFF</w:t>
            </w:r>
          </w:p>
        </w:tc>
      </w:tr>
      <w:tr w:rsidR="00787ABB" w:rsidRPr="00222E56" w14:paraId="50289A21" w14:textId="77777777" w:rsidTr="00310030">
        <w:trPr>
          <w:trHeight w:val="34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51D46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0C7B1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4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9B328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5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AE7EA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5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5FC270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40</w:t>
            </w:r>
          </w:p>
        </w:tc>
        <w:tc>
          <w:tcPr>
            <w:tcW w:w="1038" w:type="dxa"/>
            <w:vAlign w:val="center"/>
          </w:tcPr>
          <w:p w14:paraId="1AB33900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58</w:t>
            </w:r>
          </w:p>
        </w:tc>
        <w:tc>
          <w:tcPr>
            <w:tcW w:w="1038" w:type="dxa"/>
            <w:vAlign w:val="center"/>
          </w:tcPr>
          <w:p w14:paraId="689E8792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41</w:t>
            </w:r>
          </w:p>
        </w:tc>
        <w:tc>
          <w:tcPr>
            <w:tcW w:w="1038" w:type="dxa"/>
            <w:vAlign w:val="center"/>
          </w:tcPr>
          <w:p w14:paraId="24C3CC53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44</w:t>
            </w:r>
          </w:p>
        </w:tc>
        <w:tc>
          <w:tcPr>
            <w:tcW w:w="1043" w:type="dxa"/>
            <w:vAlign w:val="center"/>
          </w:tcPr>
          <w:p w14:paraId="06824F4B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45</w:t>
            </w:r>
          </w:p>
        </w:tc>
      </w:tr>
      <w:tr w:rsidR="00787ABB" w:rsidRPr="00222E56" w14:paraId="1D7825E5" w14:textId="77777777" w:rsidTr="00310030">
        <w:trPr>
          <w:trHeight w:val="34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DD26F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EBC1F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9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3DC43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66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5B880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.0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D3EF3F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59</w:t>
            </w:r>
          </w:p>
        </w:tc>
        <w:tc>
          <w:tcPr>
            <w:tcW w:w="1038" w:type="dxa"/>
            <w:vAlign w:val="center"/>
          </w:tcPr>
          <w:p w14:paraId="758E418A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95</w:t>
            </w:r>
          </w:p>
        </w:tc>
        <w:tc>
          <w:tcPr>
            <w:tcW w:w="1038" w:type="dxa"/>
            <w:vAlign w:val="center"/>
          </w:tcPr>
          <w:p w14:paraId="6D753C7F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87</w:t>
            </w:r>
          </w:p>
        </w:tc>
        <w:tc>
          <w:tcPr>
            <w:tcW w:w="1038" w:type="dxa"/>
            <w:vAlign w:val="center"/>
          </w:tcPr>
          <w:p w14:paraId="459ECD98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.10</w:t>
            </w:r>
          </w:p>
        </w:tc>
        <w:tc>
          <w:tcPr>
            <w:tcW w:w="1043" w:type="dxa"/>
            <w:vAlign w:val="center"/>
          </w:tcPr>
          <w:p w14:paraId="78422AFD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61</w:t>
            </w:r>
          </w:p>
        </w:tc>
      </w:tr>
      <w:tr w:rsidR="00787ABB" w:rsidRPr="00222E56" w14:paraId="7EDA1147" w14:textId="77777777" w:rsidTr="00310030">
        <w:trPr>
          <w:trHeight w:val="34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290F1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F43B7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5BF56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A29D3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934690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038" w:type="dxa"/>
            <w:vAlign w:val="center"/>
          </w:tcPr>
          <w:p w14:paraId="3E06E405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.15</w:t>
            </w:r>
          </w:p>
        </w:tc>
        <w:tc>
          <w:tcPr>
            <w:tcW w:w="1038" w:type="dxa"/>
            <w:vAlign w:val="center"/>
          </w:tcPr>
          <w:p w14:paraId="29666843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.95</w:t>
            </w:r>
          </w:p>
        </w:tc>
        <w:tc>
          <w:tcPr>
            <w:tcW w:w="1038" w:type="dxa"/>
            <w:vAlign w:val="center"/>
          </w:tcPr>
          <w:p w14:paraId="58BAA103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.93</w:t>
            </w:r>
          </w:p>
        </w:tc>
        <w:tc>
          <w:tcPr>
            <w:tcW w:w="1043" w:type="dxa"/>
            <w:vAlign w:val="center"/>
          </w:tcPr>
          <w:p w14:paraId="0ABFE5A8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.20</w:t>
            </w:r>
          </w:p>
        </w:tc>
      </w:tr>
      <w:tr w:rsidR="00787ABB" w:rsidRPr="00222E56" w14:paraId="5C17D638" w14:textId="77777777" w:rsidTr="00310030">
        <w:trPr>
          <w:trHeight w:val="34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5DA4A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40859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11267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BCB9D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8F29D8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38" w:type="dxa"/>
            <w:vAlign w:val="center"/>
          </w:tcPr>
          <w:p w14:paraId="0344F4DA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038" w:type="dxa"/>
            <w:vAlign w:val="center"/>
          </w:tcPr>
          <w:p w14:paraId="0771F736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.08</w:t>
            </w:r>
          </w:p>
        </w:tc>
        <w:tc>
          <w:tcPr>
            <w:tcW w:w="1038" w:type="dxa"/>
            <w:vAlign w:val="center"/>
          </w:tcPr>
          <w:p w14:paraId="3A2585F2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.16</w:t>
            </w:r>
          </w:p>
        </w:tc>
        <w:tc>
          <w:tcPr>
            <w:tcW w:w="1043" w:type="dxa"/>
            <w:vAlign w:val="center"/>
          </w:tcPr>
          <w:p w14:paraId="4C906FA4" w14:textId="77777777" w:rsidR="00787ABB" w:rsidRPr="00222E56" w:rsidRDefault="00787ABB" w:rsidP="00310030">
            <w:pPr>
              <w:widowControl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.09</w:t>
            </w:r>
          </w:p>
        </w:tc>
      </w:tr>
    </w:tbl>
    <w:p w14:paraId="2E68FE12" w14:textId="30D71334" w:rsidR="00787ABB" w:rsidRPr="00222E56" w:rsidRDefault="00787ABB" w:rsidP="00787ABB">
      <w:pPr>
        <w:rPr>
          <w:sz w:val="20"/>
          <w:szCs w:val="20"/>
        </w:rPr>
      </w:pPr>
    </w:p>
    <w:p w14:paraId="517ACFE1" w14:textId="77777777" w:rsidR="00787ABB" w:rsidRPr="00222E56" w:rsidRDefault="00787ABB" w:rsidP="00787ABB">
      <w:pPr>
        <w:rPr>
          <w:sz w:val="20"/>
          <w:szCs w:val="20"/>
        </w:rPr>
      </w:pPr>
    </w:p>
    <w:p w14:paraId="0CE7C0B3" w14:textId="428E7CD7" w:rsidR="00787ABB" w:rsidRPr="00222E56" w:rsidRDefault="00787ABB" w:rsidP="00787ABB">
      <w:pPr>
        <w:adjustRightInd w:val="0"/>
        <w:snapToGrid w:val="0"/>
        <w:spacing w:line="480" w:lineRule="auto"/>
        <w:jc w:val="both"/>
        <w:rPr>
          <w:rFonts w:ascii="Times New Roman" w:eastAsia="游明朝" w:hAnsi="Times New Roman" w:cs="Times New Roman"/>
          <w:szCs w:val="22"/>
          <w14:ligatures w14:val="standardContextual"/>
        </w:rPr>
      </w:pPr>
      <w:r w:rsidRPr="00222E56">
        <w:rPr>
          <w:sz w:val="20"/>
          <w:szCs w:val="20"/>
        </w:rPr>
        <w:t xml:space="preserve">Table </w:t>
      </w:r>
      <w:r w:rsidRPr="00222E56">
        <w:rPr>
          <w:rFonts w:hint="eastAsia"/>
          <w:sz w:val="20"/>
          <w:szCs w:val="20"/>
        </w:rPr>
        <w:t>S3</w:t>
      </w:r>
      <w:r w:rsidRPr="00222E56">
        <w:rPr>
          <w:sz w:val="20"/>
          <w:szCs w:val="20"/>
        </w:rPr>
        <w:t xml:space="preserve"> </w:t>
      </w:r>
      <w:r w:rsidRPr="00222E56">
        <w:rPr>
          <w:rFonts w:ascii="Times New Roman" w:eastAsia="游明朝" w:hAnsi="Times New Roman" w:cs="Times New Roman"/>
          <w:szCs w:val="22"/>
          <w14:ligatures w14:val="standardContextual"/>
        </w:rPr>
        <w:t xml:space="preserve">Summary statistics (mean, standard deviation [SD], and </w:t>
      </w:r>
      <w:r w:rsidRPr="00222E56">
        <w:rPr>
          <w:rFonts w:ascii="Times New Roman" w:eastAsia="游明朝" w:hAnsi="Times New Roman" w:cs="Times New Roman" w:hint="eastAsia"/>
          <w:szCs w:val="22"/>
          <w14:ligatures w14:val="standardContextual"/>
        </w:rPr>
        <w:t>r</w:t>
      </w:r>
      <w:r w:rsidRPr="00222E56">
        <w:rPr>
          <w:rFonts w:ascii="Times New Roman" w:eastAsia="游明朝" w:hAnsi="Times New Roman" w:cs="Times New Roman"/>
          <w:szCs w:val="22"/>
          <w14:ligatures w14:val="standardContextual"/>
        </w:rPr>
        <w:t>ange) of the relative dose differences obtained from VMAT dose verification</w:t>
      </w:r>
      <w:r w:rsidRPr="00222E56">
        <w:t xml:space="preserve"> </w:t>
      </w:r>
      <w:r w:rsidRPr="00222E56">
        <w:rPr>
          <w:rFonts w:ascii="Times New Roman" w:eastAsia="游明朝" w:hAnsi="Times New Roman" w:cs="Times New Roman"/>
          <w:szCs w:val="22"/>
          <w14:ligatures w14:val="standardContextual"/>
        </w:rPr>
        <w:t xml:space="preserve">using </w:t>
      </w:r>
      <w:r w:rsidRPr="00222E56">
        <w:rPr>
          <w:rFonts w:ascii="Times New Roman" w:eastAsia="游明朝" w:hAnsi="Times New Roman" w:cs="Times New Roman" w:hint="eastAsia"/>
          <w:szCs w:val="22"/>
          <w14:ligatures w14:val="standardContextual"/>
        </w:rPr>
        <w:t>machine-specific</w:t>
      </w:r>
      <w:r w:rsidRPr="00222E56">
        <w:rPr>
          <w:rFonts w:ascii="Times New Roman" w:eastAsia="游明朝" w:hAnsi="Times New Roman" w:cs="Times New Roman"/>
          <w:szCs w:val="22"/>
          <w14:ligatures w14:val="standardContextual"/>
        </w:rPr>
        <w:t xml:space="preserve"> ELM parameters for either the Millennium 120 (M120) or High-Definition 120 (HD120) MLCs</w:t>
      </w:r>
      <w:r w:rsidRPr="00222E56">
        <w:rPr>
          <w:rFonts w:cstheme="minorHAnsi"/>
          <w:sz w:val="20"/>
          <w:szCs w:val="20"/>
        </w:rPr>
        <w:t>, categorized by X-ray beam energy</w:t>
      </w:r>
      <w:r w:rsidRPr="00222E56">
        <w:rPr>
          <w:rFonts w:cstheme="minorHAnsi" w:hint="eastAsia"/>
          <w:sz w:val="20"/>
          <w:szCs w:val="20"/>
        </w:rPr>
        <w:t>.</w:t>
      </w:r>
    </w:p>
    <w:tbl>
      <w:tblPr>
        <w:tblStyle w:val="af0"/>
        <w:tblW w:w="0" w:type="auto"/>
        <w:jc w:val="center"/>
        <w:tblLook w:val="04A0" w:firstRow="1" w:lastRow="0" w:firstColumn="1" w:lastColumn="0" w:noHBand="0" w:noVBand="1"/>
      </w:tblPr>
      <w:tblGrid>
        <w:gridCol w:w="1045"/>
        <w:gridCol w:w="1035"/>
        <w:gridCol w:w="1036"/>
        <w:gridCol w:w="1037"/>
        <w:gridCol w:w="1043"/>
        <w:gridCol w:w="1037"/>
        <w:gridCol w:w="1037"/>
        <w:gridCol w:w="1037"/>
        <w:gridCol w:w="1043"/>
      </w:tblGrid>
      <w:tr w:rsidR="00787ABB" w:rsidRPr="00222E56" w14:paraId="1AA92FA5" w14:textId="77777777" w:rsidTr="00310030">
        <w:trPr>
          <w:trHeight w:val="340"/>
          <w:jc w:val="center"/>
        </w:trPr>
        <w:tc>
          <w:tcPr>
            <w:tcW w:w="1045" w:type="dxa"/>
            <w:vMerge w:val="restart"/>
            <w:vAlign w:val="center"/>
          </w:tcPr>
          <w:p w14:paraId="31D8436F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305" w:type="dxa"/>
            <w:gridSpan w:val="8"/>
            <w:vAlign w:val="center"/>
          </w:tcPr>
          <w:p w14:paraId="509FB9D6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Relative dose difference (%)</w:t>
            </w:r>
          </w:p>
        </w:tc>
      </w:tr>
      <w:tr w:rsidR="00787ABB" w:rsidRPr="00222E56" w14:paraId="79ECF495" w14:textId="77777777" w:rsidTr="00310030">
        <w:trPr>
          <w:trHeight w:val="340"/>
          <w:jc w:val="center"/>
        </w:trPr>
        <w:tc>
          <w:tcPr>
            <w:tcW w:w="1045" w:type="dxa"/>
            <w:vMerge/>
            <w:vAlign w:val="center"/>
          </w:tcPr>
          <w:p w14:paraId="67958BCE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151" w:type="dxa"/>
            <w:gridSpan w:val="4"/>
            <w:vAlign w:val="center"/>
          </w:tcPr>
          <w:p w14:paraId="6F2146E2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M</w:t>
            </w:r>
            <w:r w:rsidRPr="00222E56">
              <w:rPr>
                <w:sz w:val="20"/>
                <w:szCs w:val="20"/>
              </w:rPr>
              <w:t>120</w:t>
            </w:r>
            <w:r w:rsidRPr="00222E56">
              <w:rPr>
                <w:rFonts w:hint="eastAsia"/>
                <w:sz w:val="20"/>
                <w:szCs w:val="20"/>
              </w:rPr>
              <w:t xml:space="preserve"> MLC</w:t>
            </w:r>
          </w:p>
        </w:tc>
        <w:tc>
          <w:tcPr>
            <w:tcW w:w="4154" w:type="dxa"/>
            <w:gridSpan w:val="4"/>
            <w:vAlign w:val="center"/>
          </w:tcPr>
          <w:p w14:paraId="6AA93F44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HD</w:t>
            </w:r>
            <w:r w:rsidRPr="00222E56">
              <w:rPr>
                <w:sz w:val="20"/>
                <w:szCs w:val="20"/>
              </w:rPr>
              <w:t>120</w:t>
            </w:r>
            <w:r w:rsidRPr="00222E56">
              <w:rPr>
                <w:rFonts w:hint="eastAsia"/>
                <w:sz w:val="20"/>
                <w:szCs w:val="20"/>
              </w:rPr>
              <w:t xml:space="preserve"> MLC</w:t>
            </w:r>
          </w:p>
        </w:tc>
      </w:tr>
      <w:tr w:rsidR="00787ABB" w:rsidRPr="00222E56" w14:paraId="1419877A" w14:textId="77777777" w:rsidTr="00310030">
        <w:trPr>
          <w:trHeight w:val="340"/>
          <w:jc w:val="center"/>
        </w:trPr>
        <w:tc>
          <w:tcPr>
            <w:tcW w:w="1045" w:type="dxa"/>
            <w:vMerge/>
            <w:vAlign w:val="center"/>
          </w:tcPr>
          <w:p w14:paraId="126FF304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14:paraId="6BCA8FBB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6X</w:t>
            </w:r>
          </w:p>
        </w:tc>
        <w:tc>
          <w:tcPr>
            <w:tcW w:w="1036" w:type="dxa"/>
            <w:vAlign w:val="center"/>
          </w:tcPr>
          <w:p w14:paraId="54F8EA60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sz w:val="20"/>
                <w:szCs w:val="20"/>
              </w:rPr>
              <w:t>6</w:t>
            </w:r>
            <w:r w:rsidRPr="00222E56">
              <w:rPr>
                <w:rFonts w:hint="eastAsia"/>
                <w:sz w:val="20"/>
                <w:szCs w:val="20"/>
              </w:rPr>
              <w:t>X-</w:t>
            </w:r>
            <w:r w:rsidRPr="00222E56">
              <w:rPr>
                <w:sz w:val="20"/>
                <w:szCs w:val="20"/>
              </w:rPr>
              <w:t>FFF</w:t>
            </w:r>
          </w:p>
        </w:tc>
        <w:tc>
          <w:tcPr>
            <w:tcW w:w="1037" w:type="dxa"/>
            <w:vAlign w:val="center"/>
          </w:tcPr>
          <w:p w14:paraId="6C443F03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sz w:val="20"/>
                <w:szCs w:val="20"/>
              </w:rPr>
              <w:t>10</w:t>
            </w:r>
            <w:r w:rsidRPr="00222E56">
              <w:rPr>
                <w:rFonts w:hint="eastAsia"/>
                <w:sz w:val="20"/>
                <w:szCs w:val="20"/>
              </w:rPr>
              <w:t>X</w:t>
            </w:r>
          </w:p>
        </w:tc>
        <w:tc>
          <w:tcPr>
            <w:tcW w:w="1043" w:type="dxa"/>
            <w:vAlign w:val="center"/>
          </w:tcPr>
          <w:p w14:paraId="113243A3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sz w:val="20"/>
                <w:szCs w:val="20"/>
              </w:rPr>
              <w:t>10</w:t>
            </w:r>
            <w:r w:rsidRPr="00222E56">
              <w:rPr>
                <w:rFonts w:hint="eastAsia"/>
                <w:sz w:val="20"/>
                <w:szCs w:val="20"/>
              </w:rPr>
              <w:t>X-</w:t>
            </w:r>
            <w:r w:rsidRPr="00222E56">
              <w:rPr>
                <w:sz w:val="20"/>
                <w:szCs w:val="20"/>
              </w:rPr>
              <w:t>FFF</w:t>
            </w:r>
          </w:p>
        </w:tc>
        <w:tc>
          <w:tcPr>
            <w:tcW w:w="1037" w:type="dxa"/>
            <w:vAlign w:val="center"/>
          </w:tcPr>
          <w:p w14:paraId="50598D45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6X</w:t>
            </w:r>
          </w:p>
        </w:tc>
        <w:tc>
          <w:tcPr>
            <w:tcW w:w="1037" w:type="dxa"/>
            <w:vAlign w:val="center"/>
          </w:tcPr>
          <w:p w14:paraId="168D6DBB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sz w:val="20"/>
                <w:szCs w:val="20"/>
              </w:rPr>
              <w:t>6</w:t>
            </w:r>
            <w:r w:rsidRPr="00222E56">
              <w:rPr>
                <w:rFonts w:hint="eastAsia"/>
                <w:sz w:val="20"/>
                <w:szCs w:val="20"/>
              </w:rPr>
              <w:t>X-</w:t>
            </w:r>
            <w:r w:rsidRPr="00222E56">
              <w:rPr>
                <w:sz w:val="20"/>
                <w:szCs w:val="20"/>
              </w:rPr>
              <w:t>FFF</w:t>
            </w:r>
          </w:p>
        </w:tc>
        <w:tc>
          <w:tcPr>
            <w:tcW w:w="1037" w:type="dxa"/>
            <w:vAlign w:val="center"/>
          </w:tcPr>
          <w:p w14:paraId="4AB7545B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sz w:val="20"/>
                <w:szCs w:val="20"/>
              </w:rPr>
              <w:t>10</w:t>
            </w:r>
            <w:r w:rsidRPr="00222E56">
              <w:rPr>
                <w:rFonts w:hint="eastAsia"/>
                <w:sz w:val="20"/>
                <w:szCs w:val="20"/>
              </w:rPr>
              <w:t>X</w:t>
            </w:r>
          </w:p>
        </w:tc>
        <w:tc>
          <w:tcPr>
            <w:tcW w:w="1043" w:type="dxa"/>
            <w:vAlign w:val="center"/>
          </w:tcPr>
          <w:p w14:paraId="762C1473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sz w:val="20"/>
                <w:szCs w:val="20"/>
              </w:rPr>
              <w:t>10</w:t>
            </w:r>
            <w:r w:rsidRPr="00222E56">
              <w:rPr>
                <w:rFonts w:hint="eastAsia"/>
                <w:sz w:val="20"/>
                <w:szCs w:val="20"/>
              </w:rPr>
              <w:t>X-</w:t>
            </w:r>
            <w:r w:rsidRPr="00222E56">
              <w:rPr>
                <w:sz w:val="20"/>
                <w:szCs w:val="20"/>
              </w:rPr>
              <w:t>FFF</w:t>
            </w:r>
          </w:p>
        </w:tc>
      </w:tr>
      <w:tr w:rsidR="00787ABB" w:rsidRPr="00222E56" w14:paraId="2D869AE0" w14:textId="77777777" w:rsidTr="00310030">
        <w:trPr>
          <w:trHeight w:val="340"/>
          <w:jc w:val="center"/>
        </w:trPr>
        <w:tc>
          <w:tcPr>
            <w:tcW w:w="1045" w:type="dxa"/>
            <w:vAlign w:val="center"/>
          </w:tcPr>
          <w:p w14:paraId="326F0500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Mean</w:t>
            </w:r>
          </w:p>
        </w:tc>
        <w:tc>
          <w:tcPr>
            <w:tcW w:w="1035" w:type="dxa"/>
            <w:vAlign w:val="center"/>
          </w:tcPr>
          <w:p w14:paraId="681F94E2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1.10</w:t>
            </w:r>
          </w:p>
        </w:tc>
        <w:tc>
          <w:tcPr>
            <w:tcW w:w="1036" w:type="dxa"/>
            <w:vAlign w:val="center"/>
          </w:tcPr>
          <w:p w14:paraId="1E9F91AC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1.32</w:t>
            </w:r>
          </w:p>
        </w:tc>
        <w:tc>
          <w:tcPr>
            <w:tcW w:w="1037" w:type="dxa"/>
            <w:vAlign w:val="center"/>
          </w:tcPr>
          <w:p w14:paraId="6AA438B7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1.27</w:t>
            </w:r>
          </w:p>
        </w:tc>
        <w:tc>
          <w:tcPr>
            <w:tcW w:w="1043" w:type="dxa"/>
            <w:vAlign w:val="center"/>
          </w:tcPr>
          <w:p w14:paraId="3920BE64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1.51</w:t>
            </w:r>
          </w:p>
        </w:tc>
        <w:tc>
          <w:tcPr>
            <w:tcW w:w="1037" w:type="dxa"/>
            <w:vAlign w:val="center"/>
          </w:tcPr>
          <w:p w14:paraId="3834CA1C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0.71</w:t>
            </w:r>
          </w:p>
        </w:tc>
        <w:tc>
          <w:tcPr>
            <w:tcW w:w="1037" w:type="dxa"/>
            <w:vAlign w:val="center"/>
          </w:tcPr>
          <w:p w14:paraId="5C3A6E76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0.89</w:t>
            </w:r>
          </w:p>
        </w:tc>
        <w:tc>
          <w:tcPr>
            <w:tcW w:w="1037" w:type="dxa"/>
            <w:vAlign w:val="center"/>
          </w:tcPr>
          <w:p w14:paraId="48AC79FC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0.79</w:t>
            </w:r>
          </w:p>
        </w:tc>
        <w:tc>
          <w:tcPr>
            <w:tcW w:w="1043" w:type="dxa"/>
            <w:vAlign w:val="center"/>
          </w:tcPr>
          <w:p w14:paraId="1BD09F93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1.04</w:t>
            </w:r>
          </w:p>
        </w:tc>
      </w:tr>
      <w:tr w:rsidR="00787ABB" w:rsidRPr="00222E56" w14:paraId="09810C81" w14:textId="77777777" w:rsidTr="00310030">
        <w:trPr>
          <w:trHeight w:val="340"/>
          <w:jc w:val="center"/>
        </w:trPr>
        <w:tc>
          <w:tcPr>
            <w:tcW w:w="1045" w:type="dxa"/>
            <w:vAlign w:val="center"/>
          </w:tcPr>
          <w:p w14:paraId="1FF0605D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SD</w:t>
            </w:r>
          </w:p>
        </w:tc>
        <w:tc>
          <w:tcPr>
            <w:tcW w:w="1035" w:type="dxa"/>
            <w:vAlign w:val="center"/>
          </w:tcPr>
          <w:p w14:paraId="63AD9338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0.49</w:t>
            </w:r>
          </w:p>
        </w:tc>
        <w:tc>
          <w:tcPr>
            <w:tcW w:w="1036" w:type="dxa"/>
            <w:vAlign w:val="center"/>
          </w:tcPr>
          <w:p w14:paraId="14F5B778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0.33</w:t>
            </w:r>
          </w:p>
        </w:tc>
        <w:tc>
          <w:tcPr>
            <w:tcW w:w="1037" w:type="dxa"/>
            <w:vAlign w:val="center"/>
          </w:tcPr>
          <w:p w14:paraId="318C2E31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0.65</w:t>
            </w:r>
          </w:p>
        </w:tc>
        <w:tc>
          <w:tcPr>
            <w:tcW w:w="1043" w:type="dxa"/>
            <w:vAlign w:val="center"/>
          </w:tcPr>
          <w:p w14:paraId="69D4DF19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0.65</w:t>
            </w:r>
          </w:p>
        </w:tc>
        <w:tc>
          <w:tcPr>
            <w:tcW w:w="1037" w:type="dxa"/>
            <w:vAlign w:val="center"/>
          </w:tcPr>
          <w:p w14:paraId="267F9EFF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0.24</w:t>
            </w:r>
          </w:p>
        </w:tc>
        <w:tc>
          <w:tcPr>
            <w:tcW w:w="1037" w:type="dxa"/>
            <w:vAlign w:val="center"/>
          </w:tcPr>
          <w:p w14:paraId="0903591C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0.44</w:t>
            </w:r>
          </w:p>
        </w:tc>
        <w:tc>
          <w:tcPr>
            <w:tcW w:w="1037" w:type="dxa"/>
            <w:vAlign w:val="center"/>
          </w:tcPr>
          <w:p w14:paraId="607E2AB0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0.30</w:t>
            </w:r>
          </w:p>
        </w:tc>
        <w:tc>
          <w:tcPr>
            <w:tcW w:w="1043" w:type="dxa"/>
            <w:vAlign w:val="center"/>
          </w:tcPr>
          <w:p w14:paraId="63387F85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0.27</w:t>
            </w:r>
          </w:p>
        </w:tc>
      </w:tr>
      <w:tr w:rsidR="00787ABB" w:rsidRPr="00222E56" w14:paraId="045D4559" w14:textId="77777777" w:rsidTr="00310030">
        <w:trPr>
          <w:trHeight w:val="340"/>
          <w:jc w:val="center"/>
        </w:trPr>
        <w:tc>
          <w:tcPr>
            <w:tcW w:w="1045" w:type="dxa"/>
            <w:vAlign w:val="center"/>
          </w:tcPr>
          <w:p w14:paraId="36C955A7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Max</w:t>
            </w:r>
          </w:p>
        </w:tc>
        <w:tc>
          <w:tcPr>
            <w:tcW w:w="1035" w:type="dxa"/>
            <w:vAlign w:val="center"/>
          </w:tcPr>
          <w:p w14:paraId="64E7C8A0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0.33</w:t>
            </w:r>
          </w:p>
        </w:tc>
        <w:tc>
          <w:tcPr>
            <w:tcW w:w="1036" w:type="dxa"/>
            <w:vAlign w:val="center"/>
          </w:tcPr>
          <w:p w14:paraId="2B087D9D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0.51</w:t>
            </w:r>
          </w:p>
        </w:tc>
        <w:tc>
          <w:tcPr>
            <w:tcW w:w="1037" w:type="dxa"/>
            <w:vAlign w:val="center"/>
          </w:tcPr>
          <w:p w14:paraId="7FC7C18E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0.24</w:t>
            </w:r>
          </w:p>
        </w:tc>
        <w:tc>
          <w:tcPr>
            <w:tcW w:w="1043" w:type="dxa"/>
            <w:vAlign w:val="center"/>
          </w:tcPr>
          <w:p w14:paraId="2D595667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0.68</w:t>
            </w:r>
          </w:p>
        </w:tc>
        <w:tc>
          <w:tcPr>
            <w:tcW w:w="1037" w:type="dxa"/>
            <w:vAlign w:val="center"/>
          </w:tcPr>
          <w:p w14:paraId="575483F6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0.34</w:t>
            </w:r>
          </w:p>
        </w:tc>
        <w:tc>
          <w:tcPr>
            <w:tcW w:w="1037" w:type="dxa"/>
            <w:vAlign w:val="center"/>
          </w:tcPr>
          <w:p w14:paraId="60574656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0.15</w:t>
            </w:r>
          </w:p>
        </w:tc>
        <w:tc>
          <w:tcPr>
            <w:tcW w:w="1037" w:type="dxa"/>
            <w:vAlign w:val="center"/>
          </w:tcPr>
          <w:p w14:paraId="0F324682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0.24</w:t>
            </w:r>
          </w:p>
        </w:tc>
        <w:tc>
          <w:tcPr>
            <w:tcW w:w="1043" w:type="dxa"/>
            <w:vAlign w:val="center"/>
          </w:tcPr>
          <w:p w14:paraId="16C7A6F8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0.73</w:t>
            </w:r>
          </w:p>
        </w:tc>
      </w:tr>
      <w:tr w:rsidR="00787ABB" w:rsidRPr="00222E56" w14:paraId="7A2460A1" w14:textId="77777777" w:rsidTr="00310030">
        <w:trPr>
          <w:trHeight w:val="340"/>
          <w:jc w:val="center"/>
        </w:trPr>
        <w:tc>
          <w:tcPr>
            <w:tcW w:w="1045" w:type="dxa"/>
            <w:vAlign w:val="center"/>
          </w:tcPr>
          <w:p w14:paraId="093A253A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Min</w:t>
            </w:r>
          </w:p>
        </w:tc>
        <w:tc>
          <w:tcPr>
            <w:tcW w:w="1035" w:type="dxa"/>
            <w:vAlign w:val="center"/>
          </w:tcPr>
          <w:p w14:paraId="16B2D6E6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2.03</w:t>
            </w:r>
          </w:p>
        </w:tc>
        <w:tc>
          <w:tcPr>
            <w:tcW w:w="1036" w:type="dxa"/>
            <w:vAlign w:val="center"/>
          </w:tcPr>
          <w:p w14:paraId="65EAEB34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1.87</w:t>
            </w:r>
          </w:p>
        </w:tc>
        <w:tc>
          <w:tcPr>
            <w:tcW w:w="1037" w:type="dxa"/>
            <w:vAlign w:val="center"/>
          </w:tcPr>
          <w:p w14:paraId="004E05D5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2.56</w:t>
            </w:r>
          </w:p>
        </w:tc>
        <w:tc>
          <w:tcPr>
            <w:tcW w:w="1043" w:type="dxa"/>
            <w:vAlign w:val="center"/>
          </w:tcPr>
          <w:p w14:paraId="4C426AFC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2.93</w:t>
            </w:r>
          </w:p>
        </w:tc>
        <w:tc>
          <w:tcPr>
            <w:tcW w:w="1037" w:type="dxa"/>
            <w:vAlign w:val="center"/>
          </w:tcPr>
          <w:p w14:paraId="2B0F1EA4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1.12</w:t>
            </w:r>
          </w:p>
        </w:tc>
        <w:tc>
          <w:tcPr>
            <w:tcW w:w="1037" w:type="dxa"/>
            <w:vAlign w:val="center"/>
          </w:tcPr>
          <w:p w14:paraId="7E173A50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1.45</w:t>
            </w:r>
          </w:p>
        </w:tc>
        <w:tc>
          <w:tcPr>
            <w:tcW w:w="1037" w:type="dxa"/>
            <w:vAlign w:val="center"/>
          </w:tcPr>
          <w:p w14:paraId="5C250CDE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1.23</w:t>
            </w:r>
          </w:p>
        </w:tc>
        <w:tc>
          <w:tcPr>
            <w:tcW w:w="1043" w:type="dxa"/>
            <w:vAlign w:val="center"/>
          </w:tcPr>
          <w:p w14:paraId="146B7997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b/>
                <w:bCs/>
              </w:rPr>
              <w:t xml:space="preserve">− </w:t>
            </w:r>
            <w:r w:rsidRPr="00222E56">
              <w:rPr>
                <w:rFonts w:hint="eastAsia"/>
                <w:sz w:val="20"/>
                <w:szCs w:val="20"/>
              </w:rPr>
              <w:t>1.47</w:t>
            </w:r>
          </w:p>
        </w:tc>
      </w:tr>
    </w:tbl>
    <w:p w14:paraId="609C0B54" w14:textId="77777777" w:rsidR="00787ABB" w:rsidRPr="00222E56" w:rsidRDefault="00787ABB" w:rsidP="00787ABB">
      <w:pPr>
        <w:adjustRightInd w:val="0"/>
        <w:snapToGrid w:val="0"/>
        <w:spacing w:line="480" w:lineRule="auto"/>
        <w:jc w:val="both"/>
        <w:rPr>
          <w:sz w:val="20"/>
          <w:szCs w:val="20"/>
        </w:rPr>
      </w:pPr>
    </w:p>
    <w:p w14:paraId="5D6B85AF" w14:textId="22875E54" w:rsidR="00787ABB" w:rsidRPr="00222E56" w:rsidRDefault="00787ABB" w:rsidP="00787ABB">
      <w:pPr>
        <w:adjustRightInd w:val="0"/>
        <w:snapToGrid w:val="0"/>
        <w:spacing w:line="480" w:lineRule="auto"/>
        <w:jc w:val="both"/>
        <w:rPr>
          <w:rFonts w:ascii="Times New Roman" w:eastAsia="游明朝" w:hAnsi="Times New Roman" w:cs="Times New Roman"/>
          <w:szCs w:val="22"/>
          <w14:ligatures w14:val="standardContextual"/>
        </w:rPr>
      </w:pPr>
      <w:r w:rsidRPr="00222E56">
        <w:rPr>
          <w:sz w:val="20"/>
          <w:szCs w:val="20"/>
        </w:rPr>
        <w:lastRenderedPageBreak/>
        <w:t xml:space="preserve">Table </w:t>
      </w:r>
      <w:r w:rsidRPr="00222E56">
        <w:rPr>
          <w:rFonts w:hint="eastAsia"/>
          <w:sz w:val="20"/>
          <w:szCs w:val="20"/>
        </w:rPr>
        <w:t>S4</w:t>
      </w:r>
      <w:r w:rsidRPr="00222E56">
        <w:rPr>
          <w:sz w:val="20"/>
          <w:szCs w:val="20"/>
        </w:rPr>
        <w:t xml:space="preserve"> </w:t>
      </w:r>
      <w:r w:rsidRPr="00222E56">
        <w:rPr>
          <w:rFonts w:ascii="Times New Roman" w:eastAsia="游明朝" w:hAnsi="Times New Roman" w:cs="Times New Roman"/>
          <w:szCs w:val="22"/>
          <w14:ligatures w14:val="standardContextual"/>
        </w:rPr>
        <w:t xml:space="preserve">Summary statistics (mean, standard deviation [SD], and </w:t>
      </w:r>
      <w:r w:rsidRPr="00222E56">
        <w:rPr>
          <w:rFonts w:ascii="Times New Roman" w:eastAsia="游明朝" w:hAnsi="Times New Roman" w:cs="Times New Roman" w:hint="eastAsia"/>
          <w:szCs w:val="22"/>
          <w14:ligatures w14:val="standardContextual"/>
        </w:rPr>
        <w:t>r</w:t>
      </w:r>
      <w:r w:rsidRPr="00222E56">
        <w:rPr>
          <w:rFonts w:ascii="Times New Roman" w:eastAsia="游明朝" w:hAnsi="Times New Roman" w:cs="Times New Roman"/>
          <w:szCs w:val="22"/>
          <w14:ligatures w14:val="standardContextual"/>
        </w:rPr>
        <w:t xml:space="preserve">ange) of the </w:t>
      </w:r>
      <w:r w:rsidRPr="00222E56">
        <w:rPr>
          <w:rFonts w:ascii="Times New Roman" w:eastAsia="游明朝" w:hAnsi="Times New Roman" w:cs="Times New Roman" w:hint="eastAsia"/>
          <w:szCs w:val="22"/>
          <w14:ligatures w14:val="standardContextual"/>
        </w:rPr>
        <w:t>gamma pass rates (3%/2m, 10%)</w:t>
      </w:r>
      <w:r w:rsidRPr="00222E56">
        <w:rPr>
          <w:rFonts w:ascii="Times New Roman" w:eastAsia="游明朝" w:hAnsi="Times New Roman" w:cs="Times New Roman"/>
          <w:szCs w:val="22"/>
          <w14:ligatures w14:val="standardContextual"/>
        </w:rPr>
        <w:t xml:space="preserve"> obtained from VMAT dose verification</w:t>
      </w:r>
      <w:r w:rsidRPr="00222E56">
        <w:t xml:space="preserve"> </w:t>
      </w:r>
      <w:r w:rsidRPr="00222E56">
        <w:rPr>
          <w:rFonts w:ascii="Times New Roman" w:eastAsia="游明朝" w:hAnsi="Times New Roman" w:cs="Times New Roman"/>
          <w:szCs w:val="22"/>
          <w14:ligatures w14:val="standardContextual"/>
        </w:rPr>
        <w:t xml:space="preserve">using </w:t>
      </w:r>
      <w:r w:rsidRPr="00222E56">
        <w:rPr>
          <w:rFonts w:ascii="Times New Roman" w:eastAsia="游明朝" w:hAnsi="Times New Roman" w:cs="Times New Roman" w:hint="eastAsia"/>
          <w:szCs w:val="22"/>
          <w14:ligatures w14:val="standardContextual"/>
        </w:rPr>
        <w:t>machine-specific</w:t>
      </w:r>
      <w:r w:rsidRPr="00222E56">
        <w:rPr>
          <w:rFonts w:ascii="Times New Roman" w:eastAsia="游明朝" w:hAnsi="Times New Roman" w:cs="Times New Roman"/>
          <w:szCs w:val="22"/>
          <w14:ligatures w14:val="standardContextual"/>
        </w:rPr>
        <w:t xml:space="preserve"> ELM parameters for either the Millennium 120 (M120) or High-Definition 120 (HD120) MLCs</w:t>
      </w:r>
      <w:r w:rsidRPr="00222E56">
        <w:rPr>
          <w:rFonts w:cstheme="minorHAnsi"/>
          <w:sz w:val="20"/>
          <w:szCs w:val="20"/>
        </w:rPr>
        <w:t>, categorized by X-ray beam energy</w:t>
      </w:r>
      <w:r w:rsidRPr="00222E56">
        <w:rPr>
          <w:rFonts w:cstheme="minorHAnsi" w:hint="eastAsia"/>
          <w:sz w:val="20"/>
          <w:szCs w:val="20"/>
        </w:rPr>
        <w:t>.</w:t>
      </w:r>
    </w:p>
    <w:tbl>
      <w:tblPr>
        <w:tblStyle w:val="af0"/>
        <w:tblW w:w="0" w:type="auto"/>
        <w:jc w:val="center"/>
        <w:tblLook w:val="04A0" w:firstRow="1" w:lastRow="0" w:firstColumn="1" w:lastColumn="0" w:noHBand="0" w:noVBand="1"/>
      </w:tblPr>
      <w:tblGrid>
        <w:gridCol w:w="1045"/>
        <w:gridCol w:w="1035"/>
        <w:gridCol w:w="1036"/>
        <w:gridCol w:w="1037"/>
        <w:gridCol w:w="1043"/>
        <w:gridCol w:w="1037"/>
        <w:gridCol w:w="1037"/>
        <w:gridCol w:w="1037"/>
        <w:gridCol w:w="1043"/>
      </w:tblGrid>
      <w:tr w:rsidR="00787ABB" w:rsidRPr="00222E56" w14:paraId="7B1BDCCD" w14:textId="77777777" w:rsidTr="00355A75">
        <w:trPr>
          <w:trHeight w:val="340"/>
          <w:jc w:val="center"/>
        </w:trPr>
        <w:tc>
          <w:tcPr>
            <w:tcW w:w="1045" w:type="dxa"/>
            <w:vMerge w:val="restart"/>
            <w:vAlign w:val="center"/>
          </w:tcPr>
          <w:p w14:paraId="00F46132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305" w:type="dxa"/>
            <w:gridSpan w:val="8"/>
            <w:vAlign w:val="center"/>
          </w:tcPr>
          <w:p w14:paraId="3A416DBE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Relative dose difference (%)</w:t>
            </w:r>
          </w:p>
        </w:tc>
      </w:tr>
      <w:tr w:rsidR="00787ABB" w:rsidRPr="00222E56" w14:paraId="210852A2" w14:textId="77777777" w:rsidTr="00355A75">
        <w:trPr>
          <w:trHeight w:val="340"/>
          <w:jc w:val="center"/>
        </w:trPr>
        <w:tc>
          <w:tcPr>
            <w:tcW w:w="1045" w:type="dxa"/>
            <w:vMerge/>
            <w:vAlign w:val="center"/>
          </w:tcPr>
          <w:p w14:paraId="76F2946A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151" w:type="dxa"/>
            <w:gridSpan w:val="4"/>
            <w:vAlign w:val="center"/>
          </w:tcPr>
          <w:p w14:paraId="53348EBB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M</w:t>
            </w:r>
            <w:r w:rsidRPr="00222E56">
              <w:rPr>
                <w:sz w:val="20"/>
                <w:szCs w:val="20"/>
              </w:rPr>
              <w:t>120</w:t>
            </w:r>
            <w:r w:rsidRPr="00222E56">
              <w:rPr>
                <w:rFonts w:hint="eastAsia"/>
                <w:sz w:val="20"/>
                <w:szCs w:val="20"/>
              </w:rPr>
              <w:t xml:space="preserve"> MLC</w:t>
            </w:r>
          </w:p>
        </w:tc>
        <w:tc>
          <w:tcPr>
            <w:tcW w:w="4154" w:type="dxa"/>
            <w:gridSpan w:val="4"/>
            <w:vAlign w:val="center"/>
          </w:tcPr>
          <w:p w14:paraId="22548F40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HD</w:t>
            </w:r>
            <w:r w:rsidRPr="00222E56">
              <w:rPr>
                <w:sz w:val="20"/>
                <w:szCs w:val="20"/>
              </w:rPr>
              <w:t>120</w:t>
            </w:r>
            <w:r w:rsidRPr="00222E56">
              <w:rPr>
                <w:rFonts w:hint="eastAsia"/>
                <w:sz w:val="20"/>
                <w:szCs w:val="20"/>
              </w:rPr>
              <w:t xml:space="preserve"> MLC</w:t>
            </w:r>
          </w:p>
        </w:tc>
      </w:tr>
      <w:tr w:rsidR="00787ABB" w:rsidRPr="00222E56" w14:paraId="11022AD8" w14:textId="77777777" w:rsidTr="00355A75">
        <w:trPr>
          <w:trHeight w:val="340"/>
          <w:jc w:val="center"/>
        </w:trPr>
        <w:tc>
          <w:tcPr>
            <w:tcW w:w="1045" w:type="dxa"/>
            <w:vMerge/>
            <w:vAlign w:val="center"/>
          </w:tcPr>
          <w:p w14:paraId="5756D629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14:paraId="3962BD69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6X</w:t>
            </w:r>
          </w:p>
        </w:tc>
        <w:tc>
          <w:tcPr>
            <w:tcW w:w="1036" w:type="dxa"/>
            <w:vAlign w:val="center"/>
          </w:tcPr>
          <w:p w14:paraId="1C0928CF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sz w:val="20"/>
                <w:szCs w:val="20"/>
              </w:rPr>
              <w:t>6</w:t>
            </w:r>
            <w:r w:rsidRPr="00222E56">
              <w:rPr>
                <w:rFonts w:hint="eastAsia"/>
                <w:sz w:val="20"/>
                <w:szCs w:val="20"/>
              </w:rPr>
              <w:t>X-</w:t>
            </w:r>
            <w:r w:rsidRPr="00222E56">
              <w:rPr>
                <w:sz w:val="20"/>
                <w:szCs w:val="20"/>
              </w:rPr>
              <w:t>FFF</w:t>
            </w:r>
          </w:p>
        </w:tc>
        <w:tc>
          <w:tcPr>
            <w:tcW w:w="1037" w:type="dxa"/>
            <w:vAlign w:val="center"/>
          </w:tcPr>
          <w:p w14:paraId="266F4180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sz w:val="20"/>
                <w:szCs w:val="20"/>
              </w:rPr>
              <w:t>10</w:t>
            </w:r>
            <w:r w:rsidRPr="00222E56">
              <w:rPr>
                <w:rFonts w:hint="eastAsia"/>
                <w:sz w:val="20"/>
                <w:szCs w:val="20"/>
              </w:rPr>
              <w:t>X</w:t>
            </w:r>
          </w:p>
        </w:tc>
        <w:tc>
          <w:tcPr>
            <w:tcW w:w="1043" w:type="dxa"/>
            <w:vAlign w:val="center"/>
          </w:tcPr>
          <w:p w14:paraId="15309D1A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sz w:val="20"/>
                <w:szCs w:val="20"/>
              </w:rPr>
              <w:t>10</w:t>
            </w:r>
            <w:r w:rsidRPr="00222E56">
              <w:rPr>
                <w:rFonts w:hint="eastAsia"/>
                <w:sz w:val="20"/>
                <w:szCs w:val="20"/>
              </w:rPr>
              <w:t>X-</w:t>
            </w:r>
            <w:r w:rsidRPr="00222E56">
              <w:rPr>
                <w:sz w:val="20"/>
                <w:szCs w:val="20"/>
              </w:rPr>
              <w:t>FFF</w:t>
            </w:r>
          </w:p>
        </w:tc>
        <w:tc>
          <w:tcPr>
            <w:tcW w:w="1037" w:type="dxa"/>
            <w:vAlign w:val="center"/>
          </w:tcPr>
          <w:p w14:paraId="05079A82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6X</w:t>
            </w:r>
          </w:p>
        </w:tc>
        <w:tc>
          <w:tcPr>
            <w:tcW w:w="1037" w:type="dxa"/>
            <w:vAlign w:val="center"/>
          </w:tcPr>
          <w:p w14:paraId="0FBF1936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sz w:val="20"/>
                <w:szCs w:val="20"/>
              </w:rPr>
              <w:t>6</w:t>
            </w:r>
            <w:r w:rsidRPr="00222E56">
              <w:rPr>
                <w:rFonts w:hint="eastAsia"/>
                <w:sz w:val="20"/>
                <w:szCs w:val="20"/>
              </w:rPr>
              <w:t>X-</w:t>
            </w:r>
            <w:r w:rsidRPr="00222E56">
              <w:rPr>
                <w:sz w:val="20"/>
                <w:szCs w:val="20"/>
              </w:rPr>
              <w:t>FFF</w:t>
            </w:r>
          </w:p>
        </w:tc>
        <w:tc>
          <w:tcPr>
            <w:tcW w:w="1037" w:type="dxa"/>
            <w:vAlign w:val="center"/>
          </w:tcPr>
          <w:p w14:paraId="3136F7FF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sz w:val="20"/>
                <w:szCs w:val="20"/>
              </w:rPr>
              <w:t>10</w:t>
            </w:r>
            <w:r w:rsidRPr="00222E56">
              <w:rPr>
                <w:rFonts w:hint="eastAsia"/>
                <w:sz w:val="20"/>
                <w:szCs w:val="20"/>
              </w:rPr>
              <w:t>X</w:t>
            </w:r>
          </w:p>
        </w:tc>
        <w:tc>
          <w:tcPr>
            <w:tcW w:w="1043" w:type="dxa"/>
            <w:vAlign w:val="center"/>
          </w:tcPr>
          <w:p w14:paraId="24D4C123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sz w:val="20"/>
                <w:szCs w:val="20"/>
              </w:rPr>
              <w:t>10</w:t>
            </w:r>
            <w:r w:rsidRPr="00222E56">
              <w:rPr>
                <w:rFonts w:hint="eastAsia"/>
                <w:sz w:val="20"/>
                <w:szCs w:val="20"/>
              </w:rPr>
              <w:t>X-</w:t>
            </w:r>
            <w:r w:rsidRPr="00222E56">
              <w:rPr>
                <w:sz w:val="20"/>
                <w:szCs w:val="20"/>
              </w:rPr>
              <w:t>FFF</w:t>
            </w:r>
          </w:p>
        </w:tc>
      </w:tr>
      <w:tr w:rsidR="00787ABB" w:rsidRPr="00222E56" w14:paraId="5317145B" w14:textId="77777777" w:rsidTr="00355A75">
        <w:trPr>
          <w:trHeight w:val="340"/>
          <w:jc w:val="center"/>
        </w:trPr>
        <w:tc>
          <w:tcPr>
            <w:tcW w:w="1045" w:type="dxa"/>
            <w:vAlign w:val="center"/>
          </w:tcPr>
          <w:p w14:paraId="1B324CC1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Mean</w:t>
            </w:r>
          </w:p>
        </w:tc>
        <w:tc>
          <w:tcPr>
            <w:tcW w:w="1035" w:type="dxa"/>
            <w:vAlign w:val="center"/>
          </w:tcPr>
          <w:p w14:paraId="73B74900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</w:rPr>
              <w:t>99.5</w:t>
            </w:r>
          </w:p>
        </w:tc>
        <w:tc>
          <w:tcPr>
            <w:tcW w:w="1036" w:type="dxa"/>
            <w:vAlign w:val="center"/>
          </w:tcPr>
          <w:p w14:paraId="59786A60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</w:rPr>
              <w:t>99.1</w:t>
            </w:r>
          </w:p>
        </w:tc>
        <w:tc>
          <w:tcPr>
            <w:tcW w:w="1037" w:type="dxa"/>
            <w:vAlign w:val="center"/>
          </w:tcPr>
          <w:p w14:paraId="7B95DBEF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</w:rPr>
              <w:t>99.6</w:t>
            </w:r>
          </w:p>
        </w:tc>
        <w:tc>
          <w:tcPr>
            <w:tcW w:w="1043" w:type="dxa"/>
            <w:vAlign w:val="center"/>
          </w:tcPr>
          <w:p w14:paraId="3F2351B7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</w:rPr>
              <w:t>99.1</w:t>
            </w:r>
          </w:p>
        </w:tc>
        <w:tc>
          <w:tcPr>
            <w:tcW w:w="1037" w:type="dxa"/>
            <w:vAlign w:val="center"/>
          </w:tcPr>
          <w:p w14:paraId="4902B6EA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</w:rPr>
              <w:t>99.8</w:t>
            </w:r>
          </w:p>
        </w:tc>
        <w:tc>
          <w:tcPr>
            <w:tcW w:w="1037" w:type="dxa"/>
            <w:vAlign w:val="center"/>
          </w:tcPr>
          <w:p w14:paraId="08301C42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</w:rPr>
              <w:t>99.2</w:t>
            </w:r>
          </w:p>
        </w:tc>
        <w:tc>
          <w:tcPr>
            <w:tcW w:w="1037" w:type="dxa"/>
            <w:vAlign w:val="center"/>
          </w:tcPr>
          <w:p w14:paraId="38B8BD02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99.7</w:t>
            </w:r>
          </w:p>
        </w:tc>
        <w:tc>
          <w:tcPr>
            <w:tcW w:w="1043" w:type="dxa"/>
            <w:vAlign w:val="center"/>
          </w:tcPr>
          <w:p w14:paraId="2237D5F0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</w:rPr>
              <w:t>99.2</w:t>
            </w:r>
          </w:p>
        </w:tc>
      </w:tr>
      <w:tr w:rsidR="00787ABB" w:rsidRPr="00222E56" w14:paraId="149F7504" w14:textId="77777777" w:rsidTr="00355A75">
        <w:trPr>
          <w:trHeight w:val="340"/>
          <w:jc w:val="center"/>
        </w:trPr>
        <w:tc>
          <w:tcPr>
            <w:tcW w:w="1045" w:type="dxa"/>
            <w:vAlign w:val="center"/>
          </w:tcPr>
          <w:p w14:paraId="3774BB6E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SD</w:t>
            </w:r>
          </w:p>
        </w:tc>
        <w:tc>
          <w:tcPr>
            <w:tcW w:w="1035" w:type="dxa"/>
            <w:vAlign w:val="center"/>
          </w:tcPr>
          <w:p w14:paraId="144732AC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1.1</w:t>
            </w:r>
          </w:p>
        </w:tc>
        <w:tc>
          <w:tcPr>
            <w:tcW w:w="1036" w:type="dxa"/>
            <w:vAlign w:val="center"/>
          </w:tcPr>
          <w:p w14:paraId="0A6F9D72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1.7</w:t>
            </w:r>
          </w:p>
        </w:tc>
        <w:tc>
          <w:tcPr>
            <w:tcW w:w="1037" w:type="dxa"/>
            <w:vAlign w:val="center"/>
          </w:tcPr>
          <w:p w14:paraId="76F7D14A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1.1</w:t>
            </w:r>
          </w:p>
        </w:tc>
        <w:tc>
          <w:tcPr>
            <w:tcW w:w="1043" w:type="dxa"/>
            <w:vAlign w:val="center"/>
          </w:tcPr>
          <w:p w14:paraId="1C24EA89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2.0</w:t>
            </w:r>
          </w:p>
        </w:tc>
        <w:tc>
          <w:tcPr>
            <w:tcW w:w="1037" w:type="dxa"/>
            <w:vAlign w:val="center"/>
          </w:tcPr>
          <w:p w14:paraId="4F465DEA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0.4</w:t>
            </w:r>
          </w:p>
        </w:tc>
        <w:tc>
          <w:tcPr>
            <w:tcW w:w="1037" w:type="dxa"/>
            <w:vAlign w:val="center"/>
          </w:tcPr>
          <w:p w14:paraId="598DB32C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1.1</w:t>
            </w:r>
          </w:p>
        </w:tc>
        <w:tc>
          <w:tcPr>
            <w:tcW w:w="1037" w:type="dxa"/>
            <w:vAlign w:val="center"/>
          </w:tcPr>
          <w:p w14:paraId="2C1F7EAB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0.5</w:t>
            </w:r>
          </w:p>
        </w:tc>
        <w:tc>
          <w:tcPr>
            <w:tcW w:w="1043" w:type="dxa"/>
            <w:vAlign w:val="center"/>
          </w:tcPr>
          <w:p w14:paraId="4F4B3E3C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1.1</w:t>
            </w:r>
          </w:p>
        </w:tc>
      </w:tr>
      <w:tr w:rsidR="00787ABB" w:rsidRPr="00222E56" w14:paraId="0980945A" w14:textId="77777777" w:rsidTr="00355A75">
        <w:trPr>
          <w:trHeight w:val="340"/>
          <w:jc w:val="center"/>
        </w:trPr>
        <w:tc>
          <w:tcPr>
            <w:tcW w:w="1045" w:type="dxa"/>
            <w:vAlign w:val="center"/>
          </w:tcPr>
          <w:p w14:paraId="4458DF89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Max</w:t>
            </w:r>
          </w:p>
        </w:tc>
        <w:tc>
          <w:tcPr>
            <w:tcW w:w="1035" w:type="dxa"/>
            <w:vAlign w:val="center"/>
          </w:tcPr>
          <w:p w14:paraId="208476BE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</w:rPr>
              <w:t>100</w:t>
            </w:r>
          </w:p>
        </w:tc>
        <w:tc>
          <w:tcPr>
            <w:tcW w:w="1036" w:type="dxa"/>
            <w:vAlign w:val="center"/>
          </w:tcPr>
          <w:p w14:paraId="14CC270D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</w:rPr>
              <w:t>100</w:t>
            </w:r>
          </w:p>
        </w:tc>
        <w:tc>
          <w:tcPr>
            <w:tcW w:w="1037" w:type="dxa"/>
            <w:vAlign w:val="center"/>
          </w:tcPr>
          <w:p w14:paraId="7702D0E5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</w:rPr>
              <w:t>100</w:t>
            </w:r>
          </w:p>
        </w:tc>
        <w:tc>
          <w:tcPr>
            <w:tcW w:w="1043" w:type="dxa"/>
            <w:vAlign w:val="center"/>
          </w:tcPr>
          <w:p w14:paraId="4214E3B7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</w:rPr>
              <w:t>100</w:t>
            </w:r>
          </w:p>
        </w:tc>
        <w:tc>
          <w:tcPr>
            <w:tcW w:w="1037" w:type="dxa"/>
            <w:vAlign w:val="center"/>
          </w:tcPr>
          <w:p w14:paraId="3670CD81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1037" w:type="dxa"/>
            <w:vAlign w:val="center"/>
          </w:tcPr>
          <w:p w14:paraId="2088A887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1037" w:type="dxa"/>
            <w:vAlign w:val="center"/>
          </w:tcPr>
          <w:p w14:paraId="35B614A4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1043" w:type="dxa"/>
            <w:vAlign w:val="center"/>
          </w:tcPr>
          <w:p w14:paraId="2542AA00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787ABB" w:rsidRPr="00222E56" w14:paraId="3EE98668" w14:textId="77777777" w:rsidTr="00355A75">
        <w:trPr>
          <w:trHeight w:val="340"/>
          <w:jc w:val="center"/>
        </w:trPr>
        <w:tc>
          <w:tcPr>
            <w:tcW w:w="1045" w:type="dxa"/>
            <w:vAlign w:val="center"/>
          </w:tcPr>
          <w:p w14:paraId="24C7E5B6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Min</w:t>
            </w:r>
          </w:p>
        </w:tc>
        <w:tc>
          <w:tcPr>
            <w:tcW w:w="1035" w:type="dxa"/>
            <w:vAlign w:val="center"/>
          </w:tcPr>
          <w:p w14:paraId="23C4469E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</w:rPr>
              <w:t>96.1</w:t>
            </w:r>
          </w:p>
        </w:tc>
        <w:tc>
          <w:tcPr>
            <w:tcW w:w="1036" w:type="dxa"/>
            <w:vAlign w:val="center"/>
          </w:tcPr>
          <w:p w14:paraId="3BD5EA86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</w:rPr>
              <w:t>93.8</w:t>
            </w:r>
          </w:p>
        </w:tc>
        <w:tc>
          <w:tcPr>
            <w:tcW w:w="1037" w:type="dxa"/>
            <w:vAlign w:val="center"/>
          </w:tcPr>
          <w:p w14:paraId="1892E954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</w:rPr>
              <w:t>95.1</w:t>
            </w:r>
          </w:p>
        </w:tc>
        <w:tc>
          <w:tcPr>
            <w:tcW w:w="1043" w:type="dxa"/>
            <w:vAlign w:val="center"/>
          </w:tcPr>
          <w:p w14:paraId="570DFC67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</w:rPr>
              <w:t>93.8</w:t>
            </w:r>
          </w:p>
        </w:tc>
        <w:tc>
          <w:tcPr>
            <w:tcW w:w="1037" w:type="dxa"/>
            <w:vAlign w:val="center"/>
          </w:tcPr>
          <w:p w14:paraId="4E98E0CC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98.9</w:t>
            </w:r>
          </w:p>
        </w:tc>
        <w:tc>
          <w:tcPr>
            <w:tcW w:w="1037" w:type="dxa"/>
            <w:vAlign w:val="center"/>
          </w:tcPr>
          <w:p w14:paraId="59F4C2BB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</w:rPr>
              <w:t>96.4</w:t>
            </w:r>
          </w:p>
        </w:tc>
        <w:tc>
          <w:tcPr>
            <w:tcW w:w="1037" w:type="dxa"/>
            <w:vAlign w:val="center"/>
          </w:tcPr>
          <w:p w14:paraId="1DDF6ADC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98.4</w:t>
            </w:r>
          </w:p>
        </w:tc>
        <w:tc>
          <w:tcPr>
            <w:tcW w:w="1043" w:type="dxa"/>
            <w:vAlign w:val="center"/>
          </w:tcPr>
          <w:p w14:paraId="1F13351E" w14:textId="77777777" w:rsidR="00787ABB" w:rsidRPr="00222E56" w:rsidRDefault="00787ABB" w:rsidP="00310030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22E56">
              <w:rPr>
                <w:rFonts w:hint="eastAsia"/>
                <w:sz w:val="20"/>
                <w:szCs w:val="20"/>
              </w:rPr>
              <w:t>96.7</w:t>
            </w:r>
          </w:p>
        </w:tc>
      </w:tr>
    </w:tbl>
    <w:p w14:paraId="22C23C56" w14:textId="39BAC282" w:rsidR="00787ABB" w:rsidRPr="00222E56" w:rsidRDefault="00787ABB" w:rsidP="00787ABB">
      <w:pPr>
        <w:rPr>
          <w:rFonts w:ascii="Times New Roman" w:hAnsi="Times New Roman" w:cs="Times New Roman"/>
        </w:rPr>
      </w:pPr>
    </w:p>
    <w:p w14:paraId="361D4747" w14:textId="77777777" w:rsidR="00787ABB" w:rsidRPr="00222E56" w:rsidRDefault="00787ABB" w:rsidP="00787ABB">
      <w:pPr>
        <w:rPr>
          <w:rFonts w:ascii="Times New Roman" w:hAnsi="Times New Roman" w:cs="Times New Roman"/>
        </w:rPr>
      </w:pPr>
    </w:p>
    <w:p w14:paraId="73CB1379" w14:textId="1C5D78E0" w:rsidR="00787ABB" w:rsidRPr="00222E56" w:rsidRDefault="00787ABB" w:rsidP="00787ABB">
      <w:pPr>
        <w:tabs>
          <w:tab w:val="left" w:pos="426"/>
        </w:tabs>
        <w:adjustRightInd w:val="0"/>
        <w:snapToGrid w:val="0"/>
        <w:spacing w:line="480" w:lineRule="auto"/>
        <w:jc w:val="both"/>
        <w:rPr>
          <w:rFonts w:cstheme="minorHAnsi"/>
          <w:sz w:val="20"/>
          <w:szCs w:val="20"/>
        </w:rPr>
      </w:pPr>
      <w:r w:rsidRPr="00222E56">
        <w:rPr>
          <w:rFonts w:ascii="Times New Roman" w:hAnsi="Times New Roman" w:cs="Times New Roman"/>
        </w:rPr>
        <w:t xml:space="preserve">Table </w:t>
      </w:r>
      <w:r w:rsidRPr="00222E56">
        <w:rPr>
          <w:rFonts w:ascii="Times New Roman" w:hAnsi="Times New Roman" w:cs="Times New Roman" w:hint="eastAsia"/>
        </w:rPr>
        <w:t>S5</w:t>
      </w:r>
      <w:r w:rsidRPr="00222E56">
        <w:rPr>
          <w:rFonts w:ascii="Times New Roman" w:hAnsi="Times New Roman" w:cs="Times New Roman"/>
        </w:rPr>
        <w:t xml:space="preserve"> </w:t>
      </w:r>
      <w:r w:rsidRPr="00222E56">
        <w:rPr>
          <w:rFonts w:ascii="Times New Roman" w:eastAsia="游明朝" w:hAnsi="Times New Roman" w:cs="Times New Roman"/>
          <w:szCs w:val="22"/>
          <w14:ligatures w14:val="standardContextual"/>
        </w:rPr>
        <w:t>Summary</w:t>
      </w:r>
      <w:r w:rsidRPr="00222E56">
        <w:rPr>
          <w:rFonts w:ascii="Times New Roman" w:hAnsi="Times New Roman" w:cs="Times New Roman" w:hint="eastAsia"/>
        </w:rPr>
        <w:t xml:space="preserve"> of tuned ELM </w:t>
      </w:r>
      <w:r w:rsidRPr="00222E56">
        <w:rPr>
          <w:rFonts w:ascii="Times New Roman" w:hAnsi="Times New Roman" w:cs="Times New Roman"/>
        </w:rPr>
        <w:t>parameter</w:t>
      </w:r>
      <w:r w:rsidRPr="00222E56">
        <w:rPr>
          <w:rFonts w:ascii="Times New Roman" w:hAnsi="Times New Roman" w:cs="Times New Roman" w:hint="eastAsia"/>
        </w:rPr>
        <w:t>s</w:t>
      </w:r>
      <w:r w:rsidRPr="00222E56">
        <w:rPr>
          <w:rFonts w:ascii="Times New Roman" w:hAnsi="Times New Roman" w:cs="Times New Roman"/>
        </w:rPr>
        <w:t xml:space="preserve"> </w:t>
      </w:r>
      <w:r w:rsidRPr="00222E56">
        <w:rPr>
          <w:rFonts w:ascii="Times New Roman" w:hAnsi="Times New Roman" w:cs="Times New Roman" w:hint="eastAsia"/>
        </w:rPr>
        <w:t>(</w:t>
      </w:r>
      <w:proofErr w:type="spellStart"/>
      <w:r w:rsidRPr="00222E56">
        <w:rPr>
          <w:rFonts w:ascii="Times New Roman" w:hAnsi="Times New Roman" w:cs="Times New Roman"/>
        </w:rPr>
        <w:t>LT</w:t>
      </w:r>
      <w:r w:rsidR="00402DFA" w:rsidRPr="00222E56">
        <w:rPr>
          <w:rFonts w:ascii="Times New Roman" w:hAnsi="Times New Roman" w:cs="Times New Roman" w:hint="eastAsia"/>
          <w:vertAlign w:val="subscript"/>
        </w:rPr>
        <w:t>T</w:t>
      </w:r>
      <w:r w:rsidRPr="00222E56">
        <w:rPr>
          <w:rFonts w:ascii="Times New Roman" w:hAnsi="Times New Roman" w:cs="Times New Roman" w:hint="eastAsia"/>
          <w:vertAlign w:val="subscript"/>
        </w:rPr>
        <w:t>uned</w:t>
      </w:r>
      <w:proofErr w:type="spellEnd"/>
      <w:r w:rsidRPr="00222E56">
        <w:rPr>
          <w:rFonts w:ascii="Times New Roman" w:hAnsi="Times New Roman" w:cs="Times New Roman"/>
        </w:rPr>
        <w:t xml:space="preserve"> and </w:t>
      </w:r>
      <w:proofErr w:type="spellStart"/>
      <w:r w:rsidRPr="00222E56">
        <w:rPr>
          <w:rFonts w:ascii="Times New Roman" w:hAnsi="Times New Roman" w:cs="Times New Roman"/>
        </w:rPr>
        <w:t>LG</w:t>
      </w:r>
      <w:r w:rsidR="00402DFA" w:rsidRPr="00222E56">
        <w:rPr>
          <w:rFonts w:ascii="Times New Roman" w:hAnsi="Times New Roman" w:cs="Times New Roman" w:hint="eastAsia"/>
          <w:vertAlign w:val="subscript"/>
        </w:rPr>
        <w:t>T</w:t>
      </w:r>
      <w:r w:rsidRPr="00222E56">
        <w:rPr>
          <w:rFonts w:ascii="Times New Roman" w:hAnsi="Times New Roman" w:cs="Times New Roman" w:hint="eastAsia"/>
          <w:vertAlign w:val="subscript"/>
        </w:rPr>
        <w:t>uned</w:t>
      </w:r>
      <w:proofErr w:type="spellEnd"/>
      <w:r w:rsidRPr="00222E56">
        <w:rPr>
          <w:rFonts w:ascii="Times New Roman" w:hAnsi="Times New Roman" w:cs="Times New Roman" w:hint="eastAsia"/>
        </w:rPr>
        <w:t xml:space="preserve">) </w:t>
      </w:r>
      <w:r w:rsidRPr="00222E56">
        <w:rPr>
          <w:rFonts w:ascii="Times New Roman" w:hAnsi="Times New Roman" w:cs="Times New Roman"/>
        </w:rPr>
        <w:t xml:space="preserve">for </w:t>
      </w:r>
      <w:r w:rsidRPr="00222E56">
        <w:rPr>
          <w:rFonts w:ascii="Times New Roman" w:hAnsi="Times New Roman" w:cs="Times New Roman" w:hint="eastAsia"/>
        </w:rPr>
        <w:t xml:space="preserve">each </w:t>
      </w:r>
      <w:r w:rsidRPr="00222E56">
        <w:rPr>
          <w:rFonts w:ascii="Times New Roman" w:hAnsi="Times New Roman" w:cs="Times New Roman"/>
        </w:rPr>
        <w:t xml:space="preserve">TrueBeam equipped with </w:t>
      </w:r>
      <w:r w:rsidRPr="00222E56">
        <w:rPr>
          <w:rFonts w:ascii="Times New Roman" w:hAnsi="Times New Roman" w:cs="Times New Roman" w:hint="eastAsia"/>
        </w:rPr>
        <w:t xml:space="preserve">the </w:t>
      </w:r>
      <w:r w:rsidRPr="00222E56">
        <w:rPr>
          <w:rFonts w:ascii="Times New Roman" w:hAnsi="Times New Roman" w:cs="Times New Roman"/>
          <w:sz w:val="20"/>
          <w:szCs w:val="20"/>
        </w:rPr>
        <w:t xml:space="preserve">Millennium 120 </w:t>
      </w:r>
      <w:r w:rsidRPr="00222E56">
        <w:rPr>
          <w:rFonts w:ascii="Times New Roman" w:hAnsi="Times New Roman" w:cs="Times New Roman" w:hint="eastAsia"/>
          <w:sz w:val="20"/>
          <w:szCs w:val="20"/>
        </w:rPr>
        <w:t>MLC.</w:t>
      </w:r>
    </w:p>
    <w:tbl>
      <w:tblPr>
        <w:tblStyle w:val="af0"/>
        <w:tblW w:w="9360" w:type="dxa"/>
        <w:jc w:val="center"/>
        <w:tblLook w:val="04A0" w:firstRow="1" w:lastRow="0" w:firstColumn="1" w:lastColumn="0" w:noHBand="0" w:noVBand="1"/>
      </w:tblPr>
      <w:tblGrid>
        <w:gridCol w:w="1054"/>
        <w:gridCol w:w="1020"/>
        <w:gridCol w:w="1020"/>
        <w:gridCol w:w="1021"/>
        <w:gridCol w:w="1021"/>
        <w:gridCol w:w="1056"/>
        <w:gridCol w:w="1056"/>
        <w:gridCol w:w="1056"/>
        <w:gridCol w:w="1056"/>
      </w:tblGrid>
      <w:tr w:rsidR="00787ABB" w:rsidRPr="00222E56" w14:paraId="6A60C7A2" w14:textId="77777777" w:rsidTr="00355A75">
        <w:trPr>
          <w:trHeight w:val="340"/>
          <w:jc w:val="center"/>
        </w:trPr>
        <w:tc>
          <w:tcPr>
            <w:tcW w:w="918" w:type="dxa"/>
            <w:vMerge w:val="restart"/>
            <w:vAlign w:val="center"/>
          </w:tcPr>
          <w:p w14:paraId="50B70FFA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TrueBeam #</w:t>
            </w:r>
          </w:p>
        </w:tc>
        <w:tc>
          <w:tcPr>
            <w:tcW w:w="4146" w:type="dxa"/>
            <w:gridSpan w:val="4"/>
            <w:vAlign w:val="center"/>
          </w:tcPr>
          <w:p w14:paraId="19ECCFF3" w14:textId="27B92CC0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LT</w:t>
            </w:r>
            <w:r w:rsidR="00402DFA" w:rsidRPr="00222E56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T</w:t>
            </w:r>
            <w:r w:rsidRPr="00222E56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uned</w:t>
            </w:r>
            <w:proofErr w:type="spellEnd"/>
          </w:p>
        </w:tc>
        <w:tc>
          <w:tcPr>
            <w:tcW w:w="4296" w:type="dxa"/>
            <w:gridSpan w:val="4"/>
            <w:vAlign w:val="center"/>
          </w:tcPr>
          <w:p w14:paraId="2CF266DC" w14:textId="5C3275C6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LG</w:t>
            </w:r>
            <w:r w:rsidR="00402DFA" w:rsidRPr="00222E56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T</w:t>
            </w:r>
            <w:r w:rsidRPr="00222E56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uned</w:t>
            </w:r>
            <w:proofErr w:type="spellEnd"/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</w:tr>
      <w:tr w:rsidR="00787ABB" w:rsidRPr="00222E56" w14:paraId="5B20B726" w14:textId="77777777" w:rsidTr="00355A75">
        <w:trPr>
          <w:trHeight w:val="340"/>
          <w:jc w:val="center"/>
        </w:trPr>
        <w:tc>
          <w:tcPr>
            <w:tcW w:w="918" w:type="dxa"/>
            <w:vMerge/>
            <w:vAlign w:val="center"/>
          </w:tcPr>
          <w:p w14:paraId="1DD77728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6E03032F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  <w:tc>
          <w:tcPr>
            <w:tcW w:w="1036" w:type="dxa"/>
            <w:vAlign w:val="center"/>
          </w:tcPr>
          <w:p w14:paraId="049E111F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6X-FFF</w:t>
            </w:r>
          </w:p>
        </w:tc>
        <w:tc>
          <w:tcPr>
            <w:tcW w:w="1037" w:type="dxa"/>
            <w:vAlign w:val="center"/>
          </w:tcPr>
          <w:p w14:paraId="3F038D3B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10X</w:t>
            </w:r>
          </w:p>
        </w:tc>
        <w:tc>
          <w:tcPr>
            <w:tcW w:w="1037" w:type="dxa"/>
            <w:vAlign w:val="center"/>
          </w:tcPr>
          <w:p w14:paraId="064DE867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10X-FFF</w:t>
            </w:r>
          </w:p>
        </w:tc>
        <w:tc>
          <w:tcPr>
            <w:tcW w:w="1074" w:type="dxa"/>
            <w:vAlign w:val="center"/>
          </w:tcPr>
          <w:p w14:paraId="75D97455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  <w:tc>
          <w:tcPr>
            <w:tcW w:w="1074" w:type="dxa"/>
            <w:vAlign w:val="center"/>
          </w:tcPr>
          <w:p w14:paraId="3250D492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6X-FFF</w:t>
            </w:r>
          </w:p>
        </w:tc>
        <w:tc>
          <w:tcPr>
            <w:tcW w:w="1074" w:type="dxa"/>
            <w:vAlign w:val="center"/>
          </w:tcPr>
          <w:p w14:paraId="61F7A9E5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10X</w:t>
            </w:r>
          </w:p>
        </w:tc>
        <w:tc>
          <w:tcPr>
            <w:tcW w:w="1074" w:type="dxa"/>
            <w:vAlign w:val="center"/>
          </w:tcPr>
          <w:p w14:paraId="753DB39E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10X-FFF</w:t>
            </w:r>
          </w:p>
        </w:tc>
      </w:tr>
      <w:tr w:rsidR="00787ABB" w:rsidRPr="00222E56" w14:paraId="6DADEAD6" w14:textId="77777777" w:rsidTr="00355A75">
        <w:trPr>
          <w:trHeight w:val="340"/>
          <w:jc w:val="center"/>
        </w:trPr>
        <w:tc>
          <w:tcPr>
            <w:tcW w:w="918" w:type="dxa"/>
            <w:vAlign w:val="center"/>
          </w:tcPr>
          <w:p w14:paraId="111F054C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vAlign w:val="center"/>
          </w:tcPr>
          <w:p w14:paraId="6E1AFBF0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81</w:t>
            </w:r>
          </w:p>
        </w:tc>
        <w:tc>
          <w:tcPr>
            <w:tcW w:w="1036" w:type="dxa"/>
            <w:vAlign w:val="center"/>
          </w:tcPr>
          <w:p w14:paraId="1C402365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1037" w:type="dxa"/>
            <w:vAlign w:val="center"/>
          </w:tcPr>
          <w:p w14:paraId="639AA13F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7" w:type="dxa"/>
            <w:vAlign w:val="center"/>
          </w:tcPr>
          <w:p w14:paraId="3E28D9A2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4" w:type="dxa"/>
            <w:vAlign w:val="center"/>
          </w:tcPr>
          <w:p w14:paraId="4031FD55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1074" w:type="dxa"/>
            <w:vAlign w:val="center"/>
          </w:tcPr>
          <w:p w14:paraId="58D08BC8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70</w:t>
            </w:r>
          </w:p>
        </w:tc>
        <w:tc>
          <w:tcPr>
            <w:tcW w:w="1074" w:type="dxa"/>
            <w:vAlign w:val="center"/>
          </w:tcPr>
          <w:p w14:paraId="538F52B1" w14:textId="358DFF7C" w:rsidR="00787ABB" w:rsidRPr="00222E56" w:rsidRDefault="002A4E0D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4" w:type="dxa"/>
            <w:vAlign w:val="center"/>
          </w:tcPr>
          <w:p w14:paraId="3C6444BD" w14:textId="3F66A8E6" w:rsidR="00787ABB" w:rsidRPr="00222E56" w:rsidRDefault="002A4E0D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7ABB" w:rsidRPr="00222E56" w14:paraId="4740086F" w14:textId="77777777" w:rsidTr="00355A75">
        <w:trPr>
          <w:trHeight w:val="340"/>
          <w:jc w:val="center"/>
        </w:trPr>
        <w:tc>
          <w:tcPr>
            <w:tcW w:w="918" w:type="dxa"/>
            <w:vAlign w:val="center"/>
          </w:tcPr>
          <w:p w14:paraId="44170E53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6" w:type="dxa"/>
            <w:vAlign w:val="center"/>
          </w:tcPr>
          <w:p w14:paraId="438D6649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1036" w:type="dxa"/>
            <w:vAlign w:val="center"/>
          </w:tcPr>
          <w:p w14:paraId="2299DA16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1037" w:type="dxa"/>
            <w:vAlign w:val="center"/>
          </w:tcPr>
          <w:p w14:paraId="03503020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1037" w:type="dxa"/>
            <w:vAlign w:val="center"/>
          </w:tcPr>
          <w:p w14:paraId="3652DC98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4" w:type="dxa"/>
            <w:vAlign w:val="center"/>
          </w:tcPr>
          <w:p w14:paraId="23E58A11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38</w:t>
            </w:r>
          </w:p>
        </w:tc>
        <w:tc>
          <w:tcPr>
            <w:tcW w:w="1074" w:type="dxa"/>
            <w:vAlign w:val="center"/>
          </w:tcPr>
          <w:p w14:paraId="37EE664C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1074" w:type="dxa"/>
            <w:vAlign w:val="center"/>
          </w:tcPr>
          <w:p w14:paraId="4FD74D52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1074" w:type="dxa"/>
            <w:vAlign w:val="center"/>
          </w:tcPr>
          <w:p w14:paraId="11BE2938" w14:textId="6CFF71D3" w:rsidR="00787ABB" w:rsidRPr="00222E56" w:rsidRDefault="002A4E0D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7ABB" w:rsidRPr="00222E56" w14:paraId="5A70BCBC" w14:textId="77777777" w:rsidTr="00355A75">
        <w:trPr>
          <w:trHeight w:val="340"/>
          <w:jc w:val="center"/>
        </w:trPr>
        <w:tc>
          <w:tcPr>
            <w:tcW w:w="918" w:type="dxa"/>
            <w:vAlign w:val="center"/>
          </w:tcPr>
          <w:p w14:paraId="7E9061E9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6" w:type="dxa"/>
            <w:vAlign w:val="center"/>
          </w:tcPr>
          <w:p w14:paraId="040934D0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1036" w:type="dxa"/>
            <w:vAlign w:val="center"/>
          </w:tcPr>
          <w:p w14:paraId="703BCB21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1037" w:type="dxa"/>
            <w:vAlign w:val="center"/>
          </w:tcPr>
          <w:p w14:paraId="40EC9A56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1037" w:type="dxa"/>
            <w:vAlign w:val="center"/>
          </w:tcPr>
          <w:p w14:paraId="4FE9BE11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1074" w:type="dxa"/>
            <w:vAlign w:val="center"/>
          </w:tcPr>
          <w:p w14:paraId="552D706F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48</w:t>
            </w:r>
          </w:p>
        </w:tc>
        <w:tc>
          <w:tcPr>
            <w:tcW w:w="1074" w:type="dxa"/>
            <w:vAlign w:val="center"/>
          </w:tcPr>
          <w:p w14:paraId="4B3F3F7F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84</w:t>
            </w:r>
          </w:p>
        </w:tc>
        <w:tc>
          <w:tcPr>
            <w:tcW w:w="1074" w:type="dxa"/>
            <w:vAlign w:val="center"/>
          </w:tcPr>
          <w:p w14:paraId="5473B790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1074" w:type="dxa"/>
            <w:vAlign w:val="center"/>
          </w:tcPr>
          <w:p w14:paraId="7655F3A3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88</w:t>
            </w:r>
          </w:p>
        </w:tc>
      </w:tr>
      <w:tr w:rsidR="00787ABB" w:rsidRPr="00222E56" w14:paraId="2F7E4F81" w14:textId="77777777" w:rsidTr="00355A75">
        <w:trPr>
          <w:trHeight w:val="340"/>
          <w:jc w:val="center"/>
        </w:trPr>
        <w:tc>
          <w:tcPr>
            <w:tcW w:w="918" w:type="dxa"/>
            <w:vAlign w:val="center"/>
          </w:tcPr>
          <w:p w14:paraId="32055057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6" w:type="dxa"/>
            <w:vAlign w:val="center"/>
          </w:tcPr>
          <w:p w14:paraId="10E7DD7E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1036" w:type="dxa"/>
            <w:vAlign w:val="center"/>
          </w:tcPr>
          <w:p w14:paraId="2A28F3FB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1037" w:type="dxa"/>
            <w:vAlign w:val="center"/>
          </w:tcPr>
          <w:p w14:paraId="0024A96C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1037" w:type="dxa"/>
            <w:vAlign w:val="center"/>
          </w:tcPr>
          <w:p w14:paraId="1984416B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1074" w:type="dxa"/>
            <w:vAlign w:val="center"/>
          </w:tcPr>
          <w:p w14:paraId="01CE6DA8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595</w:t>
            </w:r>
          </w:p>
        </w:tc>
        <w:tc>
          <w:tcPr>
            <w:tcW w:w="1074" w:type="dxa"/>
            <w:vAlign w:val="center"/>
          </w:tcPr>
          <w:p w14:paraId="67518852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94</w:t>
            </w:r>
          </w:p>
        </w:tc>
        <w:tc>
          <w:tcPr>
            <w:tcW w:w="1074" w:type="dxa"/>
            <w:vAlign w:val="center"/>
          </w:tcPr>
          <w:p w14:paraId="3DE7B054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89</w:t>
            </w:r>
          </w:p>
        </w:tc>
        <w:tc>
          <w:tcPr>
            <w:tcW w:w="1074" w:type="dxa"/>
            <w:vAlign w:val="center"/>
          </w:tcPr>
          <w:p w14:paraId="7C6450D7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</w:tr>
      <w:tr w:rsidR="00787ABB" w:rsidRPr="00222E56" w14:paraId="7BAFBDC8" w14:textId="77777777" w:rsidTr="00355A75">
        <w:trPr>
          <w:trHeight w:val="340"/>
          <w:jc w:val="center"/>
        </w:trPr>
        <w:tc>
          <w:tcPr>
            <w:tcW w:w="918" w:type="dxa"/>
            <w:vAlign w:val="center"/>
          </w:tcPr>
          <w:p w14:paraId="1BBCC409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6" w:type="dxa"/>
            <w:vAlign w:val="center"/>
          </w:tcPr>
          <w:p w14:paraId="33B93B47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1036" w:type="dxa"/>
            <w:vAlign w:val="center"/>
          </w:tcPr>
          <w:p w14:paraId="6423DA7F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1037" w:type="dxa"/>
            <w:vAlign w:val="center"/>
          </w:tcPr>
          <w:p w14:paraId="4E8233D2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20</w:t>
            </w:r>
          </w:p>
        </w:tc>
        <w:tc>
          <w:tcPr>
            <w:tcW w:w="1037" w:type="dxa"/>
            <w:vAlign w:val="center"/>
          </w:tcPr>
          <w:p w14:paraId="740AD887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1074" w:type="dxa"/>
            <w:vAlign w:val="center"/>
          </w:tcPr>
          <w:p w14:paraId="5F2199B1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1074" w:type="dxa"/>
            <w:vAlign w:val="center"/>
          </w:tcPr>
          <w:p w14:paraId="271215CF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1074" w:type="dxa"/>
            <w:vAlign w:val="center"/>
          </w:tcPr>
          <w:p w14:paraId="7BDB7F5C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1074" w:type="dxa"/>
            <w:vAlign w:val="center"/>
          </w:tcPr>
          <w:p w14:paraId="2EB1F278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46</w:t>
            </w:r>
          </w:p>
        </w:tc>
      </w:tr>
      <w:tr w:rsidR="00787ABB" w:rsidRPr="00222E56" w14:paraId="4D5E82A9" w14:textId="77777777" w:rsidTr="00355A75">
        <w:trPr>
          <w:trHeight w:val="340"/>
          <w:jc w:val="center"/>
        </w:trPr>
        <w:tc>
          <w:tcPr>
            <w:tcW w:w="918" w:type="dxa"/>
            <w:vAlign w:val="center"/>
          </w:tcPr>
          <w:p w14:paraId="201099D8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6" w:type="dxa"/>
            <w:vAlign w:val="center"/>
          </w:tcPr>
          <w:p w14:paraId="37EAB46F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1036" w:type="dxa"/>
            <w:vAlign w:val="center"/>
          </w:tcPr>
          <w:p w14:paraId="4218CC4F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1037" w:type="dxa"/>
            <w:vAlign w:val="center"/>
          </w:tcPr>
          <w:p w14:paraId="4C62BF33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41</w:t>
            </w:r>
          </w:p>
        </w:tc>
        <w:tc>
          <w:tcPr>
            <w:tcW w:w="1037" w:type="dxa"/>
            <w:vAlign w:val="center"/>
          </w:tcPr>
          <w:p w14:paraId="034DF2D4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31</w:t>
            </w:r>
          </w:p>
        </w:tc>
        <w:tc>
          <w:tcPr>
            <w:tcW w:w="1074" w:type="dxa"/>
            <w:vAlign w:val="center"/>
          </w:tcPr>
          <w:p w14:paraId="606966B0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99</w:t>
            </w:r>
          </w:p>
        </w:tc>
        <w:tc>
          <w:tcPr>
            <w:tcW w:w="1074" w:type="dxa"/>
            <w:vAlign w:val="center"/>
          </w:tcPr>
          <w:p w14:paraId="46954635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1074" w:type="dxa"/>
            <w:vAlign w:val="center"/>
          </w:tcPr>
          <w:p w14:paraId="67B328AE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64</w:t>
            </w:r>
          </w:p>
        </w:tc>
        <w:tc>
          <w:tcPr>
            <w:tcW w:w="1074" w:type="dxa"/>
            <w:vAlign w:val="center"/>
          </w:tcPr>
          <w:p w14:paraId="5F2C9BB6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18</w:t>
            </w:r>
          </w:p>
        </w:tc>
      </w:tr>
      <w:tr w:rsidR="00787ABB" w:rsidRPr="00222E56" w14:paraId="16B652C1" w14:textId="77777777" w:rsidTr="00355A75">
        <w:trPr>
          <w:trHeight w:val="340"/>
          <w:jc w:val="center"/>
        </w:trPr>
        <w:tc>
          <w:tcPr>
            <w:tcW w:w="918" w:type="dxa"/>
            <w:vAlign w:val="center"/>
          </w:tcPr>
          <w:p w14:paraId="3DC77CAA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6" w:type="dxa"/>
            <w:vAlign w:val="center"/>
          </w:tcPr>
          <w:p w14:paraId="2906557C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1036" w:type="dxa"/>
            <w:vAlign w:val="center"/>
          </w:tcPr>
          <w:p w14:paraId="730A33B6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1037" w:type="dxa"/>
            <w:vAlign w:val="center"/>
          </w:tcPr>
          <w:p w14:paraId="696EB9C3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08</w:t>
            </w:r>
          </w:p>
        </w:tc>
        <w:tc>
          <w:tcPr>
            <w:tcW w:w="1037" w:type="dxa"/>
            <w:vAlign w:val="center"/>
          </w:tcPr>
          <w:p w14:paraId="57D9565D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68</w:t>
            </w:r>
          </w:p>
        </w:tc>
        <w:tc>
          <w:tcPr>
            <w:tcW w:w="1074" w:type="dxa"/>
            <w:vAlign w:val="center"/>
          </w:tcPr>
          <w:p w14:paraId="47D31689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1074" w:type="dxa"/>
            <w:vAlign w:val="center"/>
          </w:tcPr>
          <w:p w14:paraId="08145D11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74" w:type="dxa"/>
            <w:vAlign w:val="center"/>
          </w:tcPr>
          <w:p w14:paraId="1042F9BE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1074" w:type="dxa"/>
            <w:vAlign w:val="center"/>
          </w:tcPr>
          <w:p w14:paraId="7473BA13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02</w:t>
            </w:r>
          </w:p>
        </w:tc>
      </w:tr>
      <w:tr w:rsidR="00787ABB" w:rsidRPr="00222E56" w14:paraId="123FCA26" w14:textId="77777777" w:rsidTr="00355A75">
        <w:trPr>
          <w:trHeight w:val="340"/>
          <w:jc w:val="center"/>
        </w:trPr>
        <w:tc>
          <w:tcPr>
            <w:tcW w:w="918" w:type="dxa"/>
            <w:vAlign w:val="center"/>
          </w:tcPr>
          <w:p w14:paraId="6B9186A9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6" w:type="dxa"/>
            <w:vAlign w:val="center"/>
          </w:tcPr>
          <w:p w14:paraId="48E7E559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1036" w:type="dxa"/>
            <w:vAlign w:val="center"/>
          </w:tcPr>
          <w:p w14:paraId="03566D2A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1037" w:type="dxa"/>
            <w:vAlign w:val="center"/>
          </w:tcPr>
          <w:p w14:paraId="25A691F7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23</w:t>
            </w:r>
          </w:p>
        </w:tc>
        <w:tc>
          <w:tcPr>
            <w:tcW w:w="1037" w:type="dxa"/>
            <w:vAlign w:val="center"/>
          </w:tcPr>
          <w:p w14:paraId="023A82EE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1074" w:type="dxa"/>
            <w:vAlign w:val="center"/>
          </w:tcPr>
          <w:p w14:paraId="19BDA1E8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1074" w:type="dxa"/>
            <w:vAlign w:val="center"/>
          </w:tcPr>
          <w:p w14:paraId="1AF8F2AA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1074" w:type="dxa"/>
            <w:vAlign w:val="center"/>
          </w:tcPr>
          <w:p w14:paraId="5B8222C5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1074" w:type="dxa"/>
            <w:vAlign w:val="center"/>
          </w:tcPr>
          <w:p w14:paraId="2A7CD68E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</w:tr>
      <w:tr w:rsidR="00787ABB" w:rsidRPr="00222E56" w14:paraId="10AE87AC" w14:textId="77777777" w:rsidTr="00355A75">
        <w:trPr>
          <w:trHeight w:val="340"/>
          <w:jc w:val="center"/>
        </w:trPr>
        <w:tc>
          <w:tcPr>
            <w:tcW w:w="918" w:type="dxa"/>
            <w:vAlign w:val="center"/>
          </w:tcPr>
          <w:p w14:paraId="343ACF00" w14:textId="77777777" w:rsidR="00787ABB" w:rsidRPr="00355A75" w:rsidRDefault="00787ABB" w:rsidP="00310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36" w:type="dxa"/>
            <w:vAlign w:val="center"/>
          </w:tcPr>
          <w:p w14:paraId="4F23F982" w14:textId="77777777" w:rsidR="00787ABB" w:rsidRPr="00355A75" w:rsidRDefault="00787ABB" w:rsidP="00310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Pr="00355A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1036" w:type="dxa"/>
            <w:vAlign w:val="center"/>
          </w:tcPr>
          <w:p w14:paraId="3227C725" w14:textId="77777777" w:rsidR="00787ABB" w:rsidRPr="00355A75" w:rsidRDefault="00787ABB" w:rsidP="00310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Pr="00355A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037" w:type="dxa"/>
            <w:vAlign w:val="center"/>
          </w:tcPr>
          <w:p w14:paraId="3B0FA4E4" w14:textId="77777777" w:rsidR="00787ABB" w:rsidRPr="00355A75" w:rsidRDefault="00787ABB" w:rsidP="00310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Pr="00355A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27</w:t>
            </w:r>
          </w:p>
        </w:tc>
        <w:tc>
          <w:tcPr>
            <w:tcW w:w="1037" w:type="dxa"/>
            <w:vAlign w:val="center"/>
          </w:tcPr>
          <w:p w14:paraId="62359F7C" w14:textId="77777777" w:rsidR="00787ABB" w:rsidRPr="00355A75" w:rsidRDefault="00787ABB" w:rsidP="00310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Pr="00355A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1074" w:type="dxa"/>
            <w:vAlign w:val="center"/>
          </w:tcPr>
          <w:p w14:paraId="3E343E06" w14:textId="77777777" w:rsidR="00787ABB" w:rsidRPr="00355A75" w:rsidRDefault="00787ABB" w:rsidP="00310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− 0.0</w:t>
            </w:r>
            <w:r w:rsidRPr="00355A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07</w:t>
            </w:r>
          </w:p>
        </w:tc>
        <w:tc>
          <w:tcPr>
            <w:tcW w:w="1074" w:type="dxa"/>
            <w:vAlign w:val="center"/>
          </w:tcPr>
          <w:p w14:paraId="753C4E2F" w14:textId="77777777" w:rsidR="00787ABB" w:rsidRPr="00355A75" w:rsidRDefault="00787ABB" w:rsidP="00310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− 0.0</w:t>
            </w:r>
            <w:r w:rsidRPr="00355A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89</w:t>
            </w:r>
          </w:p>
        </w:tc>
        <w:tc>
          <w:tcPr>
            <w:tcW w:w="1074" w:type="dxa"/>
            <w:vAlign w:val="center"/>
          </w:tcPr>
          <w:p w14:paraId="25905165" w14:textId="77777777" w:rsidR="00787ABB" w:rsidRPr="00355A75" w:rsidRDefault="00787ABB" w:rsidP="00310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− 0.0</w:t>
            </w:r>
            <w:r w:rsidRPr="00355A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73</w:t>
            </w:r>
          </w:p>
        </w:tc>
        <w:tc>
          <w:tcPr>
            <w:tcW w:w="1074" w:type="dxa"/>
            <w:vAlign w:val="center"/>
          </w:tcPr>
          <w:p w14:paraId="2C8F4DF5" w14:textId="77777777" w:rsidR="00787ABB" w:rsidRPr="00355A75" w:rsidRDefault="00787ABB" w:rsidP="00310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− 0.0</w:t>
            </w:r>
            <w:r w:rsidRPr="00355A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51</w:t>
            </w:r>
          </w:p>
        </w:tc>
      </w:tr>
      <w:tr w:rsidR="00787ABB" w:rsidRPr="00222E56" w14:paraId="3080C741" w14:textId="77777777" w:rsidTr="00355A75">
        <w:trPr>
          <w:trHeight w:val="340"/>
          <w:jc w:val="center"/>
        </w:trPr>
        <w:tc>
          <w:tcPr>
            <w:tcW w:w="918" w:type="dxa"/>
            <w:vAlign w:val="center"/>
          </w:tcPr>
          <w:p w14:paraId="129798E5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6" w:type="dxa"/>
            <w:vAlign w:val="center"/>
          </w:tcPr>
          <w:p w14:paraId="5CD140A3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222E56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036" w:type="dxa"/>
            <w:vAlign w:val="center"/>
          </w:tcPr>
          <w:p w14:paraId="62A996F0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222E56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037" w:type="dxa"/>
            <w:vAlign w:val="center"/>
          </w:tcPr>
          <w:p w14:paraId="1F105A58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222E56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037" w:type="dxa"/>
            <w:vAlign w:val="center"/>
          </w:tcPr>
          <w:p w14:paraId="51669DB0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222E56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1074" w:type="dxa"/>
            <w:vAlign w:val="center"/>
          </w:tcPr>
          <w:p w14:paraId="68BC39DC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0.0162</w:t>
            </w:r>
          </w:p>
        </w:tc>
        <w:tc>
          <w:tcPr>
            <w:tcW w:w="1074" w:type="dxa"/>
            <w:vAlign w:val="center"/>
          </w:tcPr>
          <w:p w14:paraId="18048D5B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222E56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1074" w:type="dxa"/>
            <w:vAlign w:val="center"/>
          </w:tcPr>
          <w:p w14:paraId="01AFAD23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222E56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1074" w:type="dxa"/>
            <w:vAlign w:val="center"/>
          </w:tcPr>
          <w:p w14:paraId="4B91B95B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222E56">
              <w:rPr>
                <w:rFonts w:ascii="Times New Roman" w:hAnsi="Times New Roman" w:cs="Times New Roman" w:hint="eastAsia"/>
                <w:sz w:val="20"/>
                <w:szCs w:val="20"/>
              </w:rPr>
              <w:t>184</w:t>
            </w:r>
          </w:p>
        </w:tc>
      </w:tr>
    </w:tbl>
    <w:p w14:paraId="73F0BF38" w14:textId="6CB97802" w:rsidR="00787ABB" w:rsidRPr="00222E56" w:rsidRDefault="00787ABB" w:rsidP="00787ABB">
      <w:pPr>
        <w:snapToGrid w:val="0"/>
        <w:spacing w:line="480" w:lineRule="auto"/>
      </w:pPr>
    </w:p>
    <w:p w14:paraId="223DE142" w14:textId="77777777" w:rsidR="00787ABB" w:rsidRPr="00222E56" w:rsidRDefault="00787ABB">
      <w:r w:rsidRPr="00222E56">
        <w:br w:type="page"/>
      </w:r>
    </w:p>
    <w:p w14:paraId="26B48B50" w14:textId="532D4D98" w:rsidR="00787ABB" w:rsidRPr="00222E56" w:rsidRDefault="00787ABB" w:rsidP="00787ABB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222E56">
        <w:rPr>
          <w:rFonts w:ascii="Times New Roman" w:hAnsi="Times New Roman" w:cs="Times New Roman"/>
        </w:rPr>
        <w:lastRenderedPageBreak/>
        <w:t xml:space="preserve">Table </w:t>
      </w:r>
      <w:r w:rsidRPr="00222E56">
        <w:rPr>
          <w:rFonts w:ascii="Times New Roman" w:hAnsi="Times New Roman" w:cs="Times New Roman" w:hint="eastAsia"/>
        </w:rPr>
        <w:t>S6</w:t>
      </w:r>
      <w:r w:rsidRPr="00222E56">
        <w:rPr>
          <w:rFonts w:ascii="Times New Roman" w:hAnsi="Times New Roman" w:cs="Times New Roman"/>
        </w:rPr>
        <w:t xml:space="preserve"> Summary of tuned ELM parameters (</w:t>
      </w:r>
      <w:proofErr w:type="spellStart"/>
      <w:r w:rsidRPr="00222E56">
        <w:rPr>
          <w:rFonts w:ascii="Times New Roman" w:hAnsi="Times New Roman" w:cs="Times New Roman"/>
        </w:rPr>
        <w:t>LT</w:t>
      </w:r>
      <w:r w:rsidR="00402DFA" w:rsidRPr="00222E56">
        <w:rPr>
          <w:rFonts w:ascii="Times New Roman" w:hAnsi="Times New Roman" w:cs="Times New Roman" w:hint="eastAsia"/>
          <w:vertAlign w:val="subscript"/>
        </w:rPr>
        <w:t>T</w:t>
      </w:r>
      <w:r w:rsidRPr="00222E56">
        <w:rPr>
          <w:rFonts w:ascii="Times New Roman" w:hAnsi="Times New Roman" w:cs="Times New Roman" w:hint="eastAsia"/>
          <w:vertAlign w:val="subscript"/>
        </w:rPr>
        <w:t>uned</w:t>
      </w:r>
      <w:proofErr w:type="spellEnd"/>
      <w:r w:rsidRPr="00222E56">
        <w:rPr>
          <w:rFonts w:ascii="Times New Roman" w:hAnsi="Times New Roman" w:cs="Times New Roman"/>
        </w:rPr>
        <w:t xml:space="preserve"> and </w:t>
      </w:r>
      <w:proofErr w:type="spellStart"/>
      <w:r w:rsidR="00795EFD" w:rsidRPr="00222E56">
        <w:rPr>
          <w:rFonts w:ascii="Times New Roman" w:hAnsi="Times New Roman" w:cs="Times New Roman"/>
        </w:rPr>
        <w:t>LG</w:t>
      </w:r>
      <w:r w:rsidR="00402DFA" w:rsidRPr="00222E56">
        <w:rPr>
          <w:rFonts w:ascii="Times New Roman" w:hAnsi="Times New Roman" w:cs="Times New Roman" w:hint="eastAsia"/>
          <w:vertAlign w:val="subscript"/>
        </w:rPr>
        <w:t>T</w:t>
      </w:r>
      <w:r w:rsidR="00795EFD" w:rsidRPr="00222E56">
        <w:rPr>
          <w:rFonts w:ascii="Times New Roman" w:hAnsi="Times New Roman" w:cs="Times New Roman" w:hint="eastAsia"/>
          <w:vertAlign w:val="subscript"/>
        </w:rPr>
        <w:t>uned</w:t>
      </w:r>
      <w:proofErr w:type="spellEnd"/>
      <w:r w:rsidRPr="00222E56">
        <w:rPr>
          <w:rFonts w:ascii="Times New Roman" w:hAnsi="Times New Roman" w:cs="Times New Roman"/>
        </w:rPr>
        <w:t xml:space="preserve">) for each TrueBeam equipped with the </w:t>
      </w:r>
      <w:r w:rsidRPr="00222E56">
        <w:rPr>
          <w:rFonts w:ascii="Times New Roman" w:hAnsi="Times New Roman" w:cs="Times New Roman"/>
          <w:sz w:val="20"/>
          <w:szCs w:val="20"/>
        </w:rPr>
        <w:t xml:space="preserve">High-Definition 120 </w:t>
      </w:r>
      <w:r w:rsidRPr="00222E56">
        <w:rPr>
          <w:rFonts w:ascii="Times New Roman" w:hAnsi="Times New Roman" w:cs="Times New Roman" w:hint="eastAsia"/>
          <w:sz w:val="20"/>
          <w:szCs w:val="20"/>
        </w:rPr>
        <w:t>MLC.</w:t>
      </w:r>
    </w:p>
    <w:tbl>
      <w:tblPr>
        <w:tblStyle w:val="af0"/>
        <w:tblW w:w="9360" w:type="dxa"/>
        <w:jc w:val="center"/>
        <w:tblLook w:val="04A0" w:firstRow="1" w:lastRow="0" w:firstColumn="1" w:lastColumn="0" w:noHBand="0" w:noVBand="1"/>
      </w:tblPr>
      <w:tblGrid>
        <w:gridCol w:w="1054"/>
        <w:gridCol w:w="997"/>
        <w:gridCol w:w="996"/>
        <w:gridCol w:w="997"/>
        <w:gridCol w:w="997"/>
        <w:gridCol w:w="1079"/>
        <w:gridCol w:w="1080"/>
        <w:gridCol w:w="1080"/>
        <w:gridCol w:w="1080"/>
      </w:tblGrid>
      <w:tr w:rsidR="00787ABB" w:rsidRPr="00222E56" w14:paraId="161D6D80" w14:textId="77777777" w:rsidTr="00355A75">
        <w:trPr>
          <w:trHeight w:val="340"/>
          <w:jc w:val="center"/>
        </w:trPr>
        <w:tc>
          <w:tcPr>
            <w:tcW w:w="918" w:type="dxa"/>
            <w:vMerge w:val="restart"/>
            <w:vAlign w:val="center"/>
          </w:tcPr>
          <w:p w14:paraId="775148C9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TrueBeam #</w:t>
            </w:r>
          </w:p>
        </w:tc>
        <w:tc>
          <w:tcPr>
            <w:tcW w:w="4043" w:type="dxa"/>
            <w:gridSpan w:val="4"/>
            <w:vAlign w:val="center"/>
          </w:tcPr>
          <w:p w14:paraId="0462473A" w14:textId="76F1A4DB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LT</w:t>
            </w:r>
            <w:r w:rsidR="00402DFA" w:rsidRPr="00222E56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T</w:t>
            </w:r>
            <w:r w:rsidRPr="00222E56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uned</w:t>
            </w:r>
            <w:proofErr w:type="spellEnd"/>
          </w:p>
        </w:tc>
        <w:tc>
          <w:tcPr>
            <w:tcW w:w="4399" w:type="dxa"/>
            <w:gridSpan w:val="4"/>
            <w:vAlign w:val="center"/>
          </w:tcPr>
          <w:p w14:paraId="49532774" w14:textId="6CC8456A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LG</w:t>
            </w:r>
            <w:r w:rsidR="00402DFA" w:rsidRPr="00222E56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T</w:t>
            </w:r>
            <w:r w:rsidRPr="00222E56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uned</w:t>
            </w:r>
            <w:proofErr w:type="spellEnd"/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</w:tr>
      <w:tr w:rsidR="00787ABB" w:rsidRPr="00222E56" w14:paraId="10E7C2FC" w14:textId="77777777" w:rsidTr="00355A75">
        <w:trPr>
          <w:trHeight w:val="340"/>
          <w:jc w:val="center"/>
        </w:trPr>
        <w:tc>
          <w:tcPr>
            <w:tcW w:w="918" w:type="dxa"/>
            <w:vMerge/>
            <w:vAlign w:val="center"/>
          </w:tcPr>
          <w:p w14:paraId="01FE919C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Align w:val="center"/>
          </w:tcPr>
          <w:p w14:paraId="1E24B370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  <w:tc>
          <w:tcPr>
            <w:tcW w:w="1010" w:type="dxa"/>
            <w:vAlign w:val="center"/>
          </w:tcPr>
          <w:p w14:paraId="01049826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6X-FFF</w:t>
            </w:r>
          </w:p>
        </w:tc>
        <w:tc>
          <w:tcPr>
            <w:tcW w:w="1011" w:type="dxa"/>
            <w:vAlign w:val="center"/>
          </w:tcPr>
          <w:p w14:paraId="284DA6B9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10X</w:t>
            </w:r>
          </w:p>
        </w:tc>
        <w:tc>
          <w:tcPr>
            <w:tcW w:w="1011" w:type="dxa"/>
            <w:vAlign w:val="center"/>
          </w:tcPr>
          <w:p w14:paraId="4601D489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10X-FFF</w:t>
            </w:r>
          </w:p>
        </w:tc>
        <w:tc>
          <w:tcPr>
            <w:tcW w:w="1099" w:type="dxa"/>
            <w:vAlign w:val="center"/>
          </w:tcPr>
          <w:p w14:paraId="4F435C21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  <w:tc>
          <w:tcPr>
            <w:tcW w:w="1100" w:type="dxa"/>
            <w:vAlign w:val="center"/>
          </w:tcPr>
          <w:p w14:paraId="663243BD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6X-FFF</w:t>
            </w:r>
          </w:p>
        </w:tc>
        <w:tc>
          <w:tcPr>
            <w:tcW w:w="1100" w:type="dxa"/>
            <w:vAlign w:val="center"/>
          </w:tcPr>
          <w:p w14:paraId="315D9D20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10X</w:t>
            </w:r>
          </w:p>
        </w:tc>
        <w:tc>
          <w:tcPr>
            <w:tcW w:w="1100" w:type="dxa"/>
            <w:vAlign w:val="center"/>
          </w:tcPr>
          <w:p w14:paraId="6F61AAF1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10X-FFF</w:t>
            </w:r>
          </w:p>
        </w:tc>
      </w:tr>
      <w:tr w:rsidR="00787ABB" w:rsidRPr="00222E56" w14:paraId="7BD9D7DF" w14:textId="77777777" w:rsidTr="00355A75">
        <w:trPr>
          <w:trHeight w:val="340"/>
          <w:jc w:val="center"/>
        </w:trPr>
        <w:tc>
          <w:tcPr>
            <w:tcW w:w="918" w:type="dxa"/>
            <w:vAlign w:val="center"/>
          </w:tcPr>
          <w:p w14:paraId="262FF286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1" w:type="dxa"/>
            <w:vAlign w:val="center"/>
          </w:tcPr>
          <w:p w14:paraId="1877C245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1010" w:type="dxa"/>
            <w:vAlign w:val="center"/>
          </w:tcPr>
          <w:p w14:paraId="45647E66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011" w:type="dxa"/>
            <w:vAlign w:val="center"/>
          </w:tcPr>
          <w:p w14:paraId="3B51E4C6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60</w:t>
            </w:r>
          </w:p>
        </w:tc>
        <w:tc>
          <w:tcPr>
            <w:tcW w:w="1011" w:type="dxa"/>
            <w:vAlign w:val="center"/>
          </w:tcPr>
          <w:p w14:paraId="4FC251FA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1099" w:type="dxa"/>
            <w:vAlign w:val="center"/>
          </w:tcPr>
          <w:p w14:paraId="6CCFB9B0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1100" w:type="dxa"/>
            <w:vAlign w:val="center"/>
          </w:tcPr>
          <w:p w14:paraId="781374EB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100" w:type="dxa"/>
            <w:vAlign w:val="center"/>
          </w:tcPr>
          <w:p w14:paraId="1D794F70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100" w:type="dxa"/>
            <w:vAlign w:val="center"/>
          </w:tcPr>
          <w:p w14:paraId="51E93D19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60</w:t>
            </w:r>
          </w:p>
        </w:tc>
      </w:tr>
      <w:tr w:rsidR="00787ABB" w:rsidRPr="00222E56" w14:paraId="75584A27" w14:textId="77777777" w:rsidTr="00355A75">
        <w:trPr>
          <w:trHeight w:val="340"/>
          <w:jc w:val="center"/>
        </w:trPr>
        <w:tc>
          <w:tcPr>
            <w:tcW w:w="918" w:type="dxa"/>
            <w:vAlign w:val="center"/>
          </w:tcPr>
          <w:p w14:paraId="6F3B8683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1" w:type="dxa"/>
            <w:vAlign w:val="center"/>
          </w:tcPr>
          <w:p w14:paraId="59A43D35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1010" w:type="dxa"/>
            <w:vAlign w:val="center"/>
          </w:tcPr>
          <w:p w14:paraId="0CCD1092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1011" w:type="dxa"/>
            <w:vAlign w:val="center"/>
          </w:tcPr>
          <w:p w14:paraId="32015D3F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1011" w:type="dxa"/>
            <w:vAlign w:val="center"/>
          </w:tcPr>
          <w:p w14:paraId="79631A2B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1099" w:type="dxa"/>
            <w:vAlign w:val="center"/>
          </w:tcPr>
          <w:p w14:paraId="69EFCD1E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100" w:type="dxa"/>
            <w:vAlign w:val="center"/>
          </w:tcPr>
          <w:p w14:paraId="2F9CEE83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1100" w:type="dxa"/>
            <w:vAlign w:val="center"/>
          </w:tcPr>
          <w:p w14:paraId="3276DFAC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100" w:type="dxa"/>
            <w:vAlign w:val="center"/>
          </w:tcPr>
          <w:p w14:paraId="156F9949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</w:tr>
      <w:tr w:rsidR="00787ABB" w:rsidRPr="00222E56" w14:paraId="4E067F89" w14:textId="77777777" w:rsidTr="00355A75">
        <w:trPr>
          <w:trHeight w:val="340"/>
          <w:jc w:val="center"/>
        </w:trPr>
        <w:tc>
          <w:tcPr>
            <w:tcW w:w="918" w:type="dxa"/>
            <w:vAlign w:val="center"/>
          </w:tcPr>
          <w:p w14:paraId="5721A2B1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1" w:type="dxa"/>
            <w:vAlign w:val="center"/>
          </w:tcPr>
          <w:p w14:paraId="406B4920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1010" w:type="dxa"/>
            <w:vAlign w:val="center"/>
          </w:tcPr>
          <w:p w14:paraId="6EE12EE2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1011" w:type="dxa"/>
            <w:vAlign w:val="center"/>
          </w:tcPr>
          <w:p w14:paraId="4FD08145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81</w:t>
            </w:r>
          </w:p>
        </w:tc>
        <w:tc>
          <w:tcPr>
            <w:tcW w:w="1011" w:type="dxa"/>
            <w:vAlign w:val="center"/>
          </w:tcPr>
          <w:p w14:paraId="0CFC26EF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1099" w:type="dxa"/>
            <w:vAlign w:val="center"/>
          </w:tcPr>
          <w:p w14:paraId="406E63C2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100" w:type="dxa"/>
            <w:vAlign w:val="center"/>
          </w:tcPr>
          <w:p w14:paraId="65F5E782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100" w:type="dxa"/>
            <w:vAlign w:val="center"/>
          </w:tcPr>
          <w:p w14:paraId="25BF64DB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1100" w:type="dxa"/>
            <w:vAlign w:val="center"/>
          </w:tcPr>
          <w:p w14:paraId="3A8CFE59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</w:tr>
      <w:tr w:rsidR="00787ABB" w:rsidRPr="00222E56" w14:paraId="41A7FCA7" w14:textId="77777777" w:rsidTr="00355A75">
        <w:trPr>
          <w:trHeight w:val="340"/>
          <w:jc w:val="center"/>
        </w:trPr>
        <w:tc>
          <w:tcPr>
            <w:tcW w:w="918" w:type="dxa"/>
            <w:vAlign w:val="center"/>
          </w:tcPr>
          <w:p w14:paraId="6A57977D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011" w:type="dxa"/>
            <w:vAlign w:val="center"/>
          </w:tcPr>
          <w:p w14:paraId="3D5B85C1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1010" w:type="dxa"/>
            <w:vAlign w:val="center"/>
          </w:tcPr>
          <w:p w14:paraId="7B2713CD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1011" w:type="dxa"/>
            <w:vAlign w:val="center"/>
          </w:tcPr>
          <w:p w14:paraId="252FA5BF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1011" w:type="dxa"/>
            <w:vAlign w:val="center"/>
          </w:tcPr>
          <w:p w14:paraId="2FF6570C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81</w:t>
            </w:r>
          </w:p>
        </w:tc>
        <w:tc>
          <w:tcPr>
            <w:tcW w:w="1099" w:type="dxa"/>
            <w:vAlign w:val="center"/>
          </w:tcPr>
          <w:p w14:paraId="187625DA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55</w:t>
            </w:r>
          </w:p>
        </w:tc>
        <w:tc>
          <w:tcPr>
            <w:tcW w:w="1100" w:type="dxa"/>
            <w:vAlign w:val="center"/>
          </w:tcPr>
          <w:p w14:paraId="0796E268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38</w:t>
            </w:r>
          </w:p>
        </w:tc>
        <w:tc>
          <w:tcPr>
            <w:tcW w:w="1100" w:type="dxa"/>
            <w:vAlign w:val="center"/>
          </w:tcPr>
          <w:p w14:paraId="42786AD3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12</w:t>
            </w:r>
          </w:p>
        </w:tc>
        <w:tc>
          <w:tcPr>
            <w:tcW w:w="1100" w:type="dxa"/>
            <w:vAlign w:val="center"/>
          </w:tcPr>
          <w:p w14:paraId="20A6FF97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 w:rsidRPr="00222E5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31</w:t>
            </w:r>
          </w:p>
        </w:tc>
      </w:tr>
      <w:tr w:rsidR="00787ABB" w:rsidRPr="00222E56" w14:paraId="2549852E" w14:textId="77777777" w:rsidTr="00355A75">
        <w:trPr>
          <w:trHeight w:val="340"/>
          <w:jc w:val="center"/>
        </w:trPr>
        <w:tc>
          <w:tcPr>
            <w:tcW w:w="918" w:type="dxa"/>
            <w:vAlign w:val="center"/>
          </w:tcPr>
          <w:p w14:paraId="6494605E" w14:textId="77777777" w:rsidR="00787ABB" w:rsidRPr="00355A75" w:rsidRDefault="00787ABB" w:rsidP="00310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11" w:type="dxa"/>
            <w:vAlign w:val="center"/>
          </w:tcPr>
          <w:p w14:paraId="2B41DDDA" w14:textId="77777777" w:rsidR="00787ABB" w:rsidRPr="00355A75" w:rsidRDefault="00787ABB" w:rsidP="00310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Pr="00355A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010" w:type="dxa"/>
            <w:vAlign w:val="center"/>
          </w:tcPr>
          <w:p w14:paraId="18E8B6A9" w14:textId="77777777" w:rsidR="00787ABB" w:rsidRPr="00355A75" w:rsidRDefault="00787ABB" w:rsidP="00310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Pr="00355A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37</w:t>
            </w:r>
          </w:p>
        </w:tc>
        <w:tc>
          <w:tcPr>
            <w:tcW w:w="1011" w:type="dxa"/>
            <w:vAlign w:val="center"/>
          </w:tcPr>
          <w:p w14:paraId="32B4294B" w14:textId="77777777" w:rsidR="00787ABB" w:rsidRPr="00355A75" w:rsidRDefault="00787ABB" w:rsidP="00310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Pr="00355A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011" w:type="dxa"/>
            <w:vAlign w:val="center"/>
          </w:tcPr>
          <w:p w14:paraId="44A0E90E" w14:textId="77777777" w:rsidR="00787ABB" w:rsidRPr="00355A75" w:rsidRDefault="00787ABB" w:rsidP="00310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Pr="00355A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099" w:type="dxa"/>
            <w:vAlign w:val="center"/>
          </w:tcPr>
          <w:p w14:paraId="6C198A83" w14:textId="77777777" w:rsidR="00787ABB" w:rsidRPr="00355A75" w:rsidRDefault="00787ABB" w:rsidP="00310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− 0.0</w:t>
            </w:r>
            <w:r w:rsidRPr="00355A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27</w:t>
            </w:r>
          </w:p>
        </w:tc>
        <w:tc>
          <w:tcPr>
            <w:tcW w:w="1100" w:type="dxa"/>
            <w:vAlign w:val="center"/>
          </w:tcPr>
          <w:p w14:paraId="2AE3A7EC" w14:textId="77777777" w:rsidR="00787ABB" w:rsidRPr="00355A75" w:rsidRDefault="00787ABB" w:rsidP="00310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− 0.0</w:t>
            </w:r>
            <w:r w:rsidRPr="00355A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31</w:t>
            </w:r>
          </w:p>
        </w:tc>
        <w:tc>
          <w:tcPr>
            <w:tcW w:w="1100" w:type="dxa"/>
            <w:vAlign w:val="center"/>
          </w:tcPr>
          <w:p w14:paraId="7AADC499" w14:textId="77777777" w:rsidR="00787ABB" w:rsidRPr="00355A75" w:rsidRDefault="00787ABB" w:rsidP="00310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− 0.01</w:t>
            </w:r>
            <w:r w:rsidRPr="00355A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100" w:type="dxa"/>
            <w:vAlign w:val="center"/>
          </w:tcPr>
          <w:p w14:paraId="775C26CD" w14:textId="77777777" w:rsidR="00787ABB" w:rsidRPr="00355A75" w:rsidRDefault="00787ABB" w:rsidP="00310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− 0.0</w:t>
            </w:r>
            <w:r w:rsidRPr="00355A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14</w:t>
            </w:r>
          </w:p>
        </w:tc>
      </w:tr>
      <w:tr w:rsidR="00787ABB" w:rsidRPr="0027245F" w14:paraId="28329726" w14:textId="77777777" w:rsidTr="00355A75">
        <w:trPr>
          <w:trHeight w:val="340"/>
          <w:jc w:val="center"/>
        </w:trPr>
        <w:tc>
          <w:tcPr>
            <w:tcW w:w="918" w:type="dxa"/>
            <w:vAlign w:val="center"/>
          </w:tcPr>
          <w:p w14:paraId="1086EF2F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11" w:type="dxa"/>
            <w:vAlign w:val="center"/>
          </w:tcPr>
          <w:p w14:paraId="23929DC4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222E56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010" w:type="dxa"/>
            <w:vAlign w:val="center"/>
          </w:tcPr>
          <w:p w14:paraId="4ABB2AD0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222E56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011" w:type="dxa"/>
            <w:vAlign w:val="center"/>
          </w:tcPr>
          <w:p w14:paraId="096659C3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222E56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011" w:type="dxa"/>
            <w:vAlign w:val="center"/>
          </w:tcPr>
          <w:p w14:paraId="368E4C68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222E56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099" w:type="dxa"/>
            <w:vAlign w:val="center"/>
          </w:tcPr>
          <w:p w14:paraId="0C15FEF6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222E56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  <w:tc>
          <w:tcPr>
            <w:tcW w:w="1100" w:type="dxa"/>
            <w:vAlign w:val="center"/>
          </w:tcPr>
          <w:p w14:paraId="42E2DA4A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222E56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1100" w:type="dxa"/>
            <w:vAlign w:val="center"/>
          </w:tcPr>
          <w:p w14:paraId="13DD2832" w14:textId="77777777" w:rsidR="00787ABB" w:rsidRPr="00222E56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222E56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1100" w:type="dxa"/>
            <w:vAlign w:val="center"/>
          </w:tcPr>
          <w:p w14:paraId="265BBB71" w14:textId="77777777" w:rsidR="00787ABB" w:rsidRPr="0027245F" w:rsidRDefault="00787ABB" w:rsidP="0031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5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222E56">
              <w:rPr>
                <w:rFonts w:ascii="Times New Roman" w:hAnsi="Times New Roman" w:cs="Times New Roman" w:hint="eastAsia"/>
                <w:sz w:val="20"/>
                <w:szCs w:val="20"/>
              </w:rPr>
              <w:t>246</w:t>
            </w:r>
          </w:p>
        </w:tc>
      </w:tr>
    </w:tbl>
    <w:p w14:paraId="37DD5004" w14:textId="77777777" w:rsidR="00787ABB" w:rsidRDefault="00787ABB" w:rsidP="00787ABB">
      <w:pPr>
        <w:snapToGrid w:val="0"/>
        <w:spacing w:line="480" w:lineRule="auto"/>
      </w:pPr>
    </w:p>
    <w:p w14:paraId="54337D46" w14:textId="45960647" w:rsidR="000825AC" w:rsidRPr="00787ABB" w:rsidRDefault="000825AC" w:rsidP="00787ABB">
      <w:pPr>
        <w:snapToGrid w:val="0"/>
      </w:pPr>
    </w:p>
    <w:sectPr w:rsidR="000825AC" w:rsidRPr="00787ABB" w:rsidSect="008F69E0">
      <w:footerReference w:type="default" r:id="rId8"/>
      <w:type w:val="continuous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660AAC" w14:textId="77777777" w:rsidR="0009160C" w:rsidRDefault="0009160C" w:rsidP="00BE619E">
      <w:r>
        <w:separator/>
      </w:r>
    </w:p>
  </w:endnote>
  <w:endnote w:type="continuationSeparator" w:id="0">
    <w:p w14:paraId="5A036527" w14:textId="77777777" w:rsidR="0009160C" w:rsidRDefault="0009160C" w:rsidP="00BE6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74BE31" w14:textId="77777777" w:rsidR="00CD1C92" w:rsidRPr="008C59BB" w:rsidRDefault="00CD1C92" w:rsidP="008C59BB">
    <w:pPr>
      <w:pStyle w:val="ae"/>
      <w:jc w:val="cen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084A14" w14:textId="77777777" w:rsidR="0009160C" w:rsidRDefault="0009160C" w:rsidP="00BE619E">
      <w:r>
        <w:separator/>
      </w:r>
    </w:p>
  </w:footnote>
  <w:footnote w:type="continuationSeparator" w:id="0">
    <w:p w14:paraId="1A3CDB23" w14:textId="77777777" w:rsidR="0009160C" w:rsidRDefault="0009160C" w:rsidP="00BE61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6A861A2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06C432FF"/>
    <w:multiLevelType w:val="hybridMultilevel"/>
    <w:tmpl w:val="3530B974"/>
    <w:lvl w:ilvl="0" w:tplc="186A0716">
      <w:start w:val="2"/>
      <w:numFmt w:val="upperLetter"/>
      <w:lvlText w:val="%1.1.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A773B1A"/>
    <w:multiLevelType w:val="hybridMultilevel"/>
    <w:tmpl w:val="C762A8A8"/>
    <w:lvl w:ilvl="0" w:tplc="8E000F84">
      <w:start w:val="2"/>
      <w:numFmt w:val="upperLetter"/>
      <w:lvlText w:val="%1.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D786F51"/>
    <w:multiLevelType w:val="hybridMultilevel"/>
    <w:tmpl w:val="8A0219BA"/>
    <w:lvl w:ilvl="0" w:tplc="BC36DA9E">
      <w:start w:val="1"/>
      <w:numFmt w:val="upperLetter"/>
      <w:lvlText w:val="%1.3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EB2700F"/>
    <w:multiLevelType w:val="hybridMultilevel"/>
    <w:tmpl w:val="58F62CD8"/>
    <w:lvl w:ilvl="0" w:tplc="8E000F84">
      <w:start w:val="2"/>
      <w:numFmt w:val="upperLetter"/>
      <w:lvlText w:val="%1.1.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F097B25"/>
    <w:multiLevelType w:val="hybridMultilevel"/>
    <w:tmpl w:val="8C120940"/>
    <w:lvl w:ilvl="0" w:tplc="E43C62AC">
      <w:start w:val="2"/>
      <w:numFmt w:val="upperLetter"/>
      <w:lvlText w:val="%1.2.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71E2107"/>
    <w:multiLevelType w:val="hybridMultilevel"/>
    <w:tmpl w:val="0614A75E"/>
    <w:lvl w:ilvl="0" w:tplc="80E67BC0">
      <w:start w:val="4"/>
      <w:numFmt w:val="upperLetter"/>
      <w:lvlText w:val="%1.1.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7CE7CBF"/>
    <w:multiLevelType w:val="hybridMultilevel"/>
    <w:tmpl w:val="E40EB0C2"/>
    <w:lvl w:ilvl="0" w:tplc="BC36DA9E">
      <w:start w:val="1"/>
      <w:numFmt w:val="upperLetter"/>
      <w:lvlText w:val="%1.3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7D206A9"/>
    <w:multiLevelType w:val="hybridMultilevel"/>
    <w:tmpl w:val="44FCFDBA"/>
    <w:lvl w:ilvl="0" w:tplc="11180270">
      <w:start w:val="3"/>
      <w:numFmt w:val="upperLetter"/>
      <w:lvlText w:val="%1.3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1B3D1660"/>
    <w:multiLevelType w:val="hybridMultilevel"/>
    <w:tmpl w:val="0A76BFA8"/>
    <w:lvl w:ilvl="0" w:tplc="48E0238C">
      <w:start w:val="2"/>
      <w:numFmt w:val="upperLetter"/>
      <w:lvlText w:val="%1.2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1BAC3C73"/>
    <w:multiLevelType w:val="hybridMultilevel"/>
    <w:tmpl w:val="B5E6DC22"/>
    <w:lvl w:ilvl="0" w:tplc="AE44D148">
      <w:start w:val="3"/>
      <w:numFmt w:val="decimal"/>
      <w:suff w:val="space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13729E"/>
    <w:multiLevelType w:val="hybridMultilevel"/>
    <w:tmpl w:val="ADC61C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29C40641"/>
    <w:multiLevelType w:val="hybridMultilevel"/>
    <w:tmpl w:val="6AE0828E"/>
    <w:lvl w:ilvl="0" w:tplc="5FDC1964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0A60D71"/>
    <w:multiLevelType w:val="hybridMultilevel"/>
    <w:tmpl w:val="A0FC813A"/>
    <w:lvl w:ilvl="0" w:tplc="8E000F84">
      <w:start w:val="2"/>
      <w:numFmt w:val="upperLetter"/>
      <w:lvlText w:val="%1.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21F19EC"/>
    <w:multiLevelType w:val="hybridMultilevel"/>
    <w:tmpl w:val="B49430E6"/>
    <w:lvl w:ilvl="0" w:tplc="F354A15C">
      <w:start w:val="4"/>
      <w:numFmt w:val="upperLetter"/>
      <w:lvlText w:val="%1.2.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4DD3048"/>
    <w:multiLevelType w:val="hybridMultilevel"/>
    <w:tmpl w:val="017417F6"/>
    <w:lvl w:ilvl="0" w:tplc="8E000F84">
      <w:start w:val="2"/>
      <w:numFmt w:val="upperLetter"/>
      <w:lvlText w:val="%1.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7447419"/>
    <w:multiLevelType w:val="hybridMultilevel"/>
    <w:tmpl w:val="4DDE943C"/>
    <w:lvl w:ilvl="0" w:tplc="3B2C731C">
      <w:start w:val="2"/>
      <w:numFmt w:val="upperLetter"/>
      <w:lvlText w:val="%1.3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7626840"/>
    <w:multiLevelType w:val="hybridMultilevel"/>
    <w:tmpl w:val="8BFA9B9A"/>
    <w:lvl w:ilvl="0" w:tplc="0B926036">
      <w:start w:val="1"/>
      <w:numFmt w:val="decimal"/>
      <w:suff w:val="space"/>
      <w:lvlText w:val="%1."/>
      <w:lvlJc w:val="left"/>
      <w:pPr>
        <w:ind w:left="144" w:hanging="144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3773637E"/>
    <w:multiLevelType w:val="hybridMultilevel"/>
    <w:tmpl w:val="33E40FBE"/>
    <w:lvl w:ilvl="0" w:tplc="5FB291EC">
      <w:start w:val="2"/>
      <w:numFmt w:val="upperLetter"/>
      <w:lvlText w:val="%1.1.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7D80F4A"/>
    <w:multiLevelType w:val="hybridMultilevel"/>
    <w:tmpl w:val="5F6ADFF6"/>
    <w:lvl w:ilvl="0" w:tplc="2190D9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97A4FDB"/>
    <w:multiLevelType w:val="hybridMultilevel"/>
    <w:tmpl w:val="94A402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3F1555A3"/>
    <w:multiLevelType w:val="hybridMultilevel"/>
    <w:tmpl w:val="BB82F41E"/>
    <w:lvl w:ilvl="0" w:tplc="BC36DA9E">
      <w:start w:val="1"/>
      <w:numFmt w:val="upperLetter"/>
      <w:lvlText w:val="%1.3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46252992"/>
    <w:multiLevelType w:val="hybridMultilevel"/>
    <w:tmpl w:val="DB8403B4"/>
    <w:lvl w:ilvl="0" w:tplc="FCF272AE">
      <w:start w:val="2"/>
      <w:numFmt w:val="upperLetter"/>
      <w:lvlText w:val="%1.1.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48AC36D9"/>
    <w:multiLevelType w:val="hybridMultilevel"/>
    <w:tmpl w:val="6FD234E0"/>
    <w:lvl w:ilvl="0" w:tplc="8E000F84">
      <w:start w:val="2"/>
      <w:numFmt w:val="upperLetter"/>
      <w:lvlText w:val="%1.1."/>
      <w:lvlJc w:val="left"/>
      <w:pPr>
        <w:ind w:left="360" w:hanging="360"/>
      </w:pPr>
      <w:rPr>
        <w:rFonts w:hint="default"/>
        <w:b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4B554B92"/>
    <w:multiLevelType w:val="hybridMultilevel"/>
    <w:tmpl w:val="ABE03480"/>
    <w:lvl w:ilvl="0" w:tplc="3FBEC058">
      <w:start w:val="2"/>
      <w:numFmt w:val="upperLetter"/>
      <w:lvlText w:val="%1.2.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54DA7EDF"/>
    <w:multiLevelType w:val="hybridMultilevel"/>
    <w:tmpl w:val="2BE2DD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560E14FB"/>
    <w:multiLevelType w:val="hybridMultilevel"/>
    <w:tmpl w:val="E51CEEE0"/>
    <w:lvl w:ilvl="0" w:tplc="C916CBA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56902BCC"/>
    <w:multiLevelType w:val="hybridMultilevel"/>
    <w:tmpl w:val="DFA2D8F2"/>
    <w:lvl w:ilvl="0" w:tplc="F2A41FD0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5B8B2E9C"/>
    <w:multiLevelType w:val="hybridMultilevel"/>
    <w:tmpl w:val="B802BFA4"/>
    <w:lvl w:ilvl="0" w:tplc="3CC6E6B8">
      <w:start w:val="2"/>
      <w:numFmt w:val="upperLetter"/>
      <w:lvlText w:val="%1.3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CC11E28"/>
    <w:multiLevelType w:val="hybridMultilevel"/>
    <w:tmpl w:val="3274113A"/>
    <w:lvl w:ilvl="0" w:tplc="BC36DA9E">
      <w:start w:val="1"/>
      <w:numFmt w:val="upperLetter"/>
      <w:lvlText w:val="%1.3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5F4D44BB"/>
    <w:multiLevelType w:val="hybridMultilevel"/>
    <w:tmpl w:val="9B5CC3A8"/>
    <w:lvl w:ilvl="0" w:tplc="ADBECB0C">
      <w:start w:val="1"/>
      <w:numFmt w:val="upperLetter"/>
      <w:lvlText w:val="%1.2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607D6811"/>
    <w:multiLevelType w:val="hybridMultilevel"/>
    <w:tmpl w:val="3844DA2C"/>
    <w:lvl w:ilvl="0" w:tplc="C916CBA6">
      <w:start w:val="1"/>
      <w:numFmt w:val="upperLetter"/>
      <w:lvlText w:val="%1.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60A604E5"/>
    <w:multiLevelType w:val="hybridMultilevel"/>
    <w:tmpl w:val="F182BCF6"/>
    <w:lvl w:ilvl="0" w:tplc="BC36DA9E">
      <w:start w:val="1"/>
      <w:numFmt w:val="upperLetter"/>
      <w:lvlText w:val="%1.3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64282E8F"/>
    <w:multiLevelType w:val="hybridMultilevel"/>
    <w:tmpl w:val="3076A042"/>
    <w:lvl w:ilvl="0" w:tplc="02E69B1C">
      <w:start w:val="2"/>
      <w:numFmt w:val="upperLetter"/>
      <w:lvlText w:val="%1.2.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64BE23A7"/>
    <w:multiLevelType w:val="hybridMultilevel"/>
    <w:tmpl w:val="3880D048"/>
    <w:lvl w:ilvl="0" w:tplc="9E9A2C34">
      <w:start w:val="1"/>
      <w:numFmt w:val="upperLetter"/>
      <w:lvlText w:val="3.%1.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9245EEE"/>
    <w:multiLevelType w:val="hybridMultilevel"/>
    <w:tmpl w:val="4048755E"/>
    <w:lvl w:ilvl="0" w:tplc="5B2E8BE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69327E39"/>
    <w:multiLevelType w:val="hybridMultilevel"/>
    <w:tmpl w:val="A940A0AE"/>
    <w:lvl w:ilvl="0" w:tplc="318643FC">
      <w:start w:val="5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6AF75A1D"/>
    <w:multiLevelType w:val="hybridMultilevel"/>
    <w:tmpl w:val="7FA685AC"/>
    <w:lvl w:ilvl="0" w:tplc="C85C1E1C">
      <w:start w:val="1"/>
      <w:numFmt w:val="decimal"/>
      <w:suff w:val="space"/>
      <w:lvlText w:val="%1."/>
      <w:lvlJc w:val="left"/>
      <w:pPr>
        <w:ind w:left="720" w:hanging="720"/>
      </w:pPr>
      <w:rPr>
        <w:rFonts w:hint="default"/>
      </w:rPr>
    </w:lvl>
    <w:lvl w:ilvl="1" w:tplc="784A3548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6D7739C2"/>
    <w:multiLevelType w:val="hybridMultilevel"/>
    <w:tmpl w:val="139210F0"/>
    <w:lvl w:ilvl="0" w:tplc="48E0238C">
      <w:start w:val="2"/>
      <w:numFmt w:val="upperLetter"/>
      <w:lvlText w:val="%1.2.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9" w15:restartNumberingAfterBreak="0">
    <w:nsid w:val="6E68693B"/>
    <w:multiLevelType w:val="hybridMultilevel"/>
    <w:tmpl w:val="70841790"/>
    <w:lvl w:ilvl="0" w:tplc="D494B620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75922B2E"/>
    <w:multiLevelType w:val="hybridMultilevel"/>
    <w:tmpl w:val="0DDC1B90"/>
    <w:lvl w:ilvl="0" w:tplc="A91E5756">
      <w:start w:val="1"/>
      <w:numFmt w:val="upperLetter"/>
      <w:suff w:val="space"/>
      <w:lvlText w:val="3.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1" w15:restartNumberingAfterBreak="0">
    <w:nsid w:val="76235D49"/>
    <w:multiLevelType w:val="hybridMultilevel"/>
    <w:tmpl w:val="A260EB2C"/>
    <w:lvl w:ilvl="0" w:tplc="2190D9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06369676">
    <w:abstractNumId w:val="17"/>
  </w:num>
  <w:num w:numId="2" w16cid:durableId="1544753846">
    <w:abstractNumId w:val="37"/>
  </w:num>
  <w:num w:numId="3" w16cid:durableId="1702708263">
    <w:abstractNumId w:val="40"/>
  </w:num>
  <w:num w:numId="4" w16cid:durableId="295793365">
    <w:abstractNumId w:val="26"/>
  </w:num>
  <w:num w:numId="5" w16cid:durableId="1806700115">
    <w:abstractNumId w:val="0"/>
  </w:num>
  <w:num w:numId="6" w16cid:durableId="421487921">
    <w:abstractNumId w:val="10"/>
  </w:num>
  <w:num w:numId="7" w16cid:durableId="1828396781">
    <w:abstractNumId w:val="30"/>
  </w:num>
  <w:num w:numId="8" w16cid:durableId="515193494">
    <w:abstractNumId w:val="19"/>
  </w:num>
  <w:num w:numId="9" w16cid:durableId="745801389">
    <w:abstractNumId w:val="41"/>
  </w:num>
  <w:num w:numId="10" w16cid:durableId="766654288">
    <w:abstractNumId w:val="35"/>
  </w:num>
  <w:num w:numId="11" w16cid:durableId="979575567">
    <w:abstractNumId w:val="3"/>
  </w:num>
  <w:num w:numId="12" w16cid:durableId="1542520878">
    <w:abstractNumId w:val="2"/>
  </w:num>
  <w:num w:numId="13" w16cid:durableId="202838416">
    <w:abstractNumId w:val="21"/>
  </w:num>
  <w:num w:numId="14" w16cid:durableId="1960649117">
    <w:abstractNumId w:val="9"/>
  </w:num>
  <w:num w:numId="15" w16cid:durableId="139930358">
    <w:abstractNumId w:val="1"/>
  </w:num>
  <w:num w:numId="16" w16cid:durableId="1481071992">
    <w:abstractNumId w:val="13"/>
  </w:num>
  <w:num w:numId="17" w16cid:durableId="1207139735">
    <w:abstractNumId w:val="32"/>
  </w:num>
  <w:num w:numId="18" w16cid:durableId="1858889125">
    <w:abstractNumId w:val="16"/>
  </w:num>
  <w:num w:numId="19" w16cid:durableId="608900016">
    <w:abstractNumId w:val="33"/>
  </w:num>
  <w:num w:numId="20" w16cid:durableId="183639590">
    <w:abstractNumId w:val="23"/>
  </w:num>
  <w:num w:numId="21" w16cid:durableId="1047148145">
    <w:abstractNumId w:val="18"/>
  </w:num>
  <w:num w:numId="22" w16cid:durableId="2047371067">
    <w:abstractNumId w:val="38"/>
  </w:num>
  <w:num w:numId="23" w16cid:durableId="827399055">
    <w:abstractNumId w:val="7"/>
  </w:num>
  <w:num w:numId="24" w16cid:durableId="1664426901">
    <w:abstractNumId w:val="8"/>
  </w:num>
  <w:num w:numId="25" w16cid:durableId="846793675">
    <w:abstractNumId w:val="4"/>
  </w:num>
  <w:num w:numId="26" w16cid:durableId="746346709">
    <w:abstractNumId w:val="31"/>
  </w:num>
  <w:num w:numId="27" w16cid:durableId="1738166634">
    <w:abstractNumId w:val="24"/>
  </w:num>
  <w:num w:numId="28" w16cid:durableId="153884221">
    <w:abstractNumId w:val="34"/>
  </w:num>
  <w:num w:numId="29" w16cid:durableId="76370027">
    <w:abstractNumId w:val="15"/>
  </w:num>
  <w:num w:numId="30" w16cid:durableId="32583296">
    <w:abstractNumId w:val="6"/>
  </w:num>
  <w:num w:numId="31" w16cid:durableId="2015377804">
    <w:abstractNumId w:val="22"/>
  </w:num>
  <w:num w:numId="32" w16cid:durableId="1997493856">
    <w:abstractNumId w:val="5"/>
  </w:num>
  <w:num w:numId="33" w16cid:durableId="506793865">
    <w:abstractNumId w:val="14"/>
  </w:num>
  <w:num w:numId="34" w16cid:durableId="368653489">
    <w:abstractNumId w:val="11"/>
  </w:num>
  <w:num w:numId="35" w16cid:durableId="990060319">
    <w:abstractNumId w:val="25"/>
  </w:num>
  <w:num w:numId="36" w16cid:durableId="431362982">
    <w:abstractNumId w:val="29"/>
  </w:num>
  <w:num w:numId="37" w16cid:durableId="2033457639">
    <w:abstractNumId w:val="28"/>
  </w:num>
  <w:num w:numId="38" w16cid:durableId="255216229">
    <w:abstractNumId w:val="39"/>
  </w:num>
  <w:num w:numId="39" w16cid:durableId="1635213958">
    <w:abstractNumId w:val="27"/>
  </w:num>
  <w:num w:numId="40" w16cid:durableId="848569098">
    <w:abstractNumId w:val="12"/>
  </w:num>
  <w:num w:numId="41" w16cid:durableId="1883706560">
    <w:abstractNumId w:val="36"/>
  </w:num>
  <w:num w:numId="42" w16cid:durableId="456683235">
    <w:abstractNumId w:val="20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96A"/>
    <w:rsid w:val="0000002F"/>
    <w:rsid w:val="000004E0"/>
    <w:rsid w:val="000007ED"/>
    <w:rsid w:val="000009E0"/>
    <w:rsid w:val="00000A1C"/>
    <w:rsid w:val="00001920"/>
    <w:rsid w:val="00001949"/>
    <w:rsid w:val="00002349"/>
    <w:rsid w:val="000024DA"/>
    <w:rsid w:val="00002CD0"/>
    <w:rsid w:val="00002E9A"/>
    <w:rsid w:val="00002F00"/>
    <w:rsid w:val="00003029"/>
    <w:rsid w:val="00003249"/>
    <w:rsid w:val="00003251"/>
    <w:rsid w:val="000032BD"/>
    <w:rsid w:val="00003695"/>
    <w:rsid w:val="000039EF"/>
    <w:rsid w:val="000042E8"/>
    <w:rsid w:val="00004BEA"/>
    <w:rsid w:val="00005541"/>
    <w:rsid w:val="0000599F"/>
    <w:rsid w:val="00005E1D"/>
    <w:rsid w:val="000063C3"/>
    <w:rsid w:val="00006B56"/>
    <w:rsid w:val="00006B82"/>
    <w:rsid w:val="00006D54"/>
    <w:rsid w:val="00007890"/>
    <w:rsid w:val="00007D2C"/>
    <w:rsid w:val="000104BC"/>
    <w:rsid w:val="00010A07"/>
    <w:rsid w:val="00010A5E"/>
    <w:rsid w:val="000115BF"/>
    <w:rsid w:val="00011C24"/>
    <w:rsid w:val="0001261E"/>
    <w:rsid w:val="00012EE5"/>
    <w:rsid w:val="00013583"/>
    <w:rsid w:val="000141CE"/>
    <w:rsid w:val="0001422D"/>
    <w:rsid w:val="00014558"/>
    <w:rsid w:val="00014576"/>
    <w:rsid w:val="000148CD"/>
    <w:rsid w:val="000159E0"/>
    <w:rsid w:val="00017407"/>
    <w:rsid w:val="000177E1"/>
    <w:rsid w:val="00017FAC"/>
    <w:rsid w:val="000207CB"/>
    <w:rsid w:val="00020A5E"/>
    <w:rsid w:val="00020C7F"/>
    <w:rsid w:val="00020D2D"/>
    <w:rsid w:val="00021ADA"/>
    <w:rsid w:val="00021F62"/>
    <w:rsid w:val="0002228C"/>
    <w:rsid w:val="00022523"/>
    <w:rsid w:val="000227E7"/>
    <w:rsid w:val="00023315"/>
    <w:rsid w:val="00023BA2"/>
    <w:rsid w:val="00023D66"/>
    <w:rsid w:val="00023FDA"/>
    <w:rsid w:val="000246C5"/>
    <w:rsid w:val="000254CD"/>
    <w:rsid w:val="000254ED"/>
    <w:rsid w:val="00025EA3"/>
    <w:rsid w:val="00025F1B"/>
    <w:rsid w:val="00026786"/>
    <w:rsid w:val="00026CF1"/>
    <w:rsid w:val="00027390"/>
    <w:rsid w:val="000273C6"/>
    <w:rsid w:val="00027485"/>
    <w:rsid w:val="00027F8D"/>
    <w:rsid w:val="00030E99"/>
    <w:rsid w:val="0003106D"/>
    <w:rsid w:val="000323BC"/>
    <w:rsid w:val="000324E1"/>
    <w:rsid w:val="0003278C"/>
    <w:rsid w:val="00032988"/>
    <w:rsid w:val="00032F51"/>
    <w:rsid w:val="00032F6C"/>
    <w:rsid w:val="00033481"/>
    <w:rsid w:val="00033DD2"/>
    <w:rsid w:val="0003490A"/>
    <w:rsid w:val="00034AD7"/>
    <w:rsid w:val="00034CF4"/>
    <w:rsid w:val="000357CC"/>
    <w:rsid w:val="00035C56"/>
    <w:rsid w:val="00035E4B"/>
    <w:rsid w:val="00035EF7"/>
    <w:rsid w:val="000360D6"/>
    <w:rsid w:val="00036E77"/>
    <w:rsid w:val="0003718A"/>
    <w:rsid w:val="000371D3"/>
    <w:rsid w:val="000371DB"/>
    <w:rsid w:val="00037207"/>
    <w:rsid w:val="00040204"/>
    <w:rsid w:val="0004124B"/>
    <w:rsid w:val="000412DD"/>
    <w:rsid w:val="00041A22"/>
    <w:rsid w:val="00041AD0"/>
    <w:rsid w:val="00041D74"/>
    <w:rsid w:val="00042194"/>
    <w:rsid w:val="0004260D"/>
    <w:rsid w:val="00042627"/>
    <w:rsid w:val="0004263E"/>
    <w:rsid w:val="000430B2"/>
    <w:rsid w:val="0004390D"/>
    <w:rsid w:val="000441A5"/>
    <w:rsid w:val="00044492"/>
    <w:rsid w:val="00044E3A"/>
    <w:rsid w:val="000451BB"/>
    <w:rsid w:val="000452D5"/>
    <w:rsid w:val="00045309"/>
    <w:rsid w:val="000457D9"/>
    <w:rsid w:val="0004582E"/>
    <w:rsid w:val="000459D6"/>
    <w:rsid w:val="00045F00"/>
    <w:rsid w:val="00046832"/>
    <w:rsid w:val="00046B79"/>
    <w:rsid w:val="00046BB1"/>
    <w:rsid w:val="000477C0"/>
    <w:rsid w:val="00047D0E"/>
    <w:rsid w:val="000501A4"/>
    <w:rsid w:val="000503E3"/>
    <w:rsid w:val="0005071F"/>
    <w:rsid w:val="0005085B"/>
    <w:rsid w:val="000508EB"/>
    <w:rsid w:val="00050C6C"/>
    <w:rsid w:val="00051200"/>
    <w:rsid w:val="00051B3D"/>
    <w:rsid w:val="00052F69"/>
    <w:rsid w:val="00053F6D"/>
    <w:rsid w:val="00054A32"/>
    <w:rsid w:val="00054B6C"/>
    <w:rsid w:val="0005603B"/>
    <w:rsid w:val="00056F78"/>
    <w:rsid w:val="00057626"/>
    <w:rsid w:val="0006126D"/>
    <w:rsid w:val="000619BF"/>
    <w:rsid w:val="00061E8C"/>
    <w:rsid w:val="00061EAD"/>
    <w:rsid w:val="0006289D"/>
    <w:rsid w:val="00062A66"/>
    <w:rsid w:val="00062CC1"/>
    <w:rsid w:val="00062F2B"/>
    <w:rsid w:val="000631C9"/>
    <w:rsid w:val="000632E9"/>
    <w:rsid w:val="000639F4"/>
    <w:rsid w:val="000640B7"/>
    <w:rsid w:val="00064256"/>
    <w:rsid w:val="00065151"/>
    <w:rsid w:val="0006529C"/>
    <w:rsid w:val="00065FEB"/>
    <w:rsid w:val="000662E5"/>
    <w:rsid w:val="00066675"/>
    <w:rsid w:val="00066B14"/>
    <w:rsid w:val="00066F8E"/>
    <w:rsid w:val="00067303"/>
    <w:rsid w:val="0006749A"/>
    <w:rsid w:val="00067800"/>
    <w:rsid w:val="00067805"/>
    <w:rsid w:val="00067A8E"/>
    <w:rsid w:val="00067DAD"/>
    <w:rsid w:val="0007026B"/>
    <w:rsid w:val="00070FB9"/>
    <w:rsid w:val="00071311"/>
    <w:rsid w:val="0007159E"/>
    <w:rsid w:val="00071A0E"/>
    <w:rsid w:val="00071AE1"/>
    <w:rsid w:val="00072030"/>
    <w:rsid w:val="000730BE"/>
    <w:rsid w:val="000730C5"/>
    <w:rsid w:val="00073660"/>
    <w:rsid w:val="00073C5F"/>
    <w:rsid w:val="00073EDB"/>
    <w:rsid w:val="00073FB3"/>
    <w:rsid w:val="000744DA"/>
    <w:rsid w:val="00074738"/>
    <w:rsid w:val="000750C9"/>
    <w:rsid w:val="0007568A"/>
    <w:rsid w:val="00075822"/>
    <w:rsid w:val="00075EB7"/>
    <w:rsid w:val="00076841"/>
    <w:rsid w:val="00076DA5"/>
    <w:rsid w:val="000770B3"/>
    <w:rsid w:val="000775DF"/>
    <w:rsid w:val="00077D55"/>
    <w:rsid w:val="00080113"/>
    <w:rsid w:val="00080E42"/>
    <w:rsid w:val="000811F8"/>
    <w:rsid w:val="000821E9"/>
    <w:rsid w:val="0008244B"/>
    <w:rsid w:val="000825AC"/>
    <w:rsid w:val="00082F15"/>
    <w:rsid w:val="00082F90"/>
    <w:rsid w:val="00083A8C"/>
    <w:rsid w:val="00083DDA"/>
    <w:rsid w:val="00084037"/>
    <w:rsid w:val="000840B1"/>
    <w:rsid w:val="00084150"/>
    <w:rsid w:val="000845F7"/>
    <w:rsid w:val="00084FD6"/>
    <w:rsid w:val="000854C5"/>
    <w:rsid w:val="000854FB"/>
    <w:rsid w:val="000856F7"/>
    <w:rsid w:val="00085F4C"/>
    <w:rsid w:val="0008686F"/>
    <w:rsid w:val="00086895"/>
    <w:rsid w:val="00086ACA"/>
    <w:rsid w:val="00086AFB"/>
    <w:rsid w:val="00086CB6"/>
    <w:rsid w:val="00086D14"/>
    <w:rsid w:val="00086DE8"/>
    <w:rsid w:val="00086FBC"/>
    <w:rsid w:val="000876F5"/>
    <w:rsid w:val="00087CED"/>
    <w:rsid w:val="00087F5D"/>
    <w:rsid w:val="00090AC5"/>
    <w:rsid w:val="00090B9C"/>
    <w:rsid w:val="00091003"/>
    <w:rsid w:val="000912A9"/>
    <w:rsid w:val="0009160C"/>
    <w:rsid w:val="00091A39"/>
    <w:rsid w:val="00091CA4"/>
    <w:rsid w:val="00091DCE"/>
    <w:rsid w:val="00092016"/>
    <w:rsid w:val="000920E3"/>
    <w:rsid w:val="00092A76"/>
    <w:rsid w:val="00092C70"/>
    <w:rsid w:val="00092E31"/>
    <w:rsid w:val="00092F5E"/>
    <w:rsid w:val="000933F4"/>
    <w:rsid w:val="00093567"/>
    <w:rsid w:val="00093B5B"/>
    <w:rsid w:val="00094810"/>
    <w:rsid w:val="00094DC0"/>
    <w:rsid w:val="000951AF"/>
    <w:rsid w:val="00095509"/>
    <w:rsid w:val="00096153"/>
    <w:rsid w:val="00096C4E"/>
    <w:rsid w:val="00097262"/>
    <w:rsid w:val="0009737C"/>
    <w:rsid w:val="00097452"/>
    <w:rsid w:val="00097EEA"/>
    <w:rsid w:val="000A0434"/>
    <w:rsid w:val="000A087B"/>
    <w:rsid w:val="000A0F0D"/>
    <w:rsid w:val="000A11C7"/>
    <w:rsid w:val="000A16FF"/>
    <w:rsid w:val="000A1AA7"/>
    <w:rsid w:val="000A25C3"/>
    <w:rsid w:val="000A268C"/>
    <w:rsid w:val="000A2FF5"/>
    <w:rsid w:val="000A303B"/>
    <w:rsid w:val="000A31ED"/>
    <w:rsid w:val="000A3656"/>
    <w:rsid w:val="000A37AE"/>
    <w:rsid w:val="000A4093"/>
    <w:rsid w:val="000A4156"/>
    <w:rsid w:val="000A423F"/>
    <w:rsid w:val="000A4379"/>
    <w:rsid w:val="000A43ED"/>
    <w:rsid w:val="000A45B6"/>
    <w:rsid w:val="000A4800"/>
    <w:rsid w:val="000A53B4"/>
    <w:rsid w:val="000A55B7"/>
    <w:rsid w:val="000A643D"/>
    <w:rsid w:val="000A6AA3"/>
    <w:rsid w:val="000A7B8D"/>
    <w:rsid w:val="000B0013"/>
    <w:rsid w:val="000B08F3"/>
    <w:rsid w:val="000B095B"/>
    <w:rsid w:val="000B0D72"/>
    <w:rsid w:val="000B13C0"/>
    <w:rsid w:val="000B15B5"/>
    <w:rsid w:val="000B18EF"/>
    <w:rsid w:val="000B1B45"/>
    <w:rsid w:val="000B1BDE"/>
    <w:rsid w:val="000B1CF5"/>
    <w:rsid w:val="000B216B"/>
    <w:rsid w:val="000B21D2"/>
    <w:rsid w:val="000B29F8"/>
    <w:rsid w:val="000B2B44"/>
    <w:rsid w:val="000B3550"/>
    <w:rsid w:val="000B3613"/>
    <w:rsid w:val="000B39B2"/>
    <w:rsid w:val="000B4B2C"/>
    <w:rsid w:val="000B4B93"/>
    <w:rsid w:val="000B544F"/>
    <w:rsid w:val="000B5AC2"/>
    <w:rsid w:val="000B6A7A"/>
    <w:rsid w:val="000B711E"/>
    <w:rsid w:val="000B7419"/>
    <w:rsid w:val="000B76E7"/>
    <w:rsid w:val="000B7764"/>
    <w:rsid w:val="000B7A27"/>
    <w:rsid w:val="000C1379"/>
    <w:rsid w:val="000C1463"/>
    <w:rsid w:val="000C2B17"/>
    <w:rsid w:val="000C2C81"/>
    <w:rsid w:val="000C342A"/>
    <w:rsid w:val="000C3946"/>
    <w:rsid w:val="000C3C05"/>
    <w:rsid w:val="000C3E9C"/>
    <w:rsid w:val="000C4466"/>
    <w:rsid w:val="000C45AB"/>
    <w:rsid w:val="000C45D2"/>
    <w:rsid w:val="000C48C1"/>
    <w:rsid w:val="000C4EFB"/>
    <w:rsid w:val="000C57AC"/>
    <w:rsid w:val="000C6343"/>
    <w:rsid w:val="000C675C"/>
    <w:rsid w:val="000C6855"/>
    <w:rsid w:val="000C6ABD"/>
    <w:rsid w:val="000C6AF7"/>
    <w:rsid w:val="000C7368"/>
    <w:rsid w:val="000C7388"/>
    <w:rsid w:val="000C76E9"/>
    <w:rsid w:val="000C7D20"/>
    <w:rsid w:val="000D0318"/>
    <w:rsid w:val="000D1194"/>
    <w:rsid w:val="000D12DA"/>
    <w:rsid w:val="000D1321"/>
    <w:rsid w:val="000D1462"/>
    <w:rsid w:val="000D152F"/>
    <w:rsid w:val="000D1CE3"/>
    <w:rsid w:val="000D237F"/>
    <w:rsid w:val="000D3151"/>
    <w:rsid w:val="000D315E"/>
    <w:rsid w:val="000D3C3B"/>
    <w:rsid w:val="000D3C6A"/>
    <w:rsid w:val="000D45D9"/>
    <w:rsid w:val="000D4614"/>
    <w:rsid w:val="000D468F"/>
    <w:rsid w:val="000D4880"/>
    <w:rsid w:val="000D515C"/>
    <w:rsid w:val="000D579E"/>
    <w:rsid w:val="000D6AEC"/>
    <w:rsid w:val="000D6BBF"/>
    <w:rsid w:val="000D78D0"/>
    <w:rsid w:val="000D7C6A"/>
    <w:rsid w:val="000D7EF7"/>
    <w:rsid w:val="000E0006"/>
    <w:rsid w:val="000E01B0"/>
    <w:rsid w:val="000E0CF6"/>
    <w:rsid w:val="000E15DE"/>
    <w:rsid w:val="000E2068"/>
    <w:rsid w:val="000E2654"/>
    <w:rsid w:val="000E2CFF"/>
    <w:rsid w:val="000E3107"/>
    <w:rsid w:val="000E3221"/>
    <w:rsid w:val="000E349A"/>
    <w:rsid w:val="000E43AD"/>
    <w:rsid w:val="000E48B1"/>
    <w:rsid w:val="000E4BD4"/>
    <w:rsid w:val="000E52C1"/>
    <w:rsid w:val="000E5A6B"/>
    <w:rsid w:val="000E5C9E"/>
    <w:rsid w:val="000E5D71"/>
    <w:rsid w:val="000E5EC0"/>
    <w:rsid w:val="000E653C"/>
    <w:rsid w:val="000E6CC6"/>
    <w:rsid w:val="000E71FA"/>
    <w:rsid w:val="000F0191"/>
    <w:rsid w:val="000F09F9"/>
    <w:rsid w:val="000F0B2F"/>
    <w:rsid w:val="000F0C4E"/>
    <w:rsid w:val="000F0CE9"/>
    <w:rsid w:val="000F0E2B"/>
    <w:rsid w:val="000F1558"/>
    <w:rsid w:val="000F1EA4"/>
    <w:rsid w:val="000F21F4"/>
    <w:rsid w:val="000F2AA7"/>
    <w:rsid w:val="000F2B70"/>
    <w:rsid w:val="000F2C48"/>
    <w:rsid w:val="000F3032"/>
    <w:rsid w:val="000F3A32"/>
    <w:rsid w:val="000F3EBC"/>
    <w:rsid w:val="000F400D"/>
    <w:rsid w:val="000F4835"/>
    <w:rsid w:val="000F49A8"/>
    <w:rsid w:val="000F4C70"/>
    <w:rsid w:val="000F5E25"/>
    <w:rsid w:val="000F681E"/>
    <w:rsid w:val="000F7304"/>
    <w:rsid w:val="000F745D"/>
    <w:rsid w:val="000F75F8"/>
    <w:rsid w:val="000F77D7"/>
    <w:rsid w:val="001009EE"/>
    <w:rsid w:val="00100EED"/>
    <w:rsid w:val="00100FE0"/>
    <w:rsid w:val="0010100F"/>
    <w:rsid w:val="00101139"/>
    <w:rsid w:val="001011BC"/>
    <w:rsid w:val="00101CFE"/>
    <w:rsid w:val="00101D9C"/>
    <w:rsid w:val="001020EF"/>
    <w:rsid w:val="001020FD"/>
    <w:rsid w:val="00102256"/>
    <w:rsid w:val="0010262F"/>
    <w:rsid w:val="00102829"/>
    <w:rsid w:val="00103189"/>
    <w:rsid w:val="0010390F"/>
    <w:rsid w:val="001040B9"/>
    <w:rsid w:val="00104F35"/>
    <w:rsid w:val="00105650"/>
    <w:rsid w:val="00105BB1"/>
    <w:rsid w:val="00105C8C"/>
    <w:rsid w:val="00105CB4"/>
    <w:rsid w:val="00106430"/>
    <w:rsid w:val="00106632"/>
    <w:rsid w:val="001071B8"/>
    <w:rsid w:val="00107F77"/>
    <w:rsid w:val="00110612"/>
    <w:rsid w:val="00110B27"/>
    <w:rsid w:val="00111B39"/>
    <w:rsid w:val="00112533"/>
    <w:rsid w:val="001128C1"/>
    <w:rsid w:val="00112A7C"/>
    <w:rsid w:val="00112D38"/>
    <w:rsid w:val="00112E22"/>
    <w:rsid w:val="0011364E"/>
    <w:rsid w:val="00114AD6"/>
    <w:rsid w:val="00114E9C"/>
    <w:rsid w:val="00115B8D"/>
    <w:rsid w:val="0011607D"/>
    <w:rsid w:val="001167D4"/>
    <w:rsid w:val="00116951"/>
    <w:rsid w:val="00116ADF"/>
    <w:rsid w:val="00116CCE"/>
    <w:rsid w:val="00117439"/>
    <w:rsid w:val="001176DE"/>
    <w:rsid w:val="00117927"/>
    <w:rsid w:val="00117A41"/>
    <w:rsid w:val="00117D3D"/>
    <w:rsid w:val="00117E9E"/>
    <w:rsid w:val="00117EB3"/>
    <w:rsid w:val="001201BB"/>
    <w:rsid w:val="001209F6"/>
    <w:rsid w:val="00120BA8"/>
    <w:rsid w:val="001210BD"/>
    <w:rsid w:val="00121404"/>
    <w:rsid w:val="001217C4"/>
    <w:rsid w:val="0012182D"/>
    <w:rsid w:val="00121BD6"/>
    <w:rsid w:val="00121C7F"/>
    <w:rsid w:val="00121CE8"/>
    <w:rsid w:val="00121E9B"/>
    <w:rsid w:val="0012235E"/>
    <w:rsid w:val="00122384"/>
    <w:rsid w:val="001225DC"/>
    <w:rsid w:val="00122AB1"/>
    <w:rsid w:val="00123222"/>
    <w:rsid w:val="001233BF"/>
    <w:rsid w:val="00123722"/>
    <w:rsid w:val="00123D21"/>
    <w:rsid w:val="00123E92"/>
    <w:rsid w:val="0012423E"/>
    <w:rsid w:val="0012465D"/>
    <w:rsid w:val="00124BB4"/>
    <w:rsid w:val="00125CF3"/>
    <w:rsid w:val="00125DFD"/>
    <w:rsid w:val="00126285"/>
    <w:rsid w:val="001263F8"/>
    <w:rsid w:val="00126A8C"/>
    <w:rsid w:val="00126CC5"/>
    <w:rsid w:val="0013035F"/>
    <w:rsid w:val="0013047F"/>
    <w:rsid w:val="00130639"/>
    <w:rsid w:val="001308F7"/>
    <w:rsid w:val="00130D82"/>
    <w:rsid w:val="001310AB"/>
    <w:rsid w:val="001313DA"/>
    <w:rsid w:val="001320B4"/>
    <w:rsid w:val="001327FC"/>
    <w:rsid w:val="00132C6F"/>
    <w:rsid w:val="0013305E"/>
    <w:rsid w:val="00133340"/>
    <w:rsid w:val="0013338E"/>
    <w:rsid w:val="00133DB4"/>
    <w:rsid w:val="00134614"/>
    <w:rsid w:val="0013495D"/>
    <w:rsid w:val="00134B89"/>
    <w:rsid w:val="001350B9"/>
    <w:rsid w:val="001355B5"/>
    <w:rsid w:val="001359C8"/>
    <w:rsid w:val="0013645F"/>
    <w:rsid w:val="00136F12"/>
    <w:rsid w:val="00137886"/>
    <w:rsid w:val="001378E2"/>
    <w:rsid w:val="00137A73"/>
    <w:rsid w:val="00140D5C"/>
    <w:rsid w:val="00141FBF"/>
    <w:rsid w:val="00142020"/>
    <w:rsid w:val="00142C8C"/>
    <w:rsid w:val="00144173"/>
    <w:rsid w:val="00144B58"/>
    <w:rsid w:val="00144D33"/>
    <w:rsid w:val="00145627"/>
    <w:rsid w:val="00145669"/>
    <w:rsid w:val="0014590E"/>
    <w:rsid w:val="00145C68"/>
    <w:rsid w:val="00145D5E"/>
    <w:rsid w:val="00146369"/>
    <w:rsid w:val="0014657D"/>
    <w:rsid w:val="0014693F"/>
    <w:rsid w:val="00146CDB"/>
    <w:rsid w:val="00146D39"/>
    <w:rsid w:val="00146F4E"/>
    <w:rsid w:val="00150676"/>
    <w:rsid w:val="00151BDE"/>
    <w:rsid w:val="001527F7"/>
    <w:rsid w:val="00152C2E"/>
    <w:rsid w:val="00152E91"/>
    <w:rsid w:val="0015303E"/>
    <w:rsid w:val="001536A9"/>
    <w:rsid w:val="00153CE0"/>
    <w:rsid w:val="00153DF9"/>
    <w:rsid w:val="00154040"/>
    <w:rsid w:val="001541C1"/>
    <w:rsid w:val="00154364"/>
    <w:rsid w:val="00154BC6"/>
    <w:rsid w:val="001550FB"/>
    <w:rsid w:val="001555D6"/>
    <w:rsid w:val="00155994"/>
    <w:rsid w:val="00155BE8"/>
    <w:rsid w:val="001564C9"/>
    <w:rsid w:val="00156D58"/>
    <w:rsid w:val="00160FA8"/>
    <w:rsid w:val="00162028"/>
    <w:rsid w:val="00162209"/>
    <w:rsid w:val="00162852"/>
    <w:rsid w:val="00163ADC"/>
    <w:rsid w:val="0016408B"/>
    <w:rsid w:val="0016455A"/>
    <w:rsid w:val="00164BA5"/>
    <w:rsid w:val="00164F1E"/>
    <w:rsid w:val="00164F22"/>
    <w:rsid w:val="00165C1C"/>
    <w:rsid w:val="001666C7"/>
    <w:rsid w:val="00166EFB"/>
    <w:rsid w:val="00167532"/>
    <w:rsid w:val="001675A1"/>
    <w:rsid w:val="001677DB"/>
    <w:rsid w:val="00167915"/>
    <w:rsid w:val="00167930"/>
    <w:rsid w:val="001679B8"/>
    <w:rsid w:val="00167D30"/>
    <w:rsid w:val="001700F8"/>
    <w:rsid w:val="0017094D"/>
    <w:rsid w:val="00170DEE"/>
    <w:rsid w:val="00170ECB"/>
    <w:rsid w:val="00171254"/>
    <w:rsid w:val="00171460"/>
    <w:rsid w:val="00171EAB"/>
    <w:rsid w:val="0017228F"/>
    <w:rsid w:val="001729BB"/>
    <w:rsid w:val="00172D76"/>
    <w:rsid w:val="00173086"/>
    <w:rsid w:val="001739DA"/>
    <w:rsid w:val="00173FCD"/>
    <w:rsid w:val="00174260"/>
    <w:rsid w:val="001744D6"/>
    <w:rsid w:val="001745C6"/>
    <w:rsid w:val="0017487C"/>
    <w:rsid w:val="00174AE5"/>
    <w:rsid w:val="00174BF7"/>
    <w:rsid w:val="00175117"/>
    <w:rsid w:val="0017573A"/>
    <w:rsid w:val="00175FA3"/>
    <w:rsid w:val="00177076"/>
    <w:rsid w:val="00180FD7"/>
    <w:rsid w:val="00181076"/>
    <w:rsid w:val="00181361"/>
    <w:rsid w:val="001818E7"/>
    <w:rsid w:val="00181AF6"/>
    <w:rsid w:val="0018216A"/>
    <w:rsid w:val="001827D2"/>
    <w:rsid w:val="00182E14"/>
    <w:rsid w:val="0018399F"/>
    <w:rsid w:val="00183F25"/>
    <w:rsid w:val="001841DD"/>
    <w:rsid w:val="00184219"/>
    <w:rsid w:val="00184927"/>
    <w:rsid w:val="001857E1"/>
    <w:rsid w:val="0018636A"/>
    <w:rsid w:val="001863AB"/>
    <w:rsid w:val="00186BC2"/>
    <w:rsid w:val="00187452"/>
    <w:rsid w:val="001876B5"/>
    <w:rsid w:val="001904E6"/>
    <w:rsid w:val="00190A26"/>
    <w:rsid w:val="00190AFB"/>
    <w:rsid w:val="00190C46"/>
    <w:rsid w:val="00190EC5"/>
    <w:rsid w:val="0019165C"/>
    <w:rsid w:val="00191892"/>
    <w:rsid w:val="00191939"/>
    <w:rsid w:val="00191977"/>
    <w:rsid w:val="00192DF9"/>
    <w:rsid w:val="0019392E"/>
    <w:rsid w:val="00195444"/>
    <w:rsid w:val="001954A3"/>
    <w:rsid w:val="00195764"/>
    <w:rsid w:val="0019576D"/>
    <w:rsid w:val="0019657A"/>
    <w:rsid w:val="00196D49"/>
    <w:rsid w:val="001970C6"/>
    <w:rsid w:val="00197150"/>
    <w:rsid w:val="001973C3"/>
    <w:rsid w:val="001A0873"/>
    <w:rsid w:val="001A1DDB"/>
    <w:rsid w:val="001A2407"/>
    <w:rsid w:val="001A24DC"/>
    <w:rsid w:val="001A29B1"/>
    <w:rsid w:val="001A3A45"/>
    <w:rsid w:val="001A3B77"/>
    <w:rsid w:val="001A44DA"/>
    <w:rsid w:val="001A47DB"/>
    <w:rsid w:val="001A4CF6"/>
    <w:rsid w:val="001A56AC"/>
    <w:rsid w:val="001A5A02"/>
    <w:rsid w:val="001A5B11"/>
    <w:rsid w:val="001A5E6B"/>
    <w:rsid w:val="001A648E"/>
    <w:rsid w:val="001A7328"/>
    <w:rsid w:val="001A7E52"/>
    <w:rsid w:val="001B0272"/>
    <w:rsid w:val="001B0AD9"/>
    <w:rsid w:val="001B0BDE"/>
    <w:rsid w:val="001B298A"/>
    <w:rsid w:val="001B307F"/>
    <w:rsid w:val="001B3195"/>
    <w:rsid w:val="001B37A9"/>
    <w:rsid w:val="001B385D"/>
    <w:rsid w:val="001B392F"/>
    <w:rsid w:val="001B3A88"/>
    <w:rsid w:val="001B3AB8"/>
    <w:rsid w:val="001B3CFD"/>
    <w:rsid w:val="001B5698"/>
    <w:rsid w:val="001B5C01"/>
    <w:rsid w:val="001B5C7B"/>
    <w:rsid w:val="001B5D04"/>
    <w:rsid w:val="001B6039"/>
    <w:rsid w:val="001B637B"/>
    <w:rsid w:val="001B6734"/>
    <w:rsid w:val="001B6BEE"/>
    <w:rsid w:val="001B718D"/>
    <w:rsid w:val="001B722E"/>
    <w:rsid w:val="001B7381"/>
    <w:rsid w:val="001B7CA7"/>
    <w:rsid w:val="001B7CB0"/>
    <w:rsid w:val="001C018A"/>
    <w:rsid w:val="001C090A"/>
    <w:rsid w:val="001C0986"/>
    <w:rsid w:val="001C0E10"/>
    <w:rsid w:val="001C1BD1"/>
    <w:rsid w:val="001C1E30"/>
    <w:rsid w:val="001C1E5B"/>
    <w:rsid w:val="001C1F79"/>
    <w:rsid w:val="001C21E5"/>
    <w:rsid w:val="001C31D9"/>
    <w:rsid w:val="001C3213"/>
    <w:rsid w:val="001C3541"/>
    <w:rsid w:val="001C4B5A"/>
    <w:rsid w:val="001C5270"/>
    <w:rsid w:val="001C5301"/>
    <w:rsid w:val="001C5624"/>
    <w:rsid w:val="001C5D12"/>
    <w:rsid w:val="001C6124"/>
    <w:rsid w:val="001C621E"/>
    <w:rsid w:val="001C6871"/>
    <w:rsid w:val="001C6933"/>
    <w:rsid w:val="001C69CF"/>
    <w:rsid w:val="001C7334"/>
    <w:rsid w:val="001C7434"/>
    <w:rsid w:val="001C74D4"/>
    <w:rsid w:val="001C798B"/>
    <w:rsid w:val="001C79AE"/>
    <w:rsid w:val="001C7C03"/>
    <w:rsid w:val="001C7FB4"/>
    <w:rsid w:val="001D00FD"/>
    <w:rsid w:val="001D02FC"/>
    <w:rsid w:val="001D05B3"/>
    <w:rsid w:val="001D1D9C"/>
    <w:rsid w:val="001D2814"/>
    <w:rsid w:val="001D2A6D"/>
    <w:rsid w:val="001D313A"/>
    <w:rsid w:val="001D3213"/>
    <w:rsid w:val="001D3333"/>
    <w:rsid w:val="001D3EC6"/>
    <w:rsid w:val="001D3FF9"/>
    <w:rsid w:val="001D491B"/>
    <w:rsid w:val="001D5182"/>
    <w:rsid w:val="001D5C58"/>
    <w:rsid w:val="001D5CAB"/>
    <w:rsid w:val="001D694A"/>
    <w:rsid w:val="001D6D12"/>
    <w:rsid w:val="001D6ED0"/>
    <w:rsid w:val="001D7314"/>
    <w:rsid w:val="001D74EB"/>
    <w:rsid w:val="001D7562"/>
    <w:rsid w:val="001D75CD"/>
    <w:rsid w:val="001D7FDA"/>
    <w:rsid w:val="001E0233"/>
    <w:rsid w:val="001E078F"/>
    <w:rsid w:val="001E09B3"/>
    <w:rsid w:val="001E0A5A"/>
    <w:rsid w:val="001E0F0D"/>
    <w:rsid w:val="001E1017"/>
    <w:rsid w:val="001E1106"/>
    <w:rsid w:val="001E116E"/>
    <w:rsid w:val="001E1CB6"/>
    <w:rsid w:val="001E2E95"/>
    <w:rsid w:val="001E2EF4"/>
    <w:rsid w:val="001E372F"/>
    <w:rsid w:val="001E3D5D"/>
    <w:rsid w:val="001E3F11"/>
    <w:rsid w:val="001E4289"/>
    <w:rsid w:val="001E47D5"/>
    <w:rsid w:val="001E4923"/>
    <w:rsid w:val="001E5268"/>
    <w:rsid w:val="001E56F7"/>
    <w:rsid w:val="001E58C1"/>
    <w:rsid w:val="001E5BF0"/>
    <w:rsid w:val="001E5D9A"/>
    <w:rsid w:val="001E67A8"/>
    <w:rsid w:val="001E7655"/>
    <w:rsid w:val="001E76FF"/>
    <w:rsid w:val="001F00C2"/>
    <w:rsid w:val="001F056B"/>
    <w:rsid w:val="001F06B7"/>
    <w:rsid w:val="001F0BCE"/>
    <w:rsid w:val="001F10E6"/>
    <w:rsid w:val="001F1A9A"/>
    <w:rsid w:val="001F223C"/>
    <w:rsid w:val="001F25D7"/>
    <w:rsid w:val="001F2C40"/>
    <w:rsid w:val="001F2CA8"/>
    <w:rsid w:val="001F2E3D"/>
    <w:rsid w:val="001F2EDD"/>
    <w:rsid w:val="001F3019"/>
    <w:rsid w:val="001F3559"/>
    <w:rsid w:val="001F3CDC"/>
    <w:rsid w:val="001F44D5"/>
    <w:rsid w:val="001F4623"/>
    <w:rsid w:val="001F4D1F"/>
    <w:rsid w:val="001F5024"/>
    <w:rsid w:val="001F513F"/>
    <w:rsid w:val="001F5398"/>
    <w:rsid w:val="001F5693"/>
    <w:rsid w:val="001F5AE8"/>
    <w:rsid w:val="001F5B9D"/>
    <w:rsid w:val="001F6163"/>
    <w:rsid w:val="001F65B6"/>
    <w:rsid w:val="001F669C"/>
    <w:rsid w:val="001F6893"/>
    <w:rsid w:val="001F6E9D"/>
    <w:rsid w:val="001F76AE"/>
    <w:rsid w:val="001F789B"/>
    <w:rsid w:val="001F7969"/>
    <w:rsid w:val="001F7B34"/>
    <w:rsid w:val="001F7E7F"/>
    <w:rsid w:val="00200574"/>
    <w:rsid w:val="002006B5"/>
    <w:rsid w:val="00200C75"/>
    <w:rsid w:val="00200DD1"/>
    <w:rsid w:val="00201113"/>
    <w:rsid w:val="00201A4D"/>
    <w:rsid w:val="00201FDB"/>
    <w:rsid w:val="00202211"/>
    <w:rsid w:val="0020286F"/>
    <w:rsid w:val="00203526"/>
    <w:rsid w:val="00203D5F"/>
    <w:rsid w:val="00204486"/>
    <w:rsid w:val="00204C52"/>
    <w:rsid w:val="00204CBA"/>
    <w:rsid w:val="00205675"/>
    <w:rsid w:val="00207475"/>
    <w:rsid w:val="002078AE"/>
    <w:rsid w:val="00210023"/>
    <w:rsid w:val="0021022A"/>
    <w:rsid w:val="002106B1"/>
    <w:rsid w:val="00210E65"/>
    <w:rsid w:val="00211397"/>
    <w:rsid w:val="00212737"/>
    <w:rsid w:val="002129C4"/>
    <w:rsid w:val="00212DFE"/>
    <w:rsid w:val="00212E9E"/>
    <w:rsid w:val="00213738"/>
    <w:rsid w:val="00213C82"/>
    <w:rsid w:val="0021421E"/>
    <w:rsid w:val="00214693"/>
    <w:rsid w:val="00214C3A"/>
    <w:rsid w:val="00214D68"/>
    <w:rsid w:val="00214EE8"/>
    <w:rsid w:val="00215409"/>
    <w:rsid w:val="0021545A"/>
    <w:rsid w:val="00215B77"/>
    <w:rsid w:val="00216DFE"/>
    <w:rsid w:val="00216FB4"/>
    <w:rsid w:val="00217139"/>
    <w:rsid w:val="00217319"/>
    <w:rsid w:val="0021732B"/>
    <w:rsid w:val="00217873"/>
    <w:rsid w:val="00217A15"/>
    <w:rsid w:val="00217B64"/>
    <w:rsid w:val="0022011F"/>
    <w:rsid w:val="00220604"/>
    <w:rsid w:val="00220B99"/>
    <w:rsid w:val="002212A5"/>
    <w:rsid w:val="00221B58"/>
    <w:rsid w:val="00221E05"/>
    <w:rsid w:val="002222C2"/>
    <w:rsid w:val="00222E56"/>
    <w:rsid w:val="0022318C"/>
    <w:rsid w:val="002231F3"/>
    <w:rsid w:val="002239D3"/>
    <w:rsid w:val="00223CE4"/>
    <w:rsid w:val="002242AA"/>
    <w:rsid w:val="00224535"/>
    <w:rsid w:val="0022487D"/>
    <w:rsid w:val="00225039"/>
    <w:rsid w:val="00225921"/>
    <w:rsid w:val="00225C52"/>
    <w:rsid w:val="002261AD"/>
    <w:rsid w:val="00226374"/>
    <w:rsid w:val="00226388"/>
    <w:rsid w:val="002267C8"/>
    <w:rsid w:val="00227A56"/>
    <w:rsid w:val="0023040D"/>
    <w:rsid w:val="002315C2"/>
    <w:rsid w:val="00231728"/>
    <w:rsid w:val="00231BF3"/>
    <w:rsid w:val="00232C0F"/>
    <w:rsid w:val="00232EC3"/>
    <w:rsid w:val="00233591"/>
    <w:rsid w:val="00233A86"/>
    <w:rsid w:val="00233B81"/>
    <w:rsid w:val="00233BF4"/>
    <w:rsid w:val="00233CE7"/>
    <w:rsid w:val="00233DF3"/>
    <w:rsid w:val="00234222"/>
    <w:rsid w:val="00234A92"/>
    <w:rsid w:val="00235601"/>
    <w:rsid w:val="00235E73"/>
    <w:rsid w:val="002364D2"/>
    <w:rsid w:val="00236E4B"/>
    <w:rsid w:val="00236F83"/>
    <w:rsid w:val="002371D3"/>
    <w:rsid w:val="0023759E"/>
    <w:rsid w:val="00240914"/>
    <w:rsid w:val="00240FAE"/>
    <w:rsid w:val="00241770"/>
    <w:rsid w:val="00241777"/>
    <w:rsid w:val="00241836"/>
    <w:rsid w:val="002423A4"/>
    <w:rsid w:val="0024262C"/>
    <w:rsid w:val="002427C9"/>
    <w:rsid w:val="0024291B"/>
    <w:rsid w:val="00242CE5"/>
    <w:rsid w:val="00243104"/>
    <w:rsid w:val="0024322E"/>
    <w:rsid w:val="00243259"/>
    <w:rsid w:val="00243A44"/>
    <w:rsid w:val="00243A5B"/>
    <w:rsid w:val="00243D7D"/>
    <w:rsid w:val="002443F2"/>
    <w:rsid w:val="002447EB"/>
    <w:rsid w:val="00244FD2"/>
    <w:rsid w:val="002455AF"/>
    <w:rsid w:val="0024581F"/>
    <w:rsid w:val="002464A6"/>
    <w:rsid w:val="002465B2"/>
    <w:rsid w:val="0024671A"/>
    <w:rsid w:val="002468EE"/>
    <w:rsid w:val="00246F3B"/>
    <w:rsid w:val="00247AA0"/>
    <w:rsid w:val="00247AAC"/>
    <w:rsid w:val="002504CE"/>
    <w:rsid w:val="0025067A"/>
    <w:rsid w:val="00250AB7"/>
    <w:rsid w:val="00250E36"/>
    <w:rsid w:val="00251007"/>
    <w:rsid w:val="00251192"/>
    <w:rsid w:val="0025168D"/>
    <w:rsid w:val="00251756"/>
    <w:rsid w:val="00251BD3"/>
    <w:rsid w:val="00251F9A"/>
    <w:rsid w:val="002527CE"/>
    <w:rsid w:val="002528A1"/>
    <w:rsid w:val="00252EFE"/>
    <w:rsid w:val="00252FAA"/>
    <w:rsid w:val="00254136"/>
    <w:rsid w:val="0025430B"/>
    <w:rsid w:val="00254653"/>
    <w:rsid w:val="00254808"/>
    <w:rsid w:val="00254AF2"/>
    <w:rsid w:val="00254ED5"/>
    <w:rsid w:val="00255330"/>
    <w:rsid w:val="00255F18"/>
    <w:rsid w:val="002562E6"/>
    <w:rsid w:val="002565EF"/>
    <w:rsid w:val="00256FDD"/>
    <w:rsid w:val="00257677"/>
    <w:rsid w:val="00257A85"/>
    <w:rsid w:val="002608E2"/>
    <w:rsid w:val="00260E91"/>
    <w:rsid w:val="002612B2"/>
    <w:rsid w:val="00262519"/>
    <w:rsid w:val="00263561"/>
    <w:rsid w:val="00263D07"/>
    <w:rsid w:val="0026442C"/>
    <w:rsid w:val="002647B4"/>
    <w:rsid w:val="00264E49"/>
    <w:rsid w:val="00265B73"/>
    <w:rsid w:val="00265BEE"/>
    <w:rsid w:val="00266336"/>
    <w:rsid w:val="00266B23"/>
    <w:rsid w:val="00270471"/>
    <w:rsid w:val="0027095F"/>
    <w:rsid w:val="002716F4"/>
    <w:rsid w:val="00271C5D"/>
    <w:rsid w:val="00271D05"/>
    <w:rsid w:val="00272173"/>
    <w:rsid w:val="002721A6"/>
    <w:rsid w:val="00272D06"/>
    <w:rsid w:val="00272D4E"/>
    <w:rsid w:val="00272E1D"/>
    <w:rsid w:val="00274CCA"/>
    <w:rsid w:val="00274E9A"/>
    <w:rsid w:val="00274ED3"/>
    <w:rsid w:val="002751FC"/>
    <w:rsid w:val="00275C5E"/>
    <w:rsid w:val="0027674D"/>
    <w:rsid w:val="0027679A"/>
    <w:rsid w:val="00276FA7"/>
    <w:rsid w:val="00277F8A"/>
    <w:rsid w:val="00280321"/>
    <w:rsid w:val="00280869"/>
    <w:rsid w:val="00281200"/>
    <w:rsid w:val="00282164"/>
    <w:rsid w:val="00282D2B"/>
    <w:rsid w:val="00282E43"/>
    <w:rsid w:val="00282EAE"/>
    <w:rsid w:val="002831FD"/>
    <w:rsid w:val="00283294"/>
    <w:rsid w:val="00283304"/>
    <w:rsid w:val="002838B5"/>
    <w:rsid w:val="002839F9"/>
    <w:rsid w:val="00283AD0"/>
    <w:rsid w:val="00283CCA"/>
    <w:rsid w:val="00283D2F"/>
    <w:rsid w:val="00283F28"/>
    <w:rsid w:val="002844BE"/>
    <w:rsid w:val="00284813"/>
    <w:rsid w:val="00284FF8"/>
    <w:rsid w:val="002852C4"/>
    <w:rsid w:val="0028554B"/>
    <w:rsid w:val="00285D71"/>
    <w:rsid w:val="00286459"/>
    <w:rsid w:val="00286665"/>
    <w:rsid w:val="00286A40"/>
    <w:rsid w:val="00286B70"/>
    <w:rsid w:val="00286D92"/>
    <w:rsid w:val="00287235"/>
    <w:rsid w:val="0028784D"/>
    <w:rsid w:val="002879F9"/>
    <w:rsid w:val="002913F9"/>
    <w:rsid w:val="002916DF"/>
    <w:rsid w:val="00291B1F"/>
    <w:rsid w:val="00291FC0"/>
    <w:rsid w:val="002922F4"/>
    <w:rsid w:val="002925E7"/>
    <w:rsid w:val="00292BEB"/>
    <w:rsid w:val="00292C74"/>
    <w:rsid w:val="0029416B"/>
    <w:rsid w:val="00294371"/>
    <w:rsid w:val="00294562"/>
    <w:rsid w:val="00294CFB"/>
    <w:rsid w:val="00295923"/>
    <w:rsid w:val="00295CCF"/>
    <w:rsid w:val="00295EA8"/>
    <w:rsid w:val="0029619B"/>
    <w:rsid w:val="002966B3"/>
    <w:rsid w:val="002966BF"/>
    <w:rsid w:val="00296B1D"/>
    <w:rsid w:val="00296CCB"/>
    <w:rsid w:val="00297165"/>
    <w:rsid w:val="00297CBC"/>
    <w:rsid w:val="002A0158"/>
    <w:rsid w:val="002A07FA"/>
    <w:rsid w:val="002A10B4"/>
    <w:rsid w:val="002A123E"/>
    <w:rsid w:val="002A1B9A"/>
    <w:rsid w:val="002A24D9"/>
    <w:rsid w:val="002A25F9"/>
    <w:rsid w:val="002A3977"/>
    <w:rsid w:val="002A40EE"/>
    <w:rsid w:val="002A4286"/>
    <w:rsid w:val="002A4329"/>
    <w:rsid w:val="002A4BFB"/>
    <w:rsid w:val="002A4C3B"/>
    <w:rsid w:val="002A4E0D"/>
    <w:rsid w:val="002A5553"/>
    <w:rsid w:val="002A5916"/>
    <w:rsid w:val="002A5A9C"/>
    <w:rsid w:val="002A6852"/>
    <w:rsid w:val="002A6FF7"/>
    <w:rsid w:val="002A74F3"/>
    <w:rsid w:val="002A755D"/>
    <w:rsid w:val="002B00EF"/>
    <w:rsid w:val="002B0411"/>
    <w:rsid w:val="002B0D50"/>
    <w:rsid w:val="002B171D"/>
    <w:rsid w:val="002B1745"/>
    <w:rsid w:val="002B19F5"/>
    <w:rsid w:val="002B1A3C"/>
    <w:rsid w:val="002B1BB4"/>
    <w:rsid w:val="002B26F7"/>
    <w:rsid w:val="002B281B"/>
    <w:rsid w:val="002B2D3F"/>
    <w:rsid w:val="002B301F"/>
    <w:rsid w:val="002B369A"/>
    <w:rsid w:val="002B38AD"/>
    <w:rsid w:val="002B3A7A"/>
    <w:rsid w:val="002B4B8D"/>
    <w:rsid w:val="002B4E07"/>
    <w:rsid w:val="002B5592"/>
    <w:rsid w:val="002B56F9"/>
    <w:rsid w:val="002B57E2"/>
    <w:rsid w:val="002B585F"/>
    <w:rsid w:val="002B5BF7"/>
    <w:rsid w:val="002B6056"/>
    <w:rsid w:val="002B65D2"/>
    <w:rsid w:val="002B69F4"/>
    <w:rsid w:val="002B6AB4"/>
    <w:rsid w:val="002B6B02"/>
    <w:rsid w:val="002B7291"/>
    <w:rsid w:val="002B7984"/>
    <w:rsid w:val="002C053E"/>
    <w:rsid w:val="002C07C4"/>
    <w:rsid w:val="002C0B7A"/>
    <w:rsid w:val="002C135B"/>
    <w:rsid w:val="002C1DEE"/>
    <w:rsid w:val="002C2955"/>
    <w:rsid w:val="002C2DBA"/>
    <w:rsid w:val="002C2EAA"/>
    <w:rsid w:val="002C2F87"/>
    <w:rsid w:val="002C3899"/>
    <w:rsid w:val="002C3DC2"/>
    <w:rsid w:val="002C4AB5"/>
    <w:rsid w:val="002C50B1"/>
    <w:rsid w:val="002C521B"/>
    <w:rsid w:val="002C567E"/>
    <w:rsid w:val="002C60F1"/>
    <w:rsid w:val="002C61CA"/>
    <w:rsid w:val="002C6547"/>
    <w:rsid w:val="002C6B75"/>
    <w:rsid w:val="002C6B9A"/>
    <w:rsid w:val="002C74EB"/>
    <w:rsid w:val="002C7585"/>
    <w:rsid w:val="002C7A54"/>
    <w:rsid w:val="002C7ADE"/>
    <w:rsid w:val="002D01BC"/>
    <w:rsid w:val="002D0515"/>
    <w:rsid w:val="002D063A"/>
    <w:rsid w:val="002D0DC6"/>
    <w:rsid w:val="002D0F51"/>
    <w:rsid w:val="002D238C"/>
    <w:rsid w:val="002D25D5"/>
    <w:rsid w:val="002D2A86"/>
    <w:rsid w:val="002D2DB2"/>
    <w:rsid w:val="002D303D"/>
    <w:rsid w:val="002D3702"/>
    <w:rsid w:val="002D3980"/>
    <w:rsid w:val="002D3B87"/>
    <w:rsid w:val="002D3F75"/>
    <w:rsid w:val="002D4B8A"/>
    <w:rsid w:val="002D4D33"/>
    <w:rsid w:val="002D4DF9"/>
    <w:rsid w:val="002D549E"/>
    <w:rsid w:val="002D608C"/>
    <w:rsid w:val="002D6342"/>
    <w:rsid w:val="002D644C"/>
    <w:rsid w:val="002D6726"/>
    <w:rsid w:val="002D7066"/>
    <w:rsid w:val="002D71BE"/>
    <w:rsid w:val="002D737A"/>
    <w:rsid w:val="002D74EE"/>
    <w:rsid w:val="002D7DFA"/>
    <w:rsid w:val="002E0148"/>
    <w:rsid w:val="002E1719"/>
    <w:rsid w:val="002E254C"/>
    <w:rsid w:val="002E2D45"/>
    <w:rsid w:val="002E3121"/>
    <w:rsid w:val="002E464C"/>
    <w:rsid w:val="002E4BAF"/>
    <w:rsid w:val="002E5D97"/>
    <w:rsid w:val="002E65EF"/>
    <w:rsid w:val="002E667F"/>
    <w:rsid w:val="002E6AF7"/>
    <w:rsid w:val="002E6D6B"/>
    <w:rsid w:val="002E6DA1"/>
    <w:rsid w:val="002E6FB3"/>
    <w:rsid w:val="002E7458"/>
    <w:rsid w:val="002E74C0"/>
    <w:rsid w:val="002E7C94"/>
    <w:rsid w:val="002E7E7F"/>
    <w:rsid w:val="002F030D"/>
    <w:rsid w:val="002F038D"/>
    <w:rsid w:val="002F0796"/>
    <w:rsid w:val="002F0B08"/>
    <w:rsid w:val="002F0D88"/>
    <w:rsid w:val="002F203E"/>
    <w:rsid w:val="002F2366"/>
    <w:rsid w:val="002F29F8"/>
    <w:rsid w:val="002F2BC8"/>
    <w:rsid w:val="002F2D10"/>
    <w:rsid w:val="002F2D69"/>
    <w:rsid w:val="002F2FA0"/>
    <w:rsid w:val="002F32B9"/>
    <w:rsid w:val="002F3315"/>
    <w:rsid w:val="002F440B"/>
    <w:rsid w:val="002F49BE"/>
    <w:rsid w:val="002F5188"/>
    <w:rsid w:val="002F531A"/>
    <w:rsid w:val="002F6C77"/>
    <w:rsid w:val="002F6F6F"/>
    <w:rsid w:val="002F778D"/>
    <w:rsid w:val="002F7B02"/>
    <w:rsid w:val="003005E3"/>
    <w:rsid w:val="00300EA5"/>
    <w:rsid w:val="00301082"/>
    <w:rsid w:val="00301725"/>
    <w:rsid w:val="00302039"/>
    <w:rsid w:val="003020E2"/>
    <w:rsid w:val="003025AC"/>
    <w:rsid w:val="003026AA"/>
    <w:rsid w:val="003028AD"/>
    <w:rsid w:val="00302D1E"/>
    <w:rsid w:val="00302EE1"/>
    <w:rsid w:val="003031C5"/>
    <w:rsid w:val="00303414"/>
    <w:rsid w:val="00303F27"/>
    <w:rsid w:val="00304E2F"/>
    <w:rsid w:val="00305062"/>
    <w:rsid w:val="0030548A"/>
    <w:rsid w:val="00305638"/>
    <w:rsid w:val="00305A54"/>
    <w:rsid w:val="00305B4A"/>
    <w:rsid w:val="00305CA2"/>
    <w:rsid w:val="0030664A"/>
    <w:rsid w:val="0030777A"/>
    <w:rsid w:val="003100D0"/>
    <w:rsid w:val="00310166"/>
    <w:rsid w:val="00310AAF"/>
    <w:rsid w:val="00310B52"/>
    <w:rsid w:val="00311AF3"/>
    <w:rsid w:val="00312546"/>
    <w:rsid w:val="0031262F"/>
    <w:rsid w:val="003130F0"/>
    <w:rsid w:val="0031432D"/>
    <w:rsid w:val="00314ACC"/>
    <w:rsid w:val="00315C1A"/>
    <w:rsid w:val="00315C4C"/>
    <w:rsid w:val="00315FC3"/>
    <w:rsid w:val="00316545"/>
    <w:rsid w:val="0031797C"/>
    <w:rsid w:val="00317A64"/>
    <w:rsid w:val="003200E8"/>
    <w:rsid w:val="0032049F"/>
    <w:rsid w:val="00320696"/>
    <w:rsid w:val="00320A09"/>
    <w:rsid w:val="00320C3E"/>
    <w:rsid w:val="00321C22"/>
    <w:rsid w:val="003222A8"/>
    <w:rsid w:val="0032251E"/>
    <w:rsid w:val="00322827"/>
    <w:rsid w:val="00322A1A"/>
    <w:rsid w:val="0032331D"/>
    <w:rsid w:val="003233DA"/>
    <w:rsid w:val="0032353D"/>
    <w:rsid w:val="0032358B"/>
    <w:rsid w:val="00323850"/>
    <w:rsid w:val="003245F1"/>
    <w:rsid w:val="003248FD"/>
    <w:rsid w:val="00324B0C"/>
    <w:rsid w:val="00326245"/>
    <w:rsid w:val="00326881"/>
    <w:rsid w:val="003274B0"/>
    <w:rsid w:val="0032775A"/>
    <w:rsid w:val="00327D6B"/>
    <w:rsid w:val="00330134"/>
    <w:rsid w:val="003303EC"/>
    <w:rsid w:val="003309A3"/>
    <w:rsid w:val="00330E08"/>
    <w:rsid w:val="003314BF"/>
    <w:rsid w:val="003319A6"/>
    <w:rsid w:val="00331F19"/>
    <w:rsid w:val="00332028"/>
    <w:rsid w:val="00332599"/>
    <w:rsid w:val="003325FC"/>
    <w:rsid w:val="00332F78"/>
    <w:rsid w:val="003332DD"/>
    <w:rsid w:val="0033400D"/>
    <w:rsid w:val="003341DD"/>
    <w:rsid w:val="003352FC"/>
    <w:rsid w:val="0033560D"/>
    <w:rsid w:val="00335901"/>
    <w:rsid w:val="00335C62"/>
    <w:rsid w:val="00335E01"/>
    <w:rsid w:val="00336343"/>
    <w:rsid w:val="00336842"/>
    <w:rsid w:val="00336C91"/>
    <w:rsid w:val="00336DBD"/>
    <w:rsid w:val="00336E44"/>
    <w:rsid w:val="0033757B"/>
    <w:rsid w:val="0033763D"/>
    <w:rsid w:val="00337782"/>
    <w:rsid w:val="003377B4"/>
    <w:rsid w:val="00337B4D"/>
    <w:rsid w:val="00337E6A"/>
    <w:rsid w:val="0034002E"/>
    <w:rsid w:val="0034019F"/>
    <w:rsid w:val="00340B84"/>
    <w:rsid w:val="00342B37"/>
    <w:rsid w:val="00344282"/>
    <w:rsid w:val="00344FDB"/>
    <w:rsid w:val="00345393"/>
    <w:rsid w:val="003453D3"/>
    <w:rsid w:val="00345CB3"/>
    <w:rsid w:val="00346716"/>
    <w:rsid w:val="003469CF"/>
    <w:rsid w:val="00347B52"/>
    <w:rsid w:val="00347EC8"/>
    <w:rsid w:val="003500C8"/>
    <w:rsid w:val="00350642"/>
    <w:rsid w:val="00350EBE"/>
    <w:rsid w:val="00351140"/>
    <w:rsid w:val="003511B9"/>
    <w:rsid w:val="0035143C"/>
    <w:rsid w:val="003516F1"/>
    <w:rsid w:val="003518A9"/>
    <w:rsid w:val="003518EC"/>
    <w:rsid w:val="00351AF0"/>
    <w:rsid w:val="0035244E"/>
    <w:rsid w:val="00352574"/>
    <w:rsid w:val="003525D3"/>
    <w:rsid w:val="0035289E"/>
    <w:rsid w:val="00352B78"/>
    <w:rsid w:val="003534B2"/>
    <w:rsid w:val="00353924"/>
    <w:rsid w:val="003539A7"/>
    <w:rsid w:val="00353ED8"/>
    <w:rsid w:val="00353F99"/>
    <w:rsid w:val="00354C10"/>
    <w:rsid w:val="00355A75"/>
    <w:rsid w:val="00356064"/>
    <w:rsid w:val="00356275"/>
    <w:rsid w:val="003566B3"/>
    <w:rsid w:val="003567D4"/>
    <w:rsid w:val="00356D0B"/>
    <w:rsid w:val="0035707C"/>
    <w:rsid w:val="003573E1"/>
    <w:rsid w:val="00357C2E"/>
    <w:rsid w:val="00357C61"/>
    <w:rsid w:val="00357FB7"/>
    <w:rsid w:val="003609FD"/>
    <w:rsid w:val="00360C61"/>
    <w:rsid w:val="00361065"/>
    <w:rsid w:val="00361209"/>
    <w:rsid w:val="0036154A"/>
    <w:rsid w:val="00361A5D"/>
    <w:rsid w:val="003620E5"/>
    <w:rsid w:val="003623D7"/>
    <w:rsid w:val="00362F3A"/>
    <w:rsid w:val="0036350E"/>
    <w:rsid w:val="00363F73"/>
    <w:rsid w:val="003640BF"/>
    <w:rsid w:val="00364532"/>
    <w:rsid w:val="00364800"/>
    <w:rsid w:val="003649B2"/>
    <w:rsid w:val="00364FD6"/>
    <w:rsid w:val="0036623D"/>
    <w:rsid w:val="00366666"/>
    <w:rsid w:val="00366FFE"/>
    <w:rsid w:val="00367216"/>
    <w:rsid w:val="00370266"/>
    <w:rsid w:val="00370453"/>
    <w:rsid w:val="00370569"/>
    <w:rsid w:val="003706FA"/>
    <w:rsid w:val="00370889"/>
    <w:rsid w:val="00370B45"/>
    <w:rsid w:val="00370E06"/>
    <w:rsid w:val="00370FD6"/>
    <w:rsid w:val="003712FD"/>
    <w:rsid w:val="00371545"/>
    <w:rsid w:val="00372421"/>
    <w:rsid w:val="00372BE0"/>
    <w:rsid w:val="00373037"/>
    <w:rsid w:val="0037313E"/>
    <w:rsid w:val="00374046"/>
    <w:rsid w:val="0037454A"/>
    <w:rsid w:val="0037486B"/>
    <w:rsid w:val="00374E64"/>
    <w:rsid w:val="00374F80"/>
    <w:rsid w:val="003752F9"/>
    <w:rsid w:val="0037539D"/>
    <w:rsid w:val="00375618"/>
    <w:rsid w:val="00375833"/>
    <w:rsid w:val="00375E92"/>
    <w:rsid w:val="003766F6"/>
    <w:rsid w:val="00376809"/>
    <w:rsid w:val="0037690C"/>
    <w:rsid w:val="003771D8"/>
    <w:rsid w:val="00377616"/>
    <w:rsid w:val="003777FD"/>
    <w:rsid w:val="003808D0"/>
    <w:rsid w:val="00380C4B"/>
    <w:rsid w:val="00380F71"/>
    <w:rsid w:val="003812DF"/>
    <w:rsid w:val="00381A09"/>
    <w:rsid w:val="003823DC"/>
    <w:rsid w:val="00382BEE"/>
    <w:rsid w:val="00382EEC"/>
    <w:rsid w:val="00383209"/>
    <w:rsid w:val="003840BE"/>
    <w:rsid w:val="0038458E"/>
    <w:rsid w:val="00384C8F"/>
    <w:rsid w:val="00385235"/>
    <w:rsid w:val="003859E3"/>
    <w:rsid w:val="00385D71"/>
    <w:rsid w:val="00385F13"/>
    <w:rsid w:val="003860F5"/>
    <w:rsid w:val="003865E9"/>
    <w:rsid w:val="00386E40"/>
    <w:rsid w:val="00387296"/>
    <w:rsid w:val="003875E2"/>
    <w:rsid w:val="00387904"/>
    <w:rsid w:val="00390A5A"/>
    <w:rsid w:val="00391243"/>
    <w:rsid w:val="003915CA"/>
    <w:rsid w:val="0039247C"/>
    <w:rsid w:val="00392B34"/>
    <w:rsid w:val="00392EDE"/>
    <w:rsid w:val="003935F2"/>
    <w:rsid w:val="0039392F"/>
    <w:rsid w:val="00393AFD"/>
    <w:rsid w:val="00394328"/>
    <w:rsid w:val="00395888"/>
    <w:rsid w:val="00395912"/>
    <w:rsid w:val="00395931"/>
    <w:rsid w:val="00395CC6"/>
    <w:rsid w:val="00396164"/>
    <w:rsid w:val="00396EDF"/>
    <w:rsid w:val="00396EFD"/>
    <w:rsid w:val="00397022"/>
    <w:rsid w:val="003971AA"/>
    <w:rsid w:val="003974B4"/>
    <w:rsid w:val="00397B9C"/>
    <w:rsid w:val="00397C22"/>
    <w:rsid w:val="00397C4F"/>
    <w:rsid w:val="00397F62"/>
    <w:rsid w:val="003A0107"/>
    <w:rsid w:val="003A057D"/>
    <w:rsid w:val="003A0A69"/>
    <w:rsid w:val="003A0EAA"/>
    <w:rsid w:val="003A1D95"/>
    <w:rsid w:val="003A1D96"/>
    <w:rsid w:val="003A2387"/>
    <w:rsid w:val="003A299B"/>
    <w:rsid w:val="003A377C"/>
    <w:rsid w:val="003A44DB"/>
    <w:rsid w:val="003A469C"/>
    <w:rsid w:val="003A49AC"/>
    <w:rsid w:val="003A575D"/>
    <w:rsid w:val="003A577C"/>
    <w:rsid w:val="003A5AEE"/>
    <w:rsid w:val="003A5C41"/>
    <w:rsid w:val="003A5D3A"/>
    <w:rsid w:val="003A7052"/>
    <w:rsid w:val="003B0F70"/>
    <w:rsid w:val="003B13CA"/>
    <w:rsid w:val="003B1464"/>
    <w:rsid w:val="003B1E79"/>
    <w:rsid w:val="003B2076"/>
    <w:rsid w:val="003B29A8"/>
    <w:rsid w:val="003B2C1C"/>
    <w:rsid w:val="003B46D0"/>
    <w:rsid w:val="003B54F1"/>
    <w:rsid w:val="003B5EE6"/>
    <w:rsid w:val="003B5F31"/>
    <w:rsid w:val="003B5FAC"/>
    <w:rsid w:val="003B68EE"/>
    <w:rsid w:val="003B6A66"/>
    <w:rsid w:val="003B6CF9"/>
    <w:rsid w:val="003B6DF5"/>
    <w:rsid w:val="003B7135"/>
    <w:rsid w:val="003B7C05"/>
    <w:rsid w:val="003C0534"/>
    <w:rsid w:val="003C064B"/>
    <w:rsid w:val="003C0B94"/>
    <w:rsid w:val="003C16BD"/>
    <w:rsid w:val="003C1CBA"/>
    <w:rsid w:val="003C1E50"/>
    <w:rsid w:val="003C23BC"/>
    <w:rsid w:val="003C28BF"/>
    <w:rsid w:val="003C3CB4"/>
    <w:rsid w:val="003C4C95"/>
    <w:rsid w:val="003C4E6F"/>
    <w:rsid w:val="003C5103"/>
    <w:rsid w:val="003C5233"/>
    <w:rsid w:val="003C5613"/>
    <w:rsid w:val="003C5AAD"/>
    <w:rsid w:val="003C63AC"/>
    <w:rsid w:val="003C6505"/>
    <w:rsid w:val="003C66FA"/>
    <w:rsid w:val="003C6C0D"/>
    <w:rsid w:val="003C715D"/>
    <w:rsid w:val="003C75E1"/>
    <w:rsid w:val="003C7CC4"/>
    <w:rsid w:val="003D0695"/>
    <w:rsid w:val="003D091A"/>
    <w:rsid w:val="003D0A2F"/>
    <w:rsid w:val="003D0D57"/>
    <w:rsid w:val="003D102E"/>
    <w:rsid w:val="003D12F2"/>
    <w:rsid w:val="003D1C41"/>
    <w:rsid w:val="003D1F4F"/>
    <w:rsid w:val="003D2601"/>
    <w:rsid w:val="003D3315"/>
    <w:rsid w:val="003D3529"/>
    <w:rsid w:val="003D3ACD"/>
    <w:rsid w:val="003D3DF7"/>
    <w:rsid w:val="003D3F63"/>
    <w:rsid w:val="003D59D6"/>
    <w:rsid w:val="003D666D"/>
    <w:rsid w:val="003D6BA5"/>
    <w:rsid w:val="003D7462"/>
    <w:rsid w:val="003D7BBB"/>
    <w:rsid w:val="003D7BD2"/>
    <w:rsid w:val="003D7C0B"/>
    <w:rsid w:val="003D7C90"/>
    <w:rsid w:val="003D7DDE"/>
    <w:rsid w:val="003E0179"/>
    <w:rsid w:val="003E0704"/>
    <w:rsid w:val="003E0B79"/>
    <w:rsid w:val="003E1318"/>
    <w:rsid w:val="003E1F02"/>
    <w:rsid w:val="003E2A3F"/>
    <w:rsid w:val="003E2C80"/>
    <w:rsid w:val="003E2F6A"/>
    <w:rsid w:val="003E3959"/>
    <w:rsid w:val="003E3C11"/>
    <w:rsid w:val="003E3E91"/>
    <w:rsid w:val="003E3F77"/>
    <w:rsid w:val="003E4C6F"/>
    <w:rsid w:val="003E52FE"/>
    <w:rsid w:val="003E54DD"/>
    <w:rsid w:val="003E5F10"/>
    <w:rsid w:val="003E5F67"/>
    <w:rsid w:val="003E5F78"/>
    <w:rsid w:val="003E642B"/>
    <w:rsid w:val="003E6583"/>
    <w:rsid w:val="003E6C69"/>
    <w:rsid w:val="003E7440"/>
    <w:rsid w:val="003E7FF8"/>
    <w:rsid w:val="003F0769"/>
    <w:rsid w:val="003F1040"/>
    <w:rsid w:val="003F1FAC"/>
    <w:rsid w:val="003F22D6"/>
    <w:rsid w:val="003F22FD"/>
    <w:rsid w:val="003F2AF0"/>
    <w:rsid w:val="003F3DF3"/>
    <w:rsid w:val="003F3EDB"/>
    <w:rsid w:val="003F3F68"/>
    <w:rsid w:val="003F4574"/>
    <w:rsid w:val="003F4648"/>
    <w:rsid w:val="003F506B"/>
    <w:rsid w:val="003F5385"/>
    <w:rsid w:val="003F5F49"/>
    <w:rsid w:val="003F634D"/>
    <w:rsid w:val="003F7244"/>
    <w:rsid w:val="003F7438"/>
    <w:rsid w:val="003F74BC"/>
    <w:rsid w:val="003F7A54"/>
    <w:rsid w:val="003F7D66"/>
    <w:rsid w:val="004009F6"/>
    <w:rsid w:val="00400A9A"/>
    <w:rsid w:val="00400B49"/>
    <w:rsid w:val="00401A5A"/>
    <w:rsid w:val="00401E6C"/>
    <w:rsid w:val="00402058"/>
    <w:rsid w:val="0040225A"/>
    <w:rsid w:val="00402A3A"/>
    <w:rsid w:val="00402DFA"/>
    <w:rsid w:val="0040330B"/>
    <w:rsid w:val="004033A2"/>
    <w:rsid w:val="00403552"/>
    <w:rsid w:val="00403C3C"/>
    <w:rsid w:val="00403C76"/>
    <w:rsid w:val="00404668"/>
    <w:rsid w:val="00404819"/>
    <w:rsid w:val="00404C3C"/>
    <w:rsid w:val="00406537"/>
    <w:rsid w:val="00406789"/>
    <w:rsid w:val="00407098"/>
    <w:rsid w:val="00407664"/>
    <w:rsid w:val="00407792"/>
    <w:rsid w:val="004077FA"/>
    <w:rsid w:val="00407A4C"/>
    <w:rsid w:val="0041001C"/>
    <w:rsid w:val="00410110"/>
    <w:rsid w:val="004102EC"/>
    <w:rsid w:val="00410AB3"/>
    <w:rsid w:val="00410B32"/>
    <w:rsid w:val="00410E1E"/>
    <w:rsid w:val="0041129A"/>
    <w:rsid w:val="004112B9"/>
    <w:rsid w:val="00411412"/>
    <w:rsid w:val="0041195F"/>
    <w:rsid w:val="004122AC"/>
    <w:rsid w:val="0041263B"/>
    <w:rsid w:val="00412B3D"/>
    <w:rsid w:val="00412C9E"/>
    <w:rsid w:val="004136CC"/>
    <w:rsid w:val="00413AC0"/>
    <w:rsid w:val="00414679"/>
    <w:rsid w:val="00414C5D"/>
    <w:rsid w:val="00414CCE"/>
    <w:rsid w:val="00415CC6"/>
    <w:rsid w:val="00416FAE"/>
    <w:rsid w:val="004171D2"/>
    <w:rsid w:val="00417A3D"/>
    <w:rsid w:val="00417E43"/>
    <w:rsid w:val="00417FD3"/>
    <w:rsid w:val="0042000F"/>
    <w:rsid w:val="004201B3"/>
    <w:rsid w:val="004206EE"/>
    <w:rsid w:val="004207FB"/>
    <w:rsid w:val="004208E2"/>
    <w:rsid w:val="00420F4B"/>
    <w:rsid w:val="00420FF0"/>
    <w:rsid w:val="00421209"/>
    <w:rsid w:val="004213F0"/>
    <w:rsid w:val="00421453"/>
    <w:rsid w:val="00421F82"/>
    <w:rsid w:val="004221DC"/>
    <w:rsid w:val="00422321"/>
    <w:rsid w:val="0042245A"/>
    <w:rsid w:val="004225CE"/>
    <w:rsid w:val="00422633"/>
    <w:rsid w:val="0042263F"/>
    <w:rsid w:val="00422CA8"/>
    <w:rsid w:val="00422FF0"/>
    <w:rsid w:val="00424515"/>
    <w:rsid w:val="00424559"/>
    <w:rsid w:val="00424A32"/>
    <w:rsid w:val="00424A4A"/>
    <w:rsid w:val="00424B7F"/>
    <w:rsid w:val="00424BE3"/>
    <w:rsid w:val="00425073"/>
    <w:rsid w:val="0042592A"/>
    <w:rsid w:val="0042622D"/>
    <w:rsid w:val="00426B93"/>
    <w:rsid w:val="004270B1"/>
    <w:rsid w:val="0042733A"/>
    <w:rsid w:val="00427CEE"/>
    <w:rsid w:val="004300C8"/>
    <w:rsid w:val="004303E4"/>
    <w:rsid w:val="00430444"/>
    <w:rsid w:val="004309CB"/>
    <w:rsid w:val="00430CFD"/>
    <w:rsid w:val="0043133C"/>
    <w:rsid w:val="00431CB6"/>
    <w:rsid w:val="0043252A"/>
    <w:rsid w:val="00432FD0"/>
    <w:rsid w:val="00433BC5"/>
    <w:rsid w:val="0043407B"/>
    <w:rsid w:val="00434DCD"/>
    <w:rsid w:val="00435A4D"/>
    <w:rsid w:val="00435FF2"/>
    <w:rsid w:val="004371C5"/>
    <w:rsid w:val="004374F8"/>
    <w:rsid w:val="00437842"/>
    <w:rsid w:val="00440315"/>
    <w:rsid w:val="00440B46"/>
    <w:rsid w:val="00440E8E"/>
    <w:rsid w:val="00440F32"/>
    <w:rsid w:val="00441189"/>
    <w:rsid w:val="004414E5"/>
    <w:rsid w:val="004414EF"/>
    <w:rsid w:val="004418A9"/>
    <w:rsid w:val="00441C0F"/>
    <w:rsid w:val="004422CD"/>
    <w:rsid w:val="0044248C"/>
    <w:rsid w:val="00442631"/>
    <w:rsid w:val="00442842"/>
    <w:rsid w:val="00442AFB"/>
    <w:rsid w:val="0044489F"/>
    <w:rsid w:val="00444E5C"/>
    <w:rsid w:val="00444F01"/>
    <w:rsid w:val="00444FB0"/>
    <w:rsid w:val="00444FC9"/>
    <w:rsid w:val="00445491"/>
    <w:rsid w:val="00446544"/>
    <w:rsid w:val="004467B4"/>
    <w:rsid w:val="00446F21"/>
    <w:rsid w:val="00447072"/>
    <w:rsid w:val="004470A8"/>
    <w:rsid w:val="004470FE"/>
    <w:rsid w:val="00447A48"/>
    <w:rsid w:val="00447AE0"/>
    <w:rsid w:val="0045096C"/>
    <w:rsid w:val="004515A4"/>
    <w:rsid w:val="0045199D"/>
    <w:rsid w:val="00451D88"/>
    <w:rsid w:val="00452090"/>
    <w:rsid w:val="004522B3"/>
    <w:rsid w:val="004527C8"/>
    <w:rsid w:val="00452B0B"/>
    <w:rsid w:val="00452C6B"/>
    <w:rsid w:val="00453A78"/>
    <w:rsid w:val="004540A9"/>
    <w:rsid w:val="00454A7B"/>
    <w:rsid w:val="00454C92"/>
    <w:rsid w:val="00455297"/>
    <w:rsid w:val="00455704"/>
    <w:rsid w:val="004557F1"/>
    <w:rsid w:val="00455A2C"/>
    <w:rsid w:val="0045614B"/>
    <w:rsid w:val="004562F0"/>
    <w:rsid w:val="004563CC"/>
    <w:rsid w:val="004568A2"/>
    <w:rsid w:val="00457249"/>
    <w:rsid w:val="0045777B"/>
    <w:rsid w:val="0045779B"/>
    <w:rsid w:val="0046048C"/>
    <w:rsid w:val="004606B2"/>
    <w:rsid w:val="004613C5"/>
    <w:rsid w:val="0046172D"/>
    <w:rsid w:val="00461BE1"/>
    <w:rsid w:val="004626D2"/>
    <w:rsid w:val="0046282A"/>
    <w:rsid w:val="00462A28"/>
    <w:rsid w:val="00463A01"/>
    <w:rsid w:val="00464371"/>
    <w:rsid w:val="00464768"/>
    <w:rsid w:val="0046487E"/>
    <w:rsid w:val="00464ADF"/>
    <w:rsid w:val="00464BEC"/>
    <w:rsid w:val="00465CC3"/>
    <w:rsid w:val="0046608E"/>
    <w:rsid w:val="004660AA"/>
    <w:rsid w:val="00466AAC"/>
    <w:rsid w:val="00466B50"/>
    <w:rsid w:val="00467183"/>
    <w:rsid w:val="004675CF"/>
    <w:rsid w:val="0046785B"/>
    <w:rsid w:val="00467860"/>
    <w:rsid w:val="004678F0"/>
    <w:rsid w:val="004679FB"/>
    <w:rsid w:val="00470A16"/>
    <w:rsid w:val="00471A23"/>
    <w:rsid w:val="00472188"/>
    <w:rsid w:val="00472894"/>
    <w:rsid w:val="00473879"/>
    <w:rsid w:val="004745EC"/>
    <w:rsid w:val="00475389"/>
    <w:rsid w:val="004754BE"/>
    <w:rsid w:val="00475B6C"/>
    <w:rsid w:val="004760C8"/>
    <w:rsid w:val="004761DF"/>
    <w:rsid w:val="00476EF6"/>
    <w:rsid w:val="004773B2"/>
    <w:rsid w:val="004773D8"/>
    <w:rsid w:val="00477770"/>
    <w:rsid w:val="00477D26"/>
    <w:rsid w:val="00477DD1"/>
    <w:rsid w:val="0048024C"/>
    <w:rsid w:val="0048084D"/>
    <w:rsid w:val="0048123F"/>
    <w:rsid w:val="00481676"/>
    <w:rsid w:val="00481DF7"/>
    <w:rsid w:val="00482122"/>
    <w:rsid w:val="004823D5"/>
    <w:rsid w:val="004826C2"/>
    <w:rsid w:val="00482B31"/>
    <w:rsid w:val="00482CBF"/>
    <w:rsid w:val="0048475E"/>
    <w:rsid w:val="004848AE"/>
    <w:rsid w:val="00484E08"/>
    <w:rsid w:val="0048536D"/>
    <w:rsid w:val="004854C0"/>
    <w:rsid w:val="004855A0"/>
    <w:rsid w:val="0048600D"/>
    <w:rsid w:val="0048613F"/>
    <w:rsid w:val="004861A5"/>
    <w:rsid w:val="0048656F"/>
    <w:rsid w:val="004868AB"/>
    <w:rsid w:val="00486AF6"/>
    <w:rsid w:val="00486CD4"/>
    <w:rsid w:val="00486CFB"/>
    <w:rsid w:val="004879D8"/>
    <w:rsid w:val="00487A4B"/>
    <w:rsid w:val="00487FB7"/>
    <w:rsid w:val="00490079"/>
    <w:rsid w:val="0049012E"/>
    <w:rsid w:val="00490AC5"/>
    <w:rsid w:val="00490B14"/>
    <w:rsid w:val="00491123"/>
    <w:rsid w:val="00491C89"/>
    <w:rsid w:val="00491FC1"/>
    <w:rsid w:val="0049219C"/>
    <w:rsid w:val="00492246"/>
    <w:rsid w:val="004924DE"/>
    <w:rsid w:val="00492D45"/>
    <w:rsid w:val="0049315F"/>
    <w:rsid w:val="0049335B"/>
    <w:rsid w:val="00493D56"/>
    <w:rsid w:val="004947F0"/>
    <w:rsid w:val="00494D4D"/>
    <w:rsid w:val="00494D70"/>
    <w:rsid w:val="00496AD0"/>
    <w:rsid w:val="00496AD1"/>
    <w:rsid w:val="00496EEC"/>
    <w:rsid w:val="0049799B"/>
    <w:rsid w:val="004979D8"/>
    <w:rsid w:val="00497E31"/>
    <w:rsid w:val="004A0256"/>
    <w:rsid w:val="004A0347"/>
    <w:rsid w:val="004A040E"/>
    <w:rsid w:val="004A0672"/>
    <w:rsid w:val="004A13E7"/>
    <w:rsid w:val="004A1F5D"/>
    <w:rsid w:val="004A2C4C"/>
    <w:rsid w:val="004A2EA5"/>
    <w:rsid w:val="004A3404"/>
    <w:rsid w:val="004A3580"/>
    <w:rsid w:val="004A3EBB"/>
    <w:rsid w:val="004A3EE7"/>
    <w:rsid w:val="004A4164"/>
    <w:rsid w:val="004A436D"/>
    <w:rsid w:val="004A4533"/>
    <w:rsid w:val="004A4FEF"/>
    <w:rsid w:val="004A5507"/>
    <w:rsid w:val="004A5DE0"/>
    <w:rsid w:val="004A62AF"/>
    <w:rsid w:val="004A62DD"/>
    <w:rsid w:val="004A6536"/>
    <w:rsid w:val="004A67DA"/>
    <w:rsid w:val="004A6A75"/>
    <w:rsid w:val="004A7162"/>
    <w:rsid w:val="004A72E2"/>
    <w:rsid w:val="004A766F"/>
    <w:rsid w:val="004A76E5"/>
    <w:rsid w:val="004A789B"/>
    <w:rsid w:val="004A793D"/>
    <w:rsid w:val="004A79EA"/>
    <w:rsid w:val="004B0190"/>
    <w:rsid w:val="004B0585"/>
    <w:rsid w:val="004B061C"/>
    <w:rsid w:val="004B0948"/>
    <w:rsid w:val="004B1691"/>
    <w:rsid w:val="004B1F5D"/>
    <w:rsid w:val="004B22BC"/>
    <w:rsid w:val="004B2526"/>
    <w:rsid w:val="004B25B4"/>
    <w:rsid w:val="004B2FAE"/>
    <w:rsid w:val="004B2FB9"/>
    <w:rsid w:val="004B301C"/>
    <w:rsid w:val="004B35BD"/>
    <w:rsid w:val="004B424C"/>
    <w:rsid w:val="004B48DC"/>
    <w:rsid w:val="004B4917"/>
    <w:rsid w:val="004B4B63"/>
    <w:rsid w:val="004B56F0"/>
    <w:rsid w:val="004B5892"/>
    <w:rsid w:val="004B76D2"/>
    <w:rsid w:val="004B790C"/>
    <w:rsid w:val="004C005E"/>
    <w:rsid w:val="004C0C6B"/>
    <w:rsid w:val="004C0EAA"/>
    <w:rsid w:val="004C0F51"/>
    <w:rsid w:val="004C2263"/>
    <w:rsid w:val="004C2426"/>
    <w:rsid w:val="004C2B68"/>
    <w:rsid w:val="004C2DCC"/>
    <w:rsid w:val="004C2EA7"/>
    <w:rsid w:val="004C3295"/>
    <w:rsid w:val="004C32E2"/>
    <w:rsid w:val="004C34D9"/>
    <w:rsid w:val="004C35CF"/>
    <w:rsid w:val="004C4124"/>
    <w:rsid w:val="004C46E6"/>
    <w:rsid w:val="004C4A98"/>
    <w:rsid w:val="004C4ED2"/>
    <w:rsid w:val="004C5114"/>
    <w:rsid w:val="004C574D"/>
    <w:rsid w:val="004C57EF"/>
    <w:rsid w:val="004C602A"/>
    <w:rsid w:val="004C614B"/>
    <w:rsid w:val="004C7788"/>
    <w:rsid w:val="004C7972"/>
    <w:rsid w:val="004D0128"/>
    <w:rsid w:val="004D12B3"/>
    <w:rsid w:val="004D2A41"/>
    <w:rsid w:val="004D2C63"/>
    <w:rsid w:val="004D3216"/>
    <w:rsid w:val="004D3649"/>
    <w:rsid w:val="004D3977"/>
    <w:rsid w:val="004D39B8"/>
    <w:rsid w:val="004D3BEC"/>
    <w:rsid w:val="004D3F43"/>
    <w:rsid w:val="004D3FC5"/>
    <w:rsid w:val="004D45E9"/>
    <w:rsid w:val="004D49DC"/>
    <w:rsid w:val="004D4BD1"/>
    <w:rsid w:val="004D4D26"/>
    <w:rsid w:val="004D53E8"/>
    <w:rsid w:val="004D598C"/>
    <w:rsid w:val="004D6AA0"/>
    <w:rsid w:val="004D6C36"/>
    <w:rsid w:val="004D6D2F"/>
    <w:rsid w:val="004D7439"/>
    <w:rsid w:val="004D749F"/>
    <w:rsid w:val="004D7CF7"/>
    <w:rsid w:val="004D7DBA"/>
    <w:rsid w:val="004D7E58"/>
    <w:rsid w:val="004D7F3D"/>
    <w:rsid w:val="004E018B"/>
    <w:rsid w:val="004E0327"/>
    <w:rsid w:val="004E046B"/>
    <w:rsid w:val="004E08A0"/>
    <w:rsid w:val="004E131E"/>
    <w:rsid w:val="004E197A"/>
    <w:rsid w:val="004E2180"/>
    <w:rsid w:val="004E21BC"/>
    <w:rsid w:val="004E2D46"/>
    <w:rsid w:val="004E3019"/>
    <w:rsid w:val="004E3E81"/>
    <w:rsid w:val="004E4633"/>
    <w:rsid w:val="004E50F8"/>
    <w:rsid w:val="004E5632"/>
    <w:rsid w:val="004E5A4B"/>
    <w:rsid w:val="004E5B07"/>
    <w:rsid w:val="004E5B6A"/>
    <w:rsid w:val="004E6239"/>
    <w:rsid w:val="004E64E8"/>
    <w:rsid w:val="004E672A"/>
    <w:rsid w:val="004E67EF"/>
    <w:rsid w:val="004E6C93"/>
    <w:rsid w:val="004E6E21"/>
    <w:rsid w:val="004E70B7"/>
    <w:rsid w:val="004E70C2"/>
    <w:rsid w:val="004E71F1"/>
    <w:rsid w:val="004E73D7"/>
    <w:rsid w:val="004E744F"/>
    <w:rsid w:val="004E76B7"/>
    <w:rsid w:val="004E7D25"/>
    <w:rsid w:val="004E7DB4"/>
    <w:rsid w:val="004F0206"/>
    <w:rsid w:val="004F073E"/>
    <w:rsid w:val="004F0871"/>
    <w:rsid w:val="004F092C"/>
    <w:rsid w:val="004F0A14"/>
    <w:rsid w:val="004F112F"/>
    <w:rsid w:val="004F14D5"/>
    <w:rsid w:val="004F1E4B"/>
    <w:rsid w:val="004F2019"/>
    <w:rsid w:val="004F2152"/>
    <w:rsid w:val="004F2543"/>
    <w:rsid w:val="004F2591"/>
    <w:rsid w:val="004F263B"/>
    <w:rsid w:val="004F27D4"/>
    <w:rsid w:val="004F30A2"/>
    <w:rsid w:val="004F3312"/>
    <w:rsid w:val="004F3FBB"/>
    <w:rsid w:val="004F4A1D"/>
    <w:rsid w:val="004F566E"/>
    <w:rsid w:val="004F5B1A"/>
    <w:rsid w:val="004F6243"/>
    <w:rsid w:val="004F677E"/>
    <w:rsid w:val="004F76CC"/>
    <w:rsid w:val="004F7E09"/>
    <w:rsid w:val="005001C8"/>
    <w:rsid w:val="00500648"/>
    <w:rsid w:val="00500763"/>
    <w:rsid w:val="00500F4D"/>
    <w:rsid w:val="005010D2"/>
    <w:rsid w:val="00501174"/>
    <w:rsid w:val="00501319"/>
    <w:rsid w:val="00502013"/>
    <w:rsid w:val="00503A0C"/>
    <w:rsid w:val="00503B9A"/>
    <w:rsid w:val="00504097"/>
    <w:rsid w:val="00504464"/>
    <w:rsid w:val="00504C0F"/>
    <w:rsid w:val="00504FD8"/>
    <w:rsid w:val="0050556E"/>
    <w:rsid w:val="00505802"/>
    <w:rsid w:val="00505993"/>
    <w:rsid w:val="00505F0F"/>
    <w:rsid w:val="00505FDD"/>
    <w:rsid w:val="005066E9"/>
    <w:rsid w:val="00506802"/>
    <w:rsid w:val="00506C6C"/>
    <w:rsid w:val="00506E46"/>
    <w:rsid w:val="00507194"/>
    <w:rsid w:val="00507B7E"/>
    <w:rsid w:val="00510448"/>
    <w:rsid w:val="00510E29"/>
    <w:rsid w:val="00511CA4"/>
    <w:rsid w:val="00511E90"/>
    <w:rsid w:val="00511EFF"/>
    <w:rsid w:val="00512046"/>
    <w:rsid w:val="00512B78"/>
    <w:rsid w:val="00512D67"/>
    <w:rsid w:val="005140EE"/>
    <w:rsid w:val="0051416E"/>
    <w:rsid w:val="00514FFB"/>
    <w:rsid w:val="005154DE"/>
    <w:rsid w:val="005156D7"/>
    <w:rsid w:val="005158D9"/>
    <w:rsid w:val="0051693C"/>
    <w:rsid w:val="00516966"/>
    <w:rsid w:val="00516C96"/>
    <w:rsid w:val="00516DA8"/>
    <w:rsid w:val="00516DB9"/>
    <w:rsid w:val="0051735E"/>
    <w:rsid w:val="005176A2"/>
    <w:rsid w:val="00520436"/>
    <w:rsid w:val="0052057A"/>
    <w:rsid w:val="00520E0F"/>
    <w:rsid w:val="00521CD3"/>
    <w:rsid w:val="00522356"/>
    <w:rsid w:val="005223A3"/>
    <w:rsid w:val="00522A54"/>
    <w:rsid w:val="00522DDD"/>
    <w:rsid w:val="00523168"/>
    <w:rsid w:val="005234A6"/>
    <w:rsid w:val="00523B63"/>
    <w:rsid w:val="00524424"/>
    <w:rsid w:val="0052454D"/>
    <w:rsid w:val="00524AC1"/>
    <w:rsid w:val="00524C91"/>
    <w:rsid w:val="00524D84"/>
    <w:rsid w:val="00524F08"/>
    <w:rsid w:val="00525350"/>
    <w:rsid w:val="005257AA"/>
    <w:rsid w:val="00525AB3"/>
    <w:rsid w:val="00525C34"/>
    <w:rsid w:val="00525E2F"/>
    <w:rsid w:val="00526C2A"/>
    <w:rsid w:val="005271A4"/>
    <w:rsid w:val="0052721D"/>
    <w:rsid w:val="00527ED7"/>
    <w:rsid w:val="005302C3"/>
    <w:rsid w:val="0053063A"/>
    <w:rsid w:val="00530A18"/>
    <w:rsid w:val="00530CBB"/>
    <w:rsid w:val="00530DF4"/>
    <w:rsid w:val="00530E19"/>
    <w:rsid w:val="00531714"/>
    <w:rsid w:val="00531964"/>
    <w:rsid w:val="00531CFC"/>
    <w:rsid w:val="005328F2"/>
    <w:rsid w:val="00532B31"/>
    <w:rsid w:val="00532D72"/>
    <w:rsid w:val="00532FAE"/>
    <w:rsid w:val="00533C12"/>
    <w:rsid w:val="00533CA0"/>
    <w:rsid w:val="00533DA5"/>
    <w:rsid w:val="00533F18"/>
    <w:rsid w:val="0053404C"/>
    <w:rsid w:val="00534508"/>
    <w:rsid w:val="00534E68"/>
    <w:rsid w:val="00535D93"/>
    <w:rsid w:val="005360A3"/>
    <w:rsid w:val="0053626B"/>
    <w:rsid w:val="005365FF"/>
    <w:rsid w:val="00536D2F"/>
    <w:rsid w:val="00537220"/>
    <w:rsid w:val="00537437"/>
    <w:rsid w:val="00537582"/>
    <w:rsid w:val="00537800"/>
    <w:rsid w:val="00540320"/>
    <w:rsid w:val="005404D3"/>
    <w:rsid w:val="00540B40"/>
    <w:rsid w:val="00541081"/>
    <w:rsid w:val="00541DB0"/>
    <w:rsid w:val="005424EB"/>
    <w:rsid w:val="00542886"/>
    <w:rsid w:val="00542936"/>
    <w:rsid w:val="00542F3A"/>
    <w:rsid w:val="0054304C"/>
    <w:rsid w:val="00543694"/>
    <w:rsid w:val="00543847"/>
    <w:rsid w:val="005443A4"/>
    <w:rsid w:val="0054468C"/>
    <w:rsid w:val="00544769"/>
    <w:rsid w:val="00544A78"/>
    <w:rsid w:val="00544F68"/>
    <w:rsid w:val="00545F1D"/>
    <w:rsid w:val="005464C2"/>
    <w:rsid w:val="005468E5"/>
    <w:rsid w:val="00546A34"/>
    <w:rsid w:val="00546AC8"/>
    <w:rsid w:val="0054715D"/>
    <w:rsid w:val="0054767C"/>
    <w:rsid w:val="00547948"/>
    <w:rsid w:val="00547CBC"/>
    <w:rsid w:val="00550177"/>
    <w:rsid w:val="005501AB"/>
    <w:rsid w:val="00550340"/>
    <w:rsid w:val="0055050E"/>
    <w:rsid w:val="005506A0"/>
    <w:rsid w:val="00550851"/>
    <w:rsid w:val="005508A1"/>
    <w:rsid w:val="00550DBE"/>
    <w:rsid w:val="00551024"/>
    <w:rsid w:val="0055121F"/>
    <w:rsid w:val="00551B3E"/>
    <w:rsid w:val="0055234D"/>
    <w:rsid w:val="00552F8E"/>
    <w:rsid w:val="00554389"/>
    <w:rsid w:val="00554531"/>
    <w:rsid w:val="0055453D"/>
    <w:rsid w:val="00554836"/>
    <w:rsid w:val="00554FC2"/>
    <w:rsid w:val="00555304"/>
    <w:rsid w:val="005554CB"/>
    <w:rsid w:val="00555805"/>
    <w:rsid w:val="005562DA"/>
    <w:rsid w:val="0055727B"/>
    <w:rsid w:val="00557BE1"/>
    <w:rsid w:val="00557EF4"/>
    <w:rsid w:val="00560038"/>
    <w:rsid w:val="00560440"/>
    <w:rsid w:val="0056063E"/>
    <w:rsid w:val="005607AA"/>
    <w:rsid w:val="00560A4B"/>
    <w:rsid w:val="00560F67"/>
    <w:rsid w:val="00561ADD"/>
    <w:rsid w:val="00561E24"/>
    <w:rsid w:val="00561E8F"/>
    <w:rsid w:val="005624AB"/>
    <w:rsid w:val="00562512"/>
    <w:rsid w:val="00562E9A"/>
    <w:rsid w:val="005632BB"/>
    <w:rsid w:val="005634C9"/>
    <w:rsid w:val="00565544"/>
    <w:rsid w:val="0056556C"/>
    <w:rsid w:val="00565611"/>
    <w:rsid w:val="00566225"/>
    <w:rsid w:val="005666B3"/>
    <w:rsid w:val="00566DC0"/>
    <w:rsid w:val="00566E97"/>
    <w:rsid w:val="00570554"/>
    <w:rsid w:val="0057075E"/>
    <w:rsid w:val="00570EA4"/>
    <w:rsid w:val="005711B8"/>
    <w:rsid w:val="00571246"/>
    <w:rsid w:val="0057142D"/>
    <w:rsid w:val="00571711"/>
    <w:rsid w:val="00571C2C"/>
    <w:rsid w:val="00571D39"/>
    <w:rsid w:val="00571F05"/>
    <w:rsid w:val="00571F2F"/>
    <w:rsid w:val="005722A2"/>
    <w:rsid w:val="00573435"/>
    <w:rsid w:val="00573C6D"/>
    <w:rsid w:val="00574272"/>
    <w:rsid w:val="00574562"/>
    <w:rsid w:val="00574844"/>
    <w:rsid w:val="00574903"/>
    <w:rsid w:val="00574AAD"/>
    <w:rsid w:val="005758BF"/>
    <w:rsid w:val="00575B71"/>
    <w:rsid w:val="00576195"/>
    <w:rsid w:val="005767BB"/>
    <w:rsid w:val="00576EA0"/>
    <w:rsid w:val="00580E10"/>
    <w:rsid w:val="005817A1"/>
    <w:rsid w:val="005818F7"/>
    <w:rsid w:val="00581B52"/>
    <w:rsid w:val="00581F3B"/>
    <w:rsid w:val="00581F79"/>
    <w:rsid w:val="005821B2"/>
    <w:rsid w:val="00582264"/>
    <w:rsid w:val="0058292E"/>
    <w:rsid w:val="005829FC"/>
    <w:rsid w:val="00582C42"/>
    <w:rsid w:val="00583183"/>
    <w:rsid w:val="00583845"/>
    <w:rsid w:val="00583FAC"/>
    <w:rsid w:val="00584002"/>
    <w:rsid w:val="00584404"/>
    <w:rsid w:val="00584D1E"/>
    <w:rsid w:val="005855A1"/>
    <w:rsid w:val="00585E50"/>
    <w:rsid w:val="00586389"/>
    <w:rsid w:val="005868B7"/>
    <w:rsid w:val="00587CC3"/>
    <w:rsid w:val="00587CE0"/>
    <w:rsid w:val="00590570"/>
    <w:rsid w:val="005906A9"/>
    <w:rsid w:val="005908BF"/>
    <w:rsid w:val="00590AB6"/>
    <w:rsid w:val="00591330"/>
    <w:rsid w:val="00591C6D"/>
    <w:rsid w:val="005923AC"/>
    <w:rsid w:val="0059397C"/>
    <w:rsid w:val="00593A57"/>
    <w:rsid w:val="00593E2E"/>
    <w:rsid w:val="005949F3"/>
    <w:rsid w:val="00594DD3"/>
    <w:rsid w:val="0059523A"/>
    <w:rsid w:val="00595561"/>
    <w:rsid w:val="005955F1"/>
    <w:rsid w:val="00595944"/>
    <w:rsid w:val="00595ABA"/>
    <w:rsid w:val="0059620B"/>
    <w:rsid w:val="0059626B"/>
    <w:rsid w:val="005965F9"/>
    <w:rsid w:val="005967D5"/>
    <w:rsid w:val="00596DCF"/>
    <w:rsid w:val="005975EF"/>
    <w:rsid w:val="00597939"/>
    <w:rsid w:val="00597A15"/>
    <w:rsid w:val="00597A29"/>
    <w:rsid w:val="005A09B9"/>
    <w:rsid w:val="005A0BFC"/>
    <w:rsid w:val="005A1D6D"/>
    <w:rsid w:val="005A2157"/>
    <w:rsid w:val="005A2547"/>
    <w:rsid w:val="005A274F"/>
    <w:rsid w:val="005A2D3A"/>
    <w:rsid w:val="005A2F89"/>
    <w:rsid w:val="005A330B"/>
    <w:rsid w:val="005A35E8"/>
    <w:rsid w:val="005A3E48"/>
    <w:rsid w:val="005A3E6E"/>
    <w:rsid w:val="005A40E6"/>
    <w:rsid w:val="005A4452"/>
    <w:rsid w:val="005A494B"/>
    <w:rsid w:val="005A4D70"/>
    <w:rsid w:val="005A57C4"/>
    <w:rsid w:val="005A60A2"/>
    <w:rsid w:val="005A634E"/>
    <w:rsid w:val="005A6FB5"/>
    <w:rsid w:val="005A7023"/>
    <w:rsid w:val="005A70FE"/>
    <w:rsid w:val="005A7B97"/>
    <w:rsid w:val="005A7BFB"/>
    <w:rsid w:val="005B0016"/>
    <w:rsid w:val="005B065A"/>
    <w:rsid w:val="005B0802"/>
    <w:rsid w:val="005B0D6D"/>
    <w:rsid w:val="005B137F"/>
    <w:rsid w:val="005B1FB1"/>
    <w:rsid w:val="005B1FF3"/>
    <w:rsid w:val="005B2AD8"/>
    <w:rsid w:val="005B2DFA"/>
    <w:rsid w:val="005B2F77"/>
    <w:rsid w:val="005B344C"/>
    <w:rsid w:val="005B39DD"/>
    <w:rsid w:val="005B3BB5"/>
    <w:rsid w:val="005B3BE2"/>
    <w:rsid w:val="005B4000"/>
    <w:rsid w:val="005B45CB"/>
    <w:rsid w:val="005B4A11"/>
    <w:rsid w:val="005B50FB"/>
    <w:rsid w:val="005B55CE"/>
    <w:rsid w:val="005B57C0"/>
    <w:rsid w:val="005B60D5"/>
    <w:rsid w:val="005B6C3F"/>
    <w:rsid w:val="005B6E5D"/>
    <w:rsid w:val="005B6E73"/>
    <w:rsid w:val="005B7615"/>
    <w:rsid w:val="005B76CC"/>
    <w:rsid w:val="005B77DA"/>
    <w:rsid w:val="005B7D69"/>
    <w:rsid w:val="005B7E47"/>
    <w:rsid w:val="005C0DE0"/>
    <w:rsid w:val="005C0FD8"/>
    <w:rsid w:val="005C125D"/>
    <w:rsid w:val="005C1566"/>
    <w:rsid w:val="005C188C"/>
    <w:rsid w:val="005C3457"/>
    <w:rsid w:val="005C3EAB"/>
    <w:rsid w:val="005C4421"/>
    <w:rsid w:val="005C4A6B"/>
    <w:rsid w:val="005C5052"/>
    <w:rsid w:val="005C5503"/>
    <w:rsid w:val="005C5ABA"/>
    <w:rsid w:val="005C5CA4"/>
    <w:rsid w:val="005C618E"/>
    <w:rsid w:val="005C7676"/>
    <w:rsid w:val="005C7A7A"/>
    <w:rsid w:val="005D0057"/>
    <w:rsid w:val="005D04D5"/>
    <w:rsid w:val="005D04F7"/>
    <w:rsid w:val="005D07FC"/>
    <w:rsid w:val="005D11D1"/>
    <w:rsid w:val="005D17C1"/>
    <w:rsid w:val="005D1F94"/>
    <w:rsid w:val="005D1FD0"/>
    <w:rsid w:val="005D2138"/>
    <w:rsid w:val="005D22D2"/>
    <w:rsid w:val="005D2920"/>
    <w:rsid w:val="005D2CD0"/>
    <w:rsid w:val="005D376D"/>
    <w:rsid w:val="005D402B"/>
    <w:rsid w:val="005D45C0"/>
    <w:rsid w:val="005D4CA3"/>
    <w:rsid w:val="005D51F9"/>
    <w:rsid w:val="005D523C"/>
    <w:rsid w:val="005D5261"/>
    <w:rsid w:val="005D54AD"/>
    <w:rsid w:val="005D5DF0"/>
    <w:rsid w:val="005D62A2"/>
    <w:rsid w:val="005D639D"/>
    <w:rsid w:val="005D68EF"/>
    <w:rsid w:val="005D6A45"/>
    <w:rsid w:val="005D6A94"/>
    <w:rsid w:val="005D7423"/>
    <w:rsid w:val="005D7A4B"/>
    <w:rsid w:val="005E0058"/>
    <w:rsid w:val="005E00F5"/>
    <w:rsid w:val="005E054C"/>
    <w:rsid w:val="005E0CE0"/>
    <w:rsid w:val="005E173E"/>
    <w:rsid w:val="005E1831"/>
    <w:rsid w:val="005E2060"/>
    <w:rsid w:val="005E214B"/>
    <w:rsid w:val="005E250C"/>
    <w:rsid w:val="005E2E62"/>
    <w:rsid w:val="005E2F84"/>
    <w:rsid w:val="005E3046"/>
    <w:rsid w:val="005E345E"/>
    <w:rsid w:val="005E3BCB"/>
    <w:rsid w:val="005E3D9A"/>
    <w:rsid w:val="005E4A3F"/>
    <w:rsid w:val="005E4EEE"/>
    <w:rsid w:val="005E52D8"/>
    <w:rsid w:val="005E5496"/>
    <w:rsid w:val="005E586E"/>
    <w:rsid w:val="005E5EBF"/>
    <w:rsid w:val="005E6BF7"/>
    <w:rsid w:val="005E6DC4"/>
    <w:rsid w:val="005E75BD"/>
    <w:rsid w:val="005E75D1"/>
    <w:rsid w:val="005F033D"/>
    <w:rsid w:val="005F0418"/>
    <w:rsid w:val="005F06AB"/>
    <w:rsid w:val="005F0966"/>
    <w:rsid w:val="005F0F04"/>
    <w:rsid w:val="005F1E09"/>
    <w:rsid w:val="005F1E31"/>
    <w:rsid w:val="005F1F2C"/>
    <w:rsid w:val="005F20DD"/>
    <w:rsid w:val="005F225A"/>
    <w:rsid w:val="005F2C9D"/>
    <w:rsid w:val="005F2EE2"/>
    <w:rsid w:val="005F30AE"/>
    <w:rsid w:val="005F31D3"/>
    <w:rsid w:val="005F4048"/>
    <w:rsid w:val="005F491D"/>
    <w:rsid w:val="005F5B15"/>
    <w:rsid w:val="005F5BCF"/>
    <w:rsid w:val="005F5E28"/>
    <w:rsid w:val="005F6B95"/>
    <w:rsid w:val="005F7263"/>
    <w:rsid w:val="005F79CD"/>
    <w:rsid w:val="00600014"/>
    <w:rsid w:val="00600924"/>
    <w:rsid w:val="00600FC6"/>
    <w:rsid w:val="00601746"/>
    <w:rsid w:val="00601780"/>
    <w:rsid w:val="0060241A"/>
    <w:rsid w:val="00603184"/>
    <w:rsid w:val="0060342D"/>
    <w:rsid w:val="00603C6F"/>
    <w:rsid w:val="00604866"/>
    <w:rsid w:val="00604AFE"/>
    <w:rsid w:val="0060501B"/>
    <w:rsid w:val="0060555A"/>
    <w:rsid w:val="00605562"/>
    <w:rsid w:val="00605C31"/>
    <w:rsid w:val="0060693B"/>
    <w:rsid w:val="00606CA1"/>
    <w:rsid w:val="00606CB5"/>
    <w:rsid w:val="006070A9"/>
    <w:rsid w:val="00607195"/>
    <w:rsid w:val="006072F3"/>
    <w:rsid w:val="006074FE"/>
    <w:rsid w:val="00607D17"/>
    <w:rsid w:val="0061097D"/>
    <w:rsid w:val="00610F72"/>
    <w:rsid w:val="006110E5"/>
    <w:rsid w:val="0061129F"/>
    <w:rsid w:val="00611FC5"/>
    <w:rsid w:val="0061265D"/>
    <w:rsid w:val="0061330D"/>
    <w:rsid w:val="00613FEE"/>
    <w:rsid w:val="00614409"/>
    <w:rsid w:val="006146C1"/>
    <w:rsid w:val="006149C6"/>
    <w:rsid w:val="00615F14"/>
    <w:rsid w:val="00615F72"/>
    <w:rsid w:val="006163DC"/>
    <w:rsid w:val="0061642D"/>
    <w:rsid w:val="006164A0"/>
    <w:rsid w:val="00617EA1"/>
    <w:rsid w:val="0062132E"/>
    <w:rsid w:val="00621A69"/>
    <w:rsid w:val="00621F53"/>
    <w:rsid w:val="00622409"/>
    <w:rsid w:val="00622679"/>
    <w:rsid w:val="006226D8"/>
    <w:rsid w:val="00622910"/>
    <w:rsid w:val="0062315D"/>
    <w:rsid w:val="00623954"/>
    <w:rsid w:val="0062459C"/>
    <w:rsid w:val="006245A6"/>
    <w:rsid w:val="00624A15"/>
    <w:rsid w:val="00624EC9"/>
    <w:rsid w:val="006254F3"/>
    <w:rsid w:val="006257B2"/>
    <w:rsid w:val="006264B0"/>
    <w:rsid w:val="00626534"/>
    <w:rsid w:val="0062656B"/>
    <w:rsid w:val="006268D4"/>
    <w:rsid w:val="0062696F"/>
    <w:rsid w:val="00626C09"/>
    <w:rsid w:val="006276E2"/>
    <w:rsid w:val="006277C0"/>
    <w:rsid w:val="00630082"/>
    <w:rsid w:val="006304E1"/>
    <w:rsid w:val="006304E7"/>
    <w:rsid w:val="00630953"/>
    <w:rsid w:val="006311DC"/>
    <w:rsid w:val="006316AC"/>
    <w:rsid w:val="00631B16"/>
    <w:rsid w:val="0063308B"/>
    <w:rsid w:val="006334A4"/>
    <w:rsid w:val="006334B2"/>
    <w:rsid w:val="00633EDB"/>
    <w:rsid w:val="0063403B"/>
    <w:rsid w:val="00634718"/>
    <w:rsid w:val="00634C9E"/>
    <w:rsid w:val="00635560"/>
    <w:rsid w:val="00635BA2"/>
    <w:rsid w:val="00635CEA"/>
    <w:rsid w:val="00636594"/>
    <w:rsid w:val="006367C2"/>
    <w:rsid w:val="00636929"/>
    <w:rsid w:val="00636F0A"/>
    <w:rsid w:val="00637986"/>
    <w:rsid w:val="006379E3"/>
    <w:rsid w:val="00637F75"/>
    <w:rsid w:val="0064006B"/>
    <w:rsid w:val="0064024E"/>
    <w:rsid w:val="0064032F"/>
    <w:rsid w:val="006405D1"/>
    <w:rsid w:val="00640C88"/>
    <w:rsid w:val="00640F07"/>
    <w:rsid w:val="00641B29"/>
    <w:rsid w:val="00641FDF"/>
    <w:rsid w:val="006424F9"/>
    <w:rsid w:val="006427A5"/>
    <w:rsid w:val="0064294D"/>
    <w:rsid w:val="00643348"/>
    <w:rsid w:val="0064402C"/>
    <w:rsid w:val="006440EF"/>
    <w:rsid w:val="00644827"/>
    <w:rsid w:val="00644841"/>
    <w:rsid w:val="00644878"/>
    <w:rsid w:val="00645247"/>
    <w:rsid w:val="0064573A"/>
    <w:rsid w:val="00645E4A"/>
    <w:rsid w:val="006464F5"/>
    <w:rsid w:val="0064658E"/>
    <w:rsid w:val="00646814"/>
    <w:rsid w:val="00650CFA"/>
    <w:rsid w:val="006516F7"/>
    <w:rsid w:val="00651AFB"/>
    <w:rsid w:val="0065205D"/>
    <w:rsid w:val="00652E8E"/>
    <w:rsid w:val="006533D4"/>
    <w:rsid w:val="00653436"/>
    <w:rsid w:val="00654023"/>
    <w:rsid w:val="00654033"/>
    <w:rsid w:val="00654658"/>
    <w:rsid w:val="006549EA"/>
    <w:rsid w:val="00654EEA"/>
    <w:rsid w:val="00655160"/>
    <w:rsid w:val="00655A02"/>
    <w:rsid w:val="00655AAE"/>
    <w:rsid w:val="00655B77"/>
    <w:rsid w:val="006561E8"/>
    <w:rsid w:val="00656288"/>
    <w:rsid w:val="00656838"/>
    <w:rsid w:val="006568E4"/>
    <w:rsid w:val="00656BCE"/>
    <w:rsid w:val="00657181"/>
    <w:rsid w:val="006572AF"/>
    <w:rsid w:val="00657409"/>
    <w:rsid w:val="006574BC"/>
    <w:rsid w:val="006600B3"/>
    <w:rsid w:val="00660D1F"/>
    <w:rsid w:val="0066129F"/>
    <w:rsid w:val="00661383"/>
    <w:rsid w:val="00661C66"/>
    <w:rsid w:val="00662B3B"/>
    <w:rsid w:val="00663373"/>
    <w:rsid w:val="006637D2"/>
    <w:rsid w:val="00664B06"/>
    <w:rsid w:val="00664E4D"/>
    <w:rsid w:val="006652B0"/>
    <w:rsid w:val="00665B25"/>
    <w:rsid w:val="00665D78"/>
    <w:rsid w:val="00665FFC"/>
    <w:rsid w:val="00666394"/>
    <w:rsid w:val="00666EBD"/>
    <w:rsid w:val="006677B7"/>
    <w:rsid w:val="00667C45"/>
    <w:rsid w:val="0067028F"/>
    <w:rsid w:val="00670959"/>
    <w:rsid w:val="00671EE6"/>
    <w:rsid w:val="0067212D"/>
    <w:rsid w:val="00672415"/>
    <w:rsid w:val="006725A8"/>
    <w:rsid w:val="00672874"/>
    <w:rsid w:val="00672B09"/>
    <w:rsid w:val="00673246"/>
    <w:rsid w:val="0067346C"/>
    <w:rsid w:val="00673794"/>
    <w:rsid w:val="006738D9"/>
    <w:rsid w:val="00673BA0"/>
    <w:rsid w:val="0067436F"/>
    <w:rsid w:val="006748D6"/>
    <w:rsid w:val="00674982"/>
    <w:rsid w:val="00674A33"/>
    <w:rsid w:val="00674D5C"/>
    <w:rsid w:val="00674DC3"/>
    <w:rsid w:val="00675210"/>
    <w:rsid w:val="006755E9"/>
    <w:rsid w:val="00675654"/>
    <w:rsid w:val="006759FF"/>
    <w:rsid w:val="00675AA7"/>
    <w:rsid w:val="006766F6"/>
    <w:rsid w:val="00677920"/>
    <w:rsid w:val="00677C79"/>
    <w:rsid w:val="00677F4E"/>
    <w:rsid w:val="006812B7"/>
    <w:rsid w:val="006818F9"/>
    <w:rsid w:val="00681FAF"/>
    <w:rsid w:val="0068270C"/>
    <w:rsid w:val="006829A6"/>
    <w:rsid w:val="00683439"/>
    <w:rsid w:val="006838CB"/>
    <w:rsid w:val="00683B08"/>
    <w:rsid w:val="00683C1B"/>
    <w:rsid w:val="006844A8"/>
    <w:rsid w:val="00684DD2"/>
    <w:rsid w:val="00685C27"/>
    <w:rsid w:val="00685CDA"/>
    <w:rsid w:val="00685F40"/>
    <w:rsid w:val="0068645B"/>
    <w:rsid w:val="00687545"/>
    <w:rsid w:val="006877A4"/>
    <w:rsid w:val="00687C2D"/>
    <w:rsid w:val="00687DB5"/>
    <w:rsid w:val="00690D41"/>
    <w:rsid w:val="00690D54"/>
    <w:rsid w:val="00691385"/>
    <w:rsid w:val="00691BD3"/>
    <w:rsid w:val="00692028"/>
    <w:rsid w:val="006922A1"/>
    <w:rsid w:val="00692702"/>
    <w:rsid w:val="006928B2"/>
    <w:rsid w:val="00693669"/>
    <w:rsid w:val="00694FC9"/>
    <w:rsid w:val="00695553"/>
    <w:rsid w:val="00695819"/>
    <w:rsid w:val="00695B45"/>
    <w:rsid w:val="00697AE3"/>
    <w:rsid w:val="006A026F"/>
    <w:rsid w:val="006A056E"/>
    <w:rsid w:val="006A072D"/>
    <w:rsid w:val="006A11E6"/>
    <w:rsid w:val="006A13B1"/>
    <w:rsid w:val="006A173C"/>
    <w:rsid w:val="006A17B7"/>
    <w:rsid w:val="006A1B73"/>
    <w:rsid w:val="006A1DCB"/>
    <w:rsid w:val="006A2548"/>
    <w:rsid w:val="006A2773"/>
    <w:rsid w:val="006A28FC"/>
    <w:rsid w:val="006A37CB"/>
    <w:rsid w:val="006A3F08"/>
    <w:rsid w:val="006A41D3"/>
    <w:rsid w:val="006A4A66"/>
    <w:rsid w:val="006A4A79"/>
    <w:rsid w:val="006A50DA"/>
    <w:rsid w:val="006A5238"/>
    <w:rsid w:val="006A5583"/>
    <w:rsid w:val="006A5B96"/>
    <w:rsid w:val="006A65B4"/>
    <w:rsid w:val="006A6691"/>
    <w:rsid w:val="006A6ADB"/>
    <w:rsid w:val="006A6D0A"/>
    <w:rsid w:val="006A763D"/>
    <w:rsid w:val="006A7641"/>
    <w:rsid w:val="006B04BD"/>
    <w:rsid w:val="006B084D"/>
    <w:rsid w:val="006B0A8A"/>
    <w:rsid w:val="006B0FF5"/>
    <w:rsid w:val="006B1400"/>
    <w:rsid w:val="006B16C4"/>
    <w:rsid w:val="006B20B6"/>
    <w:rsid w:val="006B2353"/>
    <w:rsid w:val="006B3944"/>
    <w:rsid w:val="006B3C3F"/>
    <w:rsid w:val="006B4288"/>
    <w:rsid w:val="006B4818"/>
    <w:rsid w:val="006B4C57"/>
    <w:rsid w:val="006B4DB2"/>
    <w:rsid w:val="006B529D"/>
    <w:rsid w:val="006B5F49"/>
    <w:rsid w:val="006B6952"/>
    <w:rsid w:val="006B7AB0"/>
    <w:rsid w:val="006B7E3F"/>
    <w:rsid w:val="006B7FA3"/>
    <w:rsid w:val="006C0049"/>
    <w:rsid w:val="006C0289"/>
    <w:rsid w:val="006C09B3"/>
    <w:rsid w:val="006C09C2"/>
    <w:rsid w:val="006C0A4A"/>
    <w:rsid w:val="006C0A94"/>
    <w:rsid w:val="006C0E5D"/>
    <w:rsid w:val="006C166E"/>
    <w:rsid w:val="006C1A02"/>
    <w:rsid w:val="006C1BFE"/>
    <w:rsid w:val="006C2A29"/>
    <w:rsid w:val="006C335A"/>
    <w:rsid w:val="006C3572"/>
    <w:rsid w:val="006C37A9"/>
    <w:rsid w:val="006C401E"/>
    <w:rsid w:val="006C4A50"/>
    <w:rsid w:val="006C4D56"/>
    <w:rsid w:val="006C52FD"/>
    <w:rsid w:val="006C5B07"/>
    <w:rsid w:val="006C5F4D"/>
    <w:rsid w:val="006C5FD8"/>
    <w:rsid w:val="006C6211"/>
    <w:rsid w:val="006C621F"/>
    <w:rsid w:val="006C6792"/>
    <w:rsid w:val="006C6AC3"/>
    <w:rsid w:val="006C6F32"/>
    <w:rsid w:val="006C7151"/>
    <w:rsid w:val="006C7568"/>
    <w:rsid w:val="006D065E"/>
    <w:rsid w:val="006D06C9"/>
    <w:rsid w:val="006D0C02"/>
    <w:rsid w:val="006D125D"/>
    <w:rsid w:val="006D1D11"/>
    <w:rsid w:val="006D23D9"/>
    <w:rsid w:val="006D2773"/>
    <w:rsid w:val="006D32E5"/>
    <w:rsid w:val="006D398F"/>
    <w:rsid w:val="006D3B20"/>
    <w:rsid w:val="006D3E68"/>
    <w:rsid w:val="006D411F"/>
    <w:rsid w:val="006D42F6"/>
    <w:rsid w:val="006D5284"/>
    <w:rsid w:val="006D59E7"/>
    <w:rsid w:val="006D60B2"/>
    <w:rsid w:val="006D611D"/>
    <w:rsid w:val="006D61C6"/>
    <w:rsid w:val="006D7473"/>
    <w:rsid w:val="006D78D6"/>
    <w:rsid w:val="006D7DAA"/>
    <w:rsid w:val="006E0B5E"/>
    <w:rsid w:val="006E0BBC"/>
    <w:rsid w:val="006E124C"/>
    <w:rsid w:val="006E128B"/>
    <w:rsid w:val="006E1E8A"/>
    <w:rsid w:val="006E2719"/>
    <w:rsid w:val="006E2785"/>
    <w:rsid w:val="006E285F"/>
    <w:rsid w:val="006E2A27"/>
    <w:rsid w:val="006E30A9"/>
    <w:rsid w:val="006E347C"/>
    <w:rsid w:val="006E36D3"/>
    <w:rsid w:val="006E3CA3"/>
    <w:rsid w:val="006E4101"/>
    <w:rsid w:val="006E440A"/>
    <w:rsid w:val="006E4440"/>
    <w:rsid w:val="006E4E75"/>
    <w:rsid w:val="006E57B5"/>
    <w:rsid w:val="006E59ED"/>
    <w:rsid w:val="006E645A"/>
    <w:rsid w:val="006E6C41"/>
    <w:rsid w:val="006E7176"/>
    <w:rsid w:val="006E7B03"/>
    <w:rsid w:val="006E7B80"/>
    <w:rsid w:val="006E7DEA"/>
    <w:rsid w:val="006F04EE"/>
    <w:rsid w:val="006F0CD6"/>
    <w:rsid w:val="006F10E9"/>
    <w:rsid w:val="006F1555"/>
    <w:rsid w:val="006F1BCB"/>
    <w:rsid w:val="006F244F"/>
    <w:rsid w:val="006F26BB"/>
    <w:rsid w:val="006F3224"/>
    <w:rsid w:val="006F327B"/>
    <w:rsid w:val="006F32D0"/>
    <w:rsid w:val="006F32EE"/>
    <w:rsid w:val="006F3549"/>
    <w:rsid w:val="006F397A"/>
    <w:rsid w:val="006F61D1"/>
    <w:rsid w:val="006F65BB"/>
    <w:rsid w:val="006F686B"/>
    <w:rsid w:val="006F6B86"/>
    <w:rsid w:val="006F7728"/>
    <w:rsid w:val="006F7916"/>
    <w:rsid w:val="00700240"/>
    <w:rsid w:val="0070064B"/>
    <w:rsid w:val="007008F6"/>
    <w:rsid w:val="007009F5"/>
    <w:rsid w:val="00700DAE"/>
    <w:rsid w:val="00701C76"/>
    <w:rsid w:val="00702834"/>
    <w:rsid w:val="00702B12"/>
    <w:rsid w:val="00703A9B"/>
    <w:rsid w:val="0070415E"/>
    <w:rsid w:val="007056F2"/>
    <w:rsid w:val="0070592E"/>
    <w:rsid w:val="00705B15"/>
    <w:rsid w:val="00705EFA"/>
    <w:rsid w:val="007062BC"/>
    <w:rsid w:val="0070647F"/>
    <w:rsid w:val="007066DE"/>
    <w:rsid w:val="00706945"/>
    <w:rsid w:val="007078AB"/>
    <w:rsid w:val="00710076"/>
    <w:rsid w:val="0071037C"/>
    <w:rsid w:val="00710482"/>
    <w:rsid w:val="00710BB8"/>
    <w:rsid w:val="00710CE2"/>
    <w:rsid w:val="00710EE6"/>
    <w:rsid w:val="00711417"/>
    <w:rsid w:val="00711489"/>
    <w:rsid w:val="007115EE"/>
    <w:rsid w:val="00711603"/>
    <w:rsid w:val="00711B48"/>
    <w:rsid w:val="00711BB1"/>
    <w:rsid w:val="0071202E"/>
    <w:rsid w:val="0071235F"/>
    <w:rsid w:val="00712742"/>
    <w:rsid w:val="0071275A"/>
    <w:rsid w:val="0071343D"/>
    <w:rsid w:val="00713567"/>
    <w:rsid w:val="00713767"/>
    <w:rsid w:val="0071382A"/>
    <w:rsid w:val="00713871"/>
    <w:rsid w:val="00713E8B"/>
    <w:rsid w:val="007140B0"/>
    <w:rsid w:val="00714723"/>
    <w:rsid w:val="0071488A"/>
    <w:rsid w:val="00715AD4"/>
    <w:rsid w:val="00715B86"/>
    <w:rsid w:val="007164CA"/>
    <w:rsid w:val="007173B9"/>
    <w:rsid w:val="007173EF"/>
    <w:rsid w:val="007177FD"/>
    <w:rsid w:val="0072080D"/>
    <w:rsid w:val="00720EFC"/>
    <w:rsid w:val="00720FE4"/>
    <w:rsid w:val="007211D6"/>
    <w:rsid w:val="00721385"/>
    <w:rsid w:val="00721706"/>
    <w:rsid w:val="00721C0A"/>
    <w:rsid w:val="00721D71"/>
    <w:rsid w:val="00721DAE"/>
    <w:rsid w:val="00721EF2"/>
    <w:rsid w:val="00721F05"/>
    <w:rsid w:val="00722798"/>
    <w:rsid w:val="00722F16"/>
    <w:rsid w:val="0072336B"/>
    <w:rsid w:val="007240FF"/>
    <w:rsid w:val="00724507"/>
    <w:rsid w:val="00724C16"/>
    <w:rsid w:val="00724DA2"/>
    <w:rsid w:val="0072591B"/>
    <w:rsid w:val="00725CEC"/>
    <w:rsid w:val="00725D88"/>
    <w:rsid w:val="00726429"/>
    <w:rsid w:val="00726E37"/>
    <w:rsid w:val="00727DC6"/>
    <w:rsid w:val="00730870"/>
    <w:rsid w:val="007311D8"/>
    <w:rsid w:val="007328C7"/>
    <w:rsid w:val="00732CC4"/>
    <w:rsid w:val="00732F71"/>
    <w:rsid w:val="007330B2"/>
    <w:rsid w:val="007336A1"/>
    <w:rsid w:val="0073393E"/>
    <w:rsid w:val="00733CFC"/>
    <w:rsid w:val="00734261"/>
    <w:rsid w:val="00734451"/>
    <w:rsid w:val="00734AF0"/>
    <w:rsid w:val="00734FF6"/>
    <w:rsid w:val="00735093"/>
    <w:rsid w:val="00735095"/>
    <w:rsid w:val="00735CBD"/>
    <w:rsid w:val="00736085"/>
    <w:rsid w:val="0073675C"/>
    <w:rsid w:val="00736828"/>
    <w:rsid w:val="0073794C"/>
    <w:rsid w:val="0073798D"/>
    <w:rsid w:val="00737B4E"/>
    <w:rsid w:val="00740042"/>
    <w:rsid w:val="007404CC"/>
    <w:rsid w:val="00740A69"/>
    <w:rsid w:val="00741597"/>
    <w:rsid w:val="007428A4"/>
    <w:rsid w:val="007435FD"/>
    <w:rsid w:val="00743F5F"/>
    <w:rsid w:val="00744472"/>
    <w:rsid w:val="00744957"/>
    <w:rsid w:val="00744F17"/>
    <w:rsid w:val="007451D1"/>
    <w:rsid w:val="00745BFB"/>
    <w:rsid w:val="00746118"/>
    <w:rsid w:val="00746277"/>
    <w:rsid w:val="00746951"/>
    <w:rsid w:val="0074754D"/>
    <w:rsid w:val="00747587"/>
    <w:rsid w:val="0074760F"/>
    <w:rsid w:val="0074764C"/>
    <w:rsid w:val="007479EF"/>
    <w:rsid w:val="00750376"/>
    <w:rsid w:val="007504E7"/>
    <w:rsid w:val="00750880"/>
    <w:rsid w:val="00750AA6"/>
    <w:rsid w:val="007510CB"/>
    <w:rsid w:val="00751292"/>
    <w:rsid w:val="0075154A"/>
    <w:rsid w:val="007517E9"/>
    <w:rsid w:val="00751EC0"/>
    <w:rsid w:val="00752739"/>
    <w:rsid w:val="00752FB6"/>
    <w:rsid w:val="00753459"/>
    <w:rsid w:val="007539F0"/>
    <w:rsid w:val="00754948"/>
    <w:rsid w:val="00754DF5"/>
    <w:rsid w:val="00754F70"/>
    <w:rsid w:val="0075523E"/>
    <w:rsid w:val="00755A66"/>
    <w:rsid w:val="00755C99"/>
    <w:rsid w:val="00755E08"/>
    <w:rsid w:val="00756E1F"/>
    <w:rsid w:val="00757268"/>
    <w:rsid w:val="00757274"/>
    <w:rsid w:val="00757711"/>
    <w:rsid w:val="00757891"/>
    <w:rsid w:val="00757C0A"/>
    <w:rsid w:val="00757CBA"/>
    <w:rsid w:val="00757D15"/>
    <w:rsid w:val="00757E93"/>
    <w:rsid w:val="007605DC"/>
    <w:rsid w:val="007605F1"/>
    <w:rsid w:val="00760D1A"/>
    <w:rsid w:val="007616F6"/>
    <w:rsid w:val="00761B46"/>
    <w:rsid w:val="007620D7"/>
    <w:rsid w:val="007621DD"/>
    <w:rsid w:val="00762929"/>
    <w:rsid w:val="00762D0F"/>
    <w:rsid w:val="00763431"/>
    <w:rsid w:val="007637F7"/>
    <w:rsid w:val="00764A43"/>
    <w:rsid w:val="00764BC0"/>
    <w:rsid w:val="00765175"/>
    <w:rsid w:val="0076531D"/>
    <w:rsid w:val="00765914"/>
    <w:rsid w:val="00765D88"/>
    <w:rsid w:val="00765DC8"/>
    <w:rsid w:val="0076634B"/>
    <w:rsid w:val="007666AD"/>
    <w:rsid w:val="007667DB"/>
    <w:rsid w:val="007667FA"/>
    <w:rsid w:val="00766E4E"/>
    <w:rsid w:val="007670ED"/>
    <w:rsid w:val="007671A2"/>
    <w:rsid w:val="0076747C"/>
    <w:rsid w:val="00767801"/>
    <w:rsid w:val="007704A5"/>
    <w:rsid w:val="00770DE4"/>
    <w:rsid w:val="00771225"/>
    <w:rsid w:val="007716C9"/>
    <w:rsid w:val="00771A13"/>
    <w:rsid w:val="00771D93"/>
    <w:rsid w:val="00772918"/>
    <w:rsid w:val="00773011"/>
    <w:rsid w:val="007730E6"/>
    <w:rsid w:val="00773768"/>
    <w:rsid w:val="00773873"/>
    <w:rsid w:val="00773F6C"/>
    <w:rsid w:val="0077407C"/>
    <w:rsid w:val="007742EA"/>
    <w:rsid w:val="007743BC"/>
    <w:rsid w:val="00774845"/>
    <w:rsid w:val="0077492C"/>
    <w:rsid w:val="00775406"/>
    <w:rsid w:val="007755C9"/>
    <w:rsid w:val="00775A9E"/>
    <w:rsid w:val="00775B37"/>
    <w:rsid w:val="0077647D"/>
    <w:rsid w:val="00777BD4"/>
    <w:rsid w:val="007804E5"/>
    <w:rsid w:val="00780561"/>
    <w:rsid w:val="00780AD5"/>
    <w:rsid w:val="00781FF1"/>
    <w:rsid w:val="007820BE"/>
    <w:rsid w:val="00782CCD"/>
    <w:rsid w:val="00784913"/>
    <w:rsid w:val="00784A84"/>
    <w:rsid w:val="00785101"/>
    <w:rsid w:val="007853D3"/>
    <w:rsid w:val="00785D33"/>
    <w:rsid w:val="00786670"/>
    <w:rsid w:val="00786A06"/>
    <w:rsid w:val="00787326"/>
    <w:rsid w:val="00787ABB"/>
    <w:rsid w:val="00787E3E"/>
    <w:rsid w:val="0079020A"/>
    <w:rsid w:val="007903E7"/>
    <w:rsid w:val="00790C80"/>
    <w:rsid w:val="00790FE2"/>
    <w:rsid w:val="007910E0"/>
    <w:rsid w:val="0079142A"/>
    <w:rsid w:val="00791595"/>
    <w:rsid w:val="007917FE"/>
    <w:rsid w:val="00791CB7"/>
    <w:rsid w:val="00792010"/>
    <w:rsid w:val="00792123"/>
    <w:rsid w:val="00792581"/>
    <w:rsid w:val="007925E1"/>
    <w:rsid w:val="00792DE7"/>
    <w:rsid w:val="00792F87"/>
    <w:rsid w:val="0079306B"/>
    <w:rsid w:val="00793190"/>
    <w:rsid w:val="007931AE"/>
    <w:rsid w:val="0079350E"/>
    <w:rsid w:val="007935D5"/>
    <w:rsid w:val="007938CF"/>
    <w:rsid w:val="00793965"/>
    <w:rsid w:val="00794B0E"/>
    <w:rsid w:val="00795204"/>
    <w:rsid w:val="0079536D"/>
    <w:rsid w:val="0079581F"/>
    <w:rsid w:val="00795870"/>
    <w:rsid w:val="00795BFF"/>
    <w:rsid w:val="00795C1E"/>
    <w:rsid w:val="00795EFD"/>
    <w:rsid w:val="00796443"/>
    <w:rsid w:val="00797105"/>
    <w:rsid w:val="0079737A"/>
    <w:rsid w:val="007978B7"/>
    <w:rsid w:val="00797BD4"/>
    <w:rsid w:val="00797C14"/>
    <w:rsid w:val="00797D01"/>
    <w:rsid w:val="007A0BE8"/>
    <w:rsid w:val="007A10E1"/>
    <w:rsid w:val="007A164E"/>
    <w:rsid w:val="007A1F25"/>
    <w:rsid w:val="007A264A"/>
    <w:rsid w:val="007A2A2A"/>
    <w:rsid w:val="007A2E1A"/>
    <w:rsid w:val="007A2EBB"/>
    <w:rsid w:val="007A3609"/>
    <w:rsid w:val="007A405B"/>
    <w:rsid w:val="007A414B"/>
    <w:rsid w:val="007A5080"/>
    <w:rsid w:val="007A5158"/>
    <w:rsid w:val="007A52F2"/>
    <w:rsid w:val="007A5357"/>
    <w:rsid w:val="007A5448"/>
    <w:rsid w:val="007A55F7"/>
    <w:rsid w:val="007A629C"/>
    <w:rsid w:val="007A6780"/>
    <w:rsid w:val="007A6A67"/>
    <w:rsid w:val="007A7262"/>
    <w:rsid w:val="007A7362"/>
    <w:rsid w:val="007A74B7"/>
    <w:rsid w:val="007A7B48"/>
    <w:rsid w:val="007A7CE0"/>
    <w:rsid w:val="007B0542"/>
    <w:rsid w:val="007B0881"/>
    <w:rsid w:val="007B0C8B"/>
    <w:rsid w:val="007B1026"/>
    <w:rsid w:val="007B10F9"/>
    <w:rsid w:val="007B1FAA"/>
    <w:rsid w:val="007B21EA"/>
    <w:rsid w:val="007B2A94"/>
    <w:rsid w:val="007B2D6F"/>
    <w:rsid w:val="007B2DFD"/>
    <w:rsid w:val="007B33CD"/>
    <w:rsid w:val="007B33E6"/>
    <w:rsid w:val="007B3D80"/>
    <w:rsid w:val="007B44F7"/>
    <w:rsid w:val="007B471A"/>
    <w:rsid w:val="007B5628"/>
    <w:rsid w:val="007B58D0"/>
    <w:rsid w:val="007B5C37"/>
    <w:rsid w:val="007B5CBC"/>
    <w:rsid w:val="007B5CDB"/>
    <w:rsid w:val="007B5F7E"/>
    <w:rsid w:val="007B61AB"/>
    <w:rsid w:val="007B62CB"/>
    <w:rsid w:val="007B750A"/>
    <w:rsid w:val="007B7AD4"/>
    <w:rsid w:val="007C0241"/>
    <w:rsid w:val="007C1539"/>
    <w:rsid w:val="007C1B27"/>
    <w:rsid w:val="007C21DC"/>
    <w:rsid w:val="007C2316"/>
    <w:rsid w:val="007C2595"/>
    <w:rsid w:val="007C26FC"/>
    <w:rsid w:val="007C2924"/>
    <w:rsid w:val="007C3439"/>
    <w:rsid w:val="007C39C2"/>
    <w:rsid w:val="007C41AD"/>
    <w:rsid w:val="007C4516"/>
    <w:rsid w:val="007C4B44"/>
    <w:rsid w:val="007C6037"/>
    <w:rsid w:val="007C68BC"/>
    <w:rsid w:val="007C74B2"/>
    <w:rsid w:val="007C7D71"/>
    <w:rsid w:val="007D020B"/>
    <w:rsid w:val="007D0222"/>
    <w:rsid w:val="007D02C8"/>
    <w:rsid w:val="007D05A0"/>
    <w:rsid w:val="007D1614"/>
    <w:rsid w:val="007D2048"/>
    <w:rsid w:val="007D2236"/>
    <w:rsid w:val="007D2414"/>
    <w:rsid w:val="007D2569"/>
    <w:rsid w:val="007D31BA"/>
    <w:rsid w:val="007D38F6"/>
    <w:rsid w:val="007D3BF0"/>
    <w:rsid w:val="007D42D8"/>
    <w:rsid w:val="007D4884"/>
    <w:rsid w:val="007D4CE9"/>
    <w:rsid w:val="007D6020"/>
    <w:rsid w:val="007D64F2"/>
    <w:rsid w:val="007D68AC"/>
    <w:rsid w:val="007D6C79"/>
    <w:rsid w:val="007D6CEE"/>
    <w:rsid w:val="007D6E6E"/>
    <w:rsid w:val="007D6FB1"/>
    <w:rsid w:val="007D6FCA"/>
    <w:rsid w:val="007D7432"/>
    <w:rsid w:val="007D7748"/>
    <w:rsid w:val="007D7E78"/>
    <w:rsid w:val="007D7ED6"/>
    <w:rsid w:val="007D7FB0"/>
    <w:rsid w:val="007E0216"/>
    <w:rsid w:val="007E0BB9"/>
    <w:rsid w:val="007E1407"/>
    <w:rsid w:val="007E14E5"/>
    <w:rsid w:val="007E2515"/>
    <w:rsid w:val="007E257E"/>
    <w:rsid w:val="007E28F0"/>
    <w:rsid w:val="007E2E99"/>
    <w:rsid w:val="007E2F0E"/>
    <w:rsid w:val="007E310C"/>
    <w:rsid w:val="007E343B"/>
    <w:rsid w:val="007E392F"/>
    <w:rsid w:val="007E48BC"/>
    <w:rsid w:val="007E507A"/>
    <w:rsid w:val="007E588A"/>
    <w:rsid w:val="007E5E04"/>
    <w:rsid w:val="007E626F"/>
    <w:rsid w:val="007E658D"/>
    <w:rsid w:val="007E70B2"/>
    <w:rsid w:val="007E7803"/>
    <w:rsid w:val="007E7B3B"/>
    <w:rsid w:val="007F0956"/>
    <w:rsid w:val="007F1038"/>
    <w:rsid w:val="007F1E24"/>
    <w:rsid w:val="007F23A5"/>
    <w:rsid w:val="007F37E5"/>
    <w:rsid w:val="007F3A78"/>
    <w:rsid w:val="007F4B2C"/>
    <w:rsid w:val="007F4E04"/>
    <w:rsid w:val="007F5671"/>
    <w:rsid w:val="007F6F48"/>
    <w:rsid w:val="007F6FD4"/>
    <w:rsid w:val="007F7291"/>
    <w:rsid w:val="007F79FE"/>
    <w:rsid w:val="007F7A98"/>
    <w:rsid w:val="007F7E62"/>
    <w:rsid w:val="007F7E7E"/>
    <w:rsid w:val="008001B0"/>
    <w:rsid w:val="00800244"/>
    <w:rsid w:val="00800B0F"/>
    <w:rsid w:val="00801011"/>
    <w:rsid w:val="008014DE"/>
    <w:rsid w:val="008023CC"/>
    <w:rsid w:val="00802AEB"/>
    <w:rsid w:val="00802DB1"/>
    <w:rsid w:val="00803498"/>
    <w:rsid w:val="008035C5"/>
    <w:rsid w:val="008036C2"/>
    <w:rsid w:val="008037F5"/>
    <w:rsid w:val="008043EA"/>
    <w:rsid w:val="008053CA"/>
    <w:rsid w:val="008055DE"/>
    <w:rsid w:val="0080588D"/>
    <w:rsid w:val="0080661B"/>
    <w:rsid w:val="00806981"/>
    <w:rsid w:val="008070E1"/>
    <w:rsid w:val="00807636"/>
    <w:rsid w:val="008101A4"/>
    <w:rsid w:val="008104FA"/>
    <w:rsid w:val="00810987"/>
    <w:rsid w:val="0081219F"/>
    <w:rsid w:val="008122A6"/>
    <w:rsid w:val="008134DA"/>
    <w:rsid w:val="00814364"/>
    <w:rsid w:val="00814FF5"/>
    <w:rsid w:val="0081507A"/>
    <w:rsid w:val="008150E5"/>
    <w:rsid w:val="00815467"/>
    <w:rsid w:val="00815740"/>
    <w:rsid w:val="008157A4"/>
    <w:rsid w:val="00815B2F"/>
    <w:rsid w:val="008168A2"/>
    <w:rsid w:val="00816CB5"/>
    <w:rsid w:val="00817078"/>
    <w:rsid w:val="00817FB7"/>
    <w:rsid w:val="00820ECA"/>
    <w:rsid w:val="008214A4"/>
    <w:rsid w:val="008216B3"/>
    <w:rsid w:val="00821A90"/>
    <w:rsid w:val="00822555"/>
    <w:rsid w:val="00822A15"/>
    <w:rsid w:val="00823815"/>
    <w:rsid w:val="00823FB2"/>
    <w:rsid w:val="00824060"/>
    <w:rsid w:val="00825146"/>
    <w:rsid w:val="008252B3"/>
    <w:rsid w:val="0082566A"/>
    <w:rsid w:val="00825C68"/>
    <w:rsid w:val="0082625A"/>
    <w:rsid w:val="00826540"/>
    <w:rsid w:val="00826604"/>
    <w:rsid w:val="008273B5"/>
    <w:rsid w:val="00827C36"/>
    <w:rsid w:val="00830021"/>
    <w:rsid w:val="00830172"/>
    <w:rsid w:val="0083049C"/>
    <w:rsid w:val="00830A14"/>
    <w:rsid w:val="00831BD3"/>
    <w:rsid w:val="00831CD4"/>
    <w:rsid w:val="00831FC2"/>
    <w:rsid w:val="00832464"/>
    <w:rsid w:val="00832EB2"/>
    <w:rsid w:val="00832F4E"/>
    <w:rsid w:val="008335D1"/>
    <w:rsid w:val="0083370A"/>
    <w:rsid w:val="008339FA"/>
    <w:rsid w:val="00834105"/>
    <w:rsid w:val="00834CF0"/>
    <w:rsid w:val="008354BD"/>
    <w:rsid w:val="00835533"/>
    <w:rsid w:val="0083578A"/>
    <w:rsid w:val="00835995"/>
    <w:rsid w:val="008359EF"/>
    <w:rsid w:val="00835E63"/>
    <w:rsid w:val="0083658E"/>
    <w:rsid w:val="00836DE1"/>
    <w:rsid w:val="008376CF"/>
    <w:rsid w:val="00837CBC"/>
    <w:rsid w:val="00837D09"/>
    <w:rsid w:val="0084083C"/>
    <w:rsid w:val="00840CBC"/>
    <w:rsid w:val="008415A3"/>
    <w:rsid w:val="00841894"/>
    <w:rsid w:val="00841C6A"/>
    <w:rsid w:val="00841E22"/>
    <w:rsid w:val="00841E71"/>
    <w:rsid w:val="008424D0"/>
    <w:rsid w:val="008425BE"/>
    <w:rsid w:val="008426C9"/>
    <w:rsid w:val="008427F3"/>
    <w:rsid w:val="00842B14"/>
    <w:rsid w:val="00842C79"/>
    <w:rsid w:val="00842E6A"/>
    <w:rsid w:val="0084373F"/>
    <w:rsid w:val="008444D3"/>
    <w:rsid w:val="008446F0"/>
    <w:rsid w:val="00844C42"/>
    <w:rsid w:val="008458A5"/>
    <w:rsid w:val="00845A45"/>
    <w:rsid w:val="00845E31"/>
    <w:rsid w:val="0084684A"/>
    <w:rsid w:val="00847401"/>
    <w:rsid w:val="008476B7"/>
    <w:rsid w:val="00847DFE"/>
    <w:rsid w:val="008501B1"/>
    <w:rsid w:val="008501BC"/>
    <w:rsid w:val="00851BE2"/>
    <w:rsid w:val="00852021"/>
    <w:rsid w:val="00852120"/>
    <w:rsid w:val="00852192"/>
    <w:rsid w:val="00852469"/>
    <w:rsid w:val="008526B2"/>
    <w:rsid w:val="00852BD0"/>
    <w:rsid w:val="00852C5E"/>
    <w:rsid w:val="008537FF"/>
    <w:rsid w:val="00854699"/>
    <w:rsid w:val="00854E63"/>
    <w:rsid w:val="0085567A"/>
    <w:rsid w:val="00855742"/>
    <w:rsid w:val="008559B6"/>
    <w:rsid w:val="00855B16"/>
    <w:rsid w:val="0085636D"/>
    <w:rsid w:val="00856472"/>
    <w:rsid w:val="00856BEA"/>
    <w:rsid w:val="00856F58"/>
    <w:rsid w:val="00856F83"/>
    <w:rsid w:val="00857488"/>
    <w:rsid w:val="0085779B"/>
    <w:rsid w:val="00860274"/>
    <w:rsid w:val="00860B3D"/>
    <w:rsid w:val="0086158E"/>
    <w:rsid w:val="008616CB"/>
    <w:rsid w:val="00861B07"/>
    <w:rsid w:val="00862343"/>
    <w:rsid w:val="00862614"/>
    <w:rsid w:val="00862794"/>
    <w:rsid w:val="00862AC8"/>
    <w:rsid w:val="00862B34"/>
    <w:rsid w:val="00862D81"/>
    <w:rsid w:val="00862E7C"/>
    <w:rsid w:val="00863035"/>
    <w:rsid w:val="00863845"/>
    <w:rsid w:val="0086432D"/>
    <w:rsid w:val="008647DB"/>
    <w:rsid w:val="00864993"/>
    <w:rsid w:val="00864FC7"/>
    <w:rsid w:val="0086522C"/>
    <w:rsid w:val="00865F8E"/>
    <w:rsid w:val="00866547"/>
    <w:rsid w:val="00866A1B"/>
    <w:rsid w:val="008672D3"/>
    <w:rsid w:val="00867920"/>
    <w:rsid w:val="0087022B"/>
    <w:rsid w:val="008721A1"/>
    <w:rsid w:val="00872AF4"/>
    <w:rsid w:val="00873837"/>
    <w:rsid w:val="0087471B"/>
    <w:rsid w:val="00874ACF"/>
    <w:rsid w:val="00874EE5"/>
    <w:rsid w:val="00875098"/>
    <w:rsid w:val="008751BA"/>
    <w:rsid w:val="00875C4E"/>
    <w:rsid w:val="00875E5E"/>
    <w:rsid w:val="00875FC0"/>
    <w:rsid w:val="00876B2B"/>
    <w:rsid w:val="00877172"/>
    <w:rsid w:val="008772BA"/>
    <w:rsid w:val="00877624"/>
    <w:rsid w:val="00877E4D"/>
    <w:rsid w:val="00880799"/>
    <w:rsid w:val="008807DB"/>
    <w:rsid w:val="00881799"/>
    <w:rsid w:val="00881F48"/>
    <w:rsid w:val="00882534"/>
    <w:rsid w:val="00882843"/>
    <w:rsid w:val="0088393C"/>
    <w:rsid w:val="008845D3"/>
    <w:rsid w:val="008846FB"/>
    <w:rsid w:val="00884B54"/>
    <w:rsid w:val="00884D00"/>
    <w:rsid w:val="00884E72"/>
    <w:rsid w:val="00885159"/>
    <w:rsid w:val="00885F51"/>
    <w:rsid w:val="00886081"/>
    <w:rsid w:val="0088683F"/>
    <w:rsid w:val="00886E30"/>
    <w:rsid w:val="008874CF"/>
    <w:rsid w:val="00887F8F"/>
    <w:rsid w:val="00890A35"/>
    <w:rsid w:val="00890EFE"/>
    <w:rsid w:val="00890F03"/>
    <w:rsid w:val="00891062"/>
    <w:rsid w:val="00891E07"/>
    <w:rsid w:val="00891F79"/>
    <w:rsid w:val="00892261"/>
    <w:rsid w:val="008937A9"/>
    <w:rsid w:val="00893AB2"/>
    <w:rsid w:val="00893BD8"/>
    <w:rsid w:val="00893D3A"/>
    <w:rsid w:val="00893ED3"/>
    <w:rsid w:val="00894094"/>
    <w:rsid w:val="008944F1"/>
    <w:rsid w:val="008949C9"/>
    <w:rsid w:val="00895075"/>
    <w:rsid w:val="008956B0"/>
    <w:rsid w:val="00895B50"/>
    <w:rsid w:val="00895CE9"/>
    <w:rsid w:val="00896100"/>
    <w:rsid w:val="00896555"/>
    <w:rsid w:val="0089743E"/>
    <w:rsid w:val="00897AC3"/>
    <w:rsid w:val="00897D26"/>
    <w:rsid w:val="008A0143"/>
    <w:rsid w:val="008A0B54"/>
    <w:rsid w:val="008A0D81"/>
    <w:rsid w:val="008A0FF6"/>
    <w:rsid w:val="008A2276"/>
    <w:rsid w:val="008A26EF"/>
    <w:rsid w:val="008A2D15"/>
    <w:rsid w:val="008A34DB"/>
    <w:rsid w:val="008A3D53"/>
    <w:rsid w:val="008A479E"/>
    <w:rsid w:val="008A488C"/>
    <w:rsid w:val="008A5687"/>
    <w:rsid w:val="008A5B7E"/>
    <w:rsid w:val="008A5E0A"/>
    <w:rsid w:val="008A6180"/>
    <w:rsid w:val="008A6D50"/>
    <w:rsid w:val="008A6E06"/>
    <w:rsid w:val="008A7572"/>
    <w:rsid w:val="008A779F"/>
    <w:rsid w:val="008A7F91"/>
    <w:rsid w:val="008B0464"/>
    <w:rsid w:val="008B0720"/>
    <w:rsid w:val="008B074A"/>
    <w:rsid w:val="008B0AB6"/>
    <w:rsid w:val="008B1710"/>
    <w:rsid w:val="008B1797"/>
    <w:rsid w:val="008B19C2"/>
    <w:rsid w:val="008B1CD7"/>
    <w:rsid w:val="008B1CEF"/>
    <w:rsid w:val="008B1E55"/>
    <w:rsid w:val="008B262F"/>
    <w:rsid w:val="008B2951"/>
    <w:rsid w:val="008B35A1"/>
    <w:rsid w:val="008B464E"/>
    <w:rsid w:val="008B4700"/>
    <w:rsid w:val="008B4D40"/>
    <w:rsid w:val="008B63BD"/>
    <w:rsid w:val="008B6E84"/>
    <w:rsid w:val="008B72E5"/>
    <w:rsid w:val="008B7496"/>
    <w:rsid w:val="008B793D"/>
    <w:rsid w:val="008B7A5D"/>
    <w:rsid w:val="008B7B83"/>
    <w:rsid w:val="008B7CB5"/>
    <w:rsid w:val="008C04A8"/>
    <w:rsid w:val="008C0760"/>
    <w:rsid w:val="008C1287"/>
    <w:rsid w:val="008C14C4"/>
    <w:rsid w:val="008C1699"/>
    <w:rsid w:val="008C1F4E"/>
    <w:rsid w:val="008C2C1A"/>
    <w:rsid w:val="008C2FAD"/>
    <w:rsid w:val="008C311D"/>
    <w:rsid w:val="008C3D60"/>
    <w:rsid w:val="008C4E54"/>
    <w:rsid w:val="008C5041"/>
    <w:rsid w:val="008C517C"/>
    <w:rsid w:val="008C52C6"/>
    <w:rsid w:val="008C53DD"/>
    <w:rsid w:val="008C5543"/>
    <w:rsid w:val="008C59BB"/>
    <w:rsid w:val="008C5B6C"/>
    <w:rsid w:val="008C6108"/>
    <w:rsid w:val="008C6226"/>
    <w:rsid w:val="008C62A0"/>
    <w:rsid w:val="008C64F8"/>
    <w:rsid w:val="008C673A"/>
    <w:rsid w:val="008C6865"/>
    <w:rsid w:val="008C776A"/>
    <w:rsid w:val="008D00C3"/>
    <w:rsid w:val="008D0931"/>
    <w:rsid w:val="008D0B16"/>
    <w:rsid w:val="008D0D35"/>
    <w:rsid w:val="008D241C"/>
    <w:rsid w:val="008D292C"/>
    <w:rsid w:val="008D2BEC"/>
    <w:rsid w:val="008D3360"/>
    <w:rsid w:val="008D3495"/>
    <w:rsid w:val="008D41B0"/>
    <w:rsid w:val="008D45CB"/>
    <w:rsid w:val="008D481D"/>
    <w:rsid w:val="008D491A"/>
    <w:rsid w:val="008D4E86"/>
    <w:rsid w:val="008D50A2"/>
    <w:rsid w:val="008D556E"/>
    <w:rsid w:val="008D5777"/>
    <w:rsid w:val="008D603B"/>
    <w:rsid w:val="008D65C5"/>
    <w:rsid w:val="008D66FB"/>
    <w:rsid w:val="008D6D46"/>
    <w:rsid w:val="008D704D"/>
    <w:rsid w:val="008D7FF7"/>
    <w:rsid w:val="008E010D"/>
    <w:rsid w:val="008E052A"/>
    <w:rsid w:val="008E0892"/>
    <w:rsid w:val="008E1185"/>
    <w:rsid w:val="008E139C"/>
    <w:rsid w:val="008E1819"/>
    <w:rsid w:val="008E1D19"/>
    <w:rsid w:val="008E2732"/>
    <w:rsid w:val="008E30D8"/>
    <w:rsid w:val="008E32D5"/>
    <w:rsid w:val="008E379F"/>
    <w:rsid w:val="008E4012"/>
    <w:rsid w:val="008E56A7"/>
    <w:rsid w:val="008E56A9"/>
    <w:rsid w:val="008E5DAA"/>
    <w:rsid w:val="008E6B37"/>
    <w:rsid w:val="008E7229"/>
    <w:rsid w:val="008E730F"/>
    <w:rsid w:val="008E76A8"/>
    <w:rsid w:val="008F0406"/>
    <w:rsid w:val="008F06DB"/>
    <w:rsid w:val="008F0EA9"/>
    <w:rsid w:val="008F110A"/>
    <w:rsid w:val="008F223D"/>
    <w:rsid w:val="008F243A"/>
    <w:rsid w:val="008F2C8A"/>
    <w:rsid w:val="008F4495"/>
    <w:rsid w:val="008F4B01"/>
    <w:rsid w:val="008F5179"/>
    <w:rsid w:val="008F5DF1"/>
    <w:rsid w:val="008F6060"/>
    <w:rsid w:val="008F64F9"/>
    <w:rsid w:val="008F69E0"/>
    <w:rsid w:val="008F6C32"/>
    <w:rsid w:val="008F6C9F"/>
    <w:rsid w:val="008F7598"/>
    <w:rsid w:val="00901011"/>
    <w:rsid w:val="009015E4"/>
    <w:rsid w:val="0090189F"/>
    <w:rsid w:val="00901935"/>
    <w:rsid w:val="00901DBF"/>
    <w:rsid w:val="009021D1"/>
    <w:rsid w:val="009021E0"/>
    <w:rsid w:val="0090279C"/>
    <w:rsid w:val="00902FD8"/>
    <w:rsid w:val="0090477A"/>
    <w:rsid w:val="00904F73"/>
    <w:rsid w:val="00904FC0"/>
    <w:rsid w:val="00906138"/>
    <w:rsid w:val="009061D0"/>
    <w:rsid w:val="00906593"/>
    <w:rsid w:val="009068B1"/>
    <w:rsid w:val="009069DA"/>
    <w:rsid w:val="009077C7"/>
    <w:rsid w:val="0090786B"/>
    <w:rsid w:val="00907F5B"/>
    <w:rsid w:val="0091010C"/>
    <w:rsid w:val="00910D4E"/>
    <w:rsid w:val="0091107B"/>
    <w:rsid w:val="00911787"/>
    <w:rsid w:val="009123CD"/>
    <w:rsid w:val="0091258C"/>
    <w:rsid w:val="00912719"/>
    <w:rsid w:val="00912A2A"/>
    <w:rsid w:val="00912FAB"/>
    <w:rsid w:val="00913202"/>
    <w:rsid w:val="009138CA"/>
    <w:rsid w:val="009146D1"/>
    <w:rsid w:val="009149D9"/>
    <w:rsid w:val="00914BA3"/>
    <w:rsid w:val="00915E5A"/>
    <w:rsid w:val="009161C7"/>
    <w:rsid w:val="00916259"/>
    <w:rsid w:val="00917330"/>
    <w:rsid w:val="00917428"/>
    <w:rsid w:val="00917C78"/>
    <w:rsid w:val="00917DE4"/>
    <w:rsid w:val="009206D2"/>
    <w:rsid w:val="0092075E"/>
    <w:rsid w:val="00920832"/>
    <w:rsid w:val="00920DD0"/>
    <w:rsid w:val="00920F1F"/>
    <w:rsid w:val="00921CBA"/>
    <w:rsid w:val="009220B1"/>
    <w:rsid w:val="00922325"/>
    <w:rsid w:val="00922342"/>
    <w:rsid w:val="00922992"/>
    <w:rsid w:val="00922CE5"/>
    <w:rsid w:val="00922DEB"/>
    <w:rsid w:val="00922FA4"/>
    <w:rsid w:val="00923BF3"/>
    <w:rsid w:val="00923EAF"/>
    <w:rsid w:val="00923F4B"/>
    <w:rsid w:val="00923FFA"/>
    <w:rsid w:val="009258A4"/>
    <w:rsid w:val="00926C94"/>
    <w:rsid w:val="009273D2"/>
    <w:rsid w:val="009274B4"/>
    <w:rsid w:val="00927B8F"/>
    <w:rsid w:val="00927D3D"/>
    <w:rsid w:val="00927F28"/>
    <w:rsid w:val="0093054B"/>
    <w:rsid w:val="00930994"/>
    <w:rsid w:val="0093143B"/>
    <w:rsid w:val="00931A66"/>
    <w:rsid w:val="00931CEB"/>
    <w:rsid w:val="0093275B"/>
    <w:rsid w:val="00932A68"/>
    <w:rsid w:val="00932AC7"/>
    <w:rsid w:val="0093414E"/>
    <w:rsid w:val="0093482F"/>
    <w:rsid w:val="00934A93"/>
    <w:rsid w:val="00934BFB"/>
    <w:rsid w:val="0093605E"/>
    <w:rsid w:val="009368C5"/>
    <w:rsid w:val="009368FD"/>
    <w:rsid w:val="00936D40"/>
    <w:rsid w:val="00936E19"/>
    <w:rsid w:val="009371BE"/>
    <w:rsid w:val="00937209"/>
    <w:rsid w:val="009375FE"/>
    <w:rsid w:val="00937823"/>
    <w:rsid w:val="00937C85"/>
    <w:rsid w:val="00937F5E"/>
    <w:rsid w:val="0094009E"/>
    <w:rsid w:val="00940AE7"/>
    <w:rsid w:val="00940C8F"/>
    <w:rsid w:val="009411E6"/>
    <w:rsid w:val="0094124D"/>
    <w:rsid w:val="009412A4"/>
    <w:rsid w:val="00941334"/>
    <w:rsid w:val="00941471"/>
    <w:rsid w:val="00941A58"/>
    <w:rsid w:val="00941C4B"/>
    <w:rsid w:val="0094200C"/>
    <w:rsid w:val="00942612"/>
    <w:rsid w:val="00943223"/>
    <w:rsid w:val="0094366D"/>
    <w:rsid w:val="00943775"/>
    <w:rsid w:val="009438AF"/>
    <w:rsid w:val="00943939"/>
    <w:rsid w:val="00945357"/>
    <w:rsid w:val="009467FF"/>
    <w:rsid w:val="0094681B"/>
    <w:rsid w:val="00946C9F"/>
    <w:rsid w:val="00946CC3"/>
    <w:rsid w:val="00947188"/>
    <w:rsid w:val="009476C3"/>
    <w:rsid w:val="00947863"/>
    <w:rsid w:val="00947B95"/>
    <w:rsid w:val="00947FB9"/>
    <w:rsid w:val="0095035F"/>
    <w:rsid w:val="00951093"/>
    <w:rsid w:val="0095110E"/>
    <w:rsid w:val="0095122A"/>
    <w:rsid w:val="009519BA"/>
    <w:rsid w:val="00952004"/>
    <w:rsid w:val="00952E2D"/>
    <w:rsid w:val="00952EB9"/>
    <w:rsid w:val="00952ED2"/>
    <w:rsid w:val="00953487"/>
    <w:rsid w:val="009539E1"/>
    <w:rsid w:val="00953D1F"/>
    <w:rsid w:val="00954636"/>
    <w:rsid w:val="0095488E"/>
    <w:rsid w:val="00954CF6"/>
    <w:rsid w:val="00955ECB"/>
    <w:rsid w:val="00956127"/>
    <w:rsid w:val="0095629C"/>
    <w:rsid w:val="00956869"/>
    <w:rsid w:val="00956ACA"/>
    <w:rsid w:val="0095734F"/>
    <w:rsid w:val="00957B5C"/>
    <w:rsid w:val="0096056F"/>
    <w:rsid w:val="00960601"/>
    <w:rsid w:val="0096089A"/>
    <w:rsid w:val="009608DF"/>
    <w:rsid w:val="0096092B"/>
    <w:rsid w:val="00960B3B"/>
    <w:rsid w:val="00960DDC"/>
    <w:rsid w:val="009613D6"/>
    <w:rsid w:val="0096159C"/>
    <w:rsid w:val="00961DCC"/>
    <w:rsid w:val="009626A5"/>
    <w:rsid w:val="00962ACF"/>
    <w:rsid w:val="00962D4C"/>
    <w:rsid w:val="009638B6"/>
    <w:rsid w:val="009638BE"/>
    <w:rsid w:val="0096393A"/>
    <w:rsid w:val="009647C8"/>
    <w:rsid w:val="00964910"/>
    <w:rsid w:val="00964D70"/>
    <w:rsid w:val="009652EB"/>
    <w:rsid w:val="009653D6"/>
    <w:rsid w:val="0096677E"/>
    <w:rsid w:val="00966926"/>
    <w:rsid w:val="00966958"/>
    <w:rsid w:val="00966AA6"/>
    <w:rsid w:val="00966B35"/>
    <w:rsid w:val="00966D78"/>
    <w:rsid w:val="0096772C"/>
    <w:rsid w:val="009702A2"/>
    <w:rsid w:val="0097100B"/>
    <w:rsid w:val="00971647"/>
    <w:rsid w:val="00971C62"/>
    <w:rsid w:val="00971E95"/>
    <w:rsid w:val="00972461"/>
    <w:rsid w:val="0097247D"/>
    <w:rsid w:val="00972655"/>
    <w:rsid w:val="00972A05"/>
    <w:rsid w:val="0097373C"/>
    <w:rsid w:val="00974019"/>
    <w:rsid w:val="009743C4"/>
    <w:rsid w:val="009744D7"/>
    <w:rsid w:val="009747F5"/>
    <w:rsid w:val="00974ADE"/>
    <w:rsid w:val="00974DDB"/>
    <w:rsid w:val="00975BBF"/>
    <w:rsid w:val="00975F9E"/>
    <w:rsid w:val="0097620F"/>
    <w:rsid w:val="0097661D"/>
    <w:rsid w:val="00976888"/>
    <w:rsid w:val="00976C07"/>
    <w:rsid w:val="00976F44"/>
    <w:rsid w:val="00977128"/>
    <w:rsid w:val="00977C5D"/>
    <w:rsid w:val="00977CDE"/>
    <w:rsid w:val="00977F1A"/>
    <w:rsid w:val="009806EE"/>
    <w:rsid w:val="009807B7"/>
    <w:rsid w:val="00980A14"/>
    <w:rsid w:val="00980BA2"/>
    <w:rsid w:val="00981673"/>
    <w:rsid w:val="00981C3C"/>
    <w:rsid w:val="00981C81"/>
    <w:rsid w:val="00982516"/>
    <w:rsid w:val="00982614"/>
    <w:rsid w:val="00982907"/>
    <w:rsid w:val="00982C96"/>
    <w:rsid w:val="00982E6F"/>
    <w:rsid w:val="0098399A"/>
    <w:rsid w:val="00983A1B"/>
    <w:rsid w:val="0098419D"/>
    <w:rsid w:val="0098494D"/>
    <w:rsid w:val="00984CBF"/>
    <w:rsid w:val="00984DA7"/>
    <w:rsid w:val="00984EC0"/>
    <w:rsid w:val="00985251"/>
    <w:rsid w:val="0098531A"/>
    <w:rsid w:val="009855A5"/>
    <w:rsid w:val="00985DC4"/>
    <w:rsid w:val="00986CEE"/>
    <w:rsid w:val="00986E1C"/>
    <w:rsid w:val="009871C1"/>
    <w:rsid w:val="009871E2"/>
    <w:rsid w:val="0098747F"/>
    <w:rsid w:val="00987571"/>
    <w:rsid w:val="009875B6"/>
    <w:rsid w:val="00987DC3"/>
    <w:rsid w:val="00987F1B"/>
    <w:rsid w:val="0099005A"/>
    <w:rsid w:val="00990101"/>
    <w:rsid w:val="0099036A"/>
    <w:rsid w:val="00990554"/>
    <w:rsid w:val="009905E5"/>
    <w:rsid w:val="00990F9D"/>
    <w:rsid w:val="00991B05"/>
    <w:rsid w:val="00991B95"/>
    <w:rsid w:val="00991DB8"/>
    <w:rsid w:val="00992E41"/>
    <w:rsid w:val="00992FE9"/>
    <w:rsid w:val="00993025"/>
    <w:rsid w:val="0099433F"/>
    <w:rsid w:val="0099447F"/>
    <w:rsid w:val="0099480F"/>
    <w:rsid w:val="00994817"/>
    <w:rsid w:val="009954A8"/>
    <w:rsid w:val="009959B5"/>
    <w:rsid w:val="009963C4"/>
    <w:rsid w:val="009965B6"/>
    <w:rsid w:val="009965C3"/>
    <w:rsid w:val="0099677F"/>
    <w:rsid w:val="00996D38"/>
    <w:rsid w:val="00997195"/>
    <w:rsid w:val="009972B4"/>
    <w:rsid w:val="00997397"/>
    <w:rsid w:val="0099770C"/>
    <w:rsid w:val="00997759"/>
    <w:rsid w:val="009977CA"/>
    <w:rsid w:val="00997AED"/>
    <w:rsid w:val="00997B93"/>
    <w:rsid w:val="009A0E5A"/>
    <w:rsid w:val="009A0EF1"/>
    <w:rsid w:val="009A10F7"/>
    <w:rsid w:val="009A1158"/>
    <w:rsid w:val="009A11A4"/>
    <w:rsid w:val="009A11AB"/>
    <w:rsid w:val="009A15F5"/>
    <w:rsid w:val="009A2112"/>
    <w:rsid w:val="009A2239"/>
    <w:rsid w:val="009A2365"/>
    <w:rsid w:val="009A278A"/>
    <w:rsid w:val="009A29FB"/>
    <w:rsid w:val="009A2B4A"/>
    <w:rsid w:val="009A3071"/>
    <w:rsid w:val="009A316D"/>
    <w:rsid w:val="009A3428"/>
    <w:rsid w:val="009A3D7F"/>
    <w:rsid w:val="009A4E92"/>
    <w:rsid w:val="009A4EE8"/>
    <w:rsid w:val="009A4F1D"/>
    <w:rsid w:val="009A50B0"/>
    <w:rsid w:val="009A5318"/>
    <w:rsid w:val="009A58DD"/>
    <w:rsid w:val="009A58E6"/>
    <w:rsid w:val="009A63AA"/>
    <w:rsid w:val="009A7A60"/>
    <w:rsid w:val="009B016B"/>
    <w:rsid w:val="009B10EA"/>
    <w:rsid w:val="009B122E"/>
    <w:rsid w:val="009B126B"/>
    <w:rsid w:val="009B185F"/>
    <w:rsid w:val="009B29E5"/>
    <w:rsid w:val="009B33D0"/>
    <w:rsid w:val="009B3566"/>
    <w:rsid w:val="009B362E"/>
    <w:rsid w:val="009B39BF"/>
    <w:rsid w:val="009B43FB"/>
    <w:rsid w:val="009B4466"/>
    <w:rsid w:val="009B4D5A"/>
    <w:rsid w:val="009B52A5"/>
    <w:rsid w:val="009B5369"/>
    <w:rsid w:val="009B5644"/>
    <w:rsid w:val="009B5C4E"/>
    <w:rsid w:val="009B6CBB"/>
    <w:rsid w:val="009B6D8C"/>
    <w:rsid w:val="009B7559"/>
    <w:rsid w:val="009B7ACA"/>
    <w:rsid w:val="009B7AF3"/>
    <w:rsid w:val="009B7E88"/>
    <w:rsid w:val="009C04DC"/>
    <w:rsid w:val="009C091F"/>
    <w:rsid w:val="009C0D0F"/>
    <w:rsid w:val="009C1457"/>
    <w:rsid w:val="009C1808"/>
    <w:rsid w:val="009C1B49"/>
    <w:rsid w:val="009C2DAB"/>
    <w:rsid w:val="009C2E3A"/>
    <w:rsid w:val="009C3452"/>
    <w:rsid w:val="009C37AB"/>
    <w:rsid w:val="009C389D"/>
    <w:rsid w:val="009C3B90"/>
    <w:rsid w:val="009C3F7C"/>
    <w:rsid w:val="009C48BB"/>
    <w:rsid w:val="009C4D90"/>
    <w:rsid w:val="009C5645"/>
    <w:rsid w:val="009C5941"/>
    <w:rsid w:val="009C5968"/>
    <w:rsid w:val="009C5AAE"/>
    <w:rsid w:val="009C5B1D"/>
    <w:rsid w:val="009C5F91"/>
    <w:rsid w:val="009C5FA5"/>
    <w:rsid w:val="009C617B"/>
    <w:rsid w:val="009C6997"/>
    <w:rsid w:val="009C6A96"/>
    <w:rsid w:val="009C6AC3"/>
    <w:rsid w:val="009C708F"/>
    <w:rsid w:val="009C7313"/>
    <w:rsid w:val="009C7C78"/>
    <w:rsid w:val="009C7EB2"/>
    <w:rsid w:val="009D0969"/>
    <w:rsid w:val="009D0A1D"/>
    <w:rsid w:val="009D0C1A"/>
    <w:rsid w:val="009D0D55"/>
    <w:rsid w:val="009D116D"/>
    <w:rsid w:val="009D1478"/>
    <w:rsid w:val="009D1490"/>
    <w:rsid w:val="009D29B0"/>
    <w:rsid w:val="009D2DFB"/>
    <w:rsid w:val="009D34A4"/>
    <w:rsid w:val="009D3B0D"/>
    <w:rsid w:val="009D3B53"/>
    <w:rsid w:val="009D3DE5"/>
    <w:rsid w:val="009D41CF"/>
    <w:rsid w:val="009D44FF"/>
    <w:rsid w:val="009D49B2"/>
    <w:rsid w:val="009D49CD"/>
    <w:rsid w:val="009D4AC4"/>
    <w:rsid w:val="009D4AC6"/>
    <w:rsid w:val="009D4BB2"/>
    <w:rsid w:val="009D4C5B"/>
    <w:rsid w:val="009D5A1F"/>
    <w:rsid w:val="009D5A67"/>
    <w:rsid w:val="009D62DB"/>
    <w:rsid w:val="009D671F"/>
    <w:rsid w:val="009D6E00"/>
    <w:rsid w:val="009D7511"/>
    <w:rsid w:val="009D7542"/>
    <w:rsid w:val="009D7D6D"/>
    <w:rsid w:val="009E0EAA"/>
    <w:rsid w:val="009E0F65"/>
    <w:rsid w:val="009E11A3"/>
    <w:rsid w:val="009E18DE"/>
    <w:rsid w:val="009E1E2A"/>
    <w:rsid w:val="009E2015"/>
    <w:rsid w:val="009E2352"/>
    <w:rsid w:val="009E2A56"/>
    <w:rsid w:val="009E2B03"/>
    <w:rsid w:val="009E2CAC"/>
    <w:rsid w:val="009E2F27"/>
    <w:rsid w:val="009E3662"/>
    <w:rsid w:val="009E40A2"/>
    <w:rsid w:val="009E48F4"/>
    <w:rsid w:val="009E4C56"/>
    <w:rsid w:val="009E55AF"/>
    <w:rsid w:val="009E6200"/>
    <w:rsid w:val="009E64A2"/>
    <w:rsid w:val="009E670D"/>
    <w:rsid w:val="009E6C71"/>
    <w:rsid w:val="009E6F68"/>
    <w:rsid w:val="009E73F6"/>
    <w:rsid w:val="009E75C8"/>
    <w:rsid w:val="009E770C"/>
    <w:rsid w:val="009E77BB"/>
    <w:rsid w:val="009E7A32"/>
    <w:rsid w:val="009E7B51"/>
    <w:rsid w:val="009F0116"/>
    <w:rsid w:val="009F0850"/>
    <w:rsid w:val="009F0DD0"/>
    <w:rsid w:val="009F1414"/>
    <w:rsid w:val="009F1450"/>
    <w:rsid w:val="009F1721"/>
    <w:rsid w:val="009F17AA"/>
    <w:rsid w:val="009F1C48"/>
    <w:rsid w:val="009F2680"/>
    <w:rsid w:val="009F26BA"/>
    <w:rsid w:val="009F3061"/>
    <w:rsid w:val="009F36CB"/>
    <w:rsid w:val="009F3A4B"/>
    <w:rsid w:val="009F4508"/>
    <w:rsid w:val="009F4B74"/>
    <w:rsid w:val="009F5413"/>
    <w:rsid w:val="009F581B"/>
    <w:rsid w:val="009F5B12"/>
    <w:rsid w:val="009F5C78"/>
    <w:rsid w:val="009F5FF1"/>
    <w:rsid w:val="009F6B09"/>
    <w:rsid w:val="009F7317"/>
    <w:rsid w:val="009F79D9"/>
    <w:rsid w:val="009F7CAE"/>
    <w:rsid w:val="00A012EF"/>
    <w:rsid w:val="00A01F90"/>
    <w:rsid w:val="00A0222C"/>
    <w:rsid w:val="00A03289"/>
    <w:rsid w:val="00A0344C"/>
    <w:rsid w:val="00A0370A"/>
    <w:rsid w:val="00A04218"/>
    <w:rsid w:val="00A0492A"/>
    <w:rsid w:val="00A049EA"/>
    <w:rsid w:val="00A0501A"/>
    <w:rsid w:val="00A061EF"/>
    <w:rsid w:val="00A067FA"/>
    <w:rsid w:val="00A06DB8"/>
    <w:rsid w:val="00A1019E"/>
    <w:rsid w:val="00A106F2"/>
    <w:rsid w:val="00A1095B"/>
    <w:rsid w:val="00A10A63"/>
    <w:rsid w:val="00A10E7D"/>
    <w:rsid w:val="00A11340"/>
    <w:rsid w:val="00A12167"/>
    <w:rsid w:val="00A123E9"/>
    <w:rsid w:val="00A12B67"/>
    <w:rsid w:val="00A12C97"/>
    <w:rsid w:val="00A12FD2"/>
    <w:rsid w:val="00A132DA"/>
    <w:rsid w:val="00A1358F"/>
    <w:rsid w:val="00A14254"/>
    <w:rsid w:val="00A143D1"/>
    <w:rsid w:val="00A147ED"/>
    <w:rsid w:val="00A15939"/>
    <w:rsid w:val="00A161A5"/>
    <w:rsid w:val="00A163C4"/>
    <w:rsid w:val="00A164CD"/>
    <w:rsid w:val="00A1672A"/>
    <w:rsid w:val="00A169C2"/>
    <w:rsid w:val="00A16BFB"/>
    <w:rsid w:val="00A1727B"/>
    <w:rsid w:val="00A17745"/>
    <w:rsid w:val="00A17832"/>
    <w:rsid w:val="00A207FB"/>
    <w:rsid w:val="00A208DE"/>
    <w:rsid w:val="00A20B56"/>
    <w:rsid w:val="00A21890"/>
    <w:rsid w:val="00A222F7"/>
    <w:rsid w:val="00A227C1"/>
    <w:rsid w:val="00A22830"/>
    <w:rsid w:val="00A2411B"/>
    <w:rsid w:val="00A244C4"/>
    <w:rsid w:val="00A24F97"/>
    <w:rsid w:val="00A2523C"/>
    <w:rsid w:val="00A2531E"/>
    <w:rsid w:val="00A25408"/>
    <w:rsid w:val="00A257DA"/>
    <w:rsid w:val="00A25878"/>
    <w:rsid w:val="00A25C20"/>
    <w:rsid w:val="00A26501"/>
    <w:rsid w:val="00A267BD"/>
    <w:rsid w:val="00A27624"/>
    <w:rsid w:val="00A27B80"/>
    <w:rsid w:val="00A30134"/>
    <w:rsid w:val="00A30441"/>
    <w:rsid w:val="00A306E6"/>
    <w:rsid w:val="00A30AD1"/>
    <w:rsid w:val="00A30F4D"/>
    <w:rsid w:val="00A315EB"/>
    <w:rsid w:val="00A32359"/>
    <w:rsid w:val="00A32562"/>
    <w:rsid w:val="00A32B13"/>
    <w:rsid w:val="00A33038"/>
    <w:rsid w:val="00A3312F"/>
    <w:rsid w:val="00A33480"/>
    <w:rsid w:val="00A337F8"/>
    <w:rsid w:val="00A344E5"/>
    <w:rsid w:val="00A34573"/>
    <w:rsid w:val="00A345AB"/>
    <w:rsid w:val="00A35155"/>
    <w:rsid w:val="00A35C44"/>
    <w:rsid w:val="00A36437"/>
    <w:rsid w:val="00A365C9"/>
    <w:rsid w:val="00A36F69"/>
    <w:rsid w:val="00A37075"/>
    <w:rsid w:val="00A370B4"/>
    <w:rsid w:val="00A3792E"/>
    <w:rsid w:val="00A37B60"/>
    <w:rsid w:val="00A37F93"/>
    <w:rsid w:val="00A40094"/>
    <w:rsid w:val="00A401A1"/>
    <w:rsid w:val="00A401DA"/>
    <w:rsid w:val="00A40EF5"/>
    <w:rsid w:val="00A410C7"/>
    <w:rsid w:val="00A41559"/>
    <w:rsid w:val="00A418F5"/>
    <w:rsid w:val="00A41D6A"/>
    <w:rsid w:val="00A41E12"/>
    <w:rsid w:val="00A42005"/>
    <w:rsid w:val="00A42B77"/>
    <w:rsid w:val="00A42EF0"/>
    <w:rsid w:val="00A434EC"/>
    <w:rsid w:val="00A43604"/>
    <w:rsid w:val="00A43998"/>
    <w:rsid w:val="00A43A4F"/>
    <w:rsid w:val="00A43AC5"/>
    <w:rsid w:val="00A44769"/>
    <w:rsid w:val="00A44C22"/>
    <w:rsid w:val="00A44D2C"/>
    <w:rsid w:val="00A44EE7"/>
    <w:rsid w:val="00A4509E"/>
    <w:rsid w:val="00A4601B"/>
    <w:rsid w:val="00A4605E"/>
    <w:rsid w:val="00A46393"/>
    <w:rsid w:val="00A474CD"/>
    <w:rsid w:val="00A476F5"/>
    <w:rsid w:val="00A5087B"/>
    <w:rsid w:val="00A50B0E"/>
    <w:rsid w:val="00A50EDB"/>
    <w:rsid w:val="00A5143F"/>
    <w:rsid w:val="00A51BBF"/>
    <w:rsid w:val="00A52451"/>
    <w:rsid w:val="00A524D2"/>
    <w:rsid w:val="00A52D7E"/>
    <w:rsid w:val="00A5344E"/>
    <w:rsid w:val="00A53A15"/>
    <w:rsid w:val="00A53C39"/>
    <w:rsid w:val="00A54410"/>
    <w:rsid w:val="00A54628"/>
    <w:rsid w:val="00A566F1"/>
    <w:rsid w:val="00A56867"/>
    <w:rsid w:val="00A56BBE"/>
    <w:rsid w:val="00A56D14"/>
    <w:rsid w:val="00A56D31"/>
    <w:rsid w:val="00A56D83"/>
    <w:rsid w:val="00A57254"/>
    <w:rsid w:val="00A575F0"/>
    <w:rsid w:val="00A576B5"/>
    <w:rsid w:val="00A600DC"/>
    <w:rsid w:val="00A606A1"/>
    <w:rsid w:val="00A61874"/>
    <w:rsid w:val="00A63019"/>
    <w:rsid w:val="00A64112"/>
    <w:rsid w:val="00A65762"/>
    <w:rsid w:val="00A658D6"/>
    <w:rsid w:val="00A66D77"/>
    <w:rsid w:val="00A67172"/>
    <w:rsid w:val="00A67BB3"/>
    <w:rsid w:val="00A67DD8"/>
    <w:rsid w:val="00A67F47"/>
    <w:rsid w:val="00A709B2"/>
    <w:rsid w:val="00A7104B"/>
    <w:rsid w:val="00A7106F"/>
    <w:rsid w:val="00A716B6"/>
    <w:rsid w:val="00A71703"/>
    <w:rsid w:val="00A71980"/>
    <w:rsid w:val="00A71F43"/>
    <w:rsid w:val="00A722DA"/>
    <w:rsid w:val="00A727E5"/>
    <w:rsid w:val="00A7291D"/>
    <w:rsid w:val="00A72B0C"/>
    <w:rsid w:val="00A73325"/>
    <w:rsid w:val="00A7348C"/>
    <w:rsid w:val="00A734DE"/>
    <w:rsid w:val="00A73825"/>
    <w:rsid w:val="00A73848"/>
    <w:rsid w:val="00A73C9A"/>
    <w:rsid w:val="00A74BB5"/>
    <w:rsid w:val="00A74E45"/>
    <w:rsid w:val="00A74FD7"/>
    <w:rsid w:val="00A75658"/>
    <w:rsid w:val="00A758F9"/>
    <w:rsid w:val="00A75E2C"/>
    <w:rsid w:val="00A763A7"/>
    <w:rsid w:val="00A77044"/>
    <w:rsid w:val="00A77E41"/>
    <w:rsid w:val="00A80706"/>
    <w:rsid w:val="00A80B58"/>
    <w:rsid w:val="00A81761"/>
    <w:rsid w:val="00A81E8D"/>
    <w:rsid w:val="00A82AEF"/>
    <w:rsid w:val="00A82C86"/>
    <w:rsid w:val="00A838F5"/>
    <w:rsid w:val="00A839A3"/>
    <w:rsid w:val="00A839E3"/>
    <w:rsid w:val="00A84151"/>
    <w:rsid w:val="00A84244"/>
    <w:rsid w:val="00A8463C"/>
    <w:rsid w:val="00A84BC1"/>
    <w:rsid w:val="00A84C97"/>
    <w:rsid w:val="00A84D3C"/>
    <w:rsid w:val="00A84E31"/>
    <w:rsid w:val="00A84FA8"/>
    <w:rsid w:val="00A85094"/>
    <w:rsid w:val="00A851D4"/>
    <w:rsid w:val="00A85E95"/>
    <w:rsid w:val="00A85F0B"/>
    <w:rsid w:val="00A86061"/>
    <w:rsid w:val="00A86290"/>
    <w:rsid w:val="00A86298"/>
    <w:rsid w:val="00A86A7E"/>
    <w:rsid w:val="00A86B07"/>
    <w:rsid w:val="00A86BFA"/>
    <w:rsid w:val="00A874E7"/>
    <w:rsid w:val="00A87AF3"/>
    <w:rsid w:val="00A87E58"/>
    <w:rsid w:val="00A87FE5"/>
    <w:rsid w:val="00A9004F"/>
    <w:rsid w:val="00A904C8"/>
    <w:rsid w:val="00A9061E"/>
    <w:rsid w:val="00A909B0"/>
    <w:rsid w:val="00A90F59"/>
    <w:rsid w:val="00A91163"/>
    <w:rsid w:val="00A9228A"/>
    <w:rsid w:val="00A92351"/>
    <w:rsid w:val="00A9240E"/>
    <w:rsid w:val="00A928DC"/>
    <w:rsid w:val="00A92A5C"/>
    <w:rsid w:val="00A92D0F"/>
    <w:rsid w:val="00A92E61"/>
    <w:rsid w:val="00A93232"/>
    <w:rsid w:val="00A9348E"/>
    <w:rsid w:val="00A93E43"/>
    <w:rsid w:val="00A94734"/>
    <w:rsid w:val="00A9615D"/>
    <w:rsid w:val="00A970D1"/>
    <w:rsid w:val="00A97143"/>
    <w:rsid w:val="00AA01BA"/>
    <w:rsid w:val="00AA033D"/>
    <w:rsid w:val="00AA0D11"/>
    <w:rsid w:val="00AA1C23"/>
    <w:rsid w:val="00AA25EC"/>
    <w:rsid w:val="00AA28A4"/>
    <w:rsid w:val="00AA303C"/>
    <w:rsid w:val="00AA338A"/>
    <w:rsid w:val="00AA33F1"/>
    <w:rsid w:val="00AA38B0"/>
    <w:rsid w:val="00AA3A5B"/>
    <w:rsid w:val="00AA3A93"/>
    <w:rsid w:val="00AA3AE8"/>
    <w:rsid w:val="00AA3BB4"/>
    <w:rsid w:val="00AA45CF"/>
    <w:rsid w:val="00AA537B"/>
    <w:rsid w:val="00AA5D8E"/>
    <w:rsid w:val="00AA6F05"/>
    <w:rsid w:val="00AA7390"/>
    <w:rsid w:val="00AA7C51"/>
    <w:rsid w:val="00AA7C63"/>
    <w:rsid w:val="00AB03CD"/>
    <w:rsid w:val="00AB0FDE"/>
    <w:rsid w:val="00AB0FE2"/>
    <w:rsid w:val="00AB14A1"/>
    <w:rsid w:val="00AB17CB"/>
    <w:rsid w:val="00AB20F8"/>
    <w:rsid w:val="00AB27BB"/>
    <w:rsid w:val="00AB32EF"/>
    <w:rsid w:val="00AB347F"/>
    <w:rsid w:val="00AB40BA"/>
    <w:rsid w:val="00AB4249"/>
    <w:rsid w:val="00AB4751"/>
    <w:rsid w:val="00AB47FA"/>
    <w:rsid w:val="00AB4CEA"/>
    <w:rsid w:val="00AB4E5A"/>
    <w:rsid w:val="00AB568B"/>
    <w:rsid w:val="00AB5888"/>
    <w:rsid w:val="00AB5A57"/>
    <w:rsid w:val="00AB5DA3"/>
    <w:rsid w:val="00AB66AA"/>
    <w:rsid w:val="00AB6787"/>
    <w:rsid w:val="00AB67CF"/>
    <w:rsid w:val="00AB6A4F"/>
    <w:rsid w:val="00AB7352"/>
    <w:rsid w:val="00AB7478"/>
    <w:rsid w:val="00AB76AE"/>
    <w:rsid w:val="00AB78E4"/>
    <w:rsid w:val="00AB7C1A"/>
    <w:rsid w:val="00AB7F61"/>
    <w:rsid w:val="00AC0131"/>
    <w:rsid w:val="00AC053F"/>
    <w:rsid w:val="00AC05D1"/>
    <w:rsid w:val="00AC096C"/>
    <w:rsid w:val="00AC0A62"/>
    <w:rsid w:val="00AC166A"/>
    <w:rsid w:val="00AC1720"/>
    <w:rsid w:val="00AC35DE"/>
    <w:rsid w:val="00AC3E4D"/>
    <w:rsid w:val="00AC4081"/>
    <w:rsid w:val="00AC4492"/>
    <w:rsid w:val="00AC53DB"/>
    <w:rsid w:val="00AC5D36"/>
    <w:rsid w:val="00AC5F11"/>
    <w:rsid w:val="00AC6AED"/>
    <w:rsid w:val="00AC7045"/>
    <w:rsid w:val="00AC707B"/>
    <w:rsid w:val="00AC752E"/>
    <w:rsid w:val="00AC755A"/>
    <w:rsid w:val="00AC7704"/>
    <w:rsid w:val="00AC7EE1"/>
    <w:rsid w:val="00AD06D5"/>
    <w:rsid w:val="00AD0FFF"/>
    <w:rsid w:val="00AD11BB"/>
    <w:rsid w:val="00AD2951"/>
    <w:rsid w:val="00AD2CE1"/>
    <w:rsid w:val="00AD352E"/>
    <w:rsid w:val="00AD3622"/>
    <w:rsid w:val="00AD372E"/>
    <w:rsid w:val="00AD39A7"/>
    <w:rsid w:val="00AD3B81"/>
    <w:rsid w:val="00AD3B8F"/>
    <w:rsid w:val="00AD3E65"/>
    <w:rsid w:val="00AD4737"/>
    <w:rsid w:val="00AD491C"/>
    <w:rsid w:val="00AD4968"/>
    <w:rsid w:val="00AD4ABA"/>
    <w:rsid w:val="00AD4B8E"/>
    <w:rsid w:val="00AD4D5C"/>
    <w:rsid w:val="00AD4F4D"/>
    <w:rsid w:val="00AD4F52"/>
    <w:rsid w:val="00AD5F57"/>
    <w:rsid w:val="00AD6F05"/>
    <w:rsid w:val="00AD712F"/>
    <w:rsid w:val="00AD723F"/>
    <w:rsid w:val="00AD7D6A"/>
    <w:rsid w:val="00AE1D5B"/>
    <w:rsid w:val="00AE1E55"/>
    <w:rsid w:val="00AE205D"/>
    <w:rsid w:val="00AE2B72"/>
    <w:rsid w:val="00AE38CE"/>
    <w:rsid w:val="00AE3B19"/>
    <w:rsid w:val="00AE4370"/>
    <w:rsid w:val="00AE43B6"/>
    <w:rsid w:val="00AE43F8"/>
    <w:rsid w:val="00AE4630"/>
    <w:rsid w:val="00AE4AA0"/>
    <w:rsid w:val="00AE4B64"/>
    <w:rsid w:val="00AE5638"/>
    <w:rsid w:val="00AE5ABC"/>
    <w:rsid w:val="00AE65E3"/>
    <w:rsid w:val="00AE7550"/>
    <w:rsid w:val="00AF01A2"/>
    <w:rsid w:val="00AF07DB"/>
    <w:rsid w:val="00AF0D09"/>
    <w:rsid w:val="00AF1B46"/>
    <w:rsid w:val="00AF211E"/>
    <w:rsid w:val="00AF2240"/>
    <w:rsid w:val="00AF2B24"/>
    <w:rsid w:val="00AF2D43"/>
    <w:rsid w:val="00AF2FFE"/>
    <w:rsid w:val="00AF31DB"/>
    <w:rsid w:val="00AF3315"/>
    <w:rsid w:val="00AF3657"/>
    <w:rsid w:val="00AF4699"/>
    <w:rsid w:val="00AF4F6D"/>
    <w:rsid w:val="00AF5069"/>
    <w:rsid w:val="00AF5290"/>
    <w:rsid w:val="00AF52C4"/>
    <w:rsid w:val="00AF59D8"/>
    <w:rsid w:val="00AF5F8B"/>
    <w:rsid w:val="00AF62A2"/>
    <w:rsid w:val="00AF69E6"/>
    <w:rsid w:val="00AF6D8A"/>
    <w:rsid w:val="00AF789D"/>
    <w:rsid w:val="00AF795D"/>
    <w:rsid w:val="00AF7DDE"/>
    <w:rsid w:val="00AF7E53"/>
    <w:rsid w:val="00B00176"/>
    <w:rsid w:val="00B00C33"/>
    <w:rsid w:val="00B01797"/>
    <w:rsid w:val="00B02149"/>
    <w:rsid w:val="00B02993"/>
    <w:rsid w:val="00B02D62"/>
    <w:rsid w:val="00B02E57"/>
    <w:rsid w:val="00B034C5"/>
    <w:rsid w:val="00B04236"/>
    <w:rsid w:val="00B047AF"/>
    <w:rsid w:val="00B048AF"/>
    <w:rsid w:val="00B048F2"/>
    <w:rsid w:val="00B052CD"/>
    <w:rsid w:val="00B054ED"/>
    <w:rsid w:val="00B05C2A"/>
    <w:rsid w:val="00B05CB6"/>
    <w:rsid w:val="00B05DCD"/>
    <w:rsid w:val="00B072B7"/>
    <w:rsid w:val="00B075FA"/>
    <w:rsid w:val="00B07E61"/>
    <w:rsid w:val="00B07E65"/>
    <w:rsid w:val="00B1037F"/>
    <w:rsid w:val="00B10D62"/>
    <w:rsid w:val="00B12D1C"/>
    <w:rsid w:val="00B13117"/>
    <w:rsid w:val="00B137AA"/>
    <w:rsid w:val="00B13FD6"/>
    <w:rsid w:val="00B14BFF"/>
    <w:rsid w:val="00B14E92"/>
    <w:rsid w:val="00B1524B"/>
    <w:rsid w:val="00B1562C"/>
    <w:rsid w:val="00B15952"/>
    <w:rsid w:val="00B15AF6"/>
    <w:rsid w:val="00B15BEB"/>
    <w:rsid w:val="00B16218"/>
    <w:rsid w:val="00B16673"/>
    <w:rsid w:val="00B16FCC"/>
    <w:rsid w:val="00B17059"/>
    <w:rsid w:val="00B17DA2"/>
    <w:rsid w:val="00B207AC"/>
    <w:rsid w:val="00B20CBC"/>
    <w:rsid w:val="00B21471"/>
    <w:rsid w:val="00B22195"/>
    <w:rsid w:val="00B224CB"/>
    <w:rsid w:val="00B22628"/>
    <w:rsid w:val="00B22F35"/>
    <w:rsid w:val="00B23177"/>
    <w:rsid w:val="00B23344"/>
    <w:rsid w:val="00B23422"/>
    <w:rsid w:val="00B23C04"/>
    <w:rsid w:val="00B245C5"/>
    <w:rsid w:val="00B24F03"/>
    <w:rsid w:val="00B253CB"/>
    <w:rsid w:val="00B258D2"/>
    <w:rsid w:val="00B25DAB"/>
    <w:rsid w:val="00B2601D"/>
    <w:rsid w:val="00B2787F"/>
    <w:rsid w:val="00B27D62"/>
    <w:rsid w:val="00B30300"/>
    <w:rsid w:val="00B30821"/>
    <w:rsid w:val="00B314CA"/>
    <w:rsid w:val="00B31F0F"/>
    <w:rsid w:val="00B31F3E"/>
    <w:rsid w:val="00B329F2"/>
    <w:rsid w:val="00B32F37"/>
    <w:rsid w:val="00B3319F"/>
    <w:rsid w:val="00B334BB"/>
    <w:rsid w:val="00B33604"/>
    <w:rsid w:val="00B33E80"/>
    <w:rsid w:val="00B34466"/>
    <w:rsid w:val="00B34995"/>
    <w:rsid w:val="00B34F48"/>
    <w:rsid w:val="00B36EB8"/>
    <w:rsid w:val="00B378C2"/>
    <w:rsid w:val="00B37B3F"/>
    <w:rsid w:val="00B400CF"/>
    <w:rsid w:val="00B40174"/>
    <w:rsid w:val="00B408E7"/>
    <w:rsid w:val="00B4095B"/>
    <w:rsid w:val="00B40A3A"/>
    <w:rsid w:val="00B40ABE"/>
    <w:rsid w:val="00B40AEE"/>
    <w:rsid w:val="00B41002"/>
    <w:rsid w:val="00B4108B"/>
    <w:rsid w:val="00B41AD6"/>
    <w:rsid w:val="00B42268"/>
    <w:rsid w:val="00B424EC"/>
    <w:rsid w:val="00B42820"/>
    <w:rsid w:val="00B42D5A"/>
    <w:rsid w:val="00B4336F"/>
    <w:rsid w:val="00B43B1F"/>
    <w:rsid w:val="00B44811"/>
    <w:rsid w:val="00B4483E"/>
    <w:rsid w:val="00B4489D"/>
    <w:rsid w:val="00B44A90"/>
    <w:rsid w:val="00B44DBF"/>
    <w:rsid w:val="00B45083"/>
    <w:rsid w:val="00B4582D"/>
    <w:rsid w:val="00B45C34"/>
    <w:rsid w:val="00B45CFA"/>
    <w:rsid w:val="00B45DF7"/>
    <w:rsid w:val="00B45E8A"/>
    <w:rsid w:val="00B4633B"/>
    <w:rsid w:val="00B46E42"/>
    <w:rsid w:val="00B47678"/>
    <w:rsid w:val="00B4786B"/>
    <w:rsid w:val="00B47A52"/>
    <w:rsid w:val="00B516D9"/>
    <w:rsid w:val="00B5188E"/>
    <w:rsid w:val="00B51C92"/>
    <w:rsid w:val="00B51EC0"/>
    <w:rsid w:val="00B51FC4"/>
    <w:rsid w:val="00B520D0"/>
    <w:rsid w:val="00B528BF"/>
    <w:rsid w:val="00B53118"/>
    <w:rsid w:val="00B536DB"/>
    <w:rsid w:val="00B538F9"/>
    <w:rsid w:val="00B540F3"/>
    <w:rsid w:val="00B54244"/>
    <w:rsid w:val="00B5433F"/>
    <w:rsid w:val="00B54534"/>
    <w:rsid w:val="00B54803"/>
    <w:rsid w:val="00B548EE"/>
    <w:rsid w:val="00B549B2"/>
    <w:rsid w:val="00B549EA"/>
    <w:rsid w:val="00B56986"/>
    <w:rsid w:val="00B569F0"/>
    <w:rsid w:val="00B56BC5"/>
    <w:rsid w:val="00B5702C"/>
    <w:rsid w:val="00B5707F"/>
    <w:rsid w:val="00B57151"/>
    <w:rsid w:val="00B57315"/>
    <w:rsid w:val="00B6014B"/>
    <w:rsid w:val="00B61756"/>
    <w:rsid w:val="00B626BE"/>
    <w:rsid w:val="00B627DB"/>
    <w:rsid w:val="00B6281E"/>
    <w:rsid w:val="00B62B37"/>
    <w:rsid w:val="00B62E0F"/>
    <w:rsid w:val="00B637FA"/>
    <w:rsid w:val="00B63872"/>
    <w:rsid w:val="00B63D31"/>
    <w:rsid w:val="00B6428A"/>
    <w:rsid w:val="00B64B11"/>
    <w:rsid w:val="00B64DDB"/>
    <w:rsid w:val="00B65651"/>
    <w:rsid w:val="00B65F00"/>
    <w:rsid w:val="00B663FC"/>
    <w:rsid w:val="00B666CD"/>
    <w:rsid w:val="00B6697B"/>
    <w:rsid w:val="00B66D3D"/>
    <w:rsid w:val="00B66D6E"/>
    <w:rsid w:val="00B66E2F"/>
    <w:rsid w:val="00B66ED7"/>
    <w:rsid w:val="00B672A3"/>
    <w:rsid w:val="00B67452"/>
    <w:rsid w:val="00B6753B"/>
    <w:rsid w:val="00B67708"/>
    <w:rsid w:val="00B70AFF"/>
    <w:rsid w:val="00B719B1"/>
    <w:rsid w:val="00B71AB8"/>
    <w:rsid w:val="00B71D45"/>
    <w:rsid w:val="00B71F6E"/>
    <w:rsid w:val="00B72CF6"/>
    <w:rsid w:val="00B731F4"/>
    <w:rsid w:val="00B737BB"/>
    <w:rsid w:val="00B73996"/>
    <w:rsid w:val="00B742BC"/>
    <w:rsid w:val="00B7449E"/>
    <w:rsid w:val="00B75254"/>
    <w:rsid w:val="00B7531A"/>
    <w:rsid w:val="00B75A68"/>
    <w:rsid w:val="00B75C1B"/>
    <w:rsid w:val="00B75E38"/>
    <w:rsid w:val="00B7630B"/>
    <w:rsid w:val="00B769BC"/>
    <w:rsid w:val="00B76BAF"/>
    <w:rsid w:val="00B76D0C"/>
    <w:rsid w:val="00B7747A"/>
    <w:rsid w:val="00B77790"/>
    <w:rsid w:val="00B778E5"/>
    <w:rsid w:val="00B77F9F"/>
    <w:rsid w:val="00B802DF"/>
    <w:rsid w:val="00B807AB"/>
    <w:rsid w:val="00B81221"/>
    <w:rsid w:val="00B823C3"/>
    <w:rsid w:val="00B825B8"/>
    <w:rsid w:val="00B83319"/>
    <w:rsid w:val="00B83B36"/>
    <w:rsid w:val="00B84115"/>
    <w:rsid w:val="00B8462B"/>
    <w:rsid w:val="00B84D30"/>
    <w:rsid w:val="00B855DF"/>
    <w:rsid w:val="00B8578C"/>
    <w:rsid w:val="00B85E8B"/>
    <w:rsid w:val="00B86446"/>
    <w:rsid w:val="00B86F45"/>
    <w:rsid w:val="00B8706F"/>
    <w:rsid w:val="00B8722C"/>
    <w:rsid w:val="00B876E5"/>
    <w:rsid w:val="00B87BB9"/>
    <w:rsid w:val="00B91E03"/>
    <w:rsid w:val="00B9201C"/>
    <w:rsid w:val="00B92761"/>
    <w:rsid w:val="00B933D0"/>
    <w:rsid w:val="00B93560"/>
    <w:rsid w:val="00B93951"/>
    <w:rsid w:val="00B93E08"/>
    <w:rsid w:val="00B945AF"/>
    <w:rsid w:val="00B9465A"/>
    <w:rsid w:val="00B94781"/>
    <w:rsid w:val="00B94913"/>
    <w:rsid w:val="00B94EDF"/>
    <w:rsid w:val="00B95034"/>
    <w:rsid w:val="00B952B0"/>
    <w:rsid w:val="00B954F6"/>
    <w:rsid w:val="00B96660"/>
    <w:rsid w:val="00B96EEB"/>
    <w:rsid w:val="00B97332"/>
    <w:rsid w:val="00B9760A"/>
    <w:rsid w:val="00BA00D0"/>
    <w:rsid w:val="00BA0164"/>
    <w:rsid w:val="00BA0310"/>
    <w:rsid w:val="00BA06AC"/>
    <w:rsid w:val="00BA0963"/>
    <w:rsid w:val="00BA14A7"/>
    <w:rsid w:val="00BA16AC"/>
    <w:rsid w:val="00BA19BD"/>
    <w:rsid w:val="00BA2B36"/>
    <w:rsid w:val="00BA34DF"/>
    <w:rsid w:val="00BA3D0B"/>
    <w:rsid w:val="00BA40F9"/>
    <w:rsid w:val="00BA42FB"/>
    <w:rsid w:val="00BA46DB"/>
    <w:rsid w:val="00BA4850"/>
    <w:rsid w:val="00BA61F5"/>
    <w:rsid w:val="00BA64FC"/>
    <w:rsid w:val="00BA66D0"/>
    <w:rsid w:val="00BA6BD6"/>
    <w:rsid w:val="00BA7CDA"/>
    <w:rsid w:val="00BA7EC0"/>
    <w:rsid w:val="00BB00DC"/>
    <w:rsid w:val="00BB02CC"/>
    <w:rsid w:val="00BB07D2"/>
    <w:rsid w:val="00BB0853"/>
    <w:rsid w:val="00BB1570"/>
    <w:rsid w:val="00BB2BAA"/>
    <w:rsid w:val="00BB2CC2"/>
    <w:rsid w:val="00BB2D15"/>
    <w:rsid w:val="00BB2E70"/>
    <w:rsid w:val="00BB353E"/>
    <w:rsid w:val="00BB3706"/>
    <w:rsid w:val="00BB3F7C"/>
    <w:rsid w:val="00BB45E1"/>
    <w:rsid w:val="00BB4BA5"/>
    <w:rsid w:val="00BB5295"/>
    <w:rsid w:val="00BB5492"/>
    <w:rsid w:val="00BB5732"/>
    <w:rsid w:val="00BB5C26"/>
    <w:rsid w:val="00BB6018"/>
    <w:rsid w:val="00BB607B"/>
    <w:rsid w:val="00BB70A0"/>
    <w:rsid w:val="00BB74FB"/>
    <w:rsid w:val="00BC0FFE"/>
    <w:rsid w:val="00BC124A"/>
    <w:rsid w:val="00BC127A"/>
    <w:rsid w:val="00BC1379"/>
    <w:rsid w:val="00BC148E"/>
    <w:rsid w:val="00BC156A"/>
    <w:rsid w:val="00BC1974"/>
    <w:rsid w:val="00BC1E47"/>
    <w:rsid w:val="00BC20B4"/>
    <w:rsid w:val="00BC25B8"/>
    <w:rsid w:val="00BC2919"/>
    <w:rsid w:val="00BC2CFF"/>
    <w:rsid w:val="00BC3359"/>
    <w:rsid w:val="00BC3953"/>
    <w:rsid w:val="00BC3A22"/>
    <w:rsid w:val="00BC4DBA"/>
    <w:rsid w:val="00BC52C4"/>
    <w:rsid w:val="00BC5622"/>
    <w:rsid w:val="00BC570D"/>
    <w:rsid w:val="00BC5D69"/>
    <w:rsid w:val="00BC5E0A"/>
    <w:rsid w:val="00BC6A05"/>
    <w:rsid w:val="00BC6E3A"/>
    <w:rsid w:val="00BC7D32"/>
    <w:rsid w:val="00BC7E64"/>
    <w:rsid w:val="00BD0236"/>
    <w:rsid w:val="00BD0407"/>
    <w:rsid w:val="00BD073B"/>
    <w:rsid w:val="00BD0E3A"/>
    <w:rsid w:val="00BD0EC8"/>
    <w:rsid w:val="00BD1019"/>
    <w:rsid w:val="00BD1FB1"/>
    <w:rsid w:val="00BD25FF"/>
    <w:rsid w:val="00BD2B21"/>
    <w:rsid w:val="00BD2BF9"/>
    <w:rsid w:val="00BD3997"/>
    <w:rsid w:val="00BD40F6"/>
    <w:rsid w:val="00BD456F"/>
    <w:rsid w:val="00BD5389"/>
    <w:rsid w:val="00BD57AB"/>
    <w:rsid w:val="00BD5B9B"/>
    <w:rsid w:val="00BD5D75"/>
    <w:rsid w:val="00BD6145"/>
    <w:rsid w:val="00BD638E"/>
    <w:rsid w:val="00BD6B7A"/>
    <w:rsid w:val="00BD70C8"/>
    <w:rsid w:val="00BD724B"/>
    <w:rsid w:val="00BD7F1E"/>
    <w:rsid w:val="00BE0A1C"/>
    <w:rsid w:val="00BE2236"/>
    <w:rsid w:val="00BE2348"/>
    <w:rsid w:val="00BE2670"/>
    <w:rsid w:val="00BE2F6A"/>
    <w:rsid w:val="00BE32C3"/>
    <w:rsid w:val="00BE36FE"/>
    <w:rsid w:val="00BE37A5"/>
    <w:rsid w:val="00BE3C0C"/>
    <w:rsid w:val="00BE3CB0"/>
    <w:rsid w:val="00BE3E98"/>
    <w:rsid w:val="00BE40B1"/>
    <w:rsid w:val="00BE4104"/>
    <w:rsid w:val="00BE43AC"/>
    <w:rsid w:val="00BE43BB"/>
    <w:rsid w:val="00BE4516"/>
    <w:rsid w:val="00BE4A99"/>
    <w:rsid w:val="00BE4F5F"/>
    <w:rsid w:val="00BE4FDD"/>
    <w:rsid w:val="00BE52C8"/>
    <w:rsid w:val="00BE605E"/>
    <w:rsid w:val="00BE6104"/>
    <w:rsid w:val="00BE619E"/>
    <w:rsid w:val="00BE6567"/>
    <w:rsid w:val="00BE717D"/>
    <w:rsid w:val="00BE7639"/>
    <w:rsid w:val="00BE76CC"/>
    <w:rsid w:val="00BE7B6E"/>
    <w:rsid w:val="00BF06E7"/>
    <w:rsid w:val="00BF1388"/>
    <w:rsid w:val="00BF1527"/>
    <w:rsid w:val="00BF1542"/>
    <w:rsid w:val="00BF2037"/>
    <w:rsid w:val="00BF2893"/>
    <w:rsid w:val="00BF3044"/>
    <w:rsid w:val="00BF32B7"/>
    <w:rsid w:val="00BF3876"/>
    <w:rsid w:val="00BF3D14"/>
    <w:rsid w:val="00BF3D19"/>
    <w:rsid w:val="00BF3FF9"/>
    <w:rsid w:val="00BF4C0A"/>
    <w:rsid w:val="00BF54EF"/>
    <w:rsid w:val="00BF5803"/>
    <w:rsid w:val="00BF5955"/>
    <w:rsid w:val="00BF5A74"/>
    <w:rsid w:val="00BF6101"/>
    <w:rsid w:val="00BF632F"/>
    <w:rsid w:val="00BF6E43"/>
    <w:rsid w:val="00BF6E7A"/>
    <w:rsid w:val="00BF7037"/>
    <w:rsid w:val="00BF718F"/>
    <w:rsid w:val="00BF730F"/>
    <w:rsid w:val="00C00058"/>
    <w:rsid w:val="00C00677"/>
    <w:rsid w:val="00C00E4D"/>
    <w:rsid w:val="00C0113C"/>
    <w:rsid w:val="00C01153"/>
    <w:rsid w:val="00C01490"/>
    <w:rsid w:val="00C03123"/>
    <w:rsid w:val="00C03803"/>
    <w:rsid w:val="00C03CE4"/>
    <w:rsid w:val="00C03F06"/>
    <w:rsid w:val="00C03F2F"/>
    <w:rsid w:val="00C04297"/>
    <w:rsid w:val="00C044D7"/>
    <w:rsid w:val="00C046AA"/>
    <w:rsid w:val="00C04C4A"/>
    <w:rsid w:val="00C04D56"/>
    <w:rsid w:val="00C04F1D"/>
    <w:rsid w:val="00C05416"/>
    <w:rsid w:val="00C05CFD"/>
    <w:rsid w:val="00C06936"/>
    <w:rsid w:val="00C07574"/>
    <w:rsid w:val="00C07794"/>
    <w:rsid w:val="00C07823"/>
    <w:rsid w:val="00C07A37"/>
    <w:rsid w:val="00C07D0A"/>
    <w:rsid w:val="00C07F03"/>
    <w:rsid w:val="00C102CC"/>
    <w:rsid w:val="00C10348"/>
    <w:rsid w:val="00C10C0D"/>
    <w:rsid w:val="00C10D51"/>
    <w:rsid w:val="00C11097"/>
    <w:rsid w:val="00C11AAA"/>
    <w:rsid w:val="00C12AAA"/>
    <w:rsid w:val="00C12AF3"/>
    <w:rsid w:val="00C13DE9"/>
    <w:rsid w:val="00C13E13"/>
    <w:rsid w:val="00C1421E"/>
    <w:rsid w:val="00C14B4A"/>
    <w:rsid w:val="00C14D88"/>
    <w:rsid w:val="00C14EE7"/>
    <w:rsid w:val="00C14F1F"/>
    <w:rsid w:val="00C153D5"/>
    <w:rsid w:val="00C15597"/>
    <w:rsid w:val="00C1591E"/>
    <w:rsid w:val="00C15ED2"/>
    <w:rsid w:val="00C16395"/>
    <w:rsid w:val="00C16CC6"/>
    <w:rsid w:val="00C16E93"/>
    <w:rsid w:val="00C17E8F"/>
    <w:rsid w:val="00C2012D"/>
    <w:rsid w:val="00C2052D"/>
    <w:rsid w:val="00C20DC5"/>
    <w:rsid w:val="00C2100C"/>
    <w:rsid w:val="00C216CA"/>
    <w:rsid w:val="00C217C9"/>
    <w:rsid w:val="00C21EF9"/>
    <w:rsid w:val="00C239A6"/>
    <w:rsid w:val="00C23D52"/>
    <w:rsid w:val="00C23E37"/>
    <w:rsid w:val="00C24586"/>
    <w:rsid w:val="00C249C3"/>
    <w:rsid w:val="00C260E4"/>
    <w:rsid w:val="00C266F5"/>
    <w:rsid w:val="00C26DBF"/>
    <w:rsid w:val="00C2778F"/>
    <w:rsid w:val="00C27F50"/>
    <w:rsid w:val="00C3089D"/>
    <w:rsid w:val="00C30F19"/>
    <w:rsid w:val="00C311BD"/>
    <w:rsid w:val="00C31277"/>
    <w:rsid w:val="00C31754"/>
    <w:rsid w:val="00C31D9A"/>
    <w:rsid w:val="00C3293D"/>
    <w:rsid w:val="00C32D08"/>
    <w:rsid w:val="00C32FB1"/>
    <w:rsid w:val="00C33DD8"/>
    <w:rsid w:val="00C33EB4"/>
    <w:rsid w:val="00C3490D"/>
    <w:rsid w:val="00C34DE7"/>
    <w:rsid w:val="00C351E4"/>
    <w:rsid w:val="00C351E5"/>
    <w:rsid w:val="00C35496"/>
    <w:rsid w:val="00C35ED4"/>
    <w:rsid w:val="00C36814"/>
    <w:rsid w:val="00C3722E"/>
    <w:rsid w:val="00C40D17"/>
    <w:rsid w:val="00C40E18"/>
    <w:rsid w:val="00C41760"/>
    <w:rsid w:val="00C41B9B"/>
    <w:rsid w:val="00C41E1E"/>
    <w:rsid w:val="00C422F6"/>
    <w:rsid w:val="00C42381"/>
    <w:rsid w:val="00C424BC"/>
    <w:rsid w:val="00C42C3F"/>
    <w:rsid w:val="00C42ED7"/>
    <w:rsid w:val="00C43530"/>
    <w:rsid w:val="00C43A04"/>
    <w:rsid w:val="00C43D28"/>
    <w:rsid w:val="00C43DE3"/>
    <w:rsid w:val="00C44352"/>
    <w:rsid w:val="00C4496A"/>
    <w:rsid w:val="00C44BC7"/>
    <w:rsid w:val="00C44C66"/>
    <w:rsid w:val="00C460F9"/>
    <w:rsid w:val="00C465C3"/>
    <w:rsid w:val="00C46953"/>
    <w:rsid w:val="00C4705E"/>
    <w:rsid w:val="00C5007D"/>
    <w:rsid w:val="00C5146B"/>
    <w:rsid w:val="00C517AB"/>
    <w:rsid w:val="00C51840"/>
    <w:rsid w:val="00C51950"/>
    <w:rsid w:val="00C52848"/>
    <w:rsid w:val="00C52FE5"/>
    <w:rsid w:val="00C53001"/>
    <w:rsid w:val="00C54540"/>
    <w:rsid w:val="00C5460C"/>
    <w:rsid w:val="00C54FF1"/>
    <w:rsid w:val="00C5536C"/>
    <w:rsid w:val="00C55C2C"/>
    <w:rsid w:val="00C5690B"/>
    <w:rsid w:val="00C56C55"/>
    <w:rsid w:val="00C56F11"/>
    <w:rsid w:val="00C572DF"/>
    <w:rsid w:val="00C5754B"/>
    <w:rsid w:val="00C5777C"/>
    <w:rsid w:val="00C6019F"/>
    <w:rsid w:val="00C60432"/>
    <w:rsid w:val="00C60512"/>
    <w:rsid w:val="00C60940"/>
    <w:rsid w:val="00C609A6"/>
    <w:rsid w:val="00C60B6E"/>
    <w:rsid w:val="00C60DBC"/>
    <w:rsid w:val="00C61367"/>
    <w:rsid w:val="00C61429"/>
    <w:rsid w:val="00C6181F"/>
    <w:rsid w:val="00C619BB"/>
    <w:rsid w:val="00C61A80"/>
    <w:rsid w:val="00C61F92"/>
    <w:rsid w:val="00C62584"/>
    <w:rsid w:val="00C626F3"/>
    <w:rsid w:val="00C62BD5"/>
    <w:rsid w:val="00C62BE2"/>
    <w:rsid w:val="00C62D8B"/>
    <w:rsid w:val="00C62FB9"/>
    <w:rsid w:val="00C634C8"/>
    <w:rsid w:val="00C635B8"/>
    <w:rsid w:val="00C639AD"/>
    <w:rsid w:val="00C64358"/>
    <w:rsid w:val="00C6494C"/>
    <w:rsid w:val="00C64B92"/>
    <w:rsid w:val="00C64DBB"/>
    <w:rsid w:val="00C650AD"/>
    <w:rsid w:val="00C65129"/>
    <w:rsid w:val="00C651C5"/>
    <w:rsid w:val="00C654E7"/>
    <w:rsid w:val="00C6572F"/>
    <w:rsid w:val="00C65F86"/>
    <w:rsid w:val="00C6636C"/>
    <w:rsid w:val="00C669CD"/>
    <w:rsid w:val="00C672A4"/>
    <w:rsid w:val="00C67B06"/>
    <w:rsid w:val="00C67BBC"/>
    <w:rsid w:val="00C703AF"/>
    <w:rsid w:val="00C70A1F"/>
    <w:rsid w:val="00C70BE9"/>
    <w:rsid w:val="00C70C9B"/>
    <w:rsid w:val="00C713F3"/>
    <w:rsid w:val="00C71B33"/>
    <w:rsid w:val="00C71D36"/>
    <w:rsid w:val="00C71E18"/>
    <w:rsid w:val="00C7263D"/>
    <w:rsid w:val="00C727D0"/>
    <w:rsid w:val="00C72F19"/>
    <w:rsid w:val="00C73022"/>
    <w:rsid w:val="00C734F9"/>
    <w:rsid w:val="00C73C36"/>
    <w:rsid w:val="00C73F50"/>
    <w:rsid w:val="00C75022"/>
    <w:rsid w:val="00C75581"/>
    <w:rsid w:val="00C75592"/>
    <w:rsid w:val="00C75796"/>
    <w:rsid w:val="00C757C4"/>
    <w:rsid w:val="00C75E60"/>
    <w:rsid w:val="00C76946"/>
    <w:rsid w:val="00C76B1E"/>
    <w:rsid w:val="00C77136"/>
    <w:rsid w:val="00C773E6"/>
    <w:rsid w:val="00C77D9E"/>
    <w:rsid w:val="00C77E4B"/>
    <w:rsid w:val="00C8057A"/>
    <w:rsid w:val="00C80799"/>
    <w:rsid w:val="00C8093B"/>
    <w:rsid w:val="00C812AA"/>
    <w:rsid w:val="00C81384"/>
    <w:rsid w:val="00C813C5"/>
    <w:rsid w:val="00C81EAA"/>
    <w:rsid w:val="00C822E1"/>
    <w:rsid w:val="00C82BEE"/>
    <w:rsid w:val="00C82E3C"/>
    <w:rsid w:val="00C82EDD"/>
    <w:rsid w:val="00C8426A"/>
    <w:rsid w:val="00C8518C"/>
    <w:rsid w:val="00C85342"/>
    <w:rsid w:val="00C85B79"/>
    <w:rsid w:val="00C85BF3"/>
    <w:rsid w:val="00C8660D"/>
    <w:rsid w:val="00C866D7"/>
    <w:rsid w:val="00C8685C"/>
    <w:rsid w:val="00C86C00"/>
    <w:rsid w:val="00C86F6F"/>
    <w:rsid w:val="00C874F5"/>
    <w:rsid w:val="00C876A0"/>
    <w:rsid w:val="00C87CEF"/>
    <w:rsid w:val="00C9029C"/>
    <w:rsid w:val="00C9090E"/>
    <w:rsid w:val="00C90B3B"/>
    <w:rsid w:val="00C90C1A"/>
    <w:rsid w:val="00C90CE2"/>
    <w:rsid w:val="00C90D18"/>
    <w:rsid w:val="00C918BC"/>
    <w:rsid w:val="00C91B05"/>
    <w:rsid w:val="00C91BD5"/>
    <w:rsid w:val="00C9235D"/>
    <w:rsid w:val="00C928C2"/>
    <w:rsid w:val="00C93089"/>
    <w:rsid w:val="00C933B4"/>
    <w:rsid w:val="00C937D0"/>
    <w:rsid w:val="00C9531A"/>
    <w:rsid w:val="00C9557C"/>
    <w:rsid w:val="00C956D4"/>
    <w:rsid w:val="00C95AB6"/>
    <w:rsid w:val="00C95B5C"/>
    <w:rsid w:val="00C95B66"/>
    <w:rsid w:val="00C96181"/>
    <w:rsid w:val="00C962CD"/>
    <w:rsid w:val="00C96EB4"/>
    <w:rsid w:val="00C978BA"/>
    <w:rsid w:val="00C97F8C"/>
    <w:rsid w:val="00CA0717"/>
    <w:rsid w:val="00CA152E"/>
    <w:rsid w:val="00CA1B25"/>
    <w:rsid w:val="00CA1C04"/>
    <w:rsid w:val="00CA1E93"/>
    <w:rsid w:val="00CA1FD8"/>
    <w:rsid w:val="00CA2106"/>
    <w:rsid w:val="00CA2442"/>
    <w:rsid w:val="00CA249A"/>
    <w:rsid w:val="00CA25B5"/>
    <w:rsid w:val="00CA25FB"/>
    <w:rsid w:val="00CA30F0"/>
    <w:rsid w:val="00CA3228"/>
    <w:rsid w:val="00CA382F"/>
    <w:rsid w:val="00CA3C42"/>
    <w:rsid w:val="00CA46B9"/>
    <w:rsid w:val="00CA47DF"/>
    <w:rsid w:val="00CA4C74"/>
    <w:rsid w:val="00CA5ADF"/>
    <w:rsid w:val="00CA5E2C"/>
    <w:rsid w:val="00CA63D6"/>
    <w:rsid w:val="00CA68F4"/>
    <w:rsid w:val="00CA7435"/>
    <w:rsid w:val="00CA74A6"/>
    <w:rsid w:val="00CA7507"/>
    <w:rsid w:val="00CA7969"/>
    <w:rsid w:val="00CB0237"/>
    <w:rsid w:val="00CB0274"/>
    <w:rsid w:val="00CB05CA"/>
    <w:rsid w:val="00CB0CEB"/>
    <w:rsid w:val="00CB0F14"/>
    <w:rsid w:val="00CB1B10"/>
    <w:rsid w:val="00CB21DC"/>
    <w:rsid w:val="00CB2955"/>
    <w:rsid w:val="00CB2C3D"/>
    <w:rsid w:val="00CB2CD1"/>
    <w:rsid w:val="00CB309B"/>
    <w:rsid w:val="00CB3223"/>
    <w:rsid w:val="00CB32DD"/>
    <w:rsid w:val="00CB406D"/>
    <w:rsid w:val="00CB414D"/>
    <w:rsid w:val="00CB45C5"/>
    <w:rsid w:val="00CB4619"/>
    <w:rsid w:val="00CB50BE"/>
    <w:rsid w:val="00CB6378"/>
    <w:rsid w:val="00CB6E01"/>
    <w:rsid w:val="00CB6F33"/>
    <w:rsid w:val="00CB6FD8"/>
    <w:rsid w:val="00CB7C3A"/>
    <w:rsid w:val="00CB7E9B"/>
    <w:rsid w:val="00CC0144"/>
    <w:rsid w:val="00CC0708"/>
    <w:rsid w:val="00CC0CE2"/>
    <w:rsid w:val="00CC0FA3"/>
    <w:rsid w:val="00CC1220"/>
    <w:rsid w:val="00CC14D7"/>
    <w:rsid w:val="00CC1D13"/>
    <w:rsid w:val="00CC21AA"/>
    <w:rsid w:val="00CC2953"/>
    <w:rsid w:val="00CC2BCB"/>
    <w:rsid w:val="00CC3A9F"/>
    <w:rsid w:val="00CC4741"/>
    <w:rsid w:val="00CC4866"/>
    <w:rsid w:val="00CC4A7C"/>
    <w:rsid w:val="00CC5433"/>
    <w:rsid w:val="00CC5A41"/>
    <w:rsid w:val="00CC5D6F"/>
    <w:rsid w:val="00CC5ECF"/>
    <w:rsid w:val="00CC6278"/>
    <w:rsid w:val="00CC6A1A"/>
    <w:rsid w:val="00CC6D36"/>
    <w:rsid w:val="00CC766C"/>
    <w:rsid w:val="00CC7D1B"/>
    <w:rsid w:val="00CC7E2A"/>
    <w:rsid w:val="00CD021D"/>
    <w:rsid w:val="00CD08F0"/>
    <w:rsid w:val="00CD0A1E"/>
    <w:rsid w:val="00CD1286"/>
    <w:rsid w:val="00CD13CB"/>
    <w:rsid w:val="00CD1C92"/>
    <w:rsid w:val="00CD22F4"/>
    <w:rsid w:val="00CD2306"/>
    <w:rsid w:val="00CD29D5"/>
    <w:rsid w:val="00CD2C6C"/>
    <w:rsid w:val="00CD4327"/>
    <w:rsid w:val="00CD4BC7"/>
    <w:rsid w:val="00CD5C73"/>
    <w:rsid w:val="00CD61A7"/>
    <w:rsid w:val="00CD6477"/>
    <w:rsid w:val="00CD6A90"/>
    <w:rsid w:val="00CD70C6"/>
    <w:rsid w:val="00CD749D"/>
    <w:rsid w:val="00CD75A7"/>
    <w:rsid w:val="00CE00BF"/>
    <w:rsid w:val="00CE04CE"/>
    <w:rsid w:val="00CE0681"/>
    <w:rsid w:val="00CE099B"/>
    <w:rsid w:val="00CE0EC0"/>
    <w:rsid w:val="00CE0FA6"/>
    <w:rsid w:val="00CE101F"/>
    <w:rsid w:val="00CE12DF"/>
    <w:rsid w:val="00CE13BC"/>
    <w:rsid w:val="00CE1FB7"/>
    <w:rsid w:val="00CE264B"/>
    <w:rsid w:val="00CE27F9"/>
    <w:rsid w:val="00CE2E81"/>
    <w:rsid w:val="00CE3271"/>
    <w:rsid w:val="00CE450D"/>
    <w:rsid w:val="00CE4692"/>
    <w:rsid w:val="00CE4750"/>
    <w:rsid w:val="00CE4F9D"/>
    <w:rsid w:val="00CE5208"/>
    <w:rsid w:val="00CE5425"/>
    <w:rsid w:val="00CE5877"/>
    <w:rsid w:val="00CE670B"/>
    <w:rsid w:val="00CE6928"/>
    <w:rsid w:val="00CE69F7"/>
    <w:rsid w:val="00CE6DC2"/>
    <w:rsid w:val="00CE764C"/>
    <w:rsid w:val="00CE773E"/>
    <w:rsid w:val="00CF010B"/>
    <w:rsid w:val="00CF01CF"/>
    <w:rsid w:val="00CF1A75"/>
    <w:rsid w:val="00CF1B73"/>
    <w:rsid w:val="00CF1C22"/>
    <w:rsid w:val="00CF2705"/>
    <w:rsid w:val="00CF2805"/>
    <w:rsid w:val="00CF29C5"/>
    <w:rsid w:val="00CF3139"/>
    <w:rsid w:val="00CF3369"/>
    <w:rsid w:val="00CF412B"/>
    <w:rsid w:val="00CF41D4"/>
    <w:rsid w:val="00CF42DB"/>
    <w:rsid w:val="00CF4399"/>
    <w:rsid w:val="00CF4E05"/>
    <w:rsid w:val="00CF5356"/>
    <w:rsid w:val="00CF6A96"/>
    <w:rsid w:val="00CF6B9B"/>
    <w:rsid w:val="00CF7789"/>
    <w:rsid w:val="00CF7C06"/>
    <w:rsid w:val="00CF7D7F"/>
    <w:rsid w:val="00D009D1"/>
    <w:rsid w:val="00D00D56"/>
    <w:rsid w:val="00D00F8C"/>
    <w:rsid w:val="00D01263"/>
    <w:rsid w:val="00D020B5"/>
    <w:rsid w:val="00D0231C"/>
    <w:rsid w:val="00D02596"/>
    <w:rsid w:val="00D0263D"/>
    <w:rsid w:val="00D0273A"/>
    <w:rsid w:val="00D02B84"/>
    <w:rsid w:val="00D02EC5"/>
    <w:rsid w:val="00D03BB3"/>
    <w:rsid w:val="00D04C15"/>
    <w:rsid w:val="00D04D2A"/>
    <w:rsid w:val="00D06790"/>
    <w:rsid w:val="00D0688C"/>
    <w:rsid w:val="00D06AD3"/>
    <w:rsid w:val="00D06CAE"/>
    <w:rsid w:val="00D06DE0"/>
    <w:rsid w:val="00D06EA2"/>
    <w:rsid w:val="00D06F45"/>
    <w:rsid w:val="00D07667"/>
    <w:rsid w:val="00D07899"/>
    <w:rsid w:val="00D07D51"/>
    <w:rsid w:val="00D07E27"/>
    <w:rsid w:val="00D07FEB"/>
    <w:rsid w:val="00D10087"/>
    <w:rsid w:val="00D126E8"/>
    <w:rsid w:val="00D12AA5"/>
    <w:rsid w:val="00D12F99"/>
    <w:rsid w:val="00D1363B"/>
    <w:rsid w:val="00D13904"/>
    <w:rsid w:val="00D13D39"/>
    <w:rsid w:val="00D14274"/>
    <w:rsid w:val="00D14887"/>
    <w:rsid w:val="00D14D22"/>
    <w:rsid w:val="00D14D64"/>
    <w:rsid w:val="00D152CE"/>
    <w:rsid w:val="00D1539C"/>
    <w:rsid w:val="00D1559B"/>
    <w:rsid w:val="00D15637"/>
    <w:rsid w:val="00D15C20"/>
    <w:rsid w:val="00D15F99"/>
    <w:rsid w:val="00D1603C"/>
    <w:rsid w:val="00D162A6"/>
    <w:rsid w:val="00D163FA"/>
    <w:rsid w:val="00D16E59"/>
    <w:rsid w:val="00D172AC"/>
    <w:rsid w:val="00D178E6"/>
    <w:rsid w:val="00D17FD1"/>
    <w:rsid w:val="00D20025"/>
    <w:rsid w:val="00D2068C"/>
    <w:rsid w:val="00D20FD3"/>
    <w:rsid w:val="00D211C4"/>
    <w:rsid w:val="00D214CA"/>
    <w:rsid w:val="00D218FD"/>
    <w:rsid w:val="00D21956"/>
    <w:rsid w:val="00D22333"/>
    <w:rsid w:val="00D2345F"/>
    <w:rsid w:val="00D23E16"/>
    <w:rsid w:val="00D24DE4"/>
    <w:rsid w:val="00D25058"/>
    <w:rsid w:val="00D25450"/>
    <w:rsid w:val="00D2583F"/>
    <w:rsid w:val="00D25A44"/>
    <w:rsid w:val="00D25A4B"/>
    <w:rsid w:val="00D2623C"/>
    <w:rsid w:val="00D26339"/>
    <w:rsid w:val="00D27A17"/>
    <w:rsid w:val="00D27A5B"/>
    <w:rsid w:val="00D27B3B"/>
    <w:rsid w:val="00D27E15"/>
    <w:rsid w:val="00D301A9"/>
    <w:rsid w:val="00D308B6"/>
    <w:rsid w:val="00D309A9"/>
    <w:rsid w:val="00D30A1A"/>
    <w:rsid w:val="00D30DE6"/>
    <w:rsid w:val="00D3159E"/>
    <w:rsid w:val="00D31EC6"/>
    <w:rsid w:val="00D31F7E"/>
    <w:rsid w:val="00D31F9B"/>
    <w:rsid w:val="00D324CF"/>
    <w:rsid w:val="00D3258F"/>
    <w:rsid w:val="00D3277F"/>
    <w:rsid w:val="00D32D2E"/>
    <w:rsid w:val="00D32E81"/>
    <w:rsid w:val="00D33031"/>
    <w:rsid w:val="00D330DA"/>
    <w:rsid w:val="00D33511"/>
    <w:rsid w:val="00D33956"/>
    <w:rsid w:val="00D33A06"/>
    <w:rsid w:val="00D33BA0"/>
    <w:rsid w:val="00D33F4C"/>
    <w:rsid w:val="00D33FA9"/>
    <w:rsid w:val="00D34B5C"/>
    <w:rsid w:val="00D35E63"/>
    <w:rsid w:val="00D360B2"/>
    <w:rsid w:val="00D36A46"/>
    <w:rsid w:val="00D36C33"/>
    <w:rsid w:val="00D37AD0"/>
    <w:rsid w:val="00D37F52"/>
    <w:rsid w:val="00D40625"/>
    <w:rsid w:val="00D409BB"/>
    <w:rsid w:val="00D40AC3"/>
    <w:rsid w:val="00D41070"/>
    <w:rsid w:val="00D415C2"/>
    <w:rsid w:val="00D41660"/>
    <w:rsid w:val="00D41CA4"/>
    <w:rsid w:val="00D41D9F"/>
    <w:rsid w:val="00D41DCD"/>
    <w:rsid w:val="00D441C3"/>
    <w:rsid w:val="00D44373"/>
    <w:rsid w:val="00D44442"/>
    <w:rsid w:val="00D44B84"/>
    <w:rsid w:val="00D454EB"/>
    <w:rsid w:val="00D45657"/>
    <w:rsid w:val="00D46211"/>
    <w:rsid w:val="00D4657D"/>
    <w:rsid w:val="00D472AC"/>
    <w:rsid w:val="00D47908"/>
    <w:rsid w:val="00D47CFC"/>
    <w:rsid w:val="00D5008D"/>
    <w:rsid w:val="00D502C5"/>
    <w:rsid w:val="00D509A9"/>
    <w:rsid w:val="00D50A4D"/>
    <w:rsid w:val="00D50AAD"/>
    <w:rsid w:val="00D50D52"/>
    <w:rsid w:val="00D511B2"/>
    <w:rsid w:val="00D51939"/>
    <w:rsid w:val="00D51FCD"/>
    <w:rsid w:val="00D52683"/>
    <w:rsid w:val="00D52AD1"/>
    <w:rsid w:val="00D52B08"/>
    <w:rsid w:val="00D53131"/>
    <w:rsid w:val="00D53B71"/>
    <w:rsid w:val="00D5419D"/>
    <w:rsid w:val="00D54927"/>
    <w:rsid w:val="00D552F9"/>
    <w:rsid w:val="00D5582F"/>
    <w:rsid w:val="00D55BFD"/>
    <w:rsid w:val="00D564B8"/>
    <w:rsid w:val="00D5715C"/>
    <w:rsid w:val="00D571C6"/>
    <w:rsid w:val="00D57598"/>
    <w:rsid w:val="00D57AD0"/>
    <w:rsid w:val="00D60154"/>
    <w:rsid w:val="00D606AD"/>
    <w:rsid w:val="00D60C3E"/>
    <w:rsid w:val="00D615AC"/>
    <w:rsid w:val="00D620C3"/>
    <w:rsid w:val="00D62153"/>
    <w:rsid w:val="00D6291B"/>
    <w:rsid w:val="00D62B4F"/>
    <w:rsid w:val="00D63232"/>
    <w:rsid w:val="00D6435D"/>
    <w:rsid w:val="00D6441E"/>
    <w:rsid w:val="00D647AB"/>
    <w:rsid w:val="00D64BB9"/>
    <w:rsid w:val="00D64C22"/>
    <w:rsid w:val="00D64CAF"/>
    <w:rsid w:val="00D64DA0"/>
    <w:rsid w:val="00D6517C"/>
    <w:rsid w:val="00D65D79"/>
    <w:rsid w:val="00D664B7"/>
    <w:rsid w:val="00D665AD"/>
    <w:rsid w:val="00D670E1"/>
    <w:rsid w:val="00D70B8C"/>
    <w:rsid w:val="00D70BF2"/>
    <w:rsid w:val="00D70D01"/>
    <w:rsid w:val="00D71427"/>
    <w:rsid w:val="00D72079"/>
    <w:rsid w:val="00D72AE4"/>
    <w:rsid w:val="00D73320"/>
    <w:rsid w:val="00D73A5E"/>
    <w:rsid w:val="00D745DF"/>
    <w:rsid w:val="00D7462F"/>
    <w:rsid w:val="00D74651"/>
    <w:rsid w:val="00D74A2F"/>
    <w:rsid w:val="00D74C1B"/>
    <w:rsid w:val="00D74D97"/>
    <w:rsid w:val="00D75268"/>
    <w:rsid w:val="00D7529F"/>
    <w:rsid w:val="00D75324"/>
    <w:rsid w:val="00D75523"/>
    <w:rsid w:val="00D75D10"/>
    <w:rsid w:val="00D76222"/>
    <w:rsid w:val="00D7627E"/>
    <w:rsid w:val="00D7672F"/>
    <w:rsid w:val="00D769B8"/>
    <w:rsid w:val="00D77DDD"/>
    <w:rsid w:val="00D77E20"/>
    <w:rsid w:val="00D80955"/>
    <w:rsid w:val="00D810A1"/>
    <w:rsid w:val="00D8117B"/>
    <w:rsid w:val="00D8118C"/>
    <w:rsid w:val="00D81513"/>
    <w:rsid w:val="00D81540"/>
    <w:rsid w:val="00D8166A"/>
    <w:rsid w:val="00D818EF"/>
    <w:rsid w:val="00D81D06"/>
    <w:rsid w:val="00D81F1B"/>
    <w:rsid w:val="00D820AD"/>
    <w:rsid w:val="00D82B23"/>
    <w:rsid w:val="00D82C1B"/>
    <w:rsid w:val="00D82C34"/>
    <w:rsid w:val="00D82C6B"/>
    <w:rsid w:val="00D82DBC"/>
    <w:rsid w:val="00D83832"/>
    <w:rsid w:val="00D84B30"/>
    <w:rsid w:val="00D85884"/>
    <w:rsid w:val="00D85FAE"/>
    <w:rsid w:val="00D861F2"/>
    <w:rsid w:val="00D86223"/>
    <w:rsid w:val="00D86871"/>
    <w:rsid w:val="00D86B24"/>
    <w:rsid w:val="00D905DD"/>
    <w:rsid w:val="00D90799"/>
    <w:rsid w:val="00D907C7"/>
    <w:rsid w:val="00D9081B"/>
    <w:rsid w:val="00D90D01"/>
    <w:rsid w:val="00D91153"/>
    <w:rsid w:val="00D928B2"/>
    <w:rsid w:val="00D92B4C"/>
    <w:rsid w:val="00D93224"/>
    <w:rsid w:val="00D93365"/>
    <w:rsid w:val="00D935F0"/>
    <w:rsid w:val="00D9399D"/>
    <w:rsid w:val="00D940A1"/>
    <w:rsid w:val="00D948A9"/>
    <w:rsid w:val="00D94905"/>
    <w:rsid w:val="00D94D8D"/>
    <w:rsid w:val="00D94E3D"/>
    <w:rsid w:val="00D94FA9"/>
    <w:rsid w:val="00D95455"/>
    <w:rsid w:val="00D96160"/>
    <w:rsid w:val="00D97314"/>
    <w:rsid w:val="00D975C0"/>
    <w:rsid w:val="00D97DF2"/>
    <w:rsid w:val="00DA040A"/>
    <w:rsid w:val="00DA0A00"/>
    <w:rsid w:val="00DA0C8C"/>
    <w:rsid w:val="00DA0ED4"/>
    <w:rsid w:val="00DA14DA"/>
    <w:rsid w:val="00DA188F"/>
    <w:rsid w:val="00DA29E1"/>
    <w:rsid w:val="00DA2BA1"/>
    <w:rsid w:val="00DA2E54"/>
    <w:rsid w:val="00DA2F6A"/>
    <w:rsid w:val="00DA312B"/>
    <w:rsid w:val="00DA3134"/>
    <w:rsid w:val="00DA34CC"/>
    <w:rsid w:val="00DA3698"/>
    <w:rsid w:val="00DA37A9"/>
    <w:rsid w:val="00DA4641"/>
    <w:rsid w:val="00DA484E"/>
    <w:rsid w:val="00DA5BC5"/>
    <w:rsid w:val="00DA6659"/>
    <w:rsid w:val="00DA6AA0"/>
    <w:rsid w:val="00DA6BF6"/>
    <w:rsid w:val="00DA6D87"/>
    <w:rsid w:val="00DA703D"/>
    <w:rsid w:val="00DA7180"/>
    <w:rsid w:val="00DA7511"/>
    <w:rsid w:val="00DA7798"/>
    <w:rsid w:val="00DA7E08"/>
    <w:rsid w:val="00DB057A"/>
    <w:rsid w:val="00DB0DF7"/>
    <w:rsid w:val="00DB149C"/>
    <w:rsid w:val="00DB2037"/>
    <w:rsid w:val="00DB2566"/>
    <w:rsid w:val="00DB2751"/>
    <w:rsid w:val="00DB2C82"/>
    <w:rsid w:val="00DB303E"/>
    <w:rsid w:val="00DB31BD"/>
    <w:rsid w:val="00DB355E"/>
    <w:rsid w:val="00DB367D"/>
    <w:rsid w:val="00DB37BD"/>
    <w:rsid w:val="00DB3B5B"/>
    <w:rsid w:val="00DB3CEB"/>
    <w:rsid w:val="00DB4041"/>
    <w:rsid w:val="00DB44EA"/>
    <w:rsid w:val="00DB4A31"/>
    <w:rsid w:val="00DB4AE9"/>
    <w:rsid w:val="00DB4BF7"/>
    <w:rsid w:val="00DB51C7"/>
    <w:rsid w:val="00DB5778"/>
    <w:rsid w:val="00DB59A5"/>
    <w:rsid w:val="00DB5A80"/>
    <w:rsid w:val="00DB64D8"/>
    <w:rsid w:val="00DB6704"/>
    <w:rsid w:val="00DB6885"/>
    <w:rsid w:val="00DB6B81"/>
    <w:rsid w:val="00DB7F67"/>
    <w:rsid w:val="00DC00E8"/>
    <w:rsid w:val="00DC0E72"/>
    <w:rsid w:val="00DC0FDF"/>
    <w:rsid w:val="00DC1104"/>
    <w:rsid w:val="00DC160B"/>
    <w:rsid w:val="00DC1D02"/>
    <w:rsid w:val="00DC1FA4"/>
    <w:rsid w:val="00DC237A"/>
    <w:rsid w:val="00DC2A12"/>
    <w:rsid w:val="00DC3172"/>
    <w:rsid w:val="00DC34C7"/>
    <w:rsid w:val="00DC379C"/>
    <w:rsid w:val="00DC38B1"/>
    <w:rsid w:val="00DC3D93"/>
    <w:rsid w:val="00DC451B"/>
    <w:rsid w:val="00DC453E"/>
    <w:rsid w:val="00DC4819"/>
    <w:rsid w:val="00DC554B"/>
    <w:rsid w:val="00DC66E5"/>
    <w:rsid w:val="00DC6C7C"/>
    <w:rsid w:val="00DC715A"/>
    <w:rsid w:val="00DC729B"/>
    <w:rsid w:val="00DC73D2"/>
    <w:rsid w:val="00DC74A0"/>
    <w:rsid w:val="00DC7505"/>
    <w:rsid w:val="00DC75D5"/>
    <w:rsid w:val="00DC7D15"/>
    <w:rsid w:val="00DC7E3B"/>
    <w:rsid w:val="00DD0633"/>
    <w:rsid w:val="00DD18EB"/>
    <w:rsid w:val="00DD191D"/>
    <w:rsid w:val="00DD1925"/>
    <w:rsid w:val="00DD192E"/>
    <w:rsid w:val="00DD1E2C"/>
    <w:rsid w:val="00DD2628"/>
    <w:rsid w:val="00DD3E9D"/>
    <w:rsid w:val="00DD4627"/>
    <w:rsid w:val="00DD47AB"/>
    <w:rsid w:val="00DD4C8D"/>
    <w:rsid w:val="00DD4F96"/>
    <w:rsid w:val="00DD53D6"/>
    <w:rsid w:val="00DD5C78"/>
    <w:rsid w:val="00DD5D36"/>
    <w:rsid w:val="00DD5F05"/>
    <w:rsid w:val="00DD632C"/>
    <w:rsid w:val="00DD67B4"/>
    <w:rsid w:val="00DD6E1A"/>
    <w:rsid w:val="00DD7304"/>
    <w:rsid w:val="00DD7A9D"/>
    <w:rsid w:val="00DE0273"/>
    <w:rsid w:val="00DE109B"/>
    <w:rsid w:val="00DE1440"/>
    <w:rsid w:val="00DE159F"/>
    <w:rsid w:val="00DE17C0"/>
    <w:rsid w:val="00DE19E4"/>
    <w:rsid w:val="00DE1D17"/>
    <w:rsid w:val="00DE2C22"/>
    <w:rsid w:val="00DE2DFB"/>
    <w:rsid w:val="00DE380A"/>
    <w:rsid w:val="00DE3B82"/>
    <w:rsid w:val="00DE3D9E"/>
    <w:rsid w:val="00DE3E39"/>
    <w:rsid w:val="00DE46E0"/>
    <w:rsid w:val="00DE472C"/>
    <w:rsid w:val="00DE4A7B"/>
    <w:rsid w:val="00DE510E"/>
    <w:rsid w:val="00DE54DB"/>
    <w:rsid w:val="00DE56C4"/>
    <w:rsid w:val="00DE5FE5"/>
    <w:rsid w:val="00DE6520"/>
    <w:rsid w:val="00DE65B0"/>
    <w:rsid w:val="00DE65D8"/>
    <w:rsid w:val="00DE7062"/>
    <w:rsid w:val="00DE70D7"/>
    <w:rsid w:val="00DE7CDD"/>
    <w:rsid w:val="00DF00DD"/>
    <w:rsid w:val="00DF07DF"/>
    <w:rsid w:val="00DF0F62"/>
    <w:rsid w:val="00DF15D9"/>
    <w:rsid w:val="00DF1892"/>
    <w:rsid w:val="00DF1FB1"/>
    <w:rsid w:val="00DF2D68"/>
    <w:rsid w:val="00DF2ED2"/>
    <w:rsid w:val="00DF30E8"/>
    <w:rsid w:val="00DF3158"/>
    <w:rsid w:val="00DF3D8C"/>
    <w:rsid w:val="00DF40BC"/>
    <w:rsid w:val="00DF4D32"/>
    <w:rsid w:val="00DF575F"/>
    <w:rsid w:val="00DF5965"/>
    <w:rsid w:val="00DF6318"/>
    <w:rsid w:val="00DF6494"/>
    <w:rsid w:val="00DF65CB"/>
    <w:rsid w:val="00DF65D7"/>
    <w:rsid w:val="00DF68E2"/>
    <w:rsid w:val="00DF6EB3"/>
    <w:rsid w:val="00DF7B14"/>
    <w:rsid w:val="00DF7FFC"/>
    <w:rsid w:val="00E009B3"/>
    <w:rsid w:val="00E01335"/>
    <w:rsid w:val="00E01799"/>
    <w:rsid w:val="00E01A01"/>
    <w:rsid w:val="00E0225A"/>
    <w:rsid w:val="00E0236C"/>
    <w:rsid w:val="00E02619"/>
    <w:rsid w:val="00E035BE"/>
    <w:rsid w:val="00E03826"/>
    <w:rsid w:val="00E039EE"/>
    <w:rsid w:val="00E0403C"/>
    <w:rsid w:val="00E048C5"/>
    <w:rsid w:val="00E04B41"/>
    <w:rsid w:val="00E05109"/>
    <w:rsid w:val="00E051DC"/>
    <w:rsid w:val="00E05272"/>
    <w:rsid w:val="00E05818"/>
    <w:rsid w:val="00E06D8F"/>
    <w:rsid w:val="00E0709F"/>
    <w:rsid w:val="00E0735A"/>
    <w:rsid w:val="00E07A48"/>
    <w:rsid w:val="00E11763"/>
    <w:rsid w:val="00E11CA5"/>
    <w:rsid w:val="00E11CDF"/>
    <w:rsid w:val="00E12231"/>
    <w:rsid w:val="00E1264D"/>
    <w:rsid w:val="00E12F30"/>
    <w:rsid w:val="00E135E4"/>
    <w:rsid w:val="00E13C1C"/>
    <w:rsid w:val="00E13C93"/>
    <w:rsid w:val="00E1402E"/>
    <w:rsid w:val="00E140CB"/>
    <w:rsid w:val="00E149C2"/>
    <w:rsid w:val="00E15611"/>
    <w:rsid w:val="00E15ABC"/>
    <w:rsid w:val="00E15E06"/>
    <w:rsid w:val="00E16640"/>
    <w:rsid w:val="00E169A2"/>
    <w:rsid w:val="00E169F0"/>
    <w:rsid w:val="00E16DA7"/>
    <w:rsid w:val="00E178BB"/>
    <w:rsid w:val="00E17C44"/>
    <w:rsid w:val="00E20311"/>
    <w:rsid w:val="00E21626"/>
    <w:rsid w:val="00E217B1"/>
    <w:rsid w:val="00E21E22"/>
    <w:rsid w:val="00E22351"/>
    <w:rsid w:val="00E2262E"/>
    <w:rsid w:val="00E22701"/>
    <w:rsid w:val="00E22892"/>
    <w:rsid w:val="00E22D57"/>
    <w:rsid w:val="00E2304D"/>
    <w:rsid w:val="00E2311D"/>
    <w:rsid w:val="00E2352A"/>
    <w:rsid w:val="00E23763"/>
    <w:rsid w:val="00E23970"/>
    <w:rsid w:val="00E23992"/>
    <w:rsid w:val="00E23E8E"/>
    <w:rsid w:val="00E24129"/>
    <w:rsid w:val="00E24BA4"/>
    <w:rsid w:val="00E24F58"/>
    <w:rsid w:val="00E253C1"/>
    <w:rsid w:val="00E257B3"/>
    <w:rsid w:val="00E25A69"/>
    <w:rsid w:val="00E25C36"/>
    <w:rsid w:val="00E25C46"/>
    <w:rsid w:val="00E2695F"/>
    <w:rsid w:val="00E27577"/>
    <w:rsid w:val="00E27C7B"/>
    <w:rsid w:val="00E3082E"/>
    <w:rsid w:val="00E30A52"/>
    <w:rsid w:val="00E315A1"/>
    <w:rsid w:val="00E32151"/>
    <w:rsid w:val="00E323F6"/>
    <w:rsid w:val="00E32A17"/>
    <w:rsid w:val="00E32CD2"/>
    <w:rsid w:val="00E32F02"/>
    <w:rsid w:val="00E338CF"/>
    <w:rsid w:val="00E33C6A"/>
    <w:rsid w:val="00E3444A"/>
    <w:rsid w:val="00E347F2"/>
    <w:rsid w:val="00E34B33"/>
    <w:rsid w:val="00E34E14"/>
    <w:rsid w:val="00E35058"/>
    <w:rsid w:val="00E35D11"/>
    <w:rsid w:val="00E35FB6"/>
    <w:rsid w:val="00E361F6"/>
    <w:rsid w:val="00E364B7"/>
    <w:rsid w:val="00E36556"/>
    <w:rsid w:val="00E3732C"/>
    <w:rsid w:val="00E376FA"/>
    <w:rsid w:val="00E377AE"/>
    <w:rsid w:val="00E37F11"/>
    <w:rsid w:val="00E37F44"/>
    <w:rsid w:val="00E401A4"/>
    <w:rsid w:val="00E40B01"/>
    <w:rsid w:val="00E40E55"/>
    <w:rsid w:val="00E40F22"/>
    <w:rsid w:val="00E40F46"/>
    <w:rsid w:val="00E41BF4"/>
    <w:rsid w:val="00E41FC6"/>
    <w:rsid w:val="00E421DE"/>
    <w:rsid w:val="00E422A5"/>
    <w:rsid w:val="00E4245D"/>
    <w:rsid w:val="00E42AD1"/>
    <w:rsid w:val="00E4302E"/>
    <w:rsid w:val="00E433C4"/>
    <w:rsid w:val="00E434CD"/>
    <w:rsid w:val="00E43582"/>
    <w:rsid w:val="00E43FCD"/>
    <w:rsid w:val="00E4454A"/>
    <w:rsid w:val="00E449C4"/>
    <w:rsid w:val="00E44DCC"/>
    <w:rsid w:val="00E45541"/>
    <w:rsid w:val="00E45C08"/>
    <w:rsid w:val="00E462E9"/>
    <w:rsid w:val="00E4723E"/>
    <w:rsid w:val="00E479EA"/>
    <w:rsid w:val="00E47C62"/>
    <w:rsid w:val="00E5034F"/>
    <w:rsid w:val="00E507F1"/>
    <w:rsid w:val="00E5093D"/>
    <w:rsid w:val="00E50F5C"/>
    <w:rsid w:val="00E51137"/>
    <w:rsid w:val="00E51530"/>
    <w:rsid w:val="00E51D07"/>
    <w:rsid w:val="00E51E11"/>
    <w:rsid w:val="00E52CFB"/>
    <w:rsid w:val="00E53D01"/>
    <w:rsid w:val="00E53D4D"/>
    <w:rsid w:val="00E53E80"/>
    <w:rsid w:val="00E55250"/>
    <w:rsid w:val="00E55366"/>
    <w:rsid w:val="00E55458"/>
    <w:rsid w:val="00E56271"/>
    <w:rsid w:val="00E56A92"/>
    <w:rsid w:val="00E56E5E"/>
    <w:rsid w:val="00E578ED"/>
    <w:rsid w:val="00E614B2"/>
    <w:rsid w:val="00E6167C"/>
    <w:rsid w:val="00E6173F"/>
    <w:rsid w:val="00E61A1B"/>
    <w:rsid w:val="00E61C66"/>
    <w:rsid w:val="00E62A14"/>
    <w:rsid w:val="00E62F2C"/>
    <w:rsid w:val="00E63A8D"/>
    <w:rsid w:val="00E64892"/>
    <w:rsid w:val="00E64E68"/>
    <w:rsid w:val="00E64FA8"/>
    <w:rsid w:val="00E6541B"/>
    <w:rsid w:val="00E65A5B"/>
    <w:rsid w:val="00E65C73"/>
    <w:rsid w:val="00E669B0"/>
    <w:rsid w:val="00E66A4B"/>
    <w:rsid w:val="00E66F63"/>
    <w:rsid w:val="00E6759B"/>
    <w:rsid w:val="00E67852"/>
    <w:rsid w:val="00E70000"/>
    <w:rsid w:val="00E700EA"/>
    <w:rsid w:val="00E703BC"/>
    <w:rsid w:val="00E70CF0"/>
    <w:rsid w:val="00E71858"/>
    <w:rsid w:val="00E71BCF"/>
    <w:rsid w:val="00E71CD7"/>
    <w:rsid w:val="00E71FDD"/>
    <w:rsid w:val="00E72A3B"/>
    <w:rsid w:val="00E73448"/>
    <w:rsid w:val="00E73578"/>
    <w:rsid w:val="00E73DEA"/>
    <w:rsid w:val="00E74084"/>
    <w:rsid w:val="00E74138"/>
    <w:rsid w:val="00E7496A"/>
    <w:rsid w:val="00E74A8E"/>
    <w:rsid w:val="00E74E0E"/>
    <w:rsid w:val="00E757D9"/>
    <w:rsid w:val="00E757F7"/>
    <w:rsid w:val="00E760E8"/>
    <w:rsid w:val="00E7636D"/>
    <w:rsid w:val="00E76516"/>
    <w:rsid w:val="00E76B39"/>
    <w:rsid w:val="00E77569"/>
    <w:rsid w:val="00E777CE"/>
    <w:rsid w:val="00E7783E"/>
    <w:rsid w:val="00E808B1"/>
    <w:rsid w:val="00E810B0"/>
    <w:rsid w:val="00E8116E"/>
    <w:rsid w:val="00E818DE"/>
    <w:rsid w:val="00E81E20"/>
    <w:rsid w:val="00E824DF"/>
    <w:rsid w:val="00E8269E"/>
    <w:rsid w:val="00E829AD"/>
    <w:rsid w:val="00E82D94"/>
    <w:rsid w:val="00E8344A"/>
    <w:rsid w:val="00E8398E"/>
    <w:rsid w:val="00E83DBA"/>
    <w:rsid w:val="00E8497E"/>
    <w:rsid w:val="00E84F77"/>
    <w:rsid w:val="00E84FF8"/>
    <w:rsid w:val="00E85372"/>
    <w:rsid w:val="00E854F8"/>
    <w:rsid w:val="00E857B9"/>
    <w:rsid w:val="00E86827"/>
    <w:rsid w:val="00E871EC"/>
    <w:rsid w:val="00E8795A"/>
    <w:rsid w:val="00E87B54"/>
    <w:rsid w:val="00E87EE5"/>
    <w:rsid w:val="00E9027D"/>
    <w:rsid w:val="00E90480"/>
    <w:rsid w:val="00E90EB3"/>
    <w:rsid w:val="00E91259"/>
    <w:rsid w:val="00E92BF3"/>
    <w:rsid w:val="00E9304A"/>
    <w:rsid w:val="00E93CE1"/>
    <w:rsid w:val="00E946F2"/>
    <w:rsid w:val="00E948D5"/>
    <w:rsid w:val="00E948DD"/>
    <w:rsid w:val="00E94C95"/>
    <w:rsid w:val="00E94D9B"/>
    <w:rsid w:val="00E960BA"/>
    <w:rsid w:val="00E965C4"/>
    <w:rsid w:val="00E9672A"/>
    <w:rsid w:val="00E96B79"/>
    <w:rsid w:val="00E96DD9"/>
    <w:rsid w:val="00E97B36"/>
    <w:rsid w:val="00E97CA5"/>
    <w:rsid w:val="00EA0262"/>
    <w:rsid w:val="00EA0517"/>
    <w:rsid w:val="00EA139B"/>
    <w:rsid w:val="00EA13A1"/>
    <w:rsid w:val="00EA1C0B"/>
    <w:rsid w:val="00EA2F39"/>
    <w:rsid w:val="00EA30DC"/>
    <w:rsid w:val="00EA30EF"/>
    <w:rsid w:val="00EA36D0"/>
    <w:rsid w:val="00EA3A5F"/>
    <w:rsid w:val="00EA3C79"/>
    <w:rsid w:val="00EA41F5"/>
    <w:rsid w:val="00EA4229"/>
    <w:rsid w:val="00EA4508"/>
    <w:rsid w:val="00EA485B"/>
    <w:rsid w:val="00EA4D0C"/>
    <w:rsid w:val="00EA4D30"/>
    <w:rsid w:val="00EA5720"/>
    <w:rsid w:val="00EA5786"/>
    <w:rsid w:val="00EA62CB"/>
    <w:rsid w:val="00EA678A"/>
    <w:rsid w:val="00EA6BD1"/>
    <w:rsid w:val="00EA72A5"/>
    <w:rsid w:val="00EA72C3"/>
    <w:rsid w:val="00EA74C2"/>
    <w:rsid w:val="00EA76A9"/>
    <w:rsid w:val="00EA7ADC"/>
    <w:rsid w:val="00EB0226"/>
    <w:rsid w:val="00EB0378"/>
    <w:rsid w:val="00EB0E11"/>
    <w:rsid w:val="00EB19BE"/>
    <w:rsid w:val="00EB1DA0"/>
    <w:rsid w:val="00EB1F14"/>
    <w:rsid w:val="00EB1F56"/>
    <w:rsid w:val="00EB1FCE"/>
    <w:rsid w:val="00EB28A7"/>
    <w:rsid w:val="00EB30E9"/>
    <w:rsid w:val="00EB329E"/>
    <w:rsid w:val="00EB334D"/>
    <w:rsid w:val="00EB39BA"/>
    <w:rsid w:val="00EB3EBD"/>
    <w:rsid w:val="00EB4C77"/>
    <w:rsid w:val="00EB5A81"/>
    <w:rsid w:val="00EB5C9F"/>
    <w:rsid w:val="00EB5EEA"/>
    <w:rsid w:val="00EB664D"/>
    <w:rsid w:val="00EB6DBA"/>
    <w:rsid w:val="00EB7402"/>
    <w:rsid w:val="00EB77B0"/>
    <w:rsid w:val="00EB77B4"/>
    <w:rsid w:val="00EB78CC"/>
    <w:rsid w:val="00EB791C"/>
    <w:rsid w:val="00EC0399"/>
    <w:rsid w:val="00EC04A8"/>
    <w:rsid w:val="00EC07D0"/>
    <w:rsid w:val="00EC07D7"/>
    <w:rsid w:val="00EC0C27"/>
    <w:rsid w:val="00EC0DB2"/>
    <w:rsid w:val="00EC1057"/>
    <w:rsid w:val="00EC1335"/>
    <w:rsid w:val="00EC1953"/>
    <w:rsid w:val="00EC1975"/>
    <w:rsid w:val="00EC1AEF"/>
    <w:rsid w:val="00EC24D2"/>
    <w:rsid w:val="00EC2A06"/>
    <w:rsid w:val="00EC4546"/>
    <w:rsid w:val="00EC522E"/>
    <w:rsid w:val="00EC5308"/>
    <w:rsid w:val="00EC5484"/>
    <w:rsid w:val="00EC5BC6"/>
    <w:rsid w:val="00EC6E23"/>
    <w:rsid w:val="00EC71F4"/>
    <w:rsid w:val="00EC75C4"/>
    <w:rsid w:val="00EC77DD"/>
    <w:rsid w:val="00ED0175"/>
    <w:rsid w:val="00ED066E"/>
    <w:rsid w:val="00ED1911"/>
    <w:rsid w:val="00ED268B"/>
    <w:rsid w:val="00ED2AFE"/>
    <w:rsid w:val="00ED2CAC"/>
    <w:rsid w:val="00ED2D52"/>
    <w:rsid w:val="00ED312C"/>
    <w:rsid w:val="00ED38BA"/>
    <w:rsid w:val="00ED3BF2"/>
    <w:rsid w:val="00ED4E96"/>
    <w:rsid w:val="00ED5278"/>
    <w:rsid w:val="00ED575B"/>
    <w:rsid w:val="00ED5E18"/>
    <w:rsid w:val="00ED6252"/>
    <w:rsid w:val="00ED6334"/>
    <w:rsid w:val="00ED638F"/>
    <w:rsid w:val="00ED7934"/>
    <w:rsid w:val="00ED7A4F"/>
    <w:rsid w:val="00ED7B85"/>
    <w:rsid w:val="00ED7CA1"/>
    <w:rsid w:val="00ED7D05"/>
    <w:rsid w:val="00EE016C"/>
    <w:rsid w:val="00EE019D"/>
    <w:rsid w:val="00EE05E9"/>
    <w:rsid w:val="00EE0632"/>
    <w:rsid w:val="00EE0A48"/>
    <w:rsid w:val="00EE0D41"/>
    <w:rsid w:val="00EE0F50"/>
    <w:rsid w:val="00EE1099"/>
    <w:rsid w:val="00EE126E"/>
    <w:rsid w:val="00EE19D7"/>
    <w:rsid w:val="00EE1D53"/>
    <w:rsid w:val="00EE1E4E"/>
    <w:rsid w:val="00EE2979"/>
    <w:rsid w:val="00EE29C5"/>
    <w:rsid w:val="00EE2A4A"/>
    <w:rsid w:val="00EE2CCF"/>
    <w:rsid w:val="00EE2FA1"/>
    <w:rsid w:val="00EE35CC"/>
    <w:rsid w:val="00EE3AC2"/>
    <w:rsid w:val="00EE4D35"/>
    <w:rsid w:val="00EE531C"/>
    <w:rsid w:val="00EE570B"/>
    <w:rsid w:val="00EE5810"/>
    <w:rsid w:val="00EE5DA4"/>
    <w:rsid w:val="00EE5F9D"/>
    <w:rsid w:val="00EE610A"/>
    <w:rsid w:val="00EE61CE"/>
    <w:rsid w:val="00EE6472"/>
    <w:rsid w:val="00EE6672"/>
    <w:rsid w:val="00EE7185"/>
    <w:rsid w:val="00EE71D0"/>
    <w:rsid w:val="00EE73F0"/>
    <w:rsid w:val="00EE7639"/>
    <w:rsid w:val="00EE79D7"/>
    <w:rsid w:val="00EE7B18"/>
    <w:rsid w:val="00EE7BE4"/>
    <w:rsid w:val="00EE7CAE"/>
    <w:rsid w:val="00EF0302"/>
    <w:rsid w:val="00EF0A10"/>
    <w:rsid w:val="00EF207B"/>
    <w:rsid w:val="00EF3D60"/>
    <w:rsid w:val="00EF40E1"/>
    <w:rsid w:val="00EF41DB"/>
    <w:rsid w:val="00EF4CBB"/>
    <w:rsid w:val="00EF4DC0"/>
    <w:rsid w:val="00EF55FB"/>
    <w:rsid w:val="00EF5785"/>
    <w:rsid w:val="00EF5CC3"/>
    <w:rsid w:val="00EF63AB"/>
    <w:rsid w:val="00EF6732"/>
    <w:rsid w:val="00F0071C"/>
    <w:rsid w:val="00F00E77"/>
    <w:rsid w:val="00F00F80"/>
    <w:rsid w:val="00F010F2"/>
    <w:rsid w:val="00F011A8"/>
    <w:rsid w:val="00F011D3"/>
    <w:rsid w:val="00F01910"/>
    <w:rsid w:val="00F01A3D"/>
    <w:rsid w:val="00F01DB1"/>
    <w:rsid w:val="00F02641"/>
    <w:rsid w:val="00F02772"/>
    <w:rsid w:val="00F02FB3"/>
    <w:rsid w:val="00F0314F"/>
    <w:rsid w:val="00F03599"/>
    <w:rsid w:val="00F03A9A"/>
    <w:rsid w:val="00F03C14"/>
    <w:rsid w:val="00F044CA"/>
    <w:rsid w:val="00F04D9D"/>
    <w:rsid w:val="00F0510E"/>
    <w:rsid w:val="00F051BC"/>
    <w:rsid w:val="00F051E3"/>
    <w:rsid w:val="00F05A30"/>
    <w:rsid w:val="00F05BDC"/>
    <w:rsid w:val="00F05E27"/>
    <w:rsid w:val="00F05FC4"/>
    <w:rsid w:val="00F0670E"/>
    <w:rsid w:val="00F07149"/>
    <w:rsid w:val="00F071FD"/>
    <w:rsid w:val="00F07A23"/>
    <w:rsid w:val="00F07B1F"/>
    <w:rsid w:val="00F07B48"/>
    <w:rsid w:val="00F07C42"/>
    <w:rsid w:val="00F07CBC"/>
    <w:rsid w:val="00F07D1D"/>
    <w:rsid w:val="00F10539"/>
    <w:rsid w:val="00F115AA"/>
    <w:rsid w:val="00F11E9A"/>
    <w:rsid w:val="00F1203B"/>
    <w:rsid w:val="00F1295C"/>
    <w:rsid w:val="00F13449"/>
    <w:rsid w:val="00F134B1"/>
    <w:rsid w:val="00F135D7"/>
    <w:rsid w:val="00F13ADF"/>
    <w:rsid w:val="00F13C2F"/>
    <w:rsid w:val="00F13DFE"/>
    <w:rsid w:val="00F146D0"/>
    <w:rsid w:val="00F14C56"/>
    <w:rsid w:val="00F1539A"/>
    <w:rsid w:val="00F15642"/>
    <w:rsid w:val="00F16F38"/>
    <w:rsid w:val="00F17CFF"/>
    <w:rsid w:val="00F17D95"/>
    <w:rsid w:val="00F2065B"/>
    <w:rsid w:val="00F207AF"/>
    <w:rsid w:val="00F20857"/>
    <w:rsid w:val="00F20A71"/>
    <w:rsid w:val="00F20AA7"/>
    <w:rsid w:val="00F20B01"/>
    <w:rsid w:val="00F21334"/>
    <w:rsid w:val="00F2166B"/>
    <w:rsid w:val="00F21A62"/>
    <w:rsid w:val="00F21ED4"/>
    <w:rsid w:val="00F21FE4"/>
    <w:rsid w:val="00F22665"/>
    <w:rsid w:val="00F22CBD"/>
    <w:rsid w:val="00F22EE6"/>
    <w:rsid w:val="00F23653"/>
    <w:rsid w:val="00F238C2"/>
    <w:rsid w:val="00F2400F"/>
    <w:rsid w:val="00F249DD"/>
    <w:rsid w:val="00F25068"/>
    <w:rsid w:val="00F252A5"/>
    <w:rsid w:val="00F25701"/>
    <w:rsid w:val="00F259E5"/>
    <w:rsid w:val="00F25D44"/>
    <w:rsid w:val="00F25ED1"/>
    <w:rsid w:val="00F26488"/>
    <w:rsid w:val="00F265A9"/>
    <w:rsid w:val="00F26A75"/>
    <w:rsid w:val="00F27CAD"/>
    <w:rsid w:val="00F30072"/>
    <w:rsid w:val="00F300EA"/>
    <w:rsid w:val="00F306AE"/>
    <w:rsid w:val="00F3075D"/>
    <w:rsid w:val="00F307BB"/>
    <w:rsid w:val="00F309A2"/>
    <w:rsid w:val="00F30D74"/>
    <w:rsid w:val="00F30FDC"/>
    <w:rsid w:val="00F3194A"/>
    <w:rsid w:val="00F31E11"/>
    <w:rsid w:val="00F31EAD"/>
    <w:rsid w:val="00F3215E"/>
    <w:rsid w:val="00F33040"/>
    <w:rsid w:val="00F33121"/>
    <w:rsid w:val="00F33440"/>
    <w:rsid w:val="00F33D4D"/>
    <w:rsid w:val="00F33E40"/>
    <w:rsid w:val="00F34439"/>
    <w:rsid w:val="00F345AB"/>
    <w:rsid w:val="00F355C5"/>
    <w:rsid w:val="00F35626"/>
    <w:rsid w:val="00F356BB"/>
    <w:rsid w:val="00F35882"/>
    <w:rsid w:val="00F35D95"/>
    <w:rsid w:val="00F36535"/>
    <w:rsid w:val="00F36557"/>
    <w:rsid w:val="00F36BBD"/>
    <w:rsid w:val="00F36D2C"/>
    <w:rsid w:val="00F37023"/>
    <w:rsid w:val="00F3724D"/>
    <w:rsid w:val="00F37539"/>
    <w:rsid w:val="00F4179B"/>
    <w:rsid w:val="00F41CAD"/>
    <w:rsid w:val="00F4235F"/>
    <w:rsid w:val="00F424F0"/>
    <w:rsid w:val="00F427D3"/>
    <w:rsid w:val="00F428FD"/>
    <w:rsid w:val="00F42A87"/>
    <w:rsid w:val="00F42B58"/>
    <w:rsid w:val="00F42C0F"/>
    <w:rsid w:val="00F433EF"/>
    <w:rsid w:val="00F43CF9"/>
    <w:rsid w:val="00F4423E"/>
    <w:rsid w:val="00F4445E"/>
    <w:rsid w:val="00F44497"/>
    <w:rsid w:val="00F444FB"/>
    <w:rsid w:val="00F44794"/>
    <w:rsid w:val="00F46059"/>
    <w:rsid w:val="00F4681B"/>
    <w:rsid w:val="00F5026D"/>
    <w:rsid w:val="00F5076E"/>
    <w:rsid w:val="00F50C52"/>
    <w:rsid w:val="00F50D4F"/>
    <w:rsid w:val="00F510AB"/>
    <w:rsid w:val="00F52848"/>
    <w:rsid w:val="00F52B33"/>
    <w:rsid w:val="00F52E3E"/>
    <w:rsid w:val="00F5356F"/>
    <w:rsid w:val="00F53785"/>
    <w:rsid w:val="00F53E19"/>
    <w:rsid w:val="00F5464A"/>
    <w:rsid w:val="00F5483B"/>
    <w:rsid w:val="00F54AE6"/>
    <w:rsid w:val="00F54B0C"/>
    <w:rsid w:val="00F54DC0"/>
    <w:rsid w:val="00F54EA1"/>
    <w:rsid w:val="00F5511B"/>
    <w:rsid w:val="00F554AD"/>
    <w:rsid w:val="00F55CCB"/>
    <w:rsid w:val="00F56942"/>
    <w:rsid w:val="00F56ADA"/>
    <w:rsid w:val="00F56D96"/>
    <w:rsid w:val="00F570A6"/>
    <w:rsid w:val="00F5798A"/>
    <w:rsid w:val="00F57BD2"/>
    <w:rsid w:val="00F605E2"/>
    <w:rsid w:val="00F6062C"/>
    <w:rsid w:val="00F61397"/>
    <w:rsid w:val="00F61C15"/>
    <w:rsid w:val="00F628B5"/>
    <w:rsid w:val="00F629D5"/>
    <w:rsid w:val="00F62B62"/>
    <w:rsid w:val="00F6326C"/>
    <w:rsid w:val="00F63336"/>
    <w:rsid w:val="00F633C2"/>
    <w:rsid w:val="00F633DC"/>
    <w:rsid w:val="00F63414"/>
    <w:rsid w:val="00F63819"/>
    <w:rsid w:val="00F63F86"/>
    <w:rsid w:val="00F64287"/>
    <w:rsid w:val="00F64B3E"/>
    <w:rsid w:val="00F64CC3"/>
    <w:rsid w:val="00F651E1"/>
    <w:rsid w:val="00F6570A"/>
    <w:rsid w:val="00F65B60"/>
    <w:rsid w:val="00F666D2"/>
    <w:rsid w:val="00F6698E"/>
    <w:rsid w:val="00F66BF8"/>
    <w:rsid w:val="00F66D4E"/>
    <w:rsid w:val="00F6711D"/>
    <w:rsid w:val="00F67E03"/>
    <w:rsid w:val="00F67E0F"/>
    <w:rsid w:val="00F67F3A"/>
    <w:rsid w:val="00F7082E"/>
    <w:rsid w:val="00F71AFF"/>
    <w:rsid w:val="00F72021"/>
    <w:rsid w:val="00F724EB"/>
    <w:rsid w:val="00F726FC"/>
    <w:rsid w:val="00F72E9B"/>
    <w:rsid w:val="00F72FBA"/>
    <w:rsid w:val="00F733A0"/>
    <w:rsid w:val="00F73716"/>
    <w:rsid w:val="00F73BEA"/>
    <w:rsid w:val="00F74109"/>
    <w:rsid w:val="00F74438"/>
    <w:rsid w:val="00F7457F"/>
    <w:rsid w:val="00F74965"/>
    <w:rsid w:val="00F74AAA"/>
    <w:rsid w:val="00F74DFA"/>
    <w:rsid w:val="00F751EC"/>
    <w:rsid w:val="00F75C94"/>
    <w:rsid w:val="00F75CDF"/>
    <w:rsid w:val="00F761CC"/>
    <w:rsid w:val="00F76AD2"/>
    <w:rsid w:val="00F76F5F"/>
    <w:rsid w:val="00F77280"/>
    <w:rsid w:val="00F77A6B"/>
    <w:rsid w:val="00F77FFB"/>
    <w:rsid w:val="00F800A0"/>
    <w:rsid w:val="00F80A5A"/>
    <w:rsid w:val="00F80AF3"/>
    <w:rsid w:val="00F80EB3"/>
    <w:rsid w:val="00F81CB6"/>
    <w:rsid w:val="00F81E46"/>
    <w:rsid w:val="00F82672"/>
    <w:rsid w:val="00F8466B"/>
    <w:rsid w:val="00F84BBE"/>
    <w:rsid w:val="00F857AB"/>
    <w:rsid w:val="00F85AAE"/>
    <w:rsid w:val="00F864FA"/>
    <w:rsid w:val="00F87876"/>
    <w:rsid w:val="00F878A6"/>
    <w:rsid w:val="00F87A8D"/>
    <w:rsid w:val="00F90284"/>
    <w:rsid w:val="00F9118E"/>
    <w:rsid w:val="00F915A2"/>
    <w:rsid w:val="00F9175D"/>
    <w:rsid w:val="00F91CE4"/>
    <w:rsid w:val="00F92062"/>
    <w:rsid w:val="00F9244B"/>
    <w:rsid w:val="00F92D0E"/>
    <w:rsid w:val="00F92F26"/>
    <w:rsid w:val="00F92F6B"/>
    <w:rsid w:val="00F93409"/>
    <w:rsid w:val="00F9342A"/>
    <w:rsid w:val="00F934B5"/>
    <w:rsid w:val="00F93F71"/>
    <w:rsid w:val="00F9444F"/>
    <w:rsid w:val="00F945CB"/>
    <w:rsid w:val="00F945D6"/>
    <w:rsid w:val="00F94735"/>
    <w:rsid w:val="00F94ED4"/>
    <w:rsid w:val="00F94EEE"/>
    <w:rsid w:val="00F96920"/>
    <w:rsid w:val="00F97101"/>
    <w:rsid w:val="00F9733D"/>
    <w:rsid w:val="00FA047F"/>
    <w:rsid w:val="00FA04DC"/>
    <w:rsid w:val="00FA05D5"/>
    <w:rsid w:val="00FA08BD"/>
    <w:rsid w:val="00FA0AFA"/>
    <w:rsid w:val="00FA0BA7"/>
    <w:rsid w:val="00FA121D"/>
    <w:rsid w:val="00FA1970"/>
    <w:rsid w:val="00FA2021"/>
    <w:rsid w:val="00FA2B77"/>
    <w:rsid w:val="00FA2CED"/>
    <w:rsid w:val="00FA309C"/>
    <w:rsid w:val="00FA31EB"/>
    <w:rsid w:val="00FA3986"/>
    <w:rsid w:val="00FA4151"/>
    <w:rsid w:val="00FA43C5"/>
    <w:rsid w:val="00FA584F"/>
    <w:rsid w:val="00FA619E"/>
    <w:rsid w:val="00FA6D8E"/>
    <w:rsid w:val="00FA70A9"/>
    <w:rsid w:val="00FA71FE"/>
    <w:rsid w:val="00FA78CC"/>
    <w:rsid w:val="00FA7AC8"/>
    <w:rsid w:val="00FA7F3E"/>
    <w:rsid w:val="00FB003A"/>
    <w:rsid w:val="00FB0542"/>
    <w:rsid w:val="00FB08C6"/>
    <w:rsid w:val="00FB0C11"/>
    <w:rsid w:val="00FB1142"/>
    <w:rsid w:val="00FB1CF3"/>
    <w:rsid w:val="00FB1D23"/>
    <w:rsid w:val="00FB2FB2"/>
    <w:rsid w:val="00FB3C1E"/>
    <w:rsid w:val="00FB453B"/>
    <w:rsid w:val="00FB45A4"/>
    <w:rsid w:val="00FB4EA3"/>
    <w:rsid w:val="00FB51A6"/>
    <w:rsid w:val="00FB5981"/>
    <w:rsid w:val="00FB5ABE"/>
    <w:rsid w:val="00FB5FA5"/>
    <w:rsid w:val="00FB601B"/>
    <w:rsid w:val="00FB60FA"/>
    <w:rsid w:val="00FB61A9"/>
    <w:rsid w:val="00FB6B20"/>
    <w:rsid w:val="00FB6E08"/>
    <w:rsid w:val="00FB7190"/>
    <w:rsid w:val="00FB7754"/>
    <w:rsid w:val="00FB7EE1"/>
    <w:rsid w:val="00FB7F6A"/>
    <w:rsid w:val="00FB7F6E"/>
    <w:rsid w:val="00FC0271"/>
    <w:rsid w:val="00FC097A"/>
    <w:rsid w:val="00FC1064"/>
    <w:rsid w:val="00FC118B"/>
    <w:rsid w:val="00FC1932"/>
    <w:rsid w:val="00FC1C92"/>
    <w:rsid w:val="00FC1EF3"/>
    <w:rsid w:val="00FC28FB"/>
    <w:rsid w:val="00FC2D5B"/>
    <w:rsid w:val="00FC32E1"/>
    <w:rsid w:val="00FC37C1"/>
    <w:rsid w:val="00FC3CEB"/>
    <w:rsid w:val="00FC3E66"/>
    <w:rsid w:val="00FC4080"/>
    <w:rsid w:val="00FC4562"/>
    <w:rsid w:val="00FC53CF"/>
    <w:rsid w:val="00FC53F8"/>
    <w:rsid w:val="00FC5FE1"/>
    <w:rsid w:val="00FC660F"/>
    <w:rsid w:val="00FC7C25"/>
    <w:rsid w:val="00FC7C66"/>
    <w:rsid w:val="00FD0058"/>
    <w:rsid w:val="00FD00D1"/>
    <w:rsid w:val="00FD01F2"/>
    <w:rsid w:val="00FD0661"/>
    <w:rsid w:val="00FD0AF2"/>
    <w:rsid w:val="00FD0D5E"/>
    <w:rsid w:val="00FD0E4D"/>
    <w:rsid w:val="00FD0FBC"/>
    <w:rsid w:val="00FD10F3"/>
    <w:rsid w:val="00FD1CA3"/>
    <w:rsid w:val="00FD1E49"/>
    <w:rsid w:val="00FD2173"/>
    <w:rsid w:val="00FD2416"/>
    <w:rsid w:val="00FD2CF7"/>
    <w:rsid w:val="00FD2DA8"/>
    <w:rsid w:val="00FD3264"/>
    <w:rsid w:val="00FD32D8"/>
    <w:rsid w:val="00FD32F2"/>
    <w:rsid w:val="00FD3481"/>
    <w:rsid w:val="00FD369D"/>
    <w:rsid w:val="00FD377B"/>
    <w:rsid w:val="00FD3CB6"/>
    <w:rsid w:val="00FD4582"/>
    <w:rsid w:val="00FD5B35"/>
    <w:rsid w:val="00FD6BB3"/>
    <w:rsid w:val="00FD7D0E"/>
    <w:rsid w:val="00FD7F9C"/>
    <w:rsid w:val="00FE0932"/>
    <w:rsid w:val="00FE0BB9"/>
    <w:rsid w:val="00FE0E1E"/>
    <w:rsid w:val="00FE12C8"/>
    <w:rsid w:val="00FE1E1F"/>
    <w:rsid w:val="00FE2004"/>
    <w:rsid w:val="00FE20E1"/>
    <w:rsid w:val="00FE2141"/>
    <w:rsid w:val="00FE2E9C"/>
    <w:rsid w:val="00FE2FCB"/>
    <w:rsid w:val="00FE315E"/>
    <w:rsid w:val="00FE3CF1"/>
    <w:rsid w:val="00FE3D9F"/>
    <w:rsid w:val="00FE4012"/>
    <w:rsid w:val="00FE43AD"/>
    <w:rsid w:val="00FE458F"/>
    <w:rsid w:val="00FE5CA0"/>
    <w:rsid w:val="00FE5D03"/>
    <w:rsid w:val="00FE6040"/>
    <w:rsid w:val="00FE76B4"/>
    <w:rsid w:val="00FE784D"/>
    <w:rsid w:val="00FE793B"/>
    <w:rsid w:val="00FE7CFB"/>
    <w:rsid w:val="00FE7F47"/>
    <w:rsid w:val="00FF0038"/>
    <w:rsid w:val="00FF0D26"/>
    <w:rsid w:val="00FF10F1"/>
    <w:rsid w:val="00FF1125"/>
    <w:rsid w:val="00FF15FF"/>
    <w:rsid w:val="00FF1920"/>
    <w:rsid w:val="00FF1BD2"/>
    <w:rsid w:val="00FF1DB8"/>
    <w:rsid w:val="00FF1FC5"/>
    <w:rsid w:val="00FF29CF"/>
    <w:rsid w:val="00FF2DC1"/>
    <w:rsid w:val="00FF3499"/>
    <w:rsid w:val="00FF409C"/>
    <w:rsid w:val="00FF43EB"/>
    <w:rsid w:val="00FF4898"/>
    <w:rsid w:val="00FF526A"/>
    <w:rsid w:val="00FF52B5"/>
    <w:rsid w:val="00FF530F"/>
    <w:rsid w:val="00FF53DD"/>
    <w:rsid w:val="00FF57F2"/>
    <w:rsid w:val="00FF5AF5"/>
    <w:rsid w:val="00FF5B44"/>
    <w:rsid w:val="00FF63D3"/>
    <w:rsid w:val="00FF677C"/>
    <w:rsid w:val="00FF6EE1"/>
    <w:rsid w:val="00FF7376"/>
    <w:rsid w:val="00FF7401"/>
    <w:rsid w:val="00FF7C94"/>
    <w:rsid w:val="00FF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97898A"/>
  <w15:docId w15:val="{726763B9-E0F7-4460-9F4F-710AAA67C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34C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8339FA"/>
    <w:pPr>
      <w:ind w:leftChars="400" w:left="840"/>
    </w:pPr>
  </w:style>
  <w:style w:type="character" w:styleId="a5">
    <w:name w:val="annotation reference"/>
    <w:basedOn w:val="a0"/>
    <w:uiPriority w:val="99"/>
    <w:semiHidden/>
    <w:unhideWhenUsed/>
    <w:rsid w:val="00600014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0D1462"/>
  </w:style>
  <w:style w:type="character" w:customStyle="1" w:styleId="a7">
    <w:name w:val="コメント文字列 (文字)"/>
    <w:basedOn w:val="a0"/>
    <w:link w:val="a6"/>
    <w:uiPriority w:val="99"/>
    <w:rsid w:val="000D1462"/>
  </w:style>
  <w:style w:type="paragraph" w:styleId="a8">
    <w:name w:val="annotation subject"/>
    <w:basedOn w:val="a6"/>
    <w:next w:val="a6"/>
    <w:link w:val="a9"/>
    <w:uiPriority w:val="99"/>
    <w:unhideWhenUsed/>
    <w:rsid w:val="000D1462"/>
    <w:rPr>
      <w:b/>
      <w:bCs/>
    </w:rPr>
  </w:style>
  <w:style w:type="character" w:customStyle="1" w:styleId="a9">
    <w:name w:val="コメント内容 (文字)"/>
    <w:basedOn w:val="a7"/>
    <w:link w:val="a8"/>
    <w:uiPriority w:val="99"/>
    <w:rsid w:val="000D1462"/>
    <w:rPr>
      <w:b/>
      <w:bCs/>
    </w:rPr>
  </w:style>
  <w:style w:type="paragraph" w:styleId="aa">
    <w:name w:val="Balloon Text"/>
    <w:basedOn w:val="a"/>
    <w:link w:val="ab"/>
    <w:uiPriority w:val="99"/>
    <w:unhideWhenUsed/>
    <w:rsid w:val="004171D2"/>
    <w:pPr>
      <w:snapToGrid w:val="0"/>
      <w:spacing w:line="240" w:lineRule="atLeast"/>
      <w:contextualSpacing/>
    </w:pPr>
    <w:rPr>
      <w:rFonts w:ascii="Times New Roman" w:eastAsia="游明朝" w:hAnsi="Times New Roman"/>
      <w:sz w:val="16"/>
      <w:szCs w:val="18"/>
    </w:rPr>
  </w:style>
  <w:style w:type="character" w:customStyle="1" w:styleId="ab">
    <w:name w:val="吹き出し (文字)"/>
    <w:basedOn w:val="a0"/>
    <w:link w:val="aa"/>
    <w:uiPriority w:val="99"/>
    <w:rsid w:val="004171D2"/>
    <w:rPr>
      <w:rFonts w:ascii="Times New Roman" w:eastAsia="游明朝" w:hAnsi="Times New Roman"/>
      <w:sz w:val="16"/>
      <w:szCs w:val="18"/>
    </w:rPr>
  </w:style>
  <w:style w:type="paragraph" w:styleId="ac">
    <w:name w:val="header"/>
    <w:basedOn w:val="a"/>
    <w:link w:val="ad"/>
    <w:uiPriority w:val="99"/>
    <w:unhideWhenUsed/>
    <w:rsid w:val="00BE619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BE619E"/>
  </w:style>
  <w:style w:type="paragraph" w:styleId="ae">
    <w:name w:val="footer"/>
    <w:basedOn w:val="a"/>
    <w:link w:val="af"/>
    <w:uiPriority w:val="99"/>
    <w:unhideWhenUsed/>
    <w:rsid w:val="00BE619E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BE619E"/>
  </w:style>
  <w:style w:type="table" w:styleId="af0">
    <w:name w:val="Table Grid"/>
    <w:basedOn w:val="a1"/>
    <w:uiPriority w:val="39"/>
    <w:rsid w:val="00E94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AB5888"/>
  </w:style>
  <w:style w:type="paragraph" w:styleId="af2">
    <w:name w:val="Revision"/>
    <w:hidden/>
    <w:uiPriority w:val="99"/>
    <w:semiHidden/>
    <w:rsid w:val="00EA0262"/>
  </w:style>
  <w:style w:type="character" w:styleId="af3">
    <w:name w:val="page number"/>
    <w:basedOn w:val="a0"/>
    <w:uiPriority w:val="99"/>
    <w:unhideWhenUsed/>
    <w:rsid w:val="000D1462"/>
  </w:style>
  <w:style w:type="paragraph" w:styleId="5">
    <w:name w:val="List Number 5"/>
    <w:basedOn w:val="a"/>
    <w:uiPriority w:val="99"/>
    <w:unhideWhenUsed/>
    <w:rsid w:val="000D1462"/>
    <w:pPr>
      <w:numPr>
        <w:numId w:val="5"/>
      </w:numPr>
      <w:contextualSpacing/>
    </w:pPr>
  </w:style>
  <w:style w:type="paragraph" w:styleId="af4">
    <w:name w:val="table of figures"/>
    <w:basedOn w:val="5"/>
    <w:next w:val="a"/>
    <w:uiPriority w:val="99"/>
    <w:unhideWhenUsed/>
    <w:rsid w:val="000D1462"/>
    <w:pPr>
      <w:ind w:left="2100" w:hanging="420"/>
    </w:pPr>
  </w:style>
  <w:style w:type="character" w:styleId="af5">
    <w:name w:val="Hyperlink"/>
    <w:basedOn w:val="a0"/>
    <w:uiPriority w:val="99"/>
    <w:unhideWhenUsed/>
    <w:rsid w:val="00A36437"/>
    <w:rPr>
      <w:color w:val="0000FF" w:themeColor="hyperlink"/>
      <w:u w:val="single"/>
    </w:rPr>
  </w:style>
  <w:style w:type="character" w:customStyle="1" w:styleId="shorttext">
    <w:name w:val="short_text"/>
    <w:basedOn w:val="a0"/>
    <w:rsid w:val="007D2236"/>
  </w:style>
  <w:style w:type="paragraph" w:customStyle="1" w:styleId="MTDisplayEquation">
    <w:name w:val="MTDisplayEquation"/>
    <w:basedOn w:val="a"/>
    <w:next w:val="a"/>
    <w:link w:val="MTDisplayEquation0"/>
    <w:rsid w:val="000D6BBF"/>
    <w:pPr>
      <w:tabs>
        <w:tab w:val="center" w:pos="4680"/>
        <w:tab w:val="right" w:pos="9360"/>
      </w:tabs>
      <w:adjustRightInd w:val="0"/>
      <w:snapToGrid w:val="0"/>
      <w:spacing w:line="480" w:lineRule="auto"/>
    </w:pPr>
    <w:rPr>
      <w:lang w:val="en"/>
    </w:rPr>
  </w:style>
  <w:style w:type="character" w:customStyle="1" w:styleId="a4">
    <w:name w:val="リスト段落 (文字)"/>
    <w:basedOn w:val="a0"/>
    <w:link w:val="a3"/>
    <w:uiPriority w:val="34"/>
    <w:rsid w:val="000D6BBF"/>
  </w:style>
  <w:style w:type="character" w:customStyle="1" w:styleId="MTDisplayEquation0">
    <w:name w:val="MTDisplayEquation (文字)"/>
    <w:basedOn w:val="a4"/>
    <w:link w:val="MTDisplayEquation"/>
    <w:rsid w:val="000D6BBF"/>
    <w:rPr>
      <w:lang w:val="en"/>
    </w:rPr>
  </w:style>
  <w:style w:type="character" w:styleId="af6">
    <w:name w:val="Placeholder Text"/>
    <w:basedOn w:val="a0"/>
    <w:uiPriority w:val="99"/>
    <w:semiHidden/>
    <w:rsid w:val="00DC74A0"/>
    <w:rPr>
      <w:color w:val="808080"/>
    </w:rPr>
  </w:style>
  <w:style w:type="paragraph" w:styleId="af7">
    <w:name w:val="endnote text"/>
    <w:basedOn w:val="a"/>
    <w:link w:val="af8"/>
    <w:uiPriority w:val="99"/>
    <w:semiHidden/>
    <w:unhideWhenUsed/>
    <w:rsid w:val="003D7462"/>
    <w:pPr>
      <w:snapToGrid w:val="0"/>
    </w:pPr>
  </w:style>
  <w:style w:type="character" w:customStyle="1" w:styleId="af8">
    <w:name w:val="文末脚注文字列 (文字)"/>
    <w:basedOn w:val="a0"/>
    <w:link w:val="af7"/>
    <w:uiPriority w:val="99"/>
    <w:semiHidden/>
    <w:rsid w:val="003D7462"/>
  </w:style>
  <w:style w:type="character" w:styleId="af9">
    <w:name w:val="endnote reference"/>
    <w:basedOn w:val="a0"/>
    <w:uiPriority w:val="99"/>
    <w:semiHidden/>
    <w:unhideWhenUsed/>
    <w:rsid w:val="003D7462"/>
    <w:rPr>
      <w:vertAlign w:val="superscript"/>
    </w:rPr>
  </w:style>
  <w:style w:type="character" w:customStyle="1" w:styleId="tlid-translation">
    <w:name w:val="tlid-translation"/>
    <w:basedOn w:val="a0"/>
    <w:rsid w:val="00E32A17"/>
  </w:style>
  <w:style w:type="character" w:customStyle="1" w:styleId="answer">
    <w:name w:val="answer"/>
    <w:basedOn w:val="a0"/>
    <w:rsid w:val="001A44DA"/>
  </w:style>
  <w:style w:type="character" w:styleId="afa">
    <w:name w:val="Unresolved Mention"/>
    <w:basedOn w:val="a0"/>
    <w:uiPriority w:val="99"/>
    <w:semiHidden/>
    <w:unhideWhenUsed/>
    <w:rsid w:val="00005541"/>
    <w:rPr>
      <w:color w:val="605E5C"/>
      <w:shd w:val="clear" w:color="auto" w:fill="E1DFDD"/>
    </w:rPr>
  </w:style>
  <w:style w:type="table" w:customStyle="1" w:styleId="2">
    <w:name w:val="表 (格子)2"/>
    <w:basedOn w:val="a1"/>
    <w:next w:val="af0"/>
    <w:uiPriority w:val="39"/>
    <w:rsid w:val="00787ABB"/>
    <w:rPr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7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8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66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08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6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1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6">
      <a:majorFont>
        <a:latin typeface="Times New Roman"/>
        <a:ea typeface="游明朝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CC2EF3-CC59-4798-B194-EA3EC778F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0</Words>
  <Characters>3021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RYOHEI MIYASAKA</cp:lastModifiedBy>
  <cp:revision>2</cp:revision>
  <dcterms:created xsi:type="dcterms:W3CDTF">2025-06-18T00:03:00Z</dcterms:created>
  <dcterms:modified xsi:type="dcterms:W3CDTF">2025-11-04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